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8FB50F" w14:textId="1232DC1C" w:rsidR="0043214C" w:rsidRDefault="00ED7311" w:rsidP="0043214C">
      <w:pPr>
        <w:jc w:val="both"/>
        <w:rPr>
          <w:b/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 xml:space="preserve">S1 </w:t>
      </w:r>
      <w:r w:rsidR="0043214C" w:rsidRPr="00842B77">
        <w:rPr>
          <w:b/>
          <w:sz w:val="24"/>
          <w:szCs w:val="24"/>
          <w:lang w:val="en-GB"/>
        </w:rPr>
        <w:t>Table: Summary statistics of the SNPs association with the short telomere length from the literature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4"/>
        <w:gridCol w:w="1311"/>
        <w:gridCol w:w="1864"/>
        <w:gridCol w:w="959"/>
        <w:gridCol w:w="736"/>
        <w:gridCol w:w="813"/>
        <w:gridCol w:w="764"/>
        <w:gridCol w:w="1094"/>
        <w:gridCol w:w="222"/>
        <w:gridCol w:w="764"/>
        <w:gridCol w:w="959"/>
        <w:gridCol w:w="940"/>
      </w:tblGrid>
      <w:tr w:rsidR="0043214C" w:rsidRPr="00842B77" w14:paraId="2172A4D3" w14:textId="77777777" w:rsidTr="00880B18"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421BC65" w14:textId="77777777" w:rsidR="0043214C" w:rsidRPr="00842B77" w:rsidRDefault="0043214C" w:rsidP="00880B18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D452E28" w14:textId="77777777" w:rsidR="0043214C" w:rsidRPr="00842B77" w:rsidRDefault="0043214C" w:rsidP="00880B1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208941B" w14:textId="77777777" w:rsidR="0043214C" w:rsidRPr="00842B77" w:rsidRDefault="0043214C" w:rsidP="00880B18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E268A41" w14:textId="77777777" w:rsidR="0043214C" w:rsidRPr="00842B77" w:rsidRDefault="0043214C" w:rsidP="00880B1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792AD29" w14:textId="77777777" w:rsidR="0043214C" w:rsidRPr="00842B77" w:rsidRDefault="0043214C" w:rsidP="00880B18">
            <w:pPr>
              <w:jc w:val="center"/>
              <w:rPr>
                <w:i/>
                <w:lang w:val="en-GB"/>
              </w:rPr>
            </w:pPr>
            <w:r w:rsidRPr="00842B77">
              <w:rPr>
                <w:lang w:val="en-GB"/>
              </w:rPr>
              <w:t xml:space="preserve">Association between </w:t>
            </w:r>
            <w:proofErr w:type="gramStart"/>
            <w:r w:rsidRPr="00842B77">
              <w:rPr>
                <w:i/>
                <w:lang w:val="en-GB"/>
              </w:rPr>
              <w:t>SNP</w:t>
            </w:r>
            <w:proofErr w:type="gramEnd"/>
          </w:p>
          <w:p w14:paraId="0109FE07" w14:textId="77777777" w:rsidR="0043214C" w:rsidRPr="00842B77" w:rsidRDefault="0043214C" w:rsidP="00880B18">
            <w:pPr>
              <w:jc w:val="center"/>
              <w:rPr>
                <w:lang w:val="en-GB"/>
              </w:rPr>
            </w:pPr>
            <w:r w:rsidRPr="00842B77">
              <w:rPr>
                <w:lang w:val="en-GB"/>
              </w:rPr>
              <w:t>and telomere length</w:t>
            </w:r>
          </w:p>
          <w:p w14:paraId="7762F6E1" w14:textId="77777777" w:rsidR="0043214C" w:rsidRPr="00842B77" w:rsidRDefault="0043214C" w:rsidP="00880B18">
            <w:pPr>
              <w:jc w:val="center"/>
              <w:rPr>
                <w:lang w:val="en-GB"/>
              </w:rPr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AA6199D" w14:textId="77777777" w:rsidR="0043214C" w:rsidRPr="00842B77" w:rsidRDefault="0043214C" w:rsidP="00880B18">
            <w:pPr>
              <w:jc w:val="center"/>
              <w:rPr>
                <w:i/>
                <w:lang w:val="en-GB"/>
              </w:rPr>
            </w:pPr>
          </w:p>
        </w:tc>
        <w:tc>
          <w:tcPr>
            <w:tcW w:w="0" w:type="auto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131756D" w14:textId="77777777" w:rsidR="0043214C" w:rsidRPr="00842B77" w:rsidRDefault="0043214C" w:rsidP="00880B18">
            <w:pPr>
              <w:jc w:val="center"/>
            </w:pPr>
            <w:r w:rsidRPr="00842B77">
              <w:t>Statistics</w:t>
            </w:r>
          </w:p>
        </w:tc>
      </w:tr>
      <w:tr w:rsidR="0043214C" w:rsidRPr="00842B77" w14:paraId="5ABE24FE" w14:textId="77777777" w:rsidTr="00880B18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29FE68" w14:textId="77777777" w:rsidR="0043214C" w:rsidRPr="00842B77" w:rsidRDefault="0043214C" w:rsidP="00880B18">
            <w:pPr>
              <w:jc w:val="center"/>
            </w:pPr>
            <w:r w:rsidRPr="00842B77">
              <w:t>Ch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411A7C2" w14:textId="77777777" w:rsidR="0043214C" w:rsidRPr="00842B77" w:rsidRDefault="0043214C" w:rsidP="00880B18">
            <w:pPr>
              <w:jc w:val="center"/>
            </w:pPr>
            <w:r w:rsidRPr="00842B77">
              <w:t>Posi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45D9E5C" w14:textId="77777777" w:rsidR="0043214C" w:rsidRPr="00842B77" w:rsidRDefault="0043214C" w:rsidP="00880B18">
            <w:pPr>
              <w:jc w:val="center"/>
            </w:pPr>
            <w:r w:rsidRPr="00842B77">
              <w:t>rsI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9103F1" w14:textId="77777777" w:rsidR="0043214C" w:rsidRPr="00842B77" w:rsidRDefault="0043214C" w:rsidP="00880B18">
            <w:pPr>
              <w:jc w:val="center"/>
            </w:pPr>
            <w:r w:rsidRPr="00842B77">
              <w:t>Gen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510A32" w14:textId="77777777" w:rsidR="0043214C" w:rsidRPr="00842B77" w:rsidRDefault="0043214C" w:rsidP="00880B18">
            <w:pPr>
              <w:jc w:val="center"/>
            </w:pPr>
            <w:r w:rsidRPr="00842B77">
              <w:t>Risk</w:t>
            </w:r>
          </w:p>
          <w:p w14:paraId="0400EB3F" w14:textId="77777777" w:rsidR="0043214C" w:rsidRPr="00842B77" w:rsidRDefault="0043214C" w:rsidP="00880B18">
            <w:pPr>
              <w:jc w:val="center"/>
            </w:pPr>
            <w:r w:rsidRPr="00842B77"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4D8383" w14:textId="77777777" w:rsidR="0043214C" w:rsidRPr="00842B77" w:rsidRDefault="0043214C" w:rsidP="00880B18">
            <w:pPr>
              <w:jc w:val="center"/>
            </w:pPr>
            <w:r w:rsidRPr="00842B77">
              <w:t>Minor</w:t>
            </w:r>
          </w:p>
          <w:p w14:paraId="62BB1832" w14:textId="77777777" w:rsidR="0043214C" w:rsidRPr="00842B77" w:rsidRDefault="0043214C" w:rsidP="00880B18">
            <w:pPr>
              <w:jc w:val="center"/>
            </w:pPr>
            <w:r w:rsidRPr="00842B77"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C2DAD" w14:textId="77777777" w:rsidR="0043214C" w:rsidRPr="00842B77" w:rsidRDefault="0043214C" w:rsidP="00880B18">
            <w:pPr>
              <w:jc w:val="center"/>
            </w:pPr>
            <w:r w:rsidRPr="00842B77">
              <w:t>β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114D3" w14:textId="77777777" w:rsidR="0043214C" w:rsidRPr="00842B77" w:rsidRDefault="0043214C" w:rsidP="00880B18">
            <w:pPr>
              <w:jc w:val="center"/>
            </w:pPr>
            <w:r w:rsidRPr="00842B77">
              <w:t>p-value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0D8A75D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9963EA" w14:textId="77777777" w:rsidR="0043214C" w:rsidRPr="00842B77" w:rsidRDefault="0043214C" w:rsidP="00880B18">
            <w:pPr>
              <w:jc w:val="center"/>
            </w:pPr>
            <w:r w:rsidRPr="00842B77">
              <w:t>M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AECA3" w14:textId="77777777" w:rsidR="0043214C" w:rsidRPr="00842B77" w:rsidRDefault="0043214C" w:rsidP="00880B18">
            <w:pPr>
              <w:jc w:val="center"/>
            </w:pPr>
            <w:r w:rsidRPr="00842B77">
              <w:t>Missing</w:t>
            </w:r>
          </w:p>
          <w:p w14:paraId="0F7500E2" w14:textId="77777777" w:rsidR="0043214C" w:rsidRPr="00842B77" w:rsidRDefault="0043214C" w:rsidP="00880B18">
            <w:pPr>
              <w:jc w:val="center"/>
            </w:pPr>
            <w:r w:rsidRPr="00842B77">
              <w:t>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AFA583" w14:textId="77777777" w:rsidR="0043214C" w:rsidRPr="00842B77" w:rsidRDefault="0043214C" w:rsidP="00880B18">
            <w:pPr>
              <w:jc w:val="center"/>
            </w:pPr>
            <w:r w:rsidRPr="00842B77">
              <w:t>p-value</w:t>
            </w:r>
          </w:p>
          <w:p w14:paraId="6B6D4A09" w14:textId="77777777" w:rsidR="0043214C" w:rsidRPr="00842B77" w:rsidRDefault="0043214C" w:rsidP="00880B18">
            <w:pPr>
              <w:jc w:val="center"/>
            </w:pPr>
            <w:r w:rsidRPr="00842B77">
              <w:t>HWE</w:t>
            </w:r>
          </w:p>
        </w:tc>
      </w:tr>
      <w:tr w:rsidR="0043214C" w:rsidRPr="00842B77" w14:paraId="13BBB0C0" w14:textId="77777777" w:rsidTr="00880B18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B9E0980" w14:textId="77777777" w:rsidR="0043214C" w:rsidRPr="00842B77" w:rsidRDefault="0043214C" w:rsidP="00880B18">
            <w:pPr>
              <w:jc w:val="left"/>
            </w:pPr>
            <w:r w:rsidRPr="00842B77"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8DF5C8E" w14:textId="77777777" w:rsidR="0043214C" w:rsidRPr="00842B77" w:rsidRDefault="0043214C" w:rsidP="00880B18">
            <w:pPr>
              <w:jc w:val="left"/>
            </w:pPr>
            <w:r w:rsidRPr="00842B77">
              <w:t>16949210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EE5A05" w14:textId="74A9CE4C" w:rsidR="0043214C" w:rsidRPr="00842B77" w:rsidRDefault="0043214C" w:rsidP="00880B18">
            <w:pPr>
              <w:jc w:val="left"/>
            </w:pPr>
            <w:r w:rsidRPr="00842B77">
              <w:t>rs10936599</w:t>
            </w:r>
            <w:r>
              <w:t xml:space="preserve"> </w:t>
            </w:r>
            <w:r w:rsidRPr="00842B77">
              <w:fldChar w:fldCharType="begin">
                <w:fldData xml:space="preserve">PEVuZE5vdGU+PENpdGU+PEF1dGhvcj5Db2RkPC9BdXRob3I+PFllYXI+MjAxMzwvWWVhcj48UmVj
TnVtPjE8L1JlY051bT48RGlzcGxheVRleHQ+WzFdPC9EaXNwbGF5VGV4dD48cmVjb3JkPjxyZWMt
bnVtYmVyPjE8L3JlYy1udW1iZXI+PGZvcmVpZ24ta2V5cz48a2V5IGFwcD0iRU4iIGRiLWlkPSJk
NXZ0ZXhlOW9kOWZyNGUyd3pwcDlyNWhmc3B6c3d3cHhkMmQiIHRpbWVzdGFtcD0iMTU0ODg1MzIz
NCI+MTwva2V5PjwvZm9yZWlnbi1rZXlzPjxyZWYtdHlwZSBuYW1lPSJKb3VybmFsIEFydGljbGUi
PjE3PC9yZWYtdHlwZT48Y29udHJpYnV0b3JzPjxhdXRob3JzPjxhdXRob3I+Q29kZCwgVi48L2F1
dGhvcj48YXV0aG9yPk5lbHNvbiwgQy4gUC48L2F1dGhvcj48YXV0aG9yPkFsYnJlY2h0LCBFLjwv
YXV0aG9yPjxhdXRob3I+TWFuZ2lubywgTS48L2F1dGhvcj48YXV0aG9yPkRlZWxlbiwgSi48L2F1
dGhvcj48YXV0aG9yPkJ1eHRvbiwgSi4gTC48L2F1dGhvcj48YXV0aG9yPkhvdHRlbmdhLCBKLiBK
LjwvYXV0aG9yPjxhdXRob3I+RmlzY2hlciwgSy48L2F1dGhvcj48YXV0aG9yPkVza28sIFQuPC9h
dXRob3I+PGF1dGhvcj5TdXJha2thLCBJLjwvYXV0aG9yPjxhdXRob3I+QnJvZXIsIEwuPC9hdXRo
b3I+PGF1dGhvcj5OeWhvbHQsIEQuIFIuPC9hdXRob3I+PGF1dGhvcj5NYXRlbyBMZWFjaCwgSS48
L2F1dGhvcj48YXV0aG9yPlNhbG8sIFAuPC9hdXRob3I+PGF1dGhvcj5IYWdnLCBTLjwvYXV0aG9y
PjxhdXRob3I+TWF0dGhld3MsIE0uIEsuPC9hdXRob3I+PGF1dGhvcj5QYWxtZW4sIEouPC9hdXRo
b3I+PGF1dGhvcj5Ob3JhdGEsIEcuIEQuPC9hdXRob3I+PGF1dGhvcj5PJmFwb3M7UmVpbGx5LCBQ
LiBGLjwvYXV0aG9yPjxhdXRob3I+U2FsZWhlZW4sIEQuPC9hdXRob3I+PGF1dGhvcj5BbWluLCBO
LjwvYXV0aG9yPjxhdXRob3I+QmFsbWZvcnRoLCBBLiBKLjwvYXV0aG9yPjxhdXRob3I+QmVla21h
biwgTS48L2F1dGhvcj48YXV0aG9yPmRlIEJvZXIsIFIuIEEuPC9hdXRob3I+PGF1dGhvcj5Cb2hy
aW5nZXIsIFMuPC9hdXRob3I+PGF1dGhvcj5CcmF1bmQsIFAuIFMuPC9hdXRob3I+PGF1dGhvcj5C
dXJ0b24sIFAuIFIuPC9hdXRob3I+PGF1dGhvcj5kZSBDcmFlbiwgQS4gSi48L2F1dGhvcj48YXV0
aG9yPkRlbm5pZmYsIE0uPC9hdXRob3I+PGF1dGhvcj5Eb25nLCBZLjwvYXV0aG9yPjxhdXRob3I+
RG91cm91ZGlzLCBLLjwvYXV0aG9yPjxhdXRob3I+RHViaW5pbmEsIEUuPC9hdXRob3I+PGF1dGhv
cj5Fcmlrc3NvbiwgSi4gRy48L2F1dGhvcj48YXV0aG9yPkdhcmxhc2NoZWxsaSwgSy48L2F1dGhv
cj48YXV0aG9yPkd1bywgRC48L2F1dGhvcj48YXV0aG9yPkhhcnRpa2FpbmVuLCBBLiBMLjwvYXV0
aG9yPjxhdXRob3I+SGVuZGVycywgQS4gSy48L2F1dGhvcj48YXV0aG9yPkhvdXdpbmctRHVpc3Rl
cm1hYXQsIEouIEouPC9hdXRob3I+PGF1dGhvcj5LYW5hbmVuLCBMLjwvYXV0aG9yPjxhdXRob3I+
S2Fyc3NlbiwgTC4gQy48L2F1dGhvcj48YXV0aG9yPktldHR1bmVuLCBKLjwvYXV0aG9yPjxhdXRo
b3I+S2xvcHAsIE4uPC9hdXRob3I+PGF1dGhvcj5MYWdvdSwgVi48L2F1dGhvcj48YXV0aG9yPnZh
biBMZWV1d2VuLCBFLiBNLjwvYXV0aG9yPjxhdXRob3I+TWFkZGVuLCBQLiBBLjwvYXV0aG9yPjxh
dXRob3I+TWFnaSwgUi48L2F1dGhvcj48YXV0aG9yPk1hZ251c3NvbiwgUC4gSy48L2F1dGhvcj48
YXV0aG9yPk1hbm5pc3RvLCBTLjwvYXV0aG9yPjxhdXRob3I+TWNDYXJ0aHksIE0uIEkuPC9hdXRo
b3I+PGF1dGhvcj5NZWRsYW5kLCBTLiBFLjwvYXV0aG9yPjxhdXRob3I+TWloYWlsb3YsIEUuPC9h
dXRob3I+PGF1dGhvcj5Nb250Z29tZXJ5LCBHLiBXLjwvYXV0aG9yPjxhdXRob3I+T29zdHJhLCBC
LiBBLjwvYXV0aG9yPjxhdXRob3I+UGFsb3RpZSwgQS48L2F1dGhvcj48YXV0aG9yPlBldGVycywg
QS48L2F1dGhvcj48YXV0aG9yPlBvbGxhcmQsIEguPC9hdXRob3I+PGF1dGhvcj5Qb3V0YSwgQS48
L2F1dGhvcj48YXV0aG9yPlByb2tvcGVua28sIEkuPC9hdXRob3I+PGF1dGhvcj5SaXBhdHRpLCBT
LjwvYXV0aG9yPjxhdXRob3I+U2Fsb21hYSwgVi48L2F1dGhvcj48YXV0aG9yPlN1Y2hpbWFuLCBI
LiBFLjwvYXV0aG9yPjxhdXRob3I+VmFsZGVzLCBBLiBNLjwvYXV0aG9yPjxhdXRob3I+VmVyd2Vp
aiwgTi48L2F1dGhvcj48YXV0aG9yPlZpbnVlbGEsIEEuPC9hdXRob3I+PGF1dGhvcj5XYW5nLCBY
LjwvYXV0aG9yPjxhdXRob3I+V2ljaG1hbm4sIEguIEUuPC9hdXRob3I+PGF1dGhvcj5XaWRlbiwg
RS48L2F1dGhvcj48YXV0aG9yPldpbGxlbXNlbiwgRy48L2F1dGhvcj48YXV0aG9yPldyaWdodCwg
TS4gSi48L2F1dGhvcj48YXV0aG9yPlhpYSwgSy48L2F1dGhvcj48YXV0aG9yPlhpYW8sIFguPC9h
dXRob3I+PGF1dGhvcj52YW4gVmVsZGh1aXNlbiwgRC4gSi48L2F1dGhvcj48YXV0aG9yPkNhdGFw
YW5vLCBBLiBMLjwvYXV0aG9yPjxhdXRob3I+VG9iaW4sIE0uIEQuPC9hdXRob3I+PGF1dGhvcj5I
YWxsLCBBLiBTLjwvYXV0aG9yPjxhdXRob3I+Qmxha2Vtb3JlLCBBLiBJLjwvYXV0aG9yPjxhdXRo
b3I+dmFuIEdpbHN0LCBXLiBILjwvYXV0aG9yPjxhdXRob3I+Wmh1LCBILjwvYXV0aG9yPjxhdXRo
b3I+Qy4gQVJESW9HUkFNIGNvbnNvcnRpdW08L2F1dGhvcj48YXV0aG9yPkVyZG1hbm4sIEouPC9h
dXRob3I+PGF1dGhvcj5SZWlsbHksIE0uIFAuPC9hdXRob3I+PGF1dGhvcj5LYXRoaXJlc2FuLCBT
LjwvYXV0aG9yPjxhdXRob3I+U2NodW5rZXJ0LCBILjwvYXV0aG9yPjxhdXRob3I+VGFsbXVkLCBQ
LiBKLjwvYXV0aG9yPjxhdXRob3I+UGVkZXJzZW4sIE4uIEwuPC9hdXRob3I+PGF1dGhvcj5QZXJv
bGEsIE0uPC9hdXRob3I+PGF1dGhvcj5PdXdlaGFuZCwgVy48L2F1dGhvcj48YXV0aG9yPkthcHJp
bywgSi48L2F1dGhvcj48YXV0aG9yPk1hcnRpbiwgTi4gRy48L2F1dGhvcj48YXV0aG9yPnZhbiBE
dWlqbiwgQy4gTS48L2F1dGhvcj48YXV0aG9yPkhvdmF0dGEsIEkuPC9hdXRob3I+PGF1dGhvcj5H
aWVnZXIsIEMuPC9hdXRob3I+PGF1dGhvcj5NZXRzcGFsdSwgQS48L2F1dGhvcj48YXV0aG9yPkJv
b21zbWEsIEQuIEkuPC9hdXRob3I+PGF1dGhvcj5KYXJ2ZWxpbiwgTS4gUi48L2F1dGhvcj48YXV0
aG9yPlNsYWdib29tLCBQLiBFLjwvYXV0aG9yPjxhdXRob3I+VGhvbXBzb24sIEouIFIuPC9hdXRo
b3I+PGF1dGhvcj5TcGVjdG9yLCBULiBELjwvYXV0aG9yPjxhdXRob3I+dmFuIGRlciBIYXJzdCwg
UC48L2F1dGhvcj48YXV0aG9yPlNhbWFuaSwgTi4gSi48L2F1dGhvcj48L2F1dGhvcnM+PC9jb250
cmlidXRvcnM+PGF1dGgtYWRkcmVzcz5EZXBhcnRtZW50IG9mIENhcmRpb3Zhc2N1bGFyIFNjaWVu
Y2VzLCBVbml2ZXJzaXR5IG9mIExlaWNlc3RlciwgTGVpY2VzdGVyLCBVSy48L2F1dGgtYWRkcmVz
cz48dGl0bGVzPjx0aXRsZT5JZGVudGlmaWNhdGlvbiBvZiBzZXZlbiBsb2NpIGFmZmVjdGluZyBt
ZWFuIHRlbG9tZXJlIGxlbmd0aCBhbmQgdGhlaXIgYXNzb2NpYXRpb24gd2l0aCBkaXNlYXNlPC90
aXRsZT48c2Vjb25kYXJ5LXRpdGxlPk5hdCBHZW5ldDwvc2Vjb25kYXJ5LXRpdGxlPjwvdGl0bGVz
PjxwZXJpb2RpY2FsPjxmdWxsLXRpdGxlPk5hdCBHZW5ldDwvZnVsbC10aXRsZT48L3BlcmlvZGlj
YWw+PHBhZ2VzPjQyMi03LCA0MjdlMS0yPC9wYWdlcz48dm9sdW1lPjQ1PC92b2x1bWU+PG51bWJl
cj40PC9udW1iZXI+PGVkaXRpb24+MjAxMy8wMy8yOTwvZWRpdGlvbj48a2V5d29yZHM+PGtleXdv
cmQ+QmlvbWFya2VycywgVHVtb3IvKmdlbmV0aWNzPC9rZXl3b3JkPjxrZXl3b3JkPkNhc2UtQ29u
dHJvbCBTdHVkaWVzPC9rZXl3b3JkPjxrZXl3b3JkPkRpc2Vhc2UvKmdlbmV0aWNzPC9rZXl3b3Jk
PjxrZXl3b3JkPkZlbWFsZTwva2V5d29yZD48a2V5d29yZD5HZW5ldGljIExvY2kvKmdlbmV0aWNz
PC9rZXl3b3JkPjxrZXl3b3JkPkdlbmV0aWMgUHJlZGlzcG9zaXRpb24gdG8gRGlzZWFzZTwva2V5
d29yZD48a2V5d29yZD5HZW5vbWUtV2lkZSBBc3NvY2lhdGlvbiBTdHVkeTwva2V5d29yZD48a2V5
d29yZD5IdW1hbnM8L2tleXdvcmQ+PGtleXdvcmQ+TGV1a29jeXRlcy8qbWV0YWJvbGlzbTwva2V5
d29yZD48a2V5d29yZD5NYWxlPC9rZXl3b3JkPjxrZXl3b3JkPk1ldGEtQW5hbHlzaXMgYXMgVG9w
aWM8L2tleXdvcmQ+PGtleXdvcmQ+UmlzayBGYWN0b3JzPC9rZXl3b3JkPjxrZXl3b3JkPlRlbG9t
ZXJhc2UvKmdlbmV0aWNzPC9rZXl3b3JkPjxrZXl3b3JkPlRlbG9tZXJlLypnZW5ldGljczwva2V5
d29yZD48L2tleXdvcmRzPjxkYXRlcz48eWVhcj4yMDEzPC95ZWFyPjxwdWItZGF0ZXM+PGRhdGU+
QXByPC9kYXRlPjwvcHViLWRhdGVzPjwvZGF0ZXM+PGlzYm4+MTU0Ni0xNzE4IChFbGVjdHJvbmlj
KSYjeEQ7MTA2MS00MDM2IChMaW5raW5nKTwvaXNibj48YWNjZXNzaW9uLW51bT4yMzUzNTczNDwv
YWNjZXNzaW9uLW51bT48dXJscz48cmVsYXRlZC11cmxzPjx1cmw+aHR0cHM6Ly93d3cubmNiaS5u
bG0ubmloLmdvdi9wdWJtZWQvMjM1MzU3MzQ8L3VybD48L3JlbGF0ZWQtdXJscz48L3VybHM+PGN1
c3RvbTI+UE1DNDAwNjI3MDwvY3VzdG9tMj48ZWxlY3Ryb25pYy1yZXNvdXJjZS1udW0+MTAuMTAz
OC9uZy4yNTI4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RkPC9BdXRob3I+PFllYXI+MjAxMzwvWWVhcj48UmVj
TnVtPjE8L1JlY051bT48RGlzcGxheVRleHQ+WzFdPC9EaXNwbGF5VGV4dD48cmVjb3JkPjxyZWMt
bnVtYmVyPjE8L3JlYy1udW1iZXI+PGZvcmVpZ24ta2V5cz48a2V5IGFwcD0iRU4iIGRiLWlkPSJk
NXZ0ZXhlOW9kOWZyNGUyd3pwcDlyNWhmc3B6c3d3cHhkMmQiIHRpbWVzdGFtcD0iMTU0ODg1MzIz
NCI+MTwva2V5PjwvZm9yZWlnbi1rZXlzPjxyZWYtdHlwZSBuYW1lPSJKb3VybmFsIEFydGljbGUi
PjE3PC9yZWYtdHlwZT48Y29udHJpYnV0b3JzPjxhdXRob3JzPjxhdXRob3I+Q29kZCwgVi48L2F1
dGhvcj48YXV0aG9yPk5lbHNvbiwgQy4gUC48L2F1dGhvcj48YXV0aG9yPkFsYnJlY2h0LCBFLjwv
YXV0aG9yPjxhdXRob3I+TWFuZ2lubywgTS48L2F1dGhvcj48YXV0aG9yPkRlZWxlbiwgSi48L2F1
dGhvcj48YXV0aG9yPkJ1eHRvbiwgSi4gTC48L2F1dGhvcj48YXV0aG9yPkhvdHRlbmdhLCBKLiBK
LjwvYXV0aG9yPjxhdXRob3I+RmlzY2hlciwgSy48L2F1dGhvcj48YXV0aG9yPkVza28sIFQuPC9h
dXRob3I+PGF1dGhvcj5TdXJha2thLCBJLjwvYXV0aG9yPjxhdXRob3I+QnJvZXIsIEwuPC9hdXRo
b3I+PGF1dGhvcj5OeWhvbHQsIEQuIFIuPC9hdXRob3I+PGF1dGhvcj5NYXRlbyBMZWFjaCwgSS48
L2F1dGhvcj48YXV0aG9yPlNhbG8sIFAuPC9hdXRob3I+PGF1dGhvcj5IYWdnLCBTLjwvYXV0aG9y
PjxhdXRob3I+TWF0dGhld3MsIE0uIEsuPC9hdXRob3I+PGF1dGhvcj5QYWxtZW4sIEouPC9hdXRo
b3I+PGF1dGhvcj5Ob3JhdGEsIEcuIEQuPC9hdXRob3I+PGF1dGhvcj5PJmFwb3M7UmVpbGx5LCBQ
LiBGLjwvYXV0aG9yPjxhdXRob3I+U2FsZWhlZW4sIEQuPC9hdXRob3I+PGF1dGhvcj5BbWluLCBO
LjwvYXV0aG9yPjxhdXRob3I+QmFsbWZvcnRoLCBBLiBKLjwvYXV0aG9yPjxhdXRob3I+QmVla21h
biwgTS48L2F1dGhvcj48YXV0aG9yPmRlIEJvZXIsIFIuIEEuPC9hdXRob3I+PGF1dGhvcj5Cb2hy
aW5nZXIsIFMuPC9hdXRob3I+PGF1dGhvcj5CcmF1bmQsIFAuIFMuPC9hdXRob3I+PGF1dGhvcj5C
dXJ0b24sIFAuIFIuPC9hdXRob3I+PGF1dGhvcj5kZSBDcmFlbiwgQS4gSi48L2F1dGhvcj48YXV0
aG9yPkRlbm5pZmYsIE0uPC9hdXRob3I+PGF1dGhvcj5Eb25nLCBZLjwvYXV0aG9yPjxhdXRob3I+
RG91cm91ZGlzLCBLLjwvYXV0aG9yPjxhdXRob3I+RHViaW5pbmEsIEUuPC9hdXRob3I+PGF1dGhv
cj5Fcmlrc3NvbiwgSi4gRy48L2F1dGhvcj48YXV0aG9yPkdhcmxhc2NoZWxsaSwgSy48L2F1dGhv
cj48YXV0aG9yPkd1bywgRC48L2F1dGhvcj48YXV0aG9yPkhhcnRpa2FpbmVuLCBBLiBMLjwvYXV0
aG9yPjxhdXRob3I+SGVuZGVycywgQS4gSy48L2F1dGhvcj48YXV0aG9yPkhvdXdpbmctRHVpc3Rl
cm1hYXQsIEouIEouPC9hdXRob3I+PGF1dGhvcj5LYW5hbmVuLCBMLjwvYXV0aG9yPjxhdXRob3I+
S2Fyc3NlbiwgTC4gQy48L2F1dGhvcj48YXV0aG9yPktldHR1bmVuLCBKLjwvYXV0aG9yPjxhdXRo
b3I+S2xvcHAsIE4uPC9hdXRob3I+PGF1dGhvcj5MYWdvdSwgVi48L2F1dGhvcj48YXV0aG9yPnZh
biBMZWV1d2VuLCBFLiBNLjwvYXV0aG9yPjxhdXRob3I+TWFkZGVuLCBQLiBBLjwvYXV0aG9yPjxh
dXRob3I+TWFnaSwgUi48L2F1dGhvcj48YXV0aG9yPk1hZ251c3NvbiwgUC4gSy48L2F1dGhvcj48
YXV0aG9yPk1hbm5pc3RvLCBTLjwvYXV0aG9yPjxhdXRob3I+TWNDYXJ0aHksIE0uIEkuPC9hdXRo
b3I+PGF1dGhvcj5NZWRsYW5kLCBTLiBFLjwvYXV0aG9yPjxhdXRob3I+TWloYWlsb3YsIEUuPC9h
dXRob3I+PGF1dGhvcj5Nb250Z29tZXJ5LCBHLiBXLjwvYXV0aG9yPjxhdXRob3I+T29zdHJhLCBC
LiBBLjwvYXV0aG9yPjxhdXRob3I+UGFsb3RpZSwgQS48L2F1dGhvcj48YXV0aG9yPlBldGVycywg
QS48L2F1dGhvcj48YXV0aG9yPlBvbGxhcmQsIEguPC9hdXRob3I+PGF1dGhvcj5Qb3V0YSwgQS48
L2F1dGhvcj48YXV0aG9yPlByb2tvcGVua28sIEkuPC9hdXRob3I+PGF1dGhvcj5SaXBhdHRpLCBT
LjwvYXV0aG9yPjxhdXRob3I+U2Fsb21hYSwgVi48L2F1dGhvcj48YXV0aG9yPlN1Y2hpbWFuLCBI
LiBFLjwvYXV0aG9yPjxhdXRob3I+VmFsZGVzLCBBLiBNLjwvYXV0aG9yPjxhdXRob3I+VmVyd2Vp
aiwgTi48L2F1dGhvcj48YXV0aG9yPlZpbnVlbGEsIEEuPC9hdXRob3I+PGF1dGhvcj5XYW5nLCBY
LjwvYXV0aG9yPjxhdXRob3I+V2ljaG1hbm4sIEguIEUuPC9hdXRob3I+PGF1dGhvcj5XaWRlbiwg
RS48L2F1dGhvcj48YXV0aG9yPldpbGxlbXNlbiwgRy48L2F1dGhvcj48YXV0aG9yPldyaWdodCwg
TS4gSi48L2F1dGhvcj48YXV0aG9yPlhpYSwgSy48L2F1dGhvcj48YXV0aG9yPlhpYW8sIFguPC9h
dXRob3I+PGF1dGhvcj52YW4gVmVsZGh1aXNlbiwgRC4gSi48L2F1dGhvcj48YXV0aG9yPkNhdGFw
YW5vLCBBLiBMLjwvYXV0aG9yPjxhdXRob3I+VG9iaW4sIE0uIEQuPC9hdXRob3I+PGF1dGhvcj5I
YWxsLCBBLiBTLjwvYXV0aG9yPjxhdXRob3I+Qmxha2Vtb3JlLCBBLiBJLjwvYXV0aG9yPjxhdXRo
b3I+dmFuIEdpbHN0LCBXLiBILjwvYXV0aG9yPjxhdXRob3I+Wmh1LCBILjwvYXV0aG9yPjxhdXRo
b3I+Qy4gQVJESW9HUkFNIGNvbnNvcnRpdW08L2F1dGhvcj48YXV0aG9yPkVyZG1hbm4sIEouPC9h
dXRob3I+PGF1dGhvcj5SZWlsbHksIE0uIFAuPC9hdXRob3I+PGF1dGhvcj5LYXRoaXJlc2FuLCBT
LjwvYXV0aG9yPjxhdXRob3I+U2NodW5rZXJ0LCBILjwvYXV0aG9yPjxhdXRob3I+VGFsbXVkLCBQ
LiBKLjwvYXV0aG9yPjxhdXRob3I+UGVkZXJzZW4sIE4uIEwuPC9hdXRob3I+PGF1dGhvcj5QZXJv
bGEsIE0uPC9hdXRob3I+PGF1dGhvcj5PdXdlaGFuZCwgVy48L2F1dGhvcj48YXV0aG9yPkthcHJp
bywgSi48L2F1dGhvcj48YXV0aG9yPk1hcnRpbiwgTi4gRy48L2F1dGhvcj48YXV0aG9yPnZhbiBE
dWlqbiwgQy4gTS48L2F1dGhvcj48YXV0aG9yPkhvdmF0dGEsIEkuPC9hdXRob3I+PGF1dGhvcj5H
aWVnZXIsIEMuPC9hdXRob3I+PGF1dGhvcj5NZXRzcGFsdSwgQS48L2F1dGhvcj48YXV0aG9yPkJv
b21zbWEsIEQuIEkuPC9hdXRob3I+PGF1dGhvcj5KYXJ2ZWxpbiwgTS4gUi48L2F1dGhvcj48YXV0
aG9yPlNsYWdib29tLCBQLiBFLjwvYXV0aG9yPjxhdXRob3I+VGhvbXBzb24sIEouIFIuPC9hdXRo
b3I+PGF1dGhvcj5TcGVjdG9yLCBULiBELjwvYXV0aG9yPjxhdXRob3I+dmFuIGRlciBIYXJzdCwg
UC48L2F1dGhvcj48YXV0aG9yPlNhbWFuaSwgTi4gSi48L2F1dGhvcj48L2F1dGhvcnM+PC9jb250
cmlidXRvcnM+PGF1dGgtYWRkcmVzcz5EZXBhcnRtZW50IG9mIENhcmRpb3Zhc2N1bGFyIFNjaWVu
Y2VzLCBVbml2ZXJzaXR5IG9mIExlaWNlc3RlciwgTGVpY2VzdGVyLCBVSy48L2F1dGgtYWRkcmVz
cz48dGl0bGVzPjx0aXRsZT5JZGVudGlmaWNhdGlvbiBvZiBzZXZlbiBsb2NpIGFmZmVjdGluZyBt
ZWFuIHRlbG9tZXJlIGxlbmd0aCBhbmQgdGhlaXIgYXNzb2NpYXRpb24gd2l0aCBkaXNlYXNlPC90
aXRsZT48c2Vjb25kYXJ5LXRpdGxlPk5hdCBHZW5ldDwvc2Vjb25kYXJ5LXRpdGxlPjwvdGl0bGVz
PjxwZXJpb2RpY2FsPjxmdWxsLXRpdGxlPk5hdCBHZW5ldDwvZnVsbC10aXRsZT48L3BlcmlvZGlj
YWw+PHBhZ2VzPjQyMi03LCA0MjdlMS0yPC9wYWdlcz48dm9sdW1lPjQ1PC92b2x1bWU+PG51bWJl
cj40PC9udW1iZXI+PGVkaXRpb24+MjAxMy8wMy8yOTwvZWRpdGlvbj48a2V5d29yZHM+PGtleXdv
cmQ+QmlvbWFya2VycywgVHVtb3IvKmdlbmV0aWNzPC9rZXl3b3JkPjxrZXl3b3JkPkNhc2UtQ29u
dHJvbCBTdHVkaWVzPC9rZXl3b3JkPjxrZXl3b3JkPkRpc2Vhc2UvKmdlbmV0aWNzPC9rZXl3b3Jk
PjxrZXl3b3JkPkZlbWFsZTwva2V5d29yZD48a2V5d29yZD5HZW5ldGljIExvY2kvKmdlbmV0aWNz
PC9rZXl3b3JkPjxrZXl3b3JkPkdlbmV0aWMgUHJlZGlzcG9zaXRpb24gdG8gRGlzZWFzZTwva2V5
d29yZD48a2V5d29yZD5HZW5vbWUtV2lkZSBBc3NvY2lhdGlvbiBTdHVkeTwva2V5d29yZD48a2V5
d29yZD5IdW1hbnM8L2tleXdvcmQ+PGtleXdvcmQ+TGV1a29jeXRlcy8qbWV0YWJvbGlzbTwva2V5
d29yZD48a2V5d29yZD5NYWxlPC9rZXl3b3JkPjxrZXl3b3JkPk1ldGEtQW5hbHlzaXMgYXMgVG9w
aWM8L2tleXdvcmQ+PGtleXdvcmQ+UmlzayBGYWN0b3JzPC9rZXl3b3JkPjxrZXl3b3JkPlRlbG9t
ZXJhc2UvKmdlbmV0aWNzPC9rZXl3b3JkPjxrZXl3b3JkPlRlbG9tZXJlLypnZW5ldGljczwva2V5
d29yZD48L2tleXdvcmRzPjxkYXRlcz48eWVhcj4yMDEzPC95ZWFyPjxwdWItZGF0ZXM+PGRhdGU+
QXByPC9kYXRlPjwvcHViLWRhdGVzPjwvZGF0ZXM+PGlzYm4+MTU0Ni0xNzE4IChFbGVjdHJvbmlj
KSYjeEQ7MTA2MS00MDM2IChMaW5raW5nKTwvaXNibj48YWNjZXNzaW9uLW51bT4yMzUzNTczNDwv
YWNjZXNzaW9uLW51bT48dXJscz48cmVsYXRlZC11cmxzPjx1cmw+aHR0cHM6Ly93d3cubmNiaS5u
bG0ubmloLmdvdi9wdWJtZWQvMjM1MzU3MzQ8L3VybD48L3JlbGF0ZWQtdXJscz48L3VybHM+PGN1
c3RvbTI+UE1DNDAwNjI3MDwvY3VzdG9tMj48ZWxlY3Ryb25pYy1yZXNvdXJjZS1udW0+MTAuMTAz
OC9uZy4yNTI4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2B77">
              <w:fldChar w:fldCharType="separate"/>
            </w:r>
            <w:r>
              <w:rPr>
                <w:noProof/>
              </w:rPr>
              <w:t>[1]</w:t>
            </w:r>
            <w:r w:rsidRPr="00842B77">
              <w:fldChar w:fldCharType="end"/>
            </w:r>
            <w:r w:rsidRPr="00842B77">
              <w:t xml:space="preserve"> *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0078FE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TERC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72E4F75" w14:textId="77777777" w:rsidR="0043214C" w:rsidRPr="00842B77" w:rsidRDefault="0043214C" w:rsidP="00880B18">
            <w:pPr>
              <w:jc w:val="center"/>
            </w:pPr>
            <w:r w:rsidRPr="00842B77"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6AB3BA1" w14:textId="77777777" w:rsidR="0043214C" w:rsidRPr="00842B77" w:rsidRDefault="0043214C" w:rsidP="00880B18">
            <w:pPr>
              <w:jc w:val="center"/>
            </w:pPr>
            <w:r w:rsidRPr="00842B77"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1B978F" w14:textId="77777777" w:rsidR="0043214C" w:rsidRPr="00842B77" w:rsidRDefault="0043214C" w:rsidP="00880B18">
            <w:pPr>
              <w:jc w:val="center"/>
            </w:pPr>
            <w:r w:rsidRPr="00842B77">
              <w:t>117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7921D65" w14:textId="77777777" w:rsidR="0043214C" w:rsidRPr="00842B77" w:rsidRDefault="0043214C" w:rsidP="00880B18">
            <w:pPr>
              <w:jc w:val="center"/>
              <w:rPr>
                <w:vertAlign w:val="superscript"/>
              </w:rPr>
            </w:pPr>
            <w:r w:rsidRPr="00842B77">
              <w:t>2.5×10</w:t>
            </w:r>
            <w:r w:rsidRPr="00842B77">
              <w:rPr>
                <w:vertAlign w:val="superscript"/>
              </w:rPr>
              <w:t>-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B7E7A5D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E29375A" w14:textId="77777777" w:rsidR="0043214C" w:rsidRPr="00842B77" w:rsidRDefault="0043214C" w:rsidP="00880B18">
            <w:pPr>
              <w:jc w:val="center"/>
            </w:pPr>
            <w:r w:rsidRPr="00842B77">
              <w:t>0.2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E3D2AF3" w14:textId="77777777" w:rsidR="0043214C" w:rsidRPr="00842B77" w:rsidRDefault="0043214C" w:rsidP="00880B18">
            <w:pPr>
              <w:jc w:val="center"/>
            </w:pPr>
            <w:r w:rsidRPr="00842B77"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BA5690A" w14:textId="77777777" w:rsidR="0043214C" w:rsidRPr="00842B77" w:rsidRDefault="0043214C" w:rsidP="00880B18">
            <w:pPr>
              <w:jc w:val="center"/>
            </w:pPr>
            <w:r w:rsidRPr="00842B77">
              <w:t>0.669</w:t>
            </w:r>
          </w:p>
        </w:tc>
      </w:tr>
      <w:tr w:rsidR="0043214C" w:rsidRPr="00842B77" w14:paraId="47D73B73" w14:textId="77777777" w:rsidTr="00880B18">
        <w:tc>
          <w:tcPr>
            <w:tcW w:w="0" w:type="auto"/>
            <w:vAlign w:val="center"/>
          </w:tcPr>
          <w:p w14:paraId="22788301" w14:textId="77777777" w:rsidR="0043214C" w:rsidRPr="00842B77" w:rsidRDefault="0043214C" w:rsidP="00880B18">
            <w:pPr>
              <w:jc w:val="left"/>
              <w:rPr>
                <w:color w:val="000000"/>
              </w:rPr>
            </w:pPr>
            <w:r w:rsidRPr="00842B77">
              <w:t>3</w:t>
            </w:r>
          </w:p>
        </w:tc>
        <w:tc>
          <w:tcPr>
            <w:tcW w:w="0" w:type="auto"/>
          </w:tcPr>
          <w:p w14:paraId="04467B42" w14:textId="77777777" w:rsidR="0043214C" w:rsidRPr="00842B77" w:rsidRDefault="0043214C" w:rsidP="00880B18">
            <w:pPr>
              <w:jc w:val="left"/>
            </w:pPr>
            <w:r w:rsidRPr="00842B77">
              <w:rPr>
                <w:color w:val="000000"/>
              </w:rPr>
              <w:t>169481271</w:t>
            </w:r>
          </w:p>
        </w:tc>
        <w:tc>
          <w:tcPr>
            <w:tcW w:w="0" w:type="auto"/>
            <w:vAlign w:val="center"/>
          </w:tcPr>
          <w:p w14:paraId="1EF347CE" w14:textId="26B1E52E" w:rsidR="0043214C" w:rsidRPr="00842B77" w:rsidRDefault="0043214C" w:rsidP="00880B18">
            <w:pPr>
              <w:jc w:val="left"/>
            </w:pPr>
            <w:r w:rsidRPr="00842B77">
              <w:rPr>
                <w:color w:val="000000"/>
              </w:rPr>
              <w:t>rs12696304</w:t>
            </w:r>
            <w:r>
              <w:rPr>
                <w:color w:val="000000"/>
              </w:rPr>
              <w:t xml:space="preserve"> </w:t>
            </w:r>
            <w:r w:rsidRPr="00842B77">
              <w:rPr>
                <w:color w:val="000000"/>
              </w:rPr>
              <w:fldChar w:fldCharType="begin">
                <w:fldData xml:space="preserve">PEVuZE5vdGU+PENpdGU+PEF1dGhvcj5Db2RkPC9BdXRob3I+PFllYXI+MjAxMDwvWWVhcj48UmVj
TnVtPjg3PC9SZWNOdW0+PERpc3BsYXlUZXh0PlsyXTwvRGlzcGxheVRleHQ+PHJlY29yZD48cmVj
LW51bWJlcj44NzwvcmVjLW51bWJlcj48Zm9yZWlnbi1rZXlzPjxrZXkgYXBwPSJFTiIgZGItaWQ9
ImQ1dnRleGU5b2Q5ZnI0ZTJ3enBwOXI1aGZzcHpzd3dweGQyZCIgdGltZXN0YW1wPSIxNTkxMzYx
NDY2Ij44Nzwva2V5PjwvZm9yZWlnbi1rZXlzPjxyZWYtdHlwZSBuYW1lPSJKb3VybmFsIEFydGlj
bGUiPjE3PC9yZWYtdHlwZT48Y29udHJpYnV0b3JzPjxhdXRob3JzPjxhdXRob3I+Q29kZCwgVi48
L2F1dGhvcj48YXV0aG9yPk1hbmdpbm8sIE0uPC9hdXRob3I+PGF1dGhvcj52YW4gZGVyIEhhcnN0
LCBQLjwvYXV0aG9yPjxhdXRob3I+QnJhdW5kLCBQLiBTLjwvYXV0aG9yPjxhdXRob3I+S2Fpc2Vy
LCBNLjwvYXV0aG9yPjxhdXRob3I+QmV2ZXJpZGdlLCBBLiBKLjwvYXV0aG9yPjxhdXRob3I+UmFm
ZWx0LCBTLjwvYXV0aG9yPjxhdXRob3I+TW9vcmUsIEouPC9hdXRob3I+PGF1dGhvcj5OZWxzb24s
IEMuPC9hdXRob3I+PGF1dGhvcj5Tb3JhbnpvLCBOLjwvYXV0aG9yPjxhdXRob3I+WmhhaSwgRy48
L2F1dGhvcj48YXV0aG9yPlZhbGRlcywgQS4gTS48L2F1dGhvcj48YXV0aG9yPkJsYWNrYnVybiwg
SC48L2F1dGhvcj48YXV0aG9yPk1hdGVvIExlYWNoLCBJLjwvYXV0aG9yPjxhdXRob3I+ZGUgQm9l
ciwgUi4gQS48L2F1dGhvcj48YXV0aG9yPktpbXVyYSwgTS48L2F1dGhvcj48YXV0aG9yPkF2aXYs
IEEuPC9hdXRob3I+PGF1dGhvcj5Hb29kYWxsLCBBLiBILjwvYXV0aG9yPjxhdXRob3I+T3V3ZWhh
bmQsIFcuPC9hdXRob3I+PGF1dGhvcj52YW4gVmVsZGh1aXNlbiwgRC4gSi48L2F1dGhvcj48YXV0
aG9yPnZhbiBHaWxzdCwgVy4gSC48L2F1dGhvcj48YXV0aG9yPk5hdmlzLCBHLjwvYXV0aG9yPjxh
dXRob3I+QnVydG9uLCBQLiBSLjwvYXV0aG9yPjxhdXRob3I+VG9iaW4sIE0uIEQuPC9hdXRob3I+
PGF1dGhvcj5IYWxsLCBBLiBTLjwvYXV0aG9yPjxhdXRob3I+VGhvbXBzb24sIEouIFIuPC9hdXRo
b3I+PGF1dGhvcj5TcGVjdG9yLCBULjwvYXV0aG9yPjxhdXRob3I+U2FtYW5pLCBOLiBKLjwvYXV0
aG9yPjwvYXV0aG9ycz48L2NvbnRyaWJ1dG9ycz48YXV0aC1hZGRyZXNzPkRlcGFydG1lbnQgb2Yg
Q2FyZGlvdmFzY3VsYXIgU2NpZW5jZXMsIFVuaXZlcnNpdHkgb2YgTGVpY2VzdGVyLCBHbGVuZmll
bGQgSG9zcGl0YWwsIExlaWNlc3RlciwgVUsuPC9hdXRoLWFkZHJlc3M+PHRpdGxlcz48dGl0bGU+
Q29tbW9uIHZhcmlhbnRzIG5lYXIgVEVSQyBhcmUgYXNzb2NpYXRlZCB3aXRoIG1lYW4gdGVsb21l
cmUgbGVuZ3RoPC90aXRsZT48c2Vjb25kYXJ5LXRpdGxlPk5hdCBHZW5ldDwvc2Vjb25kYXJ5LXRp
dGxlPjwvdGl0bGVzPjxwZXJpb2RpY2FsPjxmdWxsLXRpdGxlPk5hdCBHZW5ldDwvZnVsbC10aXRs
ZT48L3BlcmlvZGljYWw+PHBhZ2VzPjE5Ny05PC9wYWdlcz48dm9sdW1lPjQyPC92b2x1bWU+PG51
bWJlcj4zPC9udW1iZXI+PGVkaXRpb24+MjAxMC8wMi8wOTwvZWRpdGlvbj48a2V5d29yZHM+PGtl
eXdvcmQ+QWdlIEZhY3RvcnM8L2tleXdvcmQ+PGtleXdvcmQ+QWdpbmcvZ2VuZXRpY3M8L2tleXdv
cmQ+PGtleXdvcmQ+Q2hyb21vc29tZXMsIEh1bWFuLCBQYWlyIDM8L2tleXdvcmQ+PGtleXdvcmQ+
Q29ob3J0IFN0dWRpZXM8L2tleXdvcmQ+PGtleXdvcmQ+R2VuZSBGcmVxdWVuY3k8L2tleXdvcmQ+
PGtleXdvcmQ+R2Vub21lLVdpZGUgQXNzb2NpYXRpb24gU3R1ZHk8L2tleXdvcmQ+PGtleXdvcmQ+
SHVtYW5zPC9rZXl3b3JkPjxrZXl3b3JkPk1ldGEtQW5hbHlzaXMgYXMgVG9waWM8L2tleXdvcmQ+
PGtleXdvcmQ+KlBvbHltb3JwaGlzbSwgU2luZ2xlIE51Y2xlb3RpZGUvcGh5c2lvbG9neTwva2V5
d29yZD48a2V5d29yZD5RdWFudGl0YXRpdmUgVHJhaXQgTG9jaTwva2V5d29yZD48a2V5d29yZD5S
TkEvKmdlbmV0aWNzL3BoeXNpb2xvZ3k8L2tleXdvcmQ+PGtleXdvcmQ+VGVsb21lcmFzZS8qZ2Vu
ZXRpY3MvcGh5c2lvbG9neTwva2V5d29yZD48a2V5d29yZD5UZWxvbWVyZS8qZ2VuZXRpY3MvbWV0
YWJvbGlzbTwva2V5d29yZD48a2V5d29yZD5UaW1lIEZhY3RvcnM8L2tleXdvcmQ+PC9rZXl3b3Jk
cz48ZGF0ZXM+PHllYXI+MjAxMDwveWVhcj48cHViLWRhdGVzPjxkYXRlPk1hcjwvZGF0ZT48L3B1
Yi1kYXRlcz48L2RhdGVzPjxpc2JuPjEwNjEtNDAzNiAoUHJpbnQpJiN4RDsxMDYxLTQwMzY8L2lz
Ym4+PGFjY2Vzc2lvbi1udW0+MjAxMzk5Nzc8L2FjY2Vzc2lvbi1udW0+PHVybHM+PC91cmxzPjxj
dXN0b20yPlBNQzM3NzM5MDY8L2N1c3RvbTI+PGN1c3RvbTY+RU1TNTQzMzQ8L2N1c3RvbTY+PGVs
ZWN0cm9uaWMtcmVzb3VyY2UtbnVtPjEwLjEwMzgvbmcuNTMy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Db2RkPC9BdXRob3I+PFllYXI+MjAxMDwvWWVhcj48UmVj
TnVtPjg3PC9SZWNOdW0+PERpc3BsYXlUZXh0PlsyXTwvRGlzcGxheVRleHQ+PHJlY29yZD48cmVj
LW51bWJlcj44NzwvcmVjLW51bWJlcj48Zm9yZWlnbi1rZXlzPjxrZXkgYXBwPSJFTiIgZGItaWQ9
ImQ1dnRleGU5b2Q5ZnI0ZTJ3enBwOXI1aGZzcHpzd3dweGQyZCIgdGltZXN0YW1wPSIxNTkxMzYx
NDY2Ij44Nzwva2V5PjwvZm9yZWlnbi1rZXlzPjxyZWYtdHlwZSBuYW1lPSJKb3VybmFsIEFydGlj
bGUiPjE3PC9yZWYtdHlwZT48Y29udHJpYnV0b3JzPjxhdXRob3JzPjxhdXRob3I+Q29kZCwgVi48
L2F1dGhvcj48YXV0aG9yPk1hbmdpbm8sIE0uPC9hdXRob3I+PGF1dGhvcj52YW4gZGVyIEhhcnN0
LCBQLjwvYXV0aG9yPjxhdXRob3I+QnJhdW5kLCBQLiBTLjwvYXV0aG9yPjxhdXRob3I+S2Fpc2Vy
LCBNLjwvYXV0aG9yPjxhdXRob3I+QmV2ZXJpZGdlLCBBLiBKLjwvYXV0aG9yPjxhdXRob3I+UmFm
ZWx0LCBTLjwvYXV0aG9yPjxhdXRob3I+TW9vcmUsIEouPC9hdXRob3I+PGF1dGhvcj5OZWxzb24s
IEMuPC9hdXRob3I+PGF1dGhvcj5Tb3JhbnpvLCBOLjwvYXV0aG9yPjxhdXRob3I+WmhhaSwgRy48
L2F1dGhvcj48YXV0aG9yPlZhbGRlcywgQS4gTS48L2F1dGhvcj48YXV0aG9yPkJsYWNrYnVybiwg
SC48L2F1dGhvcj48YXV0aG9yPk1hdGVvIExlYWNoLCBJLjwvYXV0aG9yPjxhdXRob3I+ZGUgQm9l
ciwgUi4gQS48L2F1dGhvcj48YXV0aG9yPktpbXVyYSwgTS48L2F1dGhvcj48YXV0aG9yPkF2aXYs
IEEuPC9hdXRob3I+PGF1dGhvcj5Hb29kYWxsLCBBLiBILjwvYXV0aG9yPjxhdXRob3I+T3V3ZWhh
bmQsIFcuPC9hdXRob3I+PGF1dGhvcj52YW4gVmVsZGh1aXNlbiwgRC4gSi48L2F1dGhvcj48YXV0
aG9yPnZhbiBHaWxzdCwgVy4gSC48L2F1dGhvcj48YXV0aG9yPk5hdmlzLCBHLjwvYXV0aG9yPjxh
dXRob3I+QnVydG9uLCBQLiBSLjwvYXV0aG9yPjxhdXRob3I+VG9iaW4sIE0uIEQuPC9hdXRob3I+
PGF1dGhvcj5IYWxsLCBBLiBTLjwvYXV0aG9yPjxhdXRob3I+VGhvbXBzb24sIEouIFIuPC9hdXRo
b3I+PGF1dGhvcj5TcGVjdG9yLCBULjwvYXV0aG9yPjxhdXRob3I+U2FtYW5pLCBOLiBKLjwvYXV0
aG9yPjwvYXV0aG9ycz48L2NvbnRyaWJ1dG9ycz48YXV0aC1hZGRyZXNzPkRlcGFydG1lbnQgb2Yg
Q2FyZGlvdmFzY3VsYXIgU2NpZW5jZXMsIFVuaXZlcnNpdHkgb2YgTGVpY2VzdGVyLCBHbGVuZmll
bGQgSG9zcGl0YWwsIExlaWNlc3RlciwgVUsuPC9hdXRoLWFkZHJlc3M+PHRpdGxlcz48dGl0bGU+
Q29tbW9uIHZhcmlhbnRzIG5lYXIgVEVSQyBhcmUgYXNzb2NpYXRlZCB3aXRoIG1lYW4gdGVsb21l
cmUgbGVuZ3RoPC90aXRsZT48c2Vjb25kYXJ5LXRpdGxlPk5hdCBHZW5ldDwvc2Vjb25kYXJ5LXRp
dGxlPjwvdGl0bGVzPjxwZXJpb2RpY2FsPjxmdWxsLXRpdGxlPk5hdCBHZW5ldDwvZnVsbC10aXRs
ZT48L3BlcmlvZGljYWw+PHBhZ2VzPjE5Ny05PC9wYWdlcz48dm9sdW1lPjQyPC92b2x1bWU+PG51
bWJlcj4zPC9udW1iZXI+PGVkaXRpb24+MjAxMC8wMi8wOTwvZWRpdGlvbj48a2V5d29yZHM+PGtl
eXdvcmQ+QWdlIEZhY3RvcnM8L2tleXdvcmQ+PGtleXdvcmQ+QWdpbmcvZ2VuZXRpY3M8L2tleXdv
cmQ+PGtleXdvcmQ+Q2hyb21vc29tZXMsIEh1bWFuLCBQYWlyIDM8L2tleXdvcmQ+PGtleXdvcmQ+
Q29ob3J0IFN0dWRpZXM8L2tleXdvcmQ+PGtleXdvcmQ+R2VuZSBGcmVxdWVuY3k8L2tleXdvcmQ+
PGtleXdvcmQ+R2Vub21lLVdpZGUgQXNzb2NpYXRpb24gU3R1ZHk8L2tleXdvcmQ+PGtleXdvcmQ+
SHVtYW5zPC9rZXl3b3JkPjxrZXl3b3JkPk1ldGEtQW5hbHlzaXMgYXMgVG9waWM8L2tleXdvcmQ+
PGtleXdvcmQ+KlBvbHltb3JwaGlzbSwgU2luZ2xlIE51Y2xlb3RpZGUvcGh5c2lvbG9neTwva2V5
d29yZD48a2V5d29yZD5RdWFudGl0YXRpdmUgVHJhaXQgTG9jaTwva2V5d29yZD48a2V5d29yZD5S
TkEvKmdlbmV0aWNzL3BoeXNpb2xvZ3k8L2tleXdvcmQ+PGtleXdvcmQ+VGVsb21lcmFzZS8qZ2Vu
ZXRpY3MvcGh5c2lvbG9neTwva2V5d29yZD48a2V5d29yZD5UZWxvbWVyZS8qZ2VuZXRpY3MvbWV0
YWJvbGlzbTwva2V5d29yZD48a2V5d29yZD5UaW1lIEZhY3RvcnM8L2tleXdvcmQ+PC9rZXl3b3Jk
cz48ZGF0ZXM+PHllYXI+MjAxMDwveWVhcj48cHViLWRhdGVzPjxkYXRlPk1hcjwvZGF0ZT48L3B1
Yi1kYXRlcz48L2RhdGVzPjxpc2JuPjEwNjEtNDAzNiAoUHJpbnQpJiN4RDsxMDYxLTQwMzY8L2lz
Ym4+PGFjY2Vzc2lvbi1udW0+MjAxMzk5Nzc8L2FjY2Vzc2lvbi1udW0+PHVybHM+PC91cmxzPjxj
dXN0b20yPlBNQzM3NzM5MDY8L2N1c3RvbTI+PGN1c3RvbTY+RU1TNTQzMzQ8L2N1c3RvbTY+PGVs
ZWN0cm9uaWMtcmVzb3VyY2UtbnVtPjEwLjEwMzgvbmcuNTMy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842B77">
              <w:rPr>
                <w:color w:val="000000"/>
              </w:rPr>
            </w:r>
            <w:r w:rsidRPr="00842B77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2]</w:t>
            </w:r>
            <w:r w:rsidRPr="00842B77">
              <w:rPr>
                <w:color w:val="000000"/>
              </w:rPr>
              <w:fldChar w:fldCharType="end"/>
            </w:r>
          </w:p>
        </w:tc>
        <w:tc>
          <w:tcPr>
            <w:tcW w:w="0" w:type="auto"/>
            <w:vAlign w:val="center"/>
          </w:tcPr>
          <w:p w14:paraId="76165F7B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TERC</w:t>
            </w:r>
          </w:p>
        </w:tc>
        <w:tc>
          <w:tcPr>
            <w:tcW w:w="0" w:type="auto"/>
            <w:vAlign w:val="center"/>
          </w:tcPr>
          <w:p w14:paraId="5359F3FC" w14:textId="77777777" w:rsidR="0043214C" w:rsidRPr="00842B77" w:rsidRDefault="0043214C" w:rsidP="00880B18">
            <w:pPr>
              <w:jc w:val="center"/>
            </w:pPr>
            <w:r w:rsidRPr="00842B77">
              <w:t>G</w:t>
            </w:r>
          </w:p>
        </w:tc>
        <w:tc>
          <w:tcPr>
            <w:tcW w:w="0" w:type="auto"/>
            <w:vAlign w:val="center"/>
          </w:tcPr>
          <w:p w14:paraId="3CF1DF97" w14:textId="77777777" w:rsidR="0043214C" w:rsidRPr="00842B77" w:rsidRDefault="0043214C" w:rsidP="00880B18">
            <w:pPr>
              <w:jc w:val="center"/>
            </w:pPr>
            <w:r w:rsidRPr="00842B77">
              <w:t>G</w:t>
            </w:r>
          </w:p>
        </w:tc>
        <w:tc>
          <w:tcPr>
            <w:tcW w:w="0" w:type="auto"/>
            <w:vAlign w:val="center"/>
          </w:tcPr>
          <w:p w14:paraId="261B83EA" w14:textId="77777777" w:rsidR="0043214C" w:rsidRPr="00842B77" w:rsidRDefault="0043214C" w:rsidP="00880B18">
            <w:pPr>
              <w:jc w:val="center"/>
            </w:pPr>
            <w:r w:rsidRPr="00842B77">
              <w:t>75.0</w:t>
            </w:r>
          </w:p>
        </w:tc>
        <w:tc>
          <w:tcPr>
            <w:tcW w:w="0" w:type="auto"/>
            <w:vAlign w:val="center"/>
          </w:tcPr>
          <w:p w14:paraId="08A07C9B" w14:textId="77777777" w:rsidR="0043214C" w:rsidRPr="00842B77" w:rsidRDefault="0043214C" w:rsidP="00880B18">
            <w:pPr>
              <w:jc w:val="center"/>
              <w:rPr>
                <w:vertAlign w:val="superscript"/>
              </w:rPr>
            </w:pPr>
            <w:r w:rsidRPr="00842B77">
              <w:t>3.7×10</w:t>
            </w:r>
            <w:r w:rsidRPr="00842B77">
              <w:rPr>
                <w:vertAlign w:val="superscript"/>
              </w:rPr>
              <w:t>-14</w:t>
            </w:r>
          </w:p>
        </w:tc>
        <w:tc>
          <w:tcPr>
            <w:tcW w:w="0" w:type="auto"/>
            <w:vAlign w:val="center"/>
          </w:tcPr>
          <w:p w14:paraId="0FD8FC8F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vAlign w:val="center"/>
          </w:tcPr>
          <w:p w14:paraId="125DC0E9" w14:textId="77777777" w:rsidR="0043214C" w:rsidRPr="00842B77" w:rsidRDefault="0043214C" w:rsidP="00880B18">
            <w:pPr>
              <w:jc w:val="center"/>
            </w:pPr>
            <w:r w:rsidRPr="00842B77">
              <w:t>0.276</w:t>
            </w:r>
          </w:p>
        </w:tc>
        <w:tc>
          <w:tcPr>
            <w:tcW w:w="0" w:type="auto"/>
            <w:vAlign w:val="center"/>
          </w:tcPr>
          <w:p w14:paraId="31BE5EA5" w14:textId="77777777" w:rsidR="0043214C" w:rsidRPr="00842B77" w:rsidRDefault="0043214C" w:rsidP="00880B18">
            <w:pPr>
              <w:jc w:val="center"/>
            </w:pPr>
            <w:r w:rsidRPr="00842B77">
              <w:t>0.05</w:t>
            </w:r>
          </w:p>
        </w:tc>
        <w:tc>
          <w:tcPr>
            <w:tcW w:w="0" w:type="auto"/>
            <w:vAlign w:val="center"/>
          </w:tcPr>
          <w:p w14:paraId="6F41BC07" w14:textId="77777777" w:rsidR="0043214C" w:rsidRPr="00842B77" w:rsidRDefault="0043214C" w:rsidP="00880B18">
            <w:pPr>
              <w:jc w:val="center"/>
            </w:pPr>
            <w:r w:rsidRPr="00842B77">
              <w:t>0.172</w:t>
            </w:r>
          </w:p>
        </w:tc>
      </w:tr>
      <w:tr w:rsidR="0043214C" w:rsidRPr="00842B77" w14:paraId="2036125F" w14:textId="77777777" w:rsidTr="00880B18">
        <w:tc>
          <w:tcPr>
            <w:tcW w:w="0" w:type="auto"/>
            <w:vAlign w:val="center"/>
          </w:tcPr>
          <w:p w14:paraId="27107BA0" w14:textId="77777777" w:rsidR="0043214C" w:rsidRPr="00842B77" w:rsidRDefault="0043214C" w:rsidP="00880B18">
            <w:pPr>
              <w:jc w:val="left"/>
            </w:pPr>
            <w:r w:rsidRPr="00842B77">
              <w:t>3</w:t>
            </w:r>
          </w:p>
        </w:tc>
        <w:tc>
          <w:tcPr>
            <w:tcW w:w="0" w:type="auto"/>
          </w:tcPr>
          <w:p w14:paraId="3E638297" w14:textId="77777777" w:rsidR="0043214C" w:rsidRPr="00842B77" w:rsidRDefault="0043214C" w:rsidP="00880B18">
            <w:pPr>
              <w:jc w:val="left"/>
            </w:pPr>
            <w:r w:rsidRPr="00842B77">
              <w:t>58376019</w:t>
            </w:r>
          </w:p>
        </w:tc>
        <w:tc>
          <w:tcPr>
            <w:tcW w:w="0" w:type="auto"/>
            <w:vAlign w:val="center"/>
          </w:tcPr>
          <w:p w14:paraId="0A95B00D" w14:textId="519C4DEC" w:rsidR="0043214C" w:rsidRPr="00842B77" w:rsidRDefault="0043214C" w:rsidP="00880B18">
            <w:pPr>
              <w:jc w:val="left"/>
            </w:pPr>
            <w:r w:rsidRPr="00842B77">
              <w:t>rs6772228</w:t>
            </w:r>
            <w:r>
              <w:t xml:space="preserve"> </w:t>
            </w:r>
            <w:r w:rsidRPr="00842B77">
              <w:fldChar w:fldCharType="begin">
                <w:fldData xml:space="preserve">PEVuZE5vdGU+PENpdGU+PEF1dGhvcj5Qb29sZXk8L0F1dGhvcj48WWVhcj4yMDEzPC9ZZWFyPjxS
ZWNOdW0+ODwvUmVjTnVtPjxEaXNwbGF5VGV4dD5bM108L0Rpc3BsYXlUZXh0PjxyZWNvcmQ+PHJl
Yy1udW1iZXI+ODwvcmVjLW51bWJlcj48Zm9yZWlnbi1rZXlzPjxrZXkgYXBwPSJFTiIgZGItaWQ9
ImQ1dnRleGU5b2Q5ZnI0ZTJ3enBwOXI1aGZzcHpzd3dweGQyZCIgdGltZXN0YW1wPSIxNTQ4ODc1
NjU5Ij44PC9rZXk+PC9mb3JlaWduLWtleXM+PHJlZi10eXBlIG5hbWU9IkpvdXJuYWwgQXJ0aWNs
ZSI+MTc8L3JlZi10eXBlPjxjb250cmlidXRvcnM+PGF1dGhvcnM+PGF1dGhvcj5Qb29sZXksIEsu
IEEuPC9hdXRob3I+PGF1dGhvcj5Cb2plc2VuLCBTLiBFLjwvYXV0aG9yPjxhdXRob3I+V2Vpc2No
ZXIsIE0uPC9hdXRob3I+PGF1dGhvcj5OaWVsc2VuLCBTLiBGLjwvYXV0aG9yPjxhdXRob3I+VGhv
bXBzb24sIEQuPC9hdXRob3I+PGF1dGhvcj5BbWluIEFsIE9sYW1hLCBBLjwvYXV0aG9yPjxhdXRo
b3I+TWljaGFpbGlkb3UsIEsuPC9hdXRob3I+PGF1dGhvcj5UeXJlciwgSi4gUC48L2F1dGhvcj48
YXV0aG9yPkJlbmxsb2NoLCBTLjwvYXV0aG9yPjxhdXRob3I+QnJvd24sIEouPC9hdXRob3I+PGF1
dGhvcj5BdWRsZXksIFQuPC9hdXRob3I+PGF1dGhvcj5MdWJlbiwgUi48L2F1dGhvcj48YXV0aG9y
PktoYXcsIEsuIFQuPC9hdXRob3I+PGF1dGhvcj5OZWFsLCBELiBFLjwvYXV0aG9yPjxhdXRob3I+
SGFtZHksIEYuIEMuPC9hdXRob3I+PGF1dGhvcj5Eb25vdmFuLCBKLiBMLjwvYXV0aG9yPjxhdXRo
b3I+S290ZS1KYXJhaSwgWi48L2F1dGhvcj48YXV0aG9yPkJheW5lcywgQy48L2F1dGhvcj48YXV0
aG9yPlNoYWgsIE0uPC9hdXRob3I+PGF1dGhvcj5Cb2xsYSwgTS4gSy48L2F1dGhvcj48YXV0aG9y
PldhbmcsIFEuPC9hdXRob3I+PGF1dGhvcj5EZW5uaXMsIEouPC9hdXRob3I+PGF1dGhvcj5EaWNr
cywgRS48L2F1dGhvcj48YXV0aG9yPllhbmcsIFIuPC9hdXRob3I+PGF1dGhvcj5SdWRvbHBoLCBB
LjwvYXV0aG9yPjxhdXRob3I+U2NoaWxka3JhdXQsIEouPC9hdXRob3I+PGF1dGhvcj5DaGFuZy1D
bGF1ZGUsIEouPC9hdXRob3I+PGF1dGhvcj5CdXJ3aW5rZWwsIEIuPC9hdXRob3I+PGF1dGhvcj5D
aGVuZXZpeC1UcmVuY2gsIEcuPC9hdXRob3I+PGF1dGhvcj5QaGFyb2FoLCBQLiBELjwvYXV0aG9y
PjxhdXRob3I+QmVyY2h1Y2ssIEEuPC9hdXRob3I+PGF1dGhvcj5FZWxlcywgUi4gQS48L2F1dGhv
cj48YXV0aG9yPkVhc3RvbiwgRC4gRi48L2F1dGhvcj48YXV0aG9yPkR1bm5pbmcsIEEuIE0uPC9h
dXRob3I+PGF1dGhvcj5Ob3JkZXN0Z2FhcmQsIEIuIEcuPC9hdXRob3I+PC9hdXRob3JzPjwvY29u
dHJpYnV0b3JzPjxhdXRoLWFkZHJlc3M+Q2VudHJlIGZvciBDYW5jZXIgR2VuZXRpYyBFcGlkZW1p
b2xvZ3ksIERlcGFydG1lbnQgb2YgUHVibGljIEhlYWx0aCBhbmQgUHJpbWFyeSBDYXJlLjwvYXV0
aC1hZGRyZXNzPjx0aXRsZXM+PHRpdGxlPkEgZ2Vub21lLXdpZGUgYXNzb2NpYXRpb24gc2NhbiAo
R1dBUykgZm9yIG1lYW4gdGVsb21lcmUgbGVuZ3RoIHdpdGhpbiB0aGUgQ09HUyBwcm9qZWN0OiBp
ZGVudGlmaWVkIGxvY2kgc2hvdyBsaXR0bGUgYXNzb2NpYXRpb24gd2l0aCBob3Jtb25lLXJlbGF0
ZWQgY2FuY2VyIHJpc2s8L3RpdGxlPjxzZWNvbmRhcnktdGl0bGU+SHVtIE1vbCBHZW5ldDwvc2Vj
b25kYXJ5LXRpdGxlPjwvdGl0bGVzPjxwZXJpb2RpY2FsPjxmdWxsLXRpdGxlPkh1bSBNb2wgR2Vu
ZXQ8L2Z1bGwtdGl0bGU+PC9wZXJpb2RpY2FsPjxwYWdlcz41MDU2LTY0PC9wYWdlcz48dm9sdW1l
PjIyPC92b2x1bWU+PG51bWJlcj4yNDwvbnVtYmVyPjxlZGl0aW9uPjIwMTMvMDgvMDE8L2VkaXRp
b24+PGtleXdvcmRzPjxrZXl3b3JkPkNhc2UtQ29udHJvbCBTdHVkaWVzPC9rZXl3b3JkPjxrZXl3
b3JkPkNocm9tb3NvbWUgTWFwcGluZzwva2V5d29yZD48a2V5d29yZD5GZW1hbGU8L2tleXdvcmQ+
PGtleXdvcmQ+KkdlbmV0aWMgTG9jaTwva2V5d29yZD48a2V5d29yZD5HZW5ldGljIFByZWRpc3Bv
c2l0aW9uIHRvIERpc2Vhc2U8L2tleXdvcmQ+PGtleXdvcmQ+Kkdlbm9tZS1XaWRlIEFzc29jaWF0
aW9uIFN0dWR5PC9rZXl3b3JkPjxrZXl3b3JkPkh1bWFuczwva2V5d29yZD48a2V5d29yZD5NYWxl
PC9rZXl3b3JkPjxrZXl3b3JkPk5lb3BsYXNtcy8qZ2VuZXRpY3MvbWV0YWJvbGlzbTwva2V5d29y
ZD48a2V5d29yZD5Qb2x5bW9ycGhpc20sIFNpbmdsZSBOdWNsZW90aWRlPC9rZXl3b3JkPjxrZXl3
b3JkPlJpc2s8L2tleXdvcmQ+PGtleXdvcmQ+VGVsb21lcmUvKmdlbmV0aWNzL21ldGFib2xpc208
L2tleXdvcmQ+PGtleXdvcmQ+VGVsb21lcmUgSG9tZW9zdGFzaXMvKmdlbmV0aWNzPC9rZXl3b3Jk
Pjwva2V5d29yZHM+PGRhdGVzPjx5ZWFyPjIwMTM8L3llYXI+PHB1Yi1kYXRlcz48ZGF0ZT5EZWMg
MTU8L2RhdGU+PC9wdWItZGF0ZXM+PC9kYXRlcz48aXNibj4xNDYwLTIwODMgKEVsZWN0cm9uaWMp
JiN4RDswOTY0LTY5MDYgKExpbmtpbmcpPC9pc2JuPjxhY2Nlc3Npb24tbnVtPjIzOTAwMDc0PC9h
Y2Nlc3Npb24tbnVtPjx1cmxzPjxyZWxhdGVkLXVybHM+PHVybD5odHRwczovL3d3dy5uY2JpLm5s
bS5uaWguZ292L3B1Ym1lZC8yMzkwMDA3NDwvdXJsPjwvcmVsYXRlZC11cmxzPjwvdXJscz48Y3Vz
dG9tMj5QTUMzODM2NDgxPC9jdXN0b20yPjxlbGVjdHJvbmljLXJlc291cmNlLW51bT4xMC4xMDkz
L2htZy9kZHQzNTU8L2VsZWN0cm9uaWMtcmVzb3VyY2UtbnVt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29sZXk8L0F1dGhvcj48WWVhcj4yMDEzPC9ZZWFyPjxS
ZWNOdW0+ODwvUmVjTnVtPjxEaXNwbGF5VGV4dD5bM108L0Rpc3BsYXlUZXh0PjxyZWNvcmQ+PHJl
Yy1udW1iZXI+ODwvcmVjLW51bWJlcj48Zm9yZWlnbi1rZXlzPjxrZXkgYXBwPSJFTiIgZGItaWQ9
ImQ1dnRleGU5b2Q5ZnI0ZTJ3enBwOXI1aGZzcHpzd3dweGQyZCIgdGltZXN0YW1wPSIxNTQ4ODc1
NjU5Ij44PC9rZXk+PC9mb3JlaWduLWtleXM+PHJlZi10eXBlIG5hbWU9IkpvdXJuYWwgQXJ0aWNs
ZSI+MTc8L3JlZi10eXBlPjxjb250cmlidXRvcnM+PGF1dGhvcnM+PGF1dGhvcj5Qb29sZXksIEsu
IEEuPC9hdXRob3I+PGF1dGhvcj5Cb2plc2VuLCBTLiBFLjwvYXV0aG9yPjxhdXRob3I+V2Vpc2No
ZXIsIE0uPC9hdXRob3I+PGF1dGhvcj5OaWVsc2VuLCBTLiBGLjwvYXV0aG9yPjxhdXRob3I+VGhv
bXBzb24sIEQuPC9hdXRob3I+PGF1dGhvcj5BbWluIEFsIE9sYW1hLCBBLjwvYXV0aG9yPjxhdXRo
b3I+TWljaGFpbGlkb3UsIEsuPC9hdXRob3I+PGF1dGhvcj5UeXJlciwgSi4gUC48L2F1dGhvcj48
YXV0aG9yPkJlbmxsb2NoLCBTLjwvYXV0aG9yPjxhdXRob3I+QnJvd24sIEouPC9hdXRob3I+PGF1
dGhvcj5BdWRsZXksIFQuPC9hdXRob3I+PGF1dGhvcj5MdWJlbiwgUi48L2F1dGhvcj48YXV0aG9y
PktoYXcsIEsuIFQuPC9hdXRob3I+PGF1dGhvcj5OZWFsLCBELiBFLjwvYXV0aG9yPjxhdXRob3I+
SGFtZHksIEYuIEMuPC9hdXRob3I+PGF1dGhvcj5Eb25vdmFuLCBKLiBMLjwvYXV0aG9yPjxhdXRo
b3I+S290ZS1KYXJhaSwgWi48L2F1dGhvcj48YXV0aG9yPkJheW5lcywgQy48L2F1dGhvcj48YXV0
aG9yPlNoYWgsIE0uPC9hdXRob3I+PGF1dGhvcj5Cb2xsYSwgTS4gSy48L2F1dGhvcj48YXV0aG9y
PldhbmcsIFEuPC9hdXRob3I+PGF1dGhvcj5EZW5uaXMsIEouPC9hdXRob3I+PGF1dGhvcj5EaWNr
cywgRS48L2F1dGhvcj48YXV0aG9yPllhbmcsIFIuPC9hdXRob3I+PGF1dGhvcj5SdWRvbHBoLCBB
LjwvYXV0aG9yPjxhdXRob3I+U2NoaWxka3JhdXQsIEouPC9hdXRob3I+PGF1dGhvcj5DaGFuZy1D
bGF1ZGUsIEouPC9hdXRob3I+PGF1dGhvcj5CdXJ3aW5rZWwsIEIuPC9hdXRob3I+PGF1dGhvcj5D
aGVuZXZpeC1UcmVuY2gsIEcuPC9hdXRob3I+PGF1dGhvcj5QaGFyb2FoLCBQLiBELjwvYXV0aG9y
PjxhdXRob3I+QmVyY2h1Y2ssIEEuPC9hdXRob3I+PGF1dGhvcj5FZWxlcywgUi4gQS48L2F1dGhv
cj48YXV0aG9yPkVhc3RvbiwgRC4gRi48L2F1dGhvcj48YXV0aG9yPkR1bm5pbmcsIEEuIE0uPC9h
dXRob3I+PGF1dGhvcj5Ob3JkZXN0Z2FhcmQsIEIuIEcuPC9hdXRob3I+PC9hdXRob3JzPjwvY29u
dHJpYnV0b3JzPjxhdXRoLWFkZHJlc3M+Q2VudHJlIGZvciBDYW5jZXIgR2VuZXRpYyBFcGlkZW1p
b2xvZ3ksIERlcGFydG1lbnQgb2YgUHVibGljIEhlYWx0aCBhbmQgUHJpbWFyeSBDYXJlLjwvYXV0
aC1hZGRyZXNzPjx0aXRsZXM+PHRpdGxlPkEgZ2Vub21lLXdpZGUgYXNzb2NpYXRpb24gc2NhbiAo
R1dBUykgZm9yIG1lYW4gdGVsb21lcmUgbGVuZ3RoIHdpdGhpbiB0aGUgQ09HUyBwcm9qZWN0OiBp
ZGVudGlmaWVkIGxvY2kgc2hvdyBsaXR0bGUgYXNzb2NpYXRpb24gd2l0aCBob3Jtb25lLXJlbGF0
ZWQgY2FuY2VyIHJpc2s8L3RpdGxlPjxzZWNvbmRhcnktdGl0bGU+SHVtIE1vbCBHZW5ldDwvc2Vj
b25kYXJ5LXRpdGxlPjwvdGl0bGVzPjxwZXJpb2RpY2FsPjxmdWxsLXRpdGxlPkh1bSBNb2wgR2Vu
ZXQ8L2Z1bGwtdGl0bGU+PC9wZXJpb2RpY2FsPjxwYWdlcz41MDU2LTY0PC9wYWdlcz48dm9sdW1l
PjIyPC92b2x1bWU+PG51bWJlcj4yNDwvbnVtYmVyPjxlZGl0aW9uPjIwMTMvMDgvMDE8L2VkaXRp
b24+PGtleXdvcmRzPjxrZXl3b3JkPkNhc2UtQ29udHJvbCBTdHVkaWVzPC9rZXl3b3JkPjxrZXl3
b3JkPkNocm9tb3NvbWUgTWFwcGluZzwva2V5d29yZD48a2V5d29yZD5GZW1hbGU8L2tleXdvcmQ+
PGtleXdvcmQ+KkdlbmV0aWMgTG9jaTwva2V5d29yZD48a2V5d29yZD5HZW5ldGljIFByZWRpc3Bv
c2l0aW9uIHRvIERpc2Vhc2U8L2tleXdvcmQ+PGtleXdvcmQ+Kkdlbm9tZS1XaWRlIEFzc29jaWF0
aW9uIFN0dWR5PC9rZXl3b3JkPjxrZXl3b3JkPkh1bWFuczwva2V5d29yZD48a2V5d29yZD5NYWxl
PC9rZXl3b3JkPjxrZXl3b3JkPk5lb3BsYXNtcy8qZ2VuZXRpY3MvbWV0YWJvbGlzbTwva2V5d29y
ZD48a2V5d29yZD5Qb2x5bW9ycGhpc20sIFNpbmdsZSBOdWNsZW90aWRlPC9rZXl3b3JkPjxrZXl3
b3JkPlJpc2s8L2tleXdvcmQ+PGtleXdvcmQ+VGVsb21lcmUvKmdlbmV0aWNzL21ldGFib2xpc208
L2tleXdvcmQ+PGtleXdvcmQ+VGVsb21lcmUgSG9tZW9zdGFzaXMvKmdlbmV0aWNzPC9rZXl3b3Jk
Pjwva2V5d29yZHM+PGRhdGVzPjx5ZWFyPjIwMTM8L3llYXI+PHB1Yi1kYXRlcz48ZGF0ZT5EZWMg
MTU8L2RhdGU+PC9wdWItZGF0ZXM+PC9kYXRlcz48aXNibj4xNDYwLTIwODMgKEVsZWN0cm9uaWMp
JiN4RDswOTY0LTY5MDYgKExpbmtpbmcpPC9pc2JuPjxhY2Nlc3Npb24tbnVtPjIzOTAwMDc0PC9h
Y2Nlc3Npb24tbnVtPjx1cmxzPjxyZWxhdGVkLXVybHM+PHVybD5odHRwczovL3d3dy5uY2JpLm5s
bS5uaWguZ292L3B1Ym1lZC8yMzkwMDA3NDwvdXJsPjwvcmVsYXRlZC11cmxzPjwvdXJscz48Y3Vz
dG9tMj5QTUMzODM2NDgxPC9jdXN0b20yPjxlbGVjdHJvbmljLXJlc291cmNlLW51bT4xMC4xMDkz
L2htZy9kZHQzNTU8L2VsZWN0cm9uaWMtcmVzb3VyY2UtbnVt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2B77">
              <w:fldChar w:fldCharType="separate"/>
            </w:r>
            <w:r>
              <w:rPr>
                <w:noProof/>
              </w:rPr>
              <w:t>[3]</w:t>
            </w:r>
            <w:r w:rsidRPr="00842B77">
              <w:fldChar w:fldCharType="end"/>
            </w:r>
            <w:r w:rsidRPr="00842B77">
              <w:t xml:space="preserve"> *</w:t>
            </w:r>
          </w:p>
        </w:tc>
        <w:tc>
          <w:tcPr>
            <w:tcW w:w="0" w:type="auto"/>
            <w:vAlign w:val="center"/>
          </w:tcPr>
          <w:p w14:paraId="2B8FAA5B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PXK</w:t>
            </w:r>
          </w:p>
        </w:tc>
        <w:tc>
          <w:tcPr>
            <w:tcW w:w="0" w:type="auto"/>
            <w:vAlign w:val="center"/>
          </w:tcPr>
          <w:p w14:paraId="41873169" w14:textId="77777777" w:rsidR="0043214C" w:rsidRPr="00842B77" w:rsidRDefault="0043214C" w:rsidP="00880B18">
            <w:pPr>
              <w:jc w:val="center"/>
            </w:pPr>
            <w:r w:rsidRPr="00842B77">
              <w:t>A</w:t>
            </w:r>
          </w:p>
        </w:tc>
        <w:tc>
          <w:tcPr>
            <w:tcW w:w="0" w:type="auto"/>
            <w:vAlign w:val="center"/>
          </w:tcPr>
          <w:p w14:paraId="7A7F6680" w14:textId="77777777" w:rsidR="0043214C" w:rsidRPr="00842B77" w:rsidRDefault="0043214C" w:rsidP="00880B18">
            <w:pPr>
              <w:jc w:val="center"/>
            </w:pPr>
            <w:r w:rsidRPr="00842B77">
              <w:t>A</w:t>
            </w:r>
          </w:p>
        </w:tc>
        <w:tc>
          <w:tcPr>
            <w:tcW w:w="0" w:type="auto"/>
            <w:vAlign w:val="center"/>
          </w:tcPr>
          <w:p w14:paraId="048C4925" w14:textId="77777777" w:rsidR="0043214C" w:rsidRPr="00842B77" w:rsidRDefault="0043214C" w:rsidP="00880B18">
            <w:pPr>
              <w:jc w:val="center"/>
            </w:pPr>
            <w:r w:rsidRPr="00842B77">
              <w:t>120.0</w:t>
            </w:r>
          </w:p>
        </w:tc>
        <w:tc>
          <w:tcPr>
            <w:tcW w:w="0" w:type="auto"/>
            <w:vAlign w:val="center"/>
          </w:tcPr>
          <w:p w14:paraId="14DEC1AC" w14:textId="77777777" w:rsidR="0043214C" w:rsidRPr="00842B77" w:rsidRDefault="0043214C" w:rsidP="00880B18">
            <w:pPr>
              <w:jc w:val="center"/>
              <w:rPr>
                <w:vertAlign w:val="superscript"/>
              </w:rPr>
            </w:pPr>
            <w:r w:rsidRPr="00842B77">
              <w:t>3.9×10</w:t>
            </w:r>
            <w:r w:rsidRPr="00842B77">
              <w:rPr>
                <w:vertAlign w:val="superscript"/>
              </w:rPr>
              <w:t>-10</w:t>
            </w:r>
          </w:p>
        </w:tc>
        <w:tc>
          <w:tcPr>
            <w:tcW w:w="0" w:type="auto"/>
            <w:vAlign w:val="center"/>
          </w:tcPr>
          <w:p w14:paraId="40B8A3EC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vAlign w:val="center"/>
          </w:tcPr>
          <w:p w14:paraId="067576AB" w14:textId="77777777" w:rsidR="0043214C" w:rsidRPr="00842B77" w:rsidRDefault="0043214C" w:rsidP="00880B18">
            <w:pPr>
              <w:jc w:val="center"/>
            </w:pPr>
            <w:r w:rsidRPr="00842B77">
              <w:t>0.038</w:t>
            </w:r>
          </w:p>
        </w:tc>
        <w:tc>
          <w:tcPr>
            <w:tcW w:w="0" w:type="auto"/>
            <w:vAlign w:val="center"/>
          </w:tcPr>
          <w:p w14:paraId="6356411B" w14:textId="77777777" w:rsidR="0043214C" w:rsidRPr="00842B77" w:rsidRDefault="0043214C" w:rsidP="00880B18">
            <w:pPr>
              <w:jc w:val="center"/>
            </w:pPr>
            <w:r w:rsidRPr="00842B77">
              <w:t>4.83</w:t>
            </w:r>
          </w:p>
        </w:tc>
        <w:tc>
          <w:tcPr>
            <w:tcW w:w="0" w:type="auto"/>
            <w:vAlign w:val="center"/>
          </w:tcPr>
          <w:p w14:paraId="7F0C917B" w14:textId="77777777" w:rsidR="0043214C" w:rsidRPr="00842B77" w:rsidRDefault="0043214C" w:rsidP="00880B18">
            <w:pPr>
              <w:jc w:val="center"/>
            </w:pPr>
            <w:r w:rsidRPr="00842B77">
              <w:t>0.490</w:t>
            </w:r>
          </w:p>
        </w:tc>
      </w:tr>
      <w:tr w:rsidR="0043214C" w:rsidRPr="00842B77" w14:paraId="7A5C0039" w14:textId="77777777" w:rsidTr="00880B18">
        <w:tc>
          <w:tcPr>
            <w:tcW w:w="0" w:type="auto"/>
            <w:vAlign w:val="center"/>
          </w:tcPr>
          <w:p w14:paraId="556B958F" w14:textId="77777777" w:rsidR="0043214C" w:rsidRPr="00842B77" w:rsidRDefault="0043214C" w:rsidP="00880B18">
            <w:pPr>
              <w:jc w:val="left"/>
            </w:pPr>
            <w:r w:rsidRPr="00842B77">
              <w:t>3</w:t>
            </w:r>
          </w:p>
        </w:tc>
        <w:tc>
          <w:tcPr>
            <w:tcW w:w="0" w:type="auto"/>
          </w:tcPr>
          <w:p w14:paraId="1B5580FE" w14:textId="77777777" w:rsidR="0043214C" w:rsidRPr="00842B77" w:rsidRDefault="0043214C" w:rsidP="00880B18">
            <w:pPr>
              <w:jc w:val="left"/>
            </w:pPr>
            <w:r w:rsidRPr="00842B77">
              <w:t>16949758</w:t>
            </w:r>
          </w:p>
        </w:tc>
        <w:tc>
          <w:tcPr>
            <w:tcW w:w="0" w:type="auto"/>
            <w:vAlign w:val="center"/>
          </w:tcPr>
          <w:p w14:paraId="3A425548" w14:textId="0AAA7103" w:rsidR="0043214C" w:rsidRPr="00842B77" w:rsidRDefault="0043214C" w:rsidP="00880B18">
            <w:pPr>
              <w:jc w:val="left"/>
            </w:pPr>
            <w:r w:rsidRPr="00842B77">
              <w:t>rs1317082</w:t>
            </w:r>
            <w:r>
              <w:t xml:space="preserve"> </w:t>
            </w:r>
            <w:r w:rsidRPr="00842B77">
              <w:fldChar w:fldCharType="begin">
                <w:fldData xml:space="preserve">PEVuZE5vdGU+PENpdGU+PEF1dGhvcj5Qb29sZXk8L0F1dGhvcj48WWVhcj4yMDEzPC9ZZWFyPjxS
ZWNOdW0+ODwvUmVjTnVtPjxEaXNwbGF5VGV4dD5bM108L0Rpc3BsYXlUZXh0PjxyZWNvcmQ+PHJl
Yy1udW1iZXI+ODwvcmVjLW51bWJlcj48Zm9yZWlnbi1rZXlzPjxrZXkgYXBwPSJFTiIgZGItaWQ9
ImQ1dnRleGU5b2Q5ZnI0ZTJ3enBwOXI1aGZzcHpzd3dweGQyZCIgdGltZXN0YW1wPSIxNTQ4ODc1
NjU5Ij44PC9rZXk+PC9mb3JlaWduLWtleXM+PHJlZi10eXBlIG5hbWU9IkpvdXJuYWwgQXJ0aWNs
ZSI+MTc8L3JlZi10eXBlPjxjb250cmlidXRvcnM+PGF1dGhvcnM+PGF1dGhvcj5Qb29sZXksIEsu
IEEuPC9hdXRob3I+PGF1dGhvcj5Cb2plc2VuLCBTLiBFLjwvYXV0aG9yPjxhdXRob3I+V2Vpc2No
ZXIsIE0uPC9hdXRob3I+PGF1dGhvcj5OaWVsc2VuLCBTLiBGLjwvYXV0aG9yPjxhdXRob3I+VGhv
bXBzb24sIEQuPC9hdXRob3I+PGF1dGhvcj5BbWluIEFsIE9sYW1hLCBBLjwvYXV0aG9yPjxhdXRo
b3I+TWljaGFpbGlkb3UsIEsuPC9hdXRob3I+PGF1dGhvcj5UeXJlciwgSi4gUC48L2F1dGhvcj48
YXV0aG9yPkJlbmxsb2NoLCBTLjwvYXV0aG9yPjxhdXRob3I+QnJvd24sIEouPC9hdXRob3I+PGF1
dGhvcj5BdWRsZXksIFQuPC9hdXRob3I+PGF1dGhvcj5MdWJlbiwgUi48L2F1dGhvcj48YXV0aG9y
PktoYXcsIEsuIFQuPC9hdXRob3I+PGF1dGhvcj5OZWFsLCBELiBFLjwvYXV0aG9yPjxhdXRob3I+
SGFtZHksIEYuIEMuPC9hdXRob3I+PGF1dGhvcj5Eb25vdmFuLCBKLiBMLjwvYXV0aG9yPjxhdXRo
b3I+S290ZS1KYXJhaSwgWi48L2F1dGhvcj48YXV0aG9yPkJheW5lcywgQy48L2F1dGhvcj48YXV0
aG9yPlNoYWgsIE0uPC9hdXRob3I+PGF1dGhvcj5Cb2xsYSwgTS4gSy48L2F1dGhvcj48YXV0aG9y
PldhbmcsIFEuPC9hdXRob3I+PGF1dGhvcj5EZW5uaXMsIEouPC9hdXRob3I+PGF1dGhvcj5EaWNr
cywgRS48L2F1dGhvcj48YXV0aG9yPllhbmcsIFIuPC9hdXRob3I+PGF1dGhvcj5SdWRvbHBoLCBB
LjwvYXV0aG9yPjxhdXRob3I+U2NoaWxka3JhdXQsIEouPC9hdXRob3I+PGF1dGhvcj5DaGFuZy1D
bGF1ZGUsIEouPC9hdXRob3I+PGF1dGhvcj5CdXJ3aW5rZWwsIEIuPC9hdXRob3I+PGF1dGhvcj5D
aGVuZXZpeC1UcmVuY2gsIEcuPC9hdXRob3I+PGF1dGhvcj5QaGFyb2FoLCBQLiBELjwvYXV0aG9y
PjxhdXRob3I+QmVyY2h1Y2ssIEEuPC9hdXRob3I+PGF1dGhvcj5FZWxlcywgUi4gQS48L2F1dGhv
cj48YXV0aG9yPkVhc3RvbiwgRC4gRi48L2F1dGhvcj48YXV0aG9yPkR1bm5pbmcsIEEuIE0uPC9h
dXRob3I+PGF1dGhvcj5Ob3JkZXN0Z2FhcmQsIEIuIEcuPC9hdXRob3I+PC9hdXRob3JzPjwvY29u
dHJpYnV0b3JzPjxhdXRoLWFkZHJlc3M+Q2VudHJlIGZvciBDYW5jZXIgR2VuZXRpYyBFcGlkZW1p
b2xvZ3ksIERlcGFydG1lbnQgb2YgUHVibGljIEhlYWx0aCBhbmQgUHJpbWFyeSBDYXJlLjwvYXV0
aC1hZGRyZXNzPjx0aXRsZXM+PHRpdGxlPkEgZ2Vub21lLXdpZGUgYXNzb2NpYXRpb24gc2NhbiAo
R1dBUykgZm9yIG1lYW4gdGVsb21lcmUgbGVuZ3RoIHdpdGhpbiB0aGUgQ09HUyBwcm9qZWN0OiBp
ZGVudGlmaWVkIGxvY2kgc2hvdyBsaXR0bGUgYXNzb2NpYXRpb24gd2l0aCBob3Jtb25lLXJlbGF0
ZWQgY2FuY2VyIHJpc2s8L3RpdGxlPjxzZWNvbmRhcnktdGl0bGU+SHVtIE1vbCBHZW5ldDwvc2Vj
b25kYXJ5LXRpdGxlPjwvdGl0bGVzPjxwZXJpb2RpY2FsPjxmdWxsLXRpdGxlPkh1bSBNb2wgR2Vu
ZXQ8L2Z1bGwtdGl0bGU+PC9wZXJpb2RpY2FsPjxwYWdlcz41MDU2LTY0PC9wYWdlcz48dm9sdW1l
PjIyPC92b2x1bWU+PG51bWJlcj4yNDwvbnVtYmVyPjxlZGl0aW9uPjIwMTMvMDgvMDE8L2VkaXRp
b24+PGtleXdvcmRzPjxrZXl3b3JkPkNhc2UtQ29udHJvbCBTdHVkaWVzPC9rZXl3b3JkPjxrZXl3
b3JkPkNocm9tb3NvbWUgTWFwcGluZzwva2V5d29yZD48a2V5d29yZD5GZW1hbGU8L2tleXdvcmQ+
PGtleXdvcmQ+KkdlbmV0aWMgTG9jaTwva2V5d29yZD48a2V5d29yZD5HZW5ldGljIFByZWRpc3Bv
c2l0aW9uIHRvIERpc2Vhc2U8L2tleXdvcmQ+PGtleXdvcmQ+Kkdlbm9tZS1XaWRlIEFzc29jaWF0
aW9uIFN0dWR5PC9rZXl3b3JkPjxrZXl3b3JkPkh1bWFuczwva2V5d29yZD48a2V5d29yZD5NYWxl
PC9rZXl3b3JkPjxrZXl3b3JkPk5lb3BsYXNtcy8qZ2VuZXRpY3MvbWV0YWJvbGlzbTwva2V5d29y
ZD48a2V5d29yZD5Qb2x5bW9ycGhpc20sIFNpbmdsZSBOdWNsZW90aWRlPC9rZXl3b3JkPjxrZXl3
b3JkPlJpc2s8L2tleXdvcmQ+PGtleXdvcmQ+VGVsb21lcmUvKmdlbmV0aWNzL21ldGFib2xpc208
L2tleXdvcmQ+PGtleXdvcmQ+VGVsb21lcmUgSG9tZW9zdGFzaXMvKmdlbmV0aWNzPC9rZXl3b3Jk
Pjwva2V5d29yZHM+PGRhdGVzPjx5ZWFyPjIwMTM8L3llYXI+PHB1Yi1kYXRlcz48ZGF0ZT5EZWMg
MTU8L2RhdGU+PC9wdWItZGF0ZXM+PC9kYXRlcz48aXNibj4xNDYwLTIwODMgKEVsZWN0cm9uaWMp
JiN4RDswOTY0LTY5MDYgKExpbmtpbmcpPC9pc2JuPjxhY2Nlc3Npb24tbnVtPjIzOTAwMDc0PC9h
Y2Nlc3Npb24tbnVtPjx1cmxzPjxyZWxhdGVkLXVybHM+PHVybD5odHRwczovL3d3dy5uY2JpLm5s
bS5uaWguZ292L3B1Ym1lZC8yMzkwMDA3NDwvdXJsPjwvcmVsYXRlZC11cmxzPjwvdXJscz48Y3Vz
dG9tMj5QTUMzODM2NDgxPC9jdXN0b20yPjxlbGVjdHJvbmljLXJlc291cmNlLW51bT4xMC4xMDkz
L2htZy9kZHQzNTU8L2VsZWN0cm9uaWMtcmVzb3VyY2UtbnVt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29sZXk8L0F1dGhvcj48WWVhcj4yMDEzPC9ZZWFyPjxS
ZWNOdW0+ODwvUmVjTnVtPjxEaXNwbGF5VGV4dD5bM108L0Rpc3BsYXlUZXh0PjxyZWNvcmQ+PHJl
Yy1udW1iZXI+ODwvcmVjLW51bWJlcj48Zm9yZWlnbi1rZXlzPjxrZXkgYXBwPSJFTiIgZGItaWQ9
ImQ1dnRleGU5b2Q5ZnI0ZTJ3enBwOXI1aGZzcHpzd3dweGQyZCIgdGltZXN0YW1wPSIxNTQ4ODc1
NjU5Ij44PC9rZXk+PC9mb3JlaWduLWtleXM+PHJlZi10eXBlIG5hbWU9IkpvdXJuYWwgQXJ0aWNs
ZSI+MTc8L3JlZi10eXBlPjxjb250cmlidXRvcnM+PGF1dGhvcnM+PGF1dGhvcj5Qb29sZXksIEsu
IEEuPC9hdXRob3I+PGF1dGhvcj5Cb2plc2VuLCBTLiBFLjwvYXV0aG9yPjxhdXRob3I+V2Vpc2No
ZXIsIE0uPC9hdXRob3I+PGF1dGhvcj5OaWVsc2VuLCBTLiBGLjwvYXV0aG9yPjxhdXRob3I+VGhv
bXBzb24sIEQuPC9hdXRob3I+PGF1dGhvcj5BbWluIEFsIE9sYW1hLCBBLjwvYXV0aG9yPjxhdXRo
b3I+TWljaGFpbGlkb3UsIEsuPC9hdXRob3I+PGF1dGhvcj5UeXJlciwgSi4gUC48L2F1dGhvcj48
YXV0aG9yPkJlbmxsb2NoLCBTLjwvYXV0aG9yPjxhdXRob3I+QnJvd24sIEouPC9hdXRob3I+PGF1
dGhvcj5BdWRsZXksIFQuPC9hdXRob3I+PGF1dGhvcj5MdWJlbiwgUi48L2F1dGhvcj48YXV0aG9y
PktoYXcsIEsuIFQuPC9hdXRob3I+PGF1dGhvcj5OZWFsLCBELiBFLjwvYXV0aG9yPjxhdXRob3I+
SGFtZHksIEYuIEMuPC9hdXRob3I+PGF1dGhvcj5Eb25vdmFuLCBKLiBMLjwvYXV0aG9yPjxhdXRo
b3I+S290ZS1KYXJhaSwgWi48L2F1dGhvcj48YXV0aG9yPkJheW5lcywgQy48L2F1dGhvcj48YXV0
aG9yPlNoYWgsIE0uPC9hdXRob3I+PGF1dGhvcj5Cb2xsYSwgTS4gSy48L2F1dGhvcj48YXV0aG9y
PldhbmcsIFEuPC9hdXRob3I+PGF1dGhvcj5EZW5uaXMsIEouPC9hdXRob3I+PGF1dGhvcj5EaWNr
cywgRS48L2F1dGhvcj48YXV0aG9yPllhbmcsIFIuPC9hdXRob3I+PGF1dGhvcj5SdWRvbHBoLCBB
LjwvYXV0aG9yPjxhdXRob3I+U2NoaWxka3JhdXQsIEouPC9hdXRob3I+PGF1dGhvcj5DaGFuZy1D
bGF1ZGUsIEouPC9hdXRob3I+PGF1dGhvcj5CdXJ3aW5rZWwsIEIuPC9hdXRob3I+PGF1dGhvcj5D
aGVuZXZpeC1UcmVuY2gsIEcuPC9hdXRob3I+PGF1dGhvcj5QaGFyb2FoLCBQLiBELjwvYXV0aG9y
PjxhdXRob3I+QmVyY2h1Y2ssIEEuPC9hdXRob3I+PGF1dGhvcj5FZWxlcywgUi4gQS48L2F1dGhv
cj48YXV0aG9yPkVhc3RvbiwgRC4gRi48L2F1dGhvcj48YXV0aG9yPkR1bm5pbmcsIEEuIE0uPC9h
dXRob3I+PGF1dGhvcj5Ob3JkZXN0Z2FhcmQsIEIuIEcuPC9hdXRob3I+PC9hdXRob3JzPjwvY29u
dHJpYnV0b3JzPjxhdXRoLWFkZHJlc3M+Q2VudHJlIGZvciBDYW5jZXIgR2VuZXRpYyBFcGlkZW1p
b2xvZ3ksIERlcGFydG1lbnQgb2YgUHVibGljIEhlYWx0aCBhbmQgUHJpbWFyeSBDYXJlLjwvYXV0
aC1hZGRyZXNzPjx0aXRsZXM+PHRpdGxlPkEgZ2Vub21lLXdpZGUgYXNzb2NpYXRpb24gc2NhbiAo
R1dBUykgZm9yIG1lYW4gdGVsb21lcmUgbGVuZ3RoIHdpdGhpbiB0aGUgQ09HUyBwcm9qZWN0OiBp
ZGVudGlmaWVkIGxvY2kgc2hvdyBsaXR0bGUgYXNzb2NpYXRpb24gd2l0aCBob3Jtb25lLXJlbGF0
ZWQgY2FuY2VyIHJpc2s8L3RpdGxlPjxzZWNvbmRhcnktdGl0bGU+SHVtIE1vbCBHZW5ldDwvc2Vj
b25kYXJ5LXRpdGxlPjwvdGl0bGVzPjxwZXJpb2RpY2FsPjxmdWxsLXRpdGxlPkh1bSBNb2wgR2Vu
ZXQ8L2Z1bGwtdGl0bGU+PC9wZXJpb2RpY2FsPjxwYWdlcz41MDU2LTY0PC9wYWdlcz48dm9sdW1l
PjIyPC92b2x1bWU+PG51bWJlcj4yNDwvbnVtYmVyPjxlZGl0aW9uPjIwMTMvMDgvMDE8L2VkaXRp
b24+PGtleXdvcmRzPjxrZXl3b3JkPkNhc2UtQ29udHJvbCBTdHVkaWVzPC9rZXl3b3JkPjxrZXl3
b3JkPkNocm9tb3NvbWUgTWFwcGluZzwva2V5d29yZD48a2V5d29yZD5GZW1hbGU8L2tleXdvcmQ+
PGtleXdvcmQ+KkdlbmV0aWMgTG9jaTwva2V5d29yZD48a2V5d29yZD5HZW5ldGljIFByZWRpc3Bv
c2l0aW9uIHRvIERpc2Vhc2U8L2tleXdvcmQ+PGtleXdvcmQ+Kkdlbm9tZS1XaWRlIEFzc29jaWF0
aW9uIFN0dWR5PC9rZXl3b3JkPjxrZXl3b3JkPkh1bWFuczwva2V5d29yZD48a2V5d29yZD5NYWxl
PC9rZXl3b3JkPjxrZXl3b3JkPk5lb3BsYXNtcy8qZ2VuZXRpY3MvbWV0YWJvbGlzbTwva2V5d29y
ZD48a2V5d29yZD5Qb2x5bW9ycGhpc20sIFNpbmdsZSBOdWNsZW90aWRlPC9rZXl3b3JkPjxrZXl3
b3JkPlJpc2s8L2tleXdvcmQ+PGtleXdvcmQ+VGVsb21lcmUvKmdlbmV0aWNzL21ldGFib2xpc208
L2tleXdvcmQ+PGtleXdvcmQ+VGVsb21lcmUgSG9tZW9zdGFzaXMvKmdlbmV0aWNzPC9rZXl3b3Jk
Pjwva2V5d29yZHM+PGRhdGVzPjx5ZWFyPjIwMTM8L3llYXI+PHB1Yi1kYXRlcz48ZGF0ZT5EZWMg
MTU8L2RhdGU+PC9wdWItZGF0ZXM+PC9kYXRlcz48aXNibj4xNDYwLTIwODMgKEVsZWN0cm9uaWMp
JiN4RDswOTY0LTY5MDYgKExpbmtpbmcpPC9pc2JuPjxhY2Nlc3Npb24tbnVtPjIzOTAwMDc0PC9h
Y2Nlc3Npb24tbnVtPjx1cmxzPjxyZWxhdGVkLXVybHM+PHVybD5odHRwczovL3d3dy5uY2JpLm5s
bS5uaWguZ292L3B1Ym1lZC8yMzkwMDA3NDwvdXJsPjwvcmVsYXRlZC11cmxzPjwvdXJscz48Y3Vz
dG9tMj5QTUMzODM2NDgxPC9jdXN0b20yPjxlbGVjdHJvbmljLXJlc291cmNlLW51bT4xMC4xMDkz
L2htZy9kZHQzNTU8L2VsZWN0cm9uaWMtcmVzb3VyY2UtbnVt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2B77">
              <w:fldChar w:fldCharType="separate"/>
            </w:r>
            <w:r>
              <w:rPr>
                <w:noProof/>
              </w:rPr>
              <w:t>[3]</w:t>
            </w:r>
            <w:r w:rsidRPr="00842B77">
              <w:fldChar w:fldCharType="end"/>
            </w:r>
          </w:p>
        </w:tc>
        <w:tc>
          <w:tcPr>
            <w:tcW w:w="0" w:type="auto"/>
            <w:vAlign w:val="center"/>
          </w:tcPr>
          <w:p w14:paraId="1DCE9029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MYNN</w:t>
            </w:r>
          </w:p>
        </w:tc>
        <w:tc>
          <w:tcPr>
            <w:tcW w:w="0" w:type="auto"/>
            <w:vAlign w:val="center"/>
          </w:tcPr>
          <w:p w14:paraId="187D490B" w14:textId="77777777" w:rsidR="0043214C" w:rsidRPr="00842B77" w:rsidRDefault="0043214C" w:rsidP="00880B18">
            <w:pPr>
              <w:jc w:val="center"/>
            </w:pPr>
            <w:r w:rsidRPr="00842B77">
              <w:t>G</w:t>
            </w:r>
          </w:p>
        </w:tc>
        <w:tc>
          <w:tcPr>
            <w:tcW w:w="0" w:type="auto"/>
            <w:vAlign w:val="center"/>
          </w:tcPr>
          <w:p w14:paraId="1967DDCD" w14:textId="77777777" w:rsidR="0043214C" w:rsidRPr="00842B77" w:rsidRDefault="0043214C" w:rsidP="00880B18">
            <w:pPr>
              <w:jc w:val="center"/>
            </w:pPr>
            <w:r w:rsidRPr="00842B77">
              <w:t>G</w:t>
            </w:r>
          </w:p>
        </w:tc>
        <w:tc>
          <w:tcPr>
            <w:tcW w:w="0" w:type="auto"/>
            <w:vAlign w:val="center"/>
          </w:tcPr>
          <w:p w14:paraId="40B4BACB" w14:textId="77777777" w:rsidR="0043214C" w:rsidRPr="00842B77" w:rsidRDefault="0043214C" w:rsidP="00880B18">
            <w:pPr>
              <w:jc w:val="center"/>
            </w:pPr>
            <w:r w:rsidRPr="00842B77">
              <w:t>77.0</w:t>
            </w:r>
          </w:p>
        </w:tc>
        <w:tc>
          <w:tcPr>
            <w:tcW w:w="0" w:type="auto"/>
            <w:vAlign w:val="center"/>
          </w:tcPr>
          <w:p w14:paraId="706ED5DC" w14:textId="77777777" w:rsidR="0043214C" w:rsidRPr="00842B77" w:rsidRDefault="0043214C" w:rsidP="00880B18">
            <w:pPr>
              <w:jc w:val="center"/>
            </w:pPr>
            <w:r w:rsidRPr="00842B77">
              <w:t>3.0×10</w:t>
            </w:r>
            <w:r w:rsidRPr="00842B77">
              <w:rPr>
                <w:vertAlign w:val="superscript"/>
              </w:rPr>
              <w:t>-19</w:t>
            </w:r>
          </w:p>
        </w:tc>
        <w:tc>
          <w:tcPr>
            <w:tcW w:w="0" w:type="auto"/>
            <w:vAlign w:val="center"/>
          </w:tcPr>
          <w:p w14:paraId="670F4A23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vAlign w:val="center"/>
          </w:tcPr>
          <w:p w14:paraId="509C0C3C" w14:textId="77777777" w:rsidR="0043214C" w:rsidRPr="00842B77" w:rsidRDefault="0043214C" w:rsidP="00880B18">
            <w:pPr>
              <w:jc w:val="center"/>
            </w:pPr>
            <w:r w:rsidRPr="00842B77">
              <w:t>0.250</w:t>
            </w:r>
          </w:p>
        </w:tc>
        <w:tc>
          <w:tcPr>
            <w:tcW w:w="0" w:type="auto"/>
            <w:vAlign w:val="center"/>
          </w:tcPr>
          <w:p w14:paraId="0D8E4CBE" w14:textId="77777777" w:rsidR="0043214C" w:rsidRPr="00842B77" w:rsidRDefault="0043214C" w:rsidP="00880B18">
            <w:pPr>
              <w:jc w:val="center"/>
            </w:pPr>
            <w:r w:rsidRPr="00842B77">
              <w:t>0</w:t>
            </w:r>
          </w:p>
        </w:tc>
        <w:tc>
          <w:tcPr>
            <w:tcW w:w="0" w:type="auto"/>
            <w:vAlign w:val="center"/>
          </w:tcPr>
          <w:p w14:paraId="2722BA90" w14:textId="77777777" w:rsidR="0043214C" w:rsidRPr="00842B77" w:rsidRDefault="0043214C" w:rsidP="00880B18">
            <w:pPr>
              <w:jc w:val="center"/>
            </w:pPr>
            <w:r w:rsidRPr="00842B77">
              <w:t>0.732</w:t>
            </w:r>
          </w:p>
        </w:tc>
      </w:tr>
      <w:tr w:rsidR="0043214C" w:rsidRPr="00842B77" w14:paraId="79B62175" w14:textId="77777777" w:rsidTr="00880B18">
        <w:tc>
          <w:tcPr>
            <w:tcW w:w="0" w:type="auto"/>
            <w:vAlign w:val="center"/>
          </w:tcPr>
          <w:p w14:paraId="368189B6" w14:textId="77777777" w:rsidR="0043214C" w:rsidRPr="00842B77" w:rsidRDefault="0043214C" w:rsidP="00880B18">
            <w:pPr>
              <w:jc w:val="left"/>
            </w:pPr>
            <w:r w:rsidRPr="00842B77">
              <w:t>4</w:t>
            </w:r>
          </w:p>
        </w:tc>
        <w:tc>
          <w:tcPr>
            <w:tcW w:w="0" w:type="auto"/>
          </w:tcPr>
          <w:p w14:paraId="228CE076" w14:textId="77777777" w:rsidR="0043214C" w:rsidRPr="00842B77" w:rsidRDefault="0043214C" w:rsidP="00880B18">
            <w:pPr>
              <w:jc w:val="left"/>
            </w:pPr>
            <w:r w:rsidRPr="00842B77">
              <w:t>164007820</w:t>
            </w:r>
          </w:p>
        </w:tc>
        <w:tc>
          <w:tcPr>
            <w:tcW w:w="0" w:type="auto"/>
            <w:vAlign w:val="center"/>
          </w:tcPr>
          <w:p w14:paraId="118BE470" w14:textId="148A0CC7" w:rsidR="0043214C" w:rsidRPr="00842B77" w:rsidRDefault="0043214C" w:rsidP="00880B18">
            <w:pPr>
              <w:jc w:val="left"/>
            </w:pPr>
            <w:r w:rsidRPr="00842B77">
              <w:t>rs7675998</w:t>
            </w:r>
            <w:r>
              <w:t xml:space="preserve"> </w:t>
            </w:r>
            <w:r w:rsidRPr="00842B77">
              <w:fldChar w:fldCharType="begin">
                <w:fldData xml:space="preserve">PEVuZE5vdGU+PENpdGU+PEF1dGhvcj5Db2RkPC9BdXRob3I+PFllYXI+MjAxMzwvWWVhcj48UmVj
TnVtPjE8L1JlY051bT48RGlzcGxheVRleHQ+WzFdPC9EaXNwbGF5VGV4dD48cmVjb3JkPjxyZWMt
bnVtYmVyPjE8L3JlYy1udW1iZXI+PGZvcmVpZ24ta2V5cz48a2V5IGFwcD0iRU4iIGRiLWlkPSJk
NXZ0ZXhlOW9kOWZyNGUyd3pwcDlyNWhmc3B6c3d3cHhkMmQiIHRpbWVzdGFtcD0iMTU0ODg1MzIz
NCI+MTwva2V5PjwvZm9yZWlnbi1rZXlzPjxyZWYtdHlwZSBuYW1lPSJKb3VybmFsIEFydGljbGUi
PjE3PC9yZWYtdHlwZT48Y29udHJpYnV0b3JzPjxhdXRob3JzPjxhdXRob3I+Q29kZCwgVi48L2F1
dGhvcj48YXV0aG9yPk5lbHNvbiwgQy4gUC48L2F1dGhvcj48YXV0aG9yPkFsYnJlY2h0LCBFLjwv
YXV0aG9yPjxhdXRob3I+TWFuZ2lubywgTS48L2F1dGhvcj48YXV0aG9yPkRlZWxlbiwgSi48L2F1
dGhvcj48YXV0aG9yPkJ1eHRvbiwgSi4gTC48L2F1dGhvcj48YXV0aG9yPkhvdHRlbmdhLCBKLiBK
LjwvYXV0aG9yPjxhdXRob3I+RmlzY2hlciwgSy48L2F1dGhvcj48YXV0aG9yPkVza28sIFQuPC9h
dXRob3I+PGF1dGhvcj5TdXJha2thLCBJLjwvYXV0aG9yPjxhdXRob3I+QnJvZXIsIEwuPC9hdXRo
b3I+PGF1dGhvcj5OeWhvbHQsIEQuIFIuPC9hdXRob3I+PGF1dGhvcj5NYXRlbyBMZWFjaCwgSS48
L2F1dGhvcj48YXV0aG9yPlNhbG8sIFAuPC9hdXRob3I+PGF1dGhvcj5IYWdnLCBTLjwvYXV0aG9y
PjxhdXRob3I+TWF0dGhld3MsIE0uIEsuPC9hdXRob3I+PGF1dGhvcj5QYWxtZW4sIEouPC9hdXRo
b3I+PGF1dGhvcj5Ob3JhdGEsIEcuIEQuPC9hdXRob3I+PGF1dGhvcj5PJmFwb3M7UmVpbGx5LCBQ
LiBGLjwvYXV0aG9yPjxhdXRob3I+U2FsZWhlZW4sIEQuPC9hdXRob3I+PGF1dGhvcj5BbWluLCBO
LjwvYXV0aG9yPjxhdXRob3I+QmFsbWZvcnRoLCBBLiBKLjwvYXV0aG9yPjxhdXRob3I+QmVla21h
biwgTS48L2F1dGhvcj48YXV0aG9yPmRlIEJvZXIsIFIuIEEuPC9hdXRob3I+PGF1dGhvcj5Cb2hy
aW5nZXIsIFMuPC9hdXRob3I+PGF1dGhvcj5CcmF1bmQsIFAuIFMuPC9hdXRob3I+PGF1dGhvcj5C
dXJ0b24sIFAuIFIuPC9hdXRob3I+PGF1dGhvcj5kZSBDcmFlbiwgQS4gSi48L2F1dGhvcj48YXV0
aG9yPkRlbm5pZmYsIE0uPC9hdXRob3I+PGF1dGhvcj5Eb25nLCBZLjwvYXV0aG9yPjxhdXRob3I+
RG91cm91ZGlzLCBLLjwvYXV0aG9yPjxhdXRob3I+RHViaW5pbmEsIEUuPC9hdXRob3I+PGF1dGhv
cj5Fcmlrc3NvbiwgSi4gRy48L2F1dGhvcj48YXV0aG9yPkdhcmxhc2NoZWxsaSwgSy48L2F1dGhv
cj48YXV0aG9yPkd1bywgRC48L2F1dGhvcj48YXV0aG9yPkhhcnRpa2FpbmVuLCBBLiBMLjwvYXV0
aG9yPjxhdXRob3I+SGVuZGVycywgQS4gSy48L2F1dGhvcj48YXV0aG9yPkhvdXdpbmctRHVpc3Rl
cm1hYXQsIEouIEouPC9hdXRob3I+PGF1dGhvcj5LYW5hbmVuLCBMLjwvYXV0aG9yPjxhdXRob3I+
S2Fyc3NlbiwgTC4gQy48L2F1dGhvcj48YXV0aG9yPktldHR1bmVuLCBKLjwvYXV0aG9yPjxhdXRo
b3I+S2xvcHAsIE4uPC9hdXRob3I+PGF1dGhvcj5MYWdvdSwgVi48L2F1dGhvcj48YXV0aG9yPnZh
biBMZWV1d2VuLCBFLiBNLjwvYXV0aG9yPjxhdXRob3I+TWFkZGVuLCBQLiBBLjwvYXV0aG9yPjxh
dXRob3I+TWFnaSwgUi48L2F1dGhvcj48YXV0aG9yPk1hZ251c3NvbiwgUC4gSy48L2F1dGhvcj48
YXV0aG9yPk1hbm5pc3RvLCBTLjwvYXV0aG9yPjxhdXRob3I+TWNDYXJ0aHksIE0uIEkuPC9hdXRo
b3I+PGF1dGhvcj5NZWRsYW5kLCBTLiBFLjwvYXV0aG9yPjxhdXRob3I+TWloYWlsb3YsIEUuPC9h
dXRob3I+PGF1dGhvcj5Nb250Z29tZXJ5LCBHLiBXLjwvYXV0aG9yPjxhdXRob3I+T29zdHJhLCBC
LiBBLjwvYXV0aG9yPjxhdXRob3I+UGFsb3RpZSwgQS48L2F1dGhvcj48YXV0aG9yPlBldGVycywg
QS48L2F1dGhvcj48YXV0aG9yPlBvbGxhcmQsIEguPC9hdXRob3I+PGF1dGhvcj5Qb3V0YSwgQS48
L2F1dGhvcj48YXV0aG9yPlByb2tvcGVua28sIEkuPC9hdXRob3I+PGF1dGhvcj5SaXBhdHRpLCBT
LjwvYXV0aG9yPjxhdXRob3I+U2Fsb21hYSwgVi48L2F1dGhvcj48YXV0aG9yPlN1Y2hpbWFuLCBI
LiBFLjwvYXV0aG9yPjxhdXRob3I+VmFsZGVzLCBBLiBNLjwvYXV0aG9yPjxhdXRob3I+VmVyd2Vp
aiwgTi48L2F1dGhvcj48YXV0aG9yPlZpbnVlbGEsIEEuPC9hdXRob3I+PGF1dGhvcj5XYW5nLCBY
LjwvYXV0aG9yPjxhdXRob3I+V2ljaG1hbm4sIEguIEUuPC9hdXRob3I+PGF1dGhvcj5XaWRlbiwg
RS48L2F1dGhvcj48YXV0aG9yPldpbGxlbXNlbiwgRy48L2F1dGhvcj48YXV0aG9yPldyaWdodCwg
TS4gSi48L2F1dGhvcj48YXV0aG9yPlhpYSwgSy48L2F1dGhvcj48YXV0aG9yPlhpYW8sIFguPC9h
dXRob3I+PGF1dGhvcj52YW4gVmVsZGh1aXNlbiwgRC4gSi48L2F1dGhvcj48YXV0aG9yPkNhdGFw
YW5vLCBBLiBMLjwvYXV0aG9yPjxhdXRob3I+VG9iaW4sIE0uIEQuPC9hdXRob3I+PGF1dGhvcj5I
YWxsLCBBLiBTLjwvYXV0aG9yPjxhdXRob3I+Qmxha2Vtb3JlLCBBLiBJLjwvYXV0aG9yPjxhdXRo
b3I+dmFuIEdpbHN0LCBXLiBILjwvYXV0aG9yPjxhdXRob3I+Wmh1LCBILjwvYXV0aG9yPjxhdXRo
b3I+Qy4gQVJESW9HUkFNIGNvbnNvcnRpdW08L2F1dGhvcj48YXV0aG9yPkVyZG1hbm4sIEouPC9h
dXRob3I+PGF1dGhvcj5SZWlsbHksIE0uIFAuPC9hdXRob3I+PGF1dGhvcj5LYXRoaXJlc2FuLCBT
LjwvYXV0aG9yPjxhdXRob3I+U2NodW5rZXJ0LCBILjwvYXV0aG9yPjxhdXRob3I+VGFsbXVkLCBQ
LiBKLjwvYXV0aG9yPjxhdXRob3I+UGVkZXJzZW4sIE4uIEwuPC9hdXRob3I+PGF1dGhvcj5QZXJv
bGEsIE0uPC9hdXRob3I+PGF1dGhvcj5PdXdlaGFuZCwgVy48L2F1dGhvcj48YXV0aG9yPkthcHJp
bywgSi48L2F1dGhvcj48YXV0aG9yPk1hcnRpbiwgTi4gRy48L2F1dGhvcj48YXV0aG9yPnZhbiBE
dWlqbiwgQy4gTS48L2F1dGhvcj48YXV0aG9yPkhvdmF0dGEsIEkuPC9hdXRob3I+PGF1dGhvcj5H
aWVnZXIsIEMuPC9hdXRob3I+PGF1dGhvcj5NZXRzcGFsdSwgQS48L2F1dGhvcj48YXV0aG9yPkJv
b21zbWEsIEQuIEkuPC9hdXRob3I+PGF1dGhvcj5KYXJ2ZWxpbiwgTS4gUi48L2F1dGhvcj48YXV0
aG9yPlNsYWdib29tLCBQLiBFLjwvYXV0aG9yPjxhdXRob3I+VGhvbXBzb24sIEouIFIuPC9hdXRo
b3I+PGF1dGhvcj5TcGVjdG9yLCBULiBELjwvYXV0aG9yPjxhdXRob3I+dmFuIGRlciBIYXJzdCwg
UC48L2F1dGhvcj48YXV0aG9yPlNhbWFuaSwgTi4gSi48L2F1dGhvcj48L2F1dGhvcnM+PC9jb250
cmlidXRvcnM+PGF1dGgtYWRkcmVzcz5EZXBhcnRtZW50IG9mIENhcmRpb3Zhc2N1bGFyIFNjaWVu
Y2VzLCBVbml2ZXJzaXR5IG9mIExlaWNlc3RlciwgTGVpY2VzdGVyLCBVSy48L2F1dGgtYWRkcmVz
cz48dGl0bGVzPjx0aXRsZT5JZGVudGlmaWNhdGlvbiBvZiBzZXZlbiBsb2NpIGFmZmVjdGluZyBt
ZWFuIHRlbG9tZXJlIGxlbmd0aCBhbmQgdGhlaXIgYXNzb2NpYXRpb24gd2l0aCBkaXNlYXNlPC90
aXRsZT48c2Vjb25kYXJ5LXRpdGxlPk5hdCBHZW5ldDwvc2Vjb25kYXJ5LXRpdGxlPjwvdGl0bGVz
PjxwZXJpb2RpY2FsPjxmdWxsLXRpdGxlPk5hdCBHZW5ldDwvZnVsbC10aXRsZT48L3BlcmlvZGlj
YWw+PHBhZ2VzPjQyMi03LCA0MjdlMS0yPC9wYWdlcz48dm9sdW1lPjQ1PC92b2x1bWU+PG51bWJl
cj40PC9udW1iZXI+PGVkaXRpb24+MjAxMy8wMy8yOTwvZWRpdGlvbj48a2V5d29yZHM+PGtleXdv
cmQ+QmlvbWFya2VycywgVHVtb3IvKmdlbmV0aWNzPC9rZXl3b3JkPjxrZXl3b3JkPkNhc2UtQ29u
dHJvbCBTdHVkaWVzPC9rZXl3b3JkPjxrZXl3b3JkPkRpc2Vhc2UvKmdlbmV0aWNzPC9rZXl3b3Jk
PjxrZXl3b3JkPkZlbWFsZTwva2V5d29yZD48a2V5d29yZD5HZW5ldGljIExvY2kvKmdlbmV0aWNz
PC9rZXl3b3JkPjxrZXl3b3JkPkdlbmV0aWMgUHJlZGlzcG9zaXRpb24gdG8gRGlzZWFzZTwva2V5
d29yZD48a2V5d29yZD5HZW5vbWUtV2lkZSBBc3NvY2lhdGlvbiBTdHVkeTwva2V5d29yZD48a2V5
d29yZD5IdW1hbnM8L2tleXdvcmQ+PGtleXdvcmQ+TGV1a29jeXRlcy8qbWV0YWJvbGlzbTwva2V5
d29yZD48a2V5d29yZD5NYWxlPC9rZXl3b3JkPjxrZXl3b3JkPk1ldGEtQW5hbHlzaXMgYXMgVG9w
aWM8L2tleXdvcmQ+PGtleXdvcmQ+UmlzayBGYWN0b3JzPC9rZXl3b3JkPjxrZXl3b3JkPlRlbG9t
ZXJhc2UvKmdlbmV0aWNzPC9rZXl3b3JkPjxrZXl3b3JkPlRlbG9tZXJlLypnZW5ldGljczwva2V5
d29yZD48L2tleXdvcmRzPjxkYXRlcz48eWVhcj4yMDEzPC95ZWFyPjxwdWItZGF0ZXM+PGRhdGU+
QXByPC9kYXRlPjwvcHViLWRhdGVzPjwvZGF0ZXM+PGlzYm4+MTU0Ni0xNzE4IChFbGVjdHJvbmlj
KSYjeEQ7MTA2MS00MDM2IChMaW5raW5nKTwvaXNibj48YWNjZXNzaW9uLW51bT4yMzUzNTczNDwv
YWNjZXNzaW9uLW51bT48dXJscz48cmVsYXRlZC11cmxzPjx1cmw+aHR0cHM6Ly93d3cubmNiaS5u
bG0ubmloLmdvdi9wdWJtZWQvMjM1MzU3MzQ8L3VybD48L3JlbGF0ZWQtdXJscz48L3VybHM+PGN1
c3RvbTI+UE1DNDAwNjI3MDwvY3VzdG9tMj48ZWxlY3Ryb25pYy1yZXNvdXJjZS1udW0+MTAuMTAz
OC9uZy4yNTI4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RkPC9BdXRob3I+PFllYXI+MjAxMzwvWWVhcj48UmVj
TnVtPjE8L1JlY051bT48RGlzcGxheVRleHQ+WzFdPC9EaXNwbGF5VGV4dD48cmVjb3JkPjxyZWMt
bnVtYmVyPjE8L3JlYy1udW1iZXI+PGZvcmVpZ24ta2V5cz48a2V5IGFwcD0iRU4iIGRiLWlkPSJk
NXZ0ZXhlOW9kOWZyNGUyd3pwcDlyNWhmc3B6c3d3cHhkMmQiIHRpbWVzdGFtcD0iMTU0ODg1MzIz
NCI+MTwva2V5PjwvZm9yZWlnbi1rZXlzPjxyZWYtdHlwZSBuYW1lPSJKb3VybmFsIEFydGljbGUi
PjE3PC9yZWYtdHlwZT48Y29udHJpYnV0b3JzPjxhdXRob3JzPjxhdXRob3I+Q29kZCwgVi48L2F1
dGhvcj48YXV0aG9yPk5lbHNvbiwgQy4gUC48L2F1dGhvcj48YXV0aG9yPkFsYnJlY2h0LCBFLjwv
YXV0aG9yPjxhdXRob3I+TWFuZ2lubywgTS48L2F1dGhvcj48YXV0aG9yPkRlZWxlbiwgSi48L2F1
dGhvcj48YXV0aG9yPkJ1eHRvbiwgSi4gTC48L2F1dGhvcj48YXV0aG9yPkhvdHRlbmdhLCBKLiBK
LjwvYXV0aG9yPjxhdXRob3I+RmlzY2hlciwgSy48L2F1dGhvcj48YXV0aG9yPkVza28sIFQuPC9h
dXRob3I+PGF1dGhvcj5TdXJha2thLCBJLjwvYXV0aG9yPjxhdXRob3I+QnJvZXIsIEwuPC9hdXRo
b3I+PGF1dGhvcj5OeWhvbHQsIEQuIFIuPC9hdXRob3I+PGF1dGhvcj5NYXRlbyBMZWFjaCwgSS48
L2F1dGhvcj48YXV0aG9yPlNhbG8sIFAuPC9hdXRob3I+PGF1dGhvcj5IYWdnLCBTLjwvYXV0aG9y
PjxhdXRob3I+TWF0dGhld3MsIE0uIEsuPC9hdXRob3I+PGF1dGhvcj5QYWxtZW4sIEouPC9hdXRo
b3I+PGF1dGhvcj5Ob3JhdGEsIEcuIEQuPC9hdXRob3I+PGF1dGhvcj5PJmFwb3M7UmVpbGx5LCBQ
LiBGLjwvYXV0aG9yPjxhdXRob3I+U2FsZWhlZW4sIEQuPC9hdXRob3I+PGF1dGhvcj5BbWluLCBO
LjwvYXV0aG9yPjxhdXRob3I+QmFsbWZvcnRoLCBBLiBKLjwvYXV0aG9yPjxhdXRob3I+QmVla21h
biwgTS48L2F1dGhvcj48YXV0aG9yPmRlIEJvZXIsIFIuIEEuPC9hdXRob3I+PGF1dGhvcj5Cb2hy
aW5nZXIsIFMuPC9hdXRob3I+PGF1dGhvcj5CcmF1bmQsIFAuIFMuPC9hdXRob3I+PGF1dGhvcj5C
dXJ0b24sIFAuIFIuPC9hdXRob3I+PGF1dGhvcj5kZSBDcmFlbiwgQS4gSi48L2F1dGhvcj48YXV0
aG9yPkRlbm5pZmYsIE0uPC9hdXRob3I+PGF1dGhvcj5Eb25nLCBZLjwvYXV0aG9yPjxhdXRob3I+
RG91cm91ZGlzLCBLLjwvYXV0aG9yPjxhdXRob3I+RHViaW5pbmEsIEUuPC9hdXRob3I+PGF1dGhv
cj5Fcmlrc3NvbiwgSi4gRy48L2F1dGhvcj48YXV0aG9yPkdhcmxhc2NoZWxsaSwgSy48L2F1dGhv
cj48YXV0aG9yPkd1bywgRC48L2F1dGhvcj48YXV0aG9yPkhhcnRpa2FpbmVuLCBBLiBMLjwvYXV0
aG9yPjxhdXRob3I+SGVuZGVycywgQS4gSy48L2F1dGhvcj48YXV0aG9yPkhvdXdpbmctRHVpc3Rl
cm1hYXQsIEouIEouPC9hdXRob3I+PGF1dGhvcj5LYW5hbmVuLCBMLjwvYXV0aG9yPjxhdXRob3I+
S2Fyc3NlbiwgTC4gQy48L2F1dGhvcj48YXV0aG9yPktldHR1bmVuLCBKLjwvYXV0aG9yPjxhdXRo
b3I+S2xvcHAsIE4uPC9hdXRob3I+PGF1dGhvcj5MYWdvdSwgVi48L2F1dGhvcj48YXV0aG9yPnZh
biBMZWV1d2VuLCBFLiBNLjwvYXV0aG9yPjxhdXRob3I+TWFkZGVuLCBQLiBBLjwvYXV0aG9yPjxh
dXRob3I+TWFnaSwgUi48L2F1dGhvcj48YXV0aG9yPk1hZ251c3NvbiwgUC4gSy48L2F1dGhvcj48
YXV0aG9yPk1hbm5pc3RvLCBTLjwvYXV0aG9yPjxhdXRob3I+TWNDYXJ0aHksIE0uIEkuPC9hdXRo
b3I+PGF1dGhvcj5NZWRsYW5kLCBTLiBFLjwvYXV0aG9yPjxhdXRob3I+TWloYWlsb3YsIEUuPC9h
dXRob3I+PGF1dGhvcj5Nb250Z29tZXJ5LCBHLiBXLjwvYXV0aG9yPjxhdXRob3I+T29zdHJhLCBC
LiBBLjwvYXV0aG9yPjxhdXRob3I+UGFsb3RpZSwgQS48L2F1dGhvcj48YXV0aG9yPlBldGVycywg
QS48L2F1dGhvcj48YXV0aG9yPlBvbGxhcmQsIEguPC9hdXRob3I+PGF1dGhvcj5Qb3V0YSwgQS48
L2F1dGhvcj48YXV0aG9yPlByb2tvcGVua28sIEkuPC9hdXRob3I+PGF1dGhvcj5SaXBhdHRpLCBT
LjwvYXV0aG9yPjxhdXRob3I+U2Fsb21hYSwgVi48L2F1dGhvcj48YXV0aG9yPlN1Y2hpbWFuLCBI
LiBFLjwvYXV0aG9yPjxhdXRob3I+VmFsZGVzLCBBLiBNLjwvYXV0aG9yPjxhdXRob3I+VmVyd2Vp
aiwgTi48L2F1dGhvcj48YXV0aG9yPlZpbnVlbGEsIEEuPC9hdXRob3I+PGF1dGhvcj5XYW5nLCBY
LjwvYXV0aG9yPjxhdXRob3I+V2ljaG1hbm4sIEguIEUuPC9hdXRob3I+PGF1dGhvcj5XaWRlbiwg
RS48L2F1dGhvcj48YXV0aG9yPldpbGxlbXNlbiwgRy48L2F1dGhvcj48YXV0aG9yPldyaWdodCwg
TS4gSi48L2F1dGhvcj48YXV0aG9yPlhpYSwgSy48L2F1dGhvcj48YXV0aG9yPlhpYW8sIFguPC9h
dXRob3I+PGF1dGhvcj52YW4gVmVsZGh1aXNlbiwgRC4gSi48L2F1dGhvcj48YXV0aG9yPkNhdGFw
YW5vLCBBLiBMLjwvYXV0aG9yPjxhdXRob3I+VG9iaW4sIE0uIEQuPC9hdXRob3I+PGF1dGhvcj5I
YWxsLCBBLiBTLjwvYXV0aG9yPjxhdXRob3I+Qmxha2Vtb3JlLCBBLiBJLjwvYXV0aG9yPjxhdXRo
b3I+dmFuIEdpbHN0LCBXLiBILjwvYXV0aG9yPjxhdXRob3I+Wmh1LCBILjwvYXV0aG9yPjxhdXRo
b3I+Qy4gQVJESW9HUkFNIGNvbnNvcnRpdW08L2F1dGhvcj48YXV0aG9yPkVyZG1hbm4sIEouPC9h
dXRob3I+PGF1dGhvcj5SZWlsbHksIE0uIFAuPC9hdXRob3I+PGF1dGhvcj5LYXRoaXJlc2FuLCBT
LjwvYXV0aG9yPjxhdXRob3I+U2NodW5rZXJ0LCBILjwvYXV0aG9yPjxhdXRob3I+VGFsbXVkLCBQ
LiBKLjwvYXV0aG9yPjxhdXRob3I+UGVkZXJzZW4sIE4uIEwuPC9hdXRob3I+PGF1dGhvcj5QZXJv
bGEsIE0uPC9hdXRob3I+PGF1dGhvcj5PdXdlaGFuZCwgVy48L2F1dGhvcj48YXV0aG9yPkthcHJp
bywgSi48L2F1dGhvcj48YXV0aG9yPk1hcnRpbiwgTi4gRy48L2F1dGhvcj48YXV0aG9yPnZhbiBE
dWlqbiwgQy4gTS48L2F1dGhvcj48YXV0aG9yPkhvdmF0dGEsIEkuPC9hdXRob3I+PGF1dGhvcj5H
aWVnZXIsIEMuPC9hdXRob3I+PGF1dGhvcj5NZXRzcGFsdSwgQS48L2F1dGhvcj48YXV0aG9yPkJv
b21zbWEsIEQuIEkuPC9hdXRob3I+PGF1dGhvcj5KYXJ2ZWxpbiwgTS4gUi48L2F1dGhvcj48YXV0
aG9yPlNsYWdib29tLCBQLiBFLjwvYXV0aG9yPjxhdXRob3I+VGhvbXBzb24sIEouIFIuPC9hdXRo
b3I+PGF1dGhvcj5TcGVjdG9yLCBULiBELjwvYXV0aG9yPjxhdXRob3I+dmFuIGRlciBIYXJzdCwg
UC48L2F1dGhvcj48YXV0aG9yPlNhbWFuaSwgTi4gSi48L2F1dGhvcj48L2F1dGhvcnM+PC9jb250
cmlidXRvcnM+PGF1dGgtYWRkcmVzcz5EZXBhcnRtZW50IG9mIENhcmRpb3Zhc2N1bGFyIFNjaWVu
Y2VzLCBVbml2ZXJzaXR5IG9mIExlaWNlc3RlciwgTGVpY2VzdGVyLCBVSy48L2F1dGgtYWRkcmVz
cz48dGl0bGVzPjx0aXRsZT5JZGVudGlmaWNhdGlvbiBvZiBzZXZlbiBsb2NpIGFmZmVjdGluZyBt
ZWFuIHRlbG9tZXJlIGxlbmd0aCBhbmQgdGhlaXIgYXNzb2NpYXRpb24gd2l0aCBkaXNlYXNlPC90
aXRsZT48c2Vjb25kYXJ5LXRpdGxlPk5hdCBHZW5ldDwvc2Vjb25kYXJ5LXRpdGxlPjwvdGl0bGVz
PjxwZXJpb2RpY2FsPjxmdWxsLXRpdGxlPk5hdCBHZW5ldDwvZnVsbC10aXRsZT48L3BlcmlvZGlj
YWw+PHBhZ2VzPjQyMi03LCA0MjdlMS0yPC9wYWdlcz48dm9sdW1lPjQ1PC92b2x1bWU+PG51bWJl
cj40PC9udW1iZXI+PGVkaXRpb24+MjAxMy8wMy8yOTwvZWRpdGlvbj48a2V5d29yZHM+PGtleXdv
cmQ+QmlvbWFya2VycywgVHVtb3IvKmdlbmV0aWNzPC9rZXl3b3JkPjxrZXl3b3JkPkNhc2UtQ29u
dHJvbCBTdHVkaWVzPC9rZXl3b3JkPjxrZXl3b3JkPkRpc2Vhc2UvKmdlbmV0aWNzPC9rZXl3b3Jk
PjxrZXl3b3JkPkZlbWFsZTwva2V5d29yZD48a2V5d29yZD5HZW5ldGljIExvY2kvKmdlbmV0aWNz
PC9rZXl3b3JkPjxrZXl3b3JkPkdlbmV0aWMgUHJlZGlzcG9zaXRpb24gdG8gRGlzZWFzZTwva2V5
d29yZD48a2V5d29yZD5HZW5vbWUtV2lkZSBBc3NvY2lhdGlvbiBTdHVkeTwva2V5d29yZD48a2V5
d29yZD5IdW1hbnM8L2tleXdvcmQ+PGtleXdvcmQ+TGV1a29jeXRlcy8qbWV0YWJvbGlzbTwva2V5
d29yZD48a2V5d29yZD5NYWxlPC9rZXl3b3JkPjxrZXl3b3JkPk1ldGEtQW5hbHlzaXMgYXMgVG9w
aWM8L2tleXdvcmQ+PGtleXdvcmQ+UmlzayBGYWN0b3JzPC9rZXl3b3JkPjxrZXl3b3JkPlRlbG9t
ZXJhc2UvKmdlbmV0aWNzPC9rZXl3b3JkPjxrZXl3b3JkPlRlbG9tZXJlLypnZW5ldGljczwva2V5
d29yZD48L2tleXdvcmRzPjxkYXRlcz48eWVhcj4yMDEzPC95ZWFyPjxwdWItZGF0ZXM+PGRhdGU+
QXByPC9kYXRlPjwvcHViLWRhdGVzPjwvZGF0ZXM+PGlzYm4+MTU0Ni0xNzE4IChFbGVjdHJvbmlj
KSYjeEQ7MTA2MS00MDM2IChMaW5raW5nKTwvaXNibj48YWNjZXNzaW9uLW51bT4yMzUzNTczNDwv
YWNjZXNzaW9uLW51bT48dXJscz48cmVsYXRlZC11cmxzPjx1cmw+aHR0cHM6Ly93d3cubmNiaS5u
bG0ubmloLmdvdi9wdWJtZWQvMjM1MzU3MzQ8L3VybD48L3JlbGF0ZWQtdXJscz48L3VybHM+PGN1
c3RvbTI+UE1DNDAwNjI3MDwvY3VzdG9tMj48ZWxlY3Ryb25pYy1yZXNvdXJjZS1udW0+MTAuMTAz
OC9uZy4yNTI4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2B77">
              <w:fldChar w:fldCharType="separate"/>
            </w:r>
            <w:r>
              <w:rPr>
                <w:noProof/>
              </w:rPr>
              <w:t>[1]</w:t>
            </w:r>
            <w:r w:rsidRPr="00842B77">
              <w:fldChar w:fldCharType="end"/>
            </w:r>
            <w:r w:rsidRPr="00842B77">
              <w:t xml:space="preserve"> *</w:t>
            </w:r>
          </w:p>
        </w:tc>
        <w:tc>
          <w:tcPr>
            <w:tcW w:w="0" w:type="auto"/>
            <w:vAlign w:val="center"/>
          </w:tcPr>
          <w:p w14:paraId="3EC760CC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NAF1</w:t>
            </w:r>
          </w:p>
        </w:tc>
        <w:tc>
          <w:tcPr>
            <w:tcW w:w="0" w:type="auto"/>
            <w:vAlign w:val="center"/>
          </w:tcPr>
          <w:p w14:paraId="01D95039" w14:textId="77777777" w:rsidR="0043214C" w:rsidRPr="00842B77" w:rsidRDefault="0043214C" w:rsidP="00880B18">
            <w:pPr>
              <w:jc w:val="center"/>
            </w:pPr>
            <w:r w:rsidRPr="00842B77">
              <w:t>A</w:t>
            </w:r>
          </w:p>
        </w:tc>
        <w:tc>
          <w:tcPr>
            <w:tcW w:w="0" w:type="auto"/>
            <w:vAlign w:val="center"/>
          </w:tcPr>
          <w:p w14:paraId="08E75395" w14:textId="77777777" w:rsidR="0043214C" w:rsidRPr="00842B77" w:rsidRDefault="0043214C" w:rsidP="00880B18">
            <w:pPr>
              <w:jc w:val="center"/>
            </w:pPr>
            <w:r w:rsidRPr="00842B77">
              <w:t>A</w:t>
            </w:r>
          </w:p>
        </w:tc>
        <w:tc>
          <w:tcPr>
            <w:tcW w:w="0" w:type="auto"/>
            <w:vAlign w:val="center"/>
          </w:tcPr>
          <w:p w14:paraId="2D7E2970" w14:textId="77777777" w:rsidR="0043214C" w:rsidRPr="00842B77" w:rsidRDefault="0043214C" w:rsidP="00880B18">
            <w:pPr>
              <w:jc w:val="center"/>
            </w:pPr>
            <w:r w:rsidRPr="00842B77">
              <w:t>89.7</w:t>
            </w:r>
          </w:p>
        </w:tc>
        <w:tc>
          <w:tcPr>
            <w:tcW w:w="0" w:type="auto"/>
            <w:vAlign w:val="center"/>
          </w:tcPr>
          <w:p w14:paraId="5C0881E5" w14:textId="77777777" w:rsidR="0043214C" w:rsidRPr="00842B77" w:rsidRDefault="0043214C" w:rsidP="00880B18">
            <w:pPr>
              <w:jc w:val="center"/>
              <w:rPr>
                <w:vertAlign w:val="superscript"/>
              </w:rPr>
            </w:pPr>
            <w:r w:rsidRPr="00842B77">
              <w:t>4.3×10</w:t>
            </w:r>
            <w:r w:rsidRPr="00842B77">
              <w:rPr>
                <w:vertAlign w:val="superscript"/>
              </w:rPr>
              <w:t>-16</w:t>
            </w:r>
          </w:p>
        </w:tc>
        <w:tc>
          <w:tcPr>
            <w:tcW w:w="0" w:type="auto"/>
            <w:vAlign w:val="center"/>
          </w:tcPr>
          <w:p w14:paraId="4D6C2570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vAlign w:val="center"/>
          </w:tcPr>
          <w:p w14:paraId="48E529C8" w14:textId="77777777" w:rsidR="0043214C" w:rsidRPr="00842B77" w:rsidRDefault="0043214C" w:rsidP="00880B18">
            <w:pPr>
              <w:jc w:val="center"/>
            </w:pPr>
            <w:r w:rsidRPr="00842B77">
              <w:t>0.207</w:t>
            </w:r>
          </w:p>
        </w:tc>
        <w:tc>
          <w:tcPr>
            <w:tcW w:w="0" w:type="auto"/>
            <w:vAlign w:val="center"/>
          </w:tcPr>
          <w:p w14:paraId="1A80AD4F" w14:textId="77777777" w:rsidR="0043214C" w:rsidRPr="00842B77" w:rsidRDefault="0043214C" w:rsidP="00880B18">
            <w:pPr>
              <w:jc w:val="center"/>
            </w:pPr>
            <w:r w:rsidRPr="00842B77">
              <w:t>1.76</w:t>
            </w:r>
          </w:p>
        </w:tc>
        <w:tc>
          <w:tcPr>
            <w:tcW w:w="0" w:type="auto"/>
            <w:vAlign w:val="center"/>
          </w:tcPr>
          <w:p w14:paraId="55856665" w14:textId="77777777" w:rsidR="0043214C" w:rsidRPr="00842B77" w:rsidRDefault="0043214C" w:rsidP="00880B18">
            <w:pPr>
              <w:jc w:val="center"/>
            </w:pPr>
            <w:r w:rsidRPr="00842B77">
              <w:t>0.767</w:t>
            </w:r>
          </w:p>
        </w:tc>
      </w:tr>
      <w:tr w:rsidR="0043214C" w:rsidRPr="00842B77" w14:paraId="02237130" w14:textId="77777777" w:rsidTr="00880B18">
        <w:tc>
          <w:tcPr>
            <w:tcW w:w="0" w:type="auto"/>
            <w:vAlign w:val="center"/>
          </w:tcPr>
          <w:p w14:paraId="5B2E6D81" w14:textId="77777777" w:rsidR="0043214C" w:rsidRPr="00842B77" w:rsidRDefault="0043214C" w:rsidP="00880B18">
            <w:pPr>
              <w:jc w:val="left"/>
            </w:pPr>
            <w:r w:rsidRPr="00842B77">
              <w:t>5</w:t>
            </w:r>
          </w:p>
        </w:tc>
        <w:tc>
          <w:tcPr>
            <w:tcW w:w="0" w:type="auto"/>
          </w:tcPr>
          <w:p w14:paraId="1F2BCC33" w14:textId="77777777" w:rsidR="0043214C" w:rsidRPr="00842B77" w:rsidRDefault="0043214C" w:rsidP="00880B18">
            <w:pPr>
              <w:jc w:val="left"/>
            </w:pPr>
            <w:r w:rsidRPr="00842B77">
              <w:t>1286516</w:t>
            </w:r>
          </w:p>
        </w:tc>
        <w:tc>
          <w:tcPr>
            <w:tcW w:w="0" w:type="auto"/>
            <w:vAlign w:val="center"/>
          </w:tcPr>
          <w:p w14:paraId="6E458E4D" w14:textId="7242908B" w:rsidR="0043214C" w:rsidRPr="00842B77" w:rsidRDefault="0043214C" w:rsidP="00880B18">
            <w:pPr>
              <w:jc w:val="left"/>
            </w:pPr>
            <w:r w:rsidRPr="00842B77">
              <w:t>rs2736100</w:t>
            </w:r>
            <w:r>
              <w:t xml:space="preserve"> </w:t>
            </w:r>
            <w:r w:rsidRPr="00842B77">
              <w:fldChar w:fldCharType="begin">
                <w:fldData xml:space="preserve">PEVuZE5vdGU+PENpdGU+PEF1dGhvcj5Db2RkPC9BdXRob3I+PFllYXI+MjAxMzwvWWVhcj48UmVj
TnVtPjE8L1JlY051bT48RGlzcGxheVRleHQ+WzFdPC9EaXNwbGF5VGV4dD48cmVjb3JkPjxyZWMt
bnVtYmVyPjE8L3JlYy1udW1iZXI+PGZvcmVpZ24ta2V5cz48a2V5IGFwcD0iRU4iIGRiLWlkPSJk
NXZ0ZXhlOW9kOWZyNGUyd3pwcDlyNWhmc3B6c3d3cHhkMmQiIHRpbWVzdGFtcD0iMTU0ODg1MzIz
NCI+MTwva2V5PjwvZm9yZWlnbi1rZXlzPjxyZWYtdHlwZSBuYW1lPSJKb3VybmFsIEFydGljbGUi
PjE3PC9yZWYtdHlwZT48Y29udHJpYnV0b3JzPjxhdXRob3JzPjxhdXRob3I+Q29kZCwgVi48L2F1
dGhvcj48YXV0aG9yPk5lbHNvbiwgQy4gUC48L2F1dGhvcj48YXV0aG9yPkFsYnJlY2h0LCBFLjwv
YXV0aG9yPjxhdXRob3I+TWFuZ2lubywgTS48L2F1dGhvcj48YXV0aG9yPkRlZWxlbiwgSi48L2F1
dGhvcj48YXV0aG9yPkJ1eHRvbiwgSi4gTC48L2F1dGhvcj48YXV0aG9yPkhvdHRlbmdhLCBKLiBK
LjwvYXV0aG9yPjxhdXRob3I+RmlzY2hlciwgSy48L2F1dGhvcj48YXV0aG9yPkVza28sIFQuPC9h
dXRob3I+PGF1dGhvcj5TdXJha2thLCBJLjwvYXV0aG9yPjxhdXRob3I+QnJvZXIsIEwuPC9hdXRo
b3I+PGF1dGhvcj5OeWhvbHQsIEQuIFIuPC9hdXRob3I+PGF1dGhvcj5NYXRlbyBMZWFjaCwgSS48
L2F1dGhvcj48YXV0aG9yPlNhbG8sIFAuPC9hdXRob3I+PGF1dGhvcj5IYWdnLCBTLjwvYXV0aG9y
PjxhdXRob3I+TWF0dGhld3MsIE0uIEsuPC9hdXRob3I+PGF1dGhvcj5QYWxtZW4sIEouPC9hdXRo
b3I+PGF1dGhvcj5Ob3JhdGEsIEcuIEQuPC9hdXRob3I+PGF1dGhvcj5PJmFwb3M7UmVpbGx5LCBQ
LiBGLjwvYXV0aG9yPjxhdXRob3I+U2FsZWhlZW4sIEQuPC9hdXRob3I+PGF1dGhvcj5BbWluLCBO
LjwvYXV0aG9yPjxhdXRob3I+QmFsbWZvcnRoLCBBLiBKLjwvYXV0aG9yPjxhdXRob3I+QmVla21h
biwgTS48L2F1dGhvcj48YXV0aG9yPmRlIEJvZXIsIFIuIEEuPC9hdXRob3I+PGF1dGhvcj5Cb2hy
aW5nZXIsIFMuPC9hdXRob3I+PGF1dGhvcj5CcmF1bmQsIFAuIFMuPC9hdXRob3I+PGF1dGhvcj5C
dXJ0b24sIFAuIFIuPC9hdXRob3I+PGF1dGhvcj5kZSBDcmFlbiwgQS4gSi48L2F1dGhvcj48YXV0
aG9yPkRlbm5pZmYsIE0uPC9hdXRob3I+PGF1dGhvcj5Eb25nLCBZLjwvYXV0aG9yPjxhdXRob3I+
RG91cm91ZGlzLCBLLjwvYXV0aG9yPjxhdXRob3I+RHViaW5pbmEsIEUuPC9hdXRob3I+PGF1dGhv
cj5Fcmlrc3NvbiwgSi4gRy48L2F1dGhvcj48YXV0aG9yPkdhcmxhc2NoZWxsaSwgSy48L2F1dGhv
cj48YXV0aG9yPkd1bywgRC48L2F1dGhvcj48YXV0aG9yPkhhcnRpa2FpbmVuLCBBLiBMLjwvYXV0
aG9yPjxhdXRob3I+SGVuZGVycywgQS4gSy48L2F1dGhvcj48YXV0aG9yPkhvdXdpbmctRHVpc3Rl
cm1hYXQsIEouIEouPC9hdXRob3I+PGF1dGhvcj5LYW5hbmVuLCBMLjwvYXV0aG9yPjxhdXRob3I+
S2Fyc3NlbiwgTC4gQy48L2F1dGhvcj48YXV0aG9yPktldHR1bmVuLCBKLjwvYXV0aG9yPjxhdXRo
b3I+S2xvcHAsIE4uPC9hdXRob3I+PGF1dGhvcj5MYWdvdSwgVi48L2F1dGhvcj48YXV0aG9yPnZh
biBMZWV1d2VuLCBFLiBNLjwvYXV0aG9yPjxhdXRob3I+TWFkZGVuLCBQLiBBLjwvYXV0aG9yPjxh
dXRob3I+TWFnaSwgUi48L2F1dGhvcj48YXV0aG9yPk1hZ251c3NvbiwgUC4gSy48L2F1dGhvcj48
YXV0aG9yPk1hbm5pc3RvLCBTLjwvYXV0aG9yPjxhdXRob3I+TWNDYXJ0aHksIE0uIEkuPC9hdXRo
b3I+PGF1dGhvcj5NZWRsYW5kLCBTLiBFLjwvYXV0aG9yPjxhdXRob3I+TWloYWlsb3YsIEUuPC9h
dXRob3I+PGF1dGhvcj5Nb250Z29tZXJ5LCBHLiBXLjwvYXV0aG9yPjxhdXRob3I+T29zdHJhLCBC
LiBBLjwvYXV0aG9yPjxhdXRob3I+UGFsb3RpZSwgQS48L2F1dGhvcj48YXV0aG9yPlBldGVycywg
QS48L2F1dGhvcj48YXV0aG9yPlBvbGxhcmQsIEguPC9hdXRob3I+PGF1dGhvcj5Qb3V0YSwgQS48
L2F1dGhvcj48YXV0aG9yPlByb2tvcGVua28sIEkuPC9hdXRob3I+PGF1dGhvcj5SaXBhdHRpLCBT
LjwvYXV0aG9yPjxhdXRob3I+U2Fsb21hYSwgVi48L2F1dGhvcj48YXV0aG9yPlN1Y2hpbWFuLCBI
LiBFLjwvYXV0aG9yPjxhdXRob3I+VmFsZGVzLCBBLiBNLjwvYXV0aG9yPjxhdXRob3I+VmVyd2Vp
aiwgTi48L2F1dGhvcj48YXV0aG9yPlZpbnVlbGEsIEEuPC9hdXRob3I+PGF1dGhvcj5XYW5nLCBY
LjwvYXV0aG9yPjxhdXRob3I+V2ljaG1hbm4sIEguIEUuPC9hdXRob3I+PGF1dGhvcj5XaWRlbiwg
RS48L2F1dGhvcj48YXV0aG9yPldpbGxlbXNlbiwgRy48L2F1dGhvcj48YXV0aG9yPldyaWdodCwg
TS4gSi48L2F1dGhvcj48YXV0aG9yPlhpYSwgSy48L2F1dGhvcj48YXV0aG9yPlhpYW8sIFguPC9h
dXRob3I+PGF1dGhvcj52YW4gVmVsZGh1aXNlbiwgRC4gSi48L2F1dGhvcj48YXV0aG9yPkNhdGFw
YW5vLCBBLiBMLjwvYXV0aG9yPjxhdXRob3I+VG9iaW4sIE0uIEQuPC9hdXRob3I+PGF1dGhvcj5I
YWxsLCBBLiBTLjwvYXV0aG9yPjxhdXRob3I+Qmxha2Vtb3JlLCBBLiBJLjwvYXV0aG9yPjxhdXRo
b3I+dmFuIEdpbHN0LCBXLiBILjwvYXV0aG9yPjxhdXRob3I+Wmh1LCBILjwvYXV0aG9yPjxhdXRo
b3I+Qy4gQVJESW9HUkFNIGNvbnNvcnRpdW08L2F1dGhvcj48YXV0aG9yPkVyZG1hbm4sIEouPC9h
dXRob3I+PGF1dGhvcj5SZWlsbHksIE0uIFAuPC9hdXRob3I+PGF1dGhvcj5LYXRoaXJlc2FuLCBT
LjwvYXV0aG9yPjxhdXRob3I+U2NodW5rZXJ0LCBILjwvYXV0aG9yPjxhdXRob3I+VGFsbXVkLCBQ
LiBKLjwvYXV0aG9yPjxhdXRob3I+UGVkZXJzZW4sIE4uIEwuPC9hdXRob3I+PGF1dGhvcj5QZXJv
bGEsIE0uPC9hdXRob3I+PGF1dGhvcj5PdXdlaGFuZCwgVy48L2F1dGhvcj48YXV0aG9yPkthcHJp
bywgSi48L2F1dGhvcj48YXV0aG9yPk1hcnRpbiwgTi4gRy48L2F1dGhvcj48YXV0aG9yPnZhbiBE
dWlqbiwgQy4gTS48L2F1dGhvcj48YXV0aG9yPkhvdmF0dGEsIEkuPC9hdXRob3I+PGF1dGhvcj5H
aWVnZXIsIEMuPC9hdXRob3I+PGF1dGhvcj5NZXRzcGFsdSwgQS48L2F1dGhvcj48YXV0aG9yPkJv
b21zbWEsIEQuIEkuPC9hdXRob3I+PGF1dGhvcj5KYXJ2ZWxpbiwgTS4gUi48L2F1dGhvcj48YXV0
aG9yPlNsYWdib29tLCBQLiBFLjwvYXV0aG9yPjxhdXRob3I+VGhvbXBzb24sIEouIFIuPC9hdXRo
b3I+PGF1dGhvcj5TcGVjdG9yLCBULiBELjwvYXV0aG9yPjxhdXRob3I+dmFuIGRlciBIYXJzdCwg
UC48L2F1dGhvcj48YXV0aG9yPlNhbWFuaSwgTi4gSi48L2F1dGhvcj48L2F1dGhvcnM+PC9jb250
cmlidXRvcnM+PGF1dGgtYWRkcmVzcz5EZXBhcnRtZW50IG9mIENhcmRpb3Zhc2N1bGFyIFNjaWVu
Y2VzLCBVbml2ZXJzaXR5IG9mIExlaWNlc3RlciwgTGVpY2VzdGVyLCBVSy48L2F1dGgtYWRkcmVz
cz48dGl0bGVzPjx0aXRsZT5JZGVudGlmaWNhdGlvbiBvZiBzZXZlbiBsb2NpIGFmZmVjdGluZyBt
ZWFuIHRlbG9tZXJlIGxlbmd0aCBhbmQgdGhlaXIgYXNzb2NpYXRpb24gd2l0aCBkaXNlYXNlPC90
aXRsZT48c2Vjb25kYXJ5LXRpdGxlPk5hdCBHZW5ldDwvc2Vjb25kYXJ5LXRpdGxlPjwvdGl0bGVz
PjxwZXJpb2RpY2FsPjxmdWxsLXRpdGxlPk5hdCBHZW5ldDwvZnVsbC10aXRsZT48L3BlcmlvZGlj
YWw+PHBhZ2VzPjQyMi03LCA0MjdlMS0yPC9wYWdlcz48dm9sdW1lPjQ1PC92b2x1bWU+PG51bWJl
cj40PC9udW1iZXI+PGVkaXRpb24+MjAxMy8wMy8yOTwvZWRpdGlvbj48a2V5d29yZHM+PGtleXdv
cmQ+QmlvbWFya2VycywgVHVtb3IvKmdlbmV0aWNzPC9rZXl3b3JkPjxrZXl3b3JkPkNhc2UtQ29u
dHJvbCBTdHVkaWVzPC9rZXl3b3JkPjxrZXl3b3JkPkRpc2Vhc2UvKmdlbmV0aWNzPC9rZXl3b3Jk
PjxrZXl3b3JkPkZlbWFsZTwva2V5d29yZD48a2V5d29yZD5HZW5ldGljIExvY2kvKmdlbmV0aWNz
PC9rZXl3b3JkPjxrZXl3b3JkPkdlbmV0aWMgUHJlZGlzcG9zaXRpb24gdG8gRGlzZWFzZTwva2V5
d29yZD48a2V5d29yZD5HZW5vbWUtV2lkZSBBc3NvY2lhdGlvbiBTdHVkeTwva2V5d29yZD48a2V5
d29yZD5IdW1hbnM8L2tleXdvcmQ+PGtleXdvcmQ+TGV1a29jeXRlcy8qbWV0YWJvbGlzbTwva2V5
d29yZD48a2V5d29yZD5NYWxlPC9rZXl3b3JkPjxrZXl3b3JkPk1ldGEtQW5hbHlzaXMgYXMgVG9w
aWM8L2tleXdvcmQ+PGtleXdvcmQ+UmlzayBGYWN0b3JzPC9rZXl3b3JkPjxrZXl3b3JkPlRlbG9t
ZXJhc2UvKmdlbmV0aWNzPC9rZXl3b3JkPjxrZXl3b3JkPlRlbG9tZXJlLypnZW5ldGljczwva2V5
d29yZD48L2tleXdvcmRzPjxkYXRlcz48eWVhcj4yMDEzPC95ZWFyPjxwdWItZGF0ZXM+PGRhdGU+
QXByPC9kYXRlPjwvcHViLWRhdGVzPjwvZGF0ZXM+PGlzYm4+MTU0Ni0xNzE4IChFbGVjdHJvbmlj
KSYjeEQ7MTA2MS00MDM2IChMaW5raW5nKTwvaXNibj48YWNjZXNzaW9uLW51bT4yMzUzNTczNDwv
YWNjZXNzaW9uLW51bT48dXJscz48cmVsYXRlZC11cmxzPjx1cmw+aHR0cHM6Ly93d3cubmNiaS5u
bG0ubmloLmdvdi9wdWJtZWQvMjM1MzU3MzQ8L3VybD48L3JlbGF0ZWQtdXJscz48L3VybHM+PGN1
c3RvbTI+UE1DNDAwNjI3MDwvY3VzdG9tMj48ZWxlY3Ryb25pYy1yZXNvdXJjZS1udW0+MTAuMTAz
OC9uZy4yNTI4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RkPC9BdXRob3I+PFllYXI+MjAxMzwvWWVhcj48UmVj
TnVtPjE8L1JlY051bT48RGlzcGxheVRleHQ+WzFdPC9EaXNwbGF5VGV4dD48cmVjb3JkPjxyZWMt
bnVtYmVyPjE8L3JlYy1udW1iZXI+PGZvcmVpZ24ta2V5cz48a2V5IGFwcD0iRU4iIGRiLWlkPSJk
NXZ0ZXhlOW9kOWZyNGUyd3pwcDlyNWhmc3B6c3d3cHhkMmQiIHRpbWVzdGFtcD0iMTU0ODg1MzIz
NCI+MTwva2V5PjwvZm9yZWlnbi1rZXlzPjxyZWYtdHlwZSBuYW1lPSJKb3VybmFsIEFydGljbGUi
PjE3PC9yZWYtdHlwZT48Y29udHJpYnV0b3JzPjxhdXRob3JzPjxhdXRob3I+Q29kZCwgVi48L2F1
dGhvcj48YXV0aG9yPk5lbHNvbiwgQy4gUC48L2F1dGhvcj48YXV0aG9yPkFsYnJlY2h0LCBFLjwv
YXV0aG9yPjxhdXRob3I+TWFuZ2lubywgTS48L2F1dGhvcj48YXV0aG9yPkRlZWxlbiwgSi48L2F1
dGhvcj48YXV0aG9yPkJ1eHRvbiwgSi4gTC48L2F1dGhvcj48YXV0aG9yPkhvdHRlbmdhLCBKLiBK
LjwvYXV0aG9yPjxhdXRob3I+RmlzY2hlciwgSy48L2F1dGhvcj48YXV0aG9yPkVza28sIFQuPC9h
dXRob3I+PGF1dGhvcj5TdXJha2thLCBJLjwvYXV0aG9yPjxhdXRob3I+QnJvZXIsIEwuPC9hdXRo
b3I+PGF1dGhvcj5OeWhvbHQsIEQuIFIuPC9hdXRob3I+PGF1dGhvcj5NYXRlbyBMZWFjaCwgSS48
L2F1dGhvcj48YXV0aG9yPlNhbG8sIFAuPC9hdXRob3I+PGF1dGhvcj5IYWdnLCBTLjwvYXV0aG9y
PjxhdXRob3I+TWF0dGhld3MsIE0uIEsuPC9hdXRob3I+PGF1dGhvcj5QYWxtZW4sIEouPC9hdXRo
b3I+PGF1dGhvcj5Ob3JhdGEsIEcuIEQuPC9hdXRob3I+PGF1dGhvcj5PJmFwb3M7UmVpbGx5LCBQ
LiBGLjwvYXV0aG9yPjxhdXRob3I+U2FsZWhlZW4sIEQuPC9hdXRob3I+PGF1dGhvcj5BbWluLCBO
LjwvYXV0aG9yPjxhdXRob3I+QmFsbWZvcnRoLCBBLiBKLjwvYXV0aG9yPjxhdXRob3I+QmVla21h
biwgTS48L2F1dGhvcj48YXV0aG9yPmRlIEJvZXIsIFIuIEEuPC9hdXRob3I+PGF1dGhvcj5Cb2hy
aW5nZXIsIFMuPC9hdXRob3I+PGF1dGhvcj5CcmF1bmQsIFAuIFMuPC9hdXRob3I+PGF1dGhvcj5C
dXJ0b24sIFAuIFIuPC9hdXRob3I+PGF1dGhvcj5kZSBDcmFlbiwgQS4gSi48L2F1dGhvcj48YXV0
aG9yPkRlbm5pZmYsIE0uPC9hdXRob3I+PGF1dGhvcj5Eb25nLCBZLjwvYXV0aG9yPjxhdXRob3I+
RG91cm91ZGlzLCBLLjwvYXV0aG9yPjxhdXRob3I+RHViaW5pbmEsIEUuPC9hdXRob3I+PGF1dGhv
cj5Fcmlrc3NvbiwgSi4gRy48L2F1dGhvcj48YXV0aG9yPkdhcmxhc2NoZWxsaSwgSy48L2F1dGhv
cj48YXV0aG9yPkd1bywgRC48L2F1dGhvcj48YXV0aG9yPkhhcnRpa2FpbmVuLCBBLiBMLjwvYXV0
aG9yPjxhdXRob3I+SGVuZGVycywgQS4gSy48L2F1dGhvcj48YXV0aG9yPkhvdXdpbmctRHVpc3Rl
cm1hYXQsIEouIEouPC9hdXRob3I+PGF1dGhvcj5LYW5hbmVuLCBMLjwvYXV0aG9yPjxhdXRob3I+
S2Fyc3NlbiwgTC4gQy48L2F1dGhvcj48YXV0aG9yPktldHR1bmVuLCBKLjwvYXV0aG9yPjxhdXRo
b3I+S2xvcHAsIE4uPC9hdXRob3I+PGF1dGhvcj5MYWdvdSwgVi48L2F1dGhvcj48YXV0aG9yPnZh
biBMZWV1d2VuLCBFLiBNLjwvYXV0aG9yPjxhdXRob3I+TWFkZGVuLCBQLiBBLjwvYXV0aG9yPjxh
dXRob3I+TWFnaSwgUi48L2F1dGhvcj48YXV0aG9yPk1hZ251c3NvbiwgUC4gSy48L2F1dGhvcj48
YXV0aG9yPk1hbm5pc3RvLCBTLjwvYXV0aG9yPjxhdXRob3I+TWNDYXJ0aHksIE0uIEkuPC9hdXRo
b3I+PGF1dGhvcj5NZWRsYW5kLCBTLiBFLjwvYXV0aG9yPjxhdXRob3I+TWloYWlsb3YsIEUuPC9h
dXRob3I+PGF1dGhvcj5Nb250Z29tZXJ5LCBHLiBXLjwvYXV0aG9yPjxhdXRob3I+T29zdHJhLCBC
LiBBLjwvYXV0aG9yPjxhdXRob3I+UGFsb3RpZSwgQS48L2F1dGhvcj48YXV0aG9yPlBldGVycywg
QS48L2F1dGhvcj48YXV0aG9yPlBvbGxhcmQsIEguPC9hdXRob3I+PGF1dGhvcj5Qb3V0YSwgQS48
L2F1dGhvcj48YXV0aG9yPlByb2tvcGVua28sIEkuPC9hdXRob3I+PGF1dGhvcj5SaXBhdHRpLCBT
LjwvYXV0aG9yPjxhdXRob3I+U2Fsb21hYSwgVi48L2F1dGhvcj48YXV0aG9yPlN1Y2hpbWFuLCBI
LiBFLjwvYXV0aG9yPjxhdXRob3I+VmFsZGVzLCBBLiBNLjwvYXV0aG9yPjxhdXRob3I+VmVyd2Vp
aiwgTi48L2F1dGhvcj48YXV0aG9yPlZpbnVlbGEsIEEuPC9hdXRob3I+PGF1dGhvcj5XYW5nLCBY
LjwvYXV0aG9yPjxhdXRob3I+V2ljaG1hbm4sIEguIEUuPC9hdXRob3I+PGF1dGhvcj5XaWRlbiwg
RS48L2F1dGhvcj48YXV0aG9yPldpbGxlbXNlbiwgRy48L2F1dGhvcj48YXV0aG9yPldyaWdodCwg
TS4gSi48L2F1dGhvcj48YXV0aG9yPlhpYSwgSy48L2F1dGhvcj48YXV0aG9yPlhpYW8sIFguPC9h
dXRob3I+PGF1dGhvcj52YW4gVmVsZGh1aXNlbiwgRC4gSi48L2F1dGhvcj48YXV0aG9yPkNhdGFw
YW5vLCBBLiBMLjwvYXV0aG9yPjxhdXRob3I+VG9iaW4sIE0uIEQuPC9hdXRob3I+PGF1dGhvcj5I
YWxsLCBBLiBTLjwvYXV0aG9yPjxhdXRob3I+Qmxha2Vtb3JlLCBBLiBJLjwvYXV0aG9yPjxhdXRo
b3I+dmFuIEdpbHN0LCBXLiBILjwvYXV0aG9yPjxhdXRob3I+Wmh1LCBILjwvYXV0aG9yPjxhdXRo
b3I+Qy4gQVJESW9HUkFNIGNvbnNvcnRpdW08L2F1dGhvcj48YXV0aG9yPkVyZG1hbm4sIEouPC9h
dXRob3I+PGF1dGhvcj5SZWlsbHksIE0uIFAuPC9hdXRob3I+PGF1dGhvcj5LYXRoaXJlc2FuLCBT
LjwvYXV0aG9yPjxhdXRob3I+U2NodW5rZXJ0LCBILjwvYXV0aG9yPjxhdXRob3I+VGFsbXVkLCBQ
LiBKLjwvYXV0aG9yPjxhdXRob3I+UGVkZXJzZW4sIE4uIEwuPC9hdXRob3I+PGF1dGhvcj5QZXJv
bGEsIE0uPC9hdXRob3I+PGF1dGhvcj5PdXdlaGFuZCwgVy48L2F1dGhvcj48YXV0aG9yPkthcHJp
bywgSi48L2F1dGhvcj48YXV0aG9yPk1hcnRpbiwgTi4gRy48L2F1dGhvcj48YXV0aG9yPnZhbiBE
dWlqbiwgQy4gTS48L2F1dGhvcj48YXV0aG9yPkhvdmF0dGEsIEkuPC9hdXRob3I+PGF1dGhvcj5H
aWVnZXIsIEMuPC9hdXRob3I+PGF1dGhvcj5NZXRzcGFsdSwgQS48L2F1dGhvcj48YXV0aG9yPkJv
b21zbWEsIEQuIEkuPC9hdXRob3I+PGF1dGhvcj5KYXJ2ZWxpbiwgTS4gUi48L2F1dGhvcj48YXV0
aG9yPlNsYWdib29tLCBQLiBFLjwvYXV0aG9yPjxhdXRob3I+VGhvbXBzb24sIEouIFIuPC9hdXRo
b3I+PGF1dGhvcj5TcGVjdG9yLCBULiBELjwvYXV0aG9yPjxhdXRob3I+dmFuIGRlciBIYXJzdCwg
UC48L2F1dGhvcj48YXV0aG9yPlNhbWFuaSwgTi4gSi48L2F1dGhvcj48L2F1dGhvcnM+PC9jb250
cmlidXRvcnM+PGF1dGgtYWRkcmVzcz5EZXBhcnRtZW50IG9mIENhcmRpb3Zhc2N1bGFyIFNjaWVu
Y2VzLCBVbml2ZXJzaXR5IG9mIExlaWNlc3RlciwgTGVpY2VzdGVyLCBVSy48L2F1dGgtYWRkcmVz
cz48dGl0bGVzPjx0aXRsZT5JZGVudGlmaWNhdGlvbiBvZiBzZXZlbiBsb2NpIGFmZmVjdGluZyBt
ZWFuIHRlbG9tZXJlIGxlbmd0aCBhbmQgdGhlaXIgYXNzb2NpYXRpb24gd2l0aCBkaXNlYXNlPC90
aXRsZT48c2Vjb25kYXJ5LXRpdGxlPk5hdCBHZW5ldDwvc2Vjb25kYXJ5LXRpdGxlPjwvdGl0bGVz
PjxwZXJpb2RpY2FsPjxmdWxsLXRpdGxlPk5hdCBHZW5ldDwvZnVsbC10aXRsZT48L3BlcmlvZGlj
YWw+PHBhZ2VzPjQyMi03LCA0MjdlMS0yPC9wYWdlcz48dm9sdW1lPjQ1PC92b2x1bWU+PG51bWJl
cj40PC9udW1iZXI+PGVkaXRpb24+MjAxMy8wMy8yOTwvZWRpdGlvbj48a2V5d29yZHM+PGtleXdv
cmQ+QmlvbWFya2VycywgVHVtb3IvKmdlbmV0aWNzPC9rZXl3b3JkPjxrZXl3b3JkPkNhc2UtQ29u
dHJvbCBTdHVkaWVzPC9rZXl3b3JkPjxrZXl3b3JkPkRpc2Vhc2UvKmdlbmV0aWNzPC9rZXl3b3Jk
PjxrZXl3b3JkPkZlbWFsZTwva2V5d29yZD48a2V5d29yZD5HZW5ldGljIExvY2kvKmdlbmV0aWNz
PC9rZXl3b3JkPjxrZXl3b3JkPkdlbmV0aWMgUHJlZGlzcG9zaXRpb24gdG8gRGlzZWFzZTwva2V5
d29yZD48a2V5d29yZD5HZW5vbWUtV2lkZSBBc3NvY2lhdGlvbiBTdHVkeTwva2V5d29yZD48a2V5
d29yZD5IdW1hbnM8L2tleXdvcmQ+PGtleXdvcmQ+TGV1a29jeXRlcy8qbWV0YWJvbGlzbTwva2V5
d29yZD48a2V5d29yZD5NYWxlPC9rZXl3b3JkPjxrZXl3b3JkPk1ldGEtQW5hbHlzaXMgYXMgVG9w
aWM8L2tleXdvcmQ+PGtleXdvcmQ+UmlzayBGYWN0b3JzPC9rZXl3b3JkPjxrZXl3b3JkPlRlbG9t
ZXJhc2UvKmdlbmV0aWNzPC9rZXl3b3JkPjxrZXl3b3JkPlRlbG9tZXJlLypnZW5ldGljczwva2V5
d29yZD48L2tleXdvcmRzPjxkYXRlcz48eWVhcj4yMDEzPC95ZWFyPjxwdWItZGF0ZXM+PGRhdGU+
QXByPC9kYXRlPjwvcHViLWRhdGVzPjwvZGF0ZXM+PGlzYm4+MTU0Ni0xNzE4IChFbGVjdHJvbmlj
KSYjeEQ7MTA2MS00MDM2IChMaW5raW5nKTwvaXNibj48YWNjZXNzaW9uLW51bT4yMzUzNTczNDwv
YWNjZXNzaW9uLW51bT48dXJscz48cmVsYXRlZC11cmxzPjx1cmw+aHR0cHM6Ly93d3cubmNiaS5u
bG0ubmloLmdvdi9wdWJtZWQvMjM1MzU3MzQ8L3VybD48L3JlbGF0ZWQtdXJscz48L3VybHM+PGN1
c3RvbTI+UE1DNDAwNjI3MDwvY3VzdG9tMj48ZWxlY3Ryb25pYy1yZXNvdXJjZS1udW0+MTAuMTAz
OC9uZy4yNTI4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2B77">
              <w:fldChar w:fldCharType="separate"/>
            </w:r>
            <w:r>
              <w:rPr>
                <w:noProof/>
              </w:rPr>
              <w:t>[1]</w:t>
            </w:r>
            <w:r w:rsidRPr="00842B77">
              <w:fldChar w:fldCharType="end"/>
            </w:r>
            <w:r w:rsidRPr="00842B77">
              <w:t xml:space="preserve"> *</w:t>
            </w:r>
          </w:p>
        </w:tc>
        <w:tc>
          <w:tcPr>
            <w:tcW w:w="0" w:type="auto"/>
            <w:vAlign w:val="center"/>
          </w:tcPr>
          <w:p w14:paraId="7D710EA3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TERT</w:t>
            </w:r>
          </w:p>
        </w:tc>
        <w:tc>
          <w:tcPr>
            <w:tcW w:w="0" w:type="auto"/>
            <w:vAlign w:val="center"/>
          </w:tcPr>
          <w:p w14:paraId="754B8E5B" w14:textId="77777777" w:rsidR="0043214C" w:rsidRPr="00842B77" w:rsidRDefault="0043214C" w:rsidP="00880B18">
            <w:pPr>
              <w:jc w:val="center"/>
            </w:pPr>
            <w:r w:rsidRPr="00842B77">
              <w:t>A</w:t>
            </w:r>
          </w:p>
        </w:tc>
        <w:tc>
          <w:tcPr>
            <w:tcW w:w="0" w:type="auto"/>
            <w:vAlign w:val="center"/>
          </w:tcPr>
          <w:p w14:paraId="6EA11EBC" w14:textId="77777777" w:rsidR="0043214C" w:rsidRPr="00842B77" w:rsidRDefault="0043214C" w:rsidP="00880B18">
            <w:pPr>
              <w:jc w:val="center"/>
            </w:pPr>
            <w:r w:rsidRPr="00842B77">
              <w:t>C</w:t>
            </w:r>
          </w:p>
        </w:tc>
        <w:tc>
          <w:tcPr>
            <w:tcW w:w="0" w:type="auto"/>
            <w:vAlign w:val="center"/>
          </w:tcPr>
          <w:p w14:paraId="3624FEDE" w14:textId="77777777" w:rsidR="0043214C" w:rsidRPr="00842B77" w:rsidRDefault="0043214C" w:rsidP="00880B18">
            <w:pPr>
              <w:jc w:val="center"/>
            </w:pPr>
            <w:r w:rsidRPr="00842B77">
              <w:t>94.2</w:t>
            </w:r>
          </w:p>
        </w:tc>
        <w:tc>
          <w:tcPr>
            <w:tcW w:w="0" w:type="auto"/>
            <w:vAlign w:val="center"/>
          </w:tcPr>
          <w:p w14:paraId="44526C21" w14:textId="77777777" w:rsidR="0043214C" w:rsidRPr="00842B77" w:rsidRDefault="0043214C" w:rsidP="00880B18">
            <w:pPr>
              <w:jc w:val="center"/>
              <w:rPr>
                <w:vertAlign w:val="superscript"/>
              </w:rPr>
            </w:pPr>
            <w:r w:rsidRPr="00842B77">
              <w:t>4.4×10</w:t>
            </w:r>
            <w:r w:rsidRPr="00842B77">
              <w:rPr>
                <w:vertAlign w:val="superscript"/>
              </w:rPr>
              <w:t>-19</w:t>
            </w:r>
          </w:p>
        </w:tc>
        <w:tc>
          <w:tcPr>
            <w:tcW w:w="0" w:type="auto"/>
            <w:vAlign w:val="center"/>
          </w:tcPr>
          <w:p w14:paraId="290B13E4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vAlign w:val="center"/>
          </w:tcPr>
          <w:p w14:paraId="2906ECDE" w14:textId="77777777" w:rsidR="0043214C" w:rsidRPr="00842B77" w:rsidRDefault="0043214C" w:rsidP="00880B18">
            <w:pPr>
              <w:jc w:val="center"/>
            </w:pPr>
            <w:r w:rsidRPr="00842B77">
              <w:t>0.495</w:t>
            </w:r>
          </w:p>
        </w:tc>
        <w:tc>
          <w:tcPr>
            <w:tcW w:w="0" w:type="auto"/>
            <w:vAlign w:val="center"/>
          </w:tcPr>
          <w:p w14:paraId="09B9CEBA" w14:textId="77777777" w:rsidR="0043214C" w:rsidRPr="00842B77" w:rsidRDefault="0043214C" w:rsidP="00880B18">
            <w:pPr>
              <w:jc w:val="center"/>
            </w:pPr>
            <w:r w:rsidRPr="00842B77">
              <w:t>0</w:t>
            </w:r>
          </w:p>
        </w:tc>
        <w:tc>
          <w:tcPr>
            <w:tcW w:w="0" w:type="auto"/>
            <w:vAlign w:val="center"/>
          </w:tcPr>
          <w:p w14:paraId="383C7363" w14:textId="77777777" w:rsidR="0043214C" w:rsidRPr="00842B77" w:rsidRDefault="0043214C" w:rsidP="00880B18">
            <w:pPr>
              <w:jc w:val="center"/>
            </w:pPr>
            <w:r w:rsidRPr="00842B77">
              <w:t>0.822</w:t>
            </w:r>
          </w:p>
        </w:tc>
      </w:tr>
      <w:tr w:rsidR="0043214C" w:rsidRPr="00842B77" w14:paraId="618ABC23" w14:textId="77777777" w:rsidTr="00880B18">
        <w:tc>
          <w:tcPr>
            <w:tcW w:w="0" w:type="auto"/>
            <w:vAlign w:val="center"/>
          </w:tcPr>
          <w:p w14:paraId="24B9F836" w14:textId="77777777" w:rsidR="0043214C" w:rsidRPr="00842B77" w:rsidRDefault="0043214C" w:rsidP="00880B18">
            <w:pPr>
              <w:jc w:val="left"/>
            </w:pPr>
            <w:r w:rsidRPr="00842B77">
              <w:t>5</w:t>
            </w:r>
          </w:p>
        </w:tc>
        <w:tc>
          <w:tcPr>
            <w:tcW w:w="0" w:type="auto"/>
          </w:tcPr>
          <w:p w14:paraId="0D73E4D2" w14:textId="77777777" w:rsidR="0043214C" w:rsidRPr="00842B77" w:rsidRDefault="0043214C" w:rsidP="00880B18">
            <w:pPr>
              <w:jc w:val="left"/>
            </w:pPr>
            <w:r w:rsidRPr="00842B77">
              <w:t>1282319</w:t>
            </w:r>
          </w:p>
        </w:tc>
        <w:tc>
          <w:tcPr>
            <w:tcW w:w="0" w:type="auto"/>
            <w:vAlign w:val="center"/>
          </w:tcPr>
          <w:p w14:paraId="321E156C" w14:textId="5CFFB0A1" w:rsidR="0043214C" w:rsidRPr="00842B77" w:rsidRDefault="0043214C" w:rsidP="00880B18">
            <w:pPr>
              <w:jc w:val="left"/>
            </w:pPr>
            <w:r w:rsidRPr="00842B77">
              <w:t>rs7726159</w:t>
            </w:r>
            <w:r>
              <w:t xml:space="preserve"> </w:t>
            </w:r>
            <w:r w:rsidRPr="00842B77">
              <w:fldChar w:fldCharType="begin">
                <w:fldData xml:space="preserve">PEVuZE5vdGU+PENpdGU+PEF1dGhvcj5Qb29sZXk8L0F1dGhvcj48WWVhcj4yMDEzPC9ZZWFyPjxS
ZWNOdW0+ODwvUmVjTnVtPjxEaXNwbGF5VGV4dD5bM108L0Rpc3BsYXlUZXh0PjxyZWNvcmQ+PHJl
Yy1udW1iZXI+ODwvcmVjLW51bWJlcj48Zm9yZWlnbi1rZXlzPjxrZXkgYXBwPSJFTiIgZGItaWQ9
ImQ1dnRleGU5b2Q5ZnI0ZTJ3enBwOXI1aGZzcHpzd3dweGQyZCIgdGltZXN0YW1wPSIxNTQ4ODc1
NjU5Ij44PC9rZXk+PC9mb3JlaWduLWtleXM+PHJlZi10eXBlIG5hbWU9IkpvdXJuYWwgQXJ0aWNs
ZSI+MTc8L3JlZi10eXBlPjxjb250cmlidXRvcnM+PGF1dGhvcnM+PGF1dGhvcj5Qb29sZXksIEsu
IEEuPC9hdXRob3I+PGF1dGhvcj5Cb2plc2VuLCBTLiBFLjwvYXV0aG9yPjxhdXRob3I+V2Vpc2No
ZXIsIE0uPC9hdXRob3I+PGF1dGhvcj5OaWVsc2VuLCBTLiBGLjwvYXV0aG9yPjxhdXRob3I+VGhv
bXBzb24sIEQuPC9hdXRob3I+PGF1dGhvcj5BbWluIEFsIE9sYW1hLCBBLjwvYXV0aG9yPjxhdXRo
b3I+TWljaGFpbGlkb3UsIEsuPC9hdXRob3I+PGF1dGhvcj5UeXJlciwgSi4gUC48L2F1dGhvcj48
YXV0aG9yPkJlbmxsb2NoLCBTLjwvYXV0aG9yPjxhdXRob3I+QnJvd24sIEouPC9hdXRob3I+PGF1
dGhvcj5BdWRsZXksIFQuPC9hdXRob3I+PGF1dGhvcj5MdWJlbiwgUi48L2F1dGhvcj48YXV0aG9y
PktoYXcsIEsuIFQuPC9hdXRob3I+PGF1dGhvcj5OZWFsLCBELiBFLjwvYXV0aG9yPjxhdXRob3I+
SGFtZHksIEYuIEMuPC9hdXRob3I+PGF1dGhvcj5Eb25vdmFuLCBKLiBMLjwvYXV0aG9yPjxhdXRo
b3I+S290ZS1KYXJhaSwgWi48L2F1dGhvcj48YXV0aG9yPkJheW5lcywgQy48L2F1dGhvcj48YXV0
aG9yPlNoYWgsIE0uPC9hdXRob3I+PGF1dGhvcj5Cb2xsYSwgTS4gSy48L2F1dGhvcj48YXV0aG9y
PldhbmcsIFEuPC9hdXRob3I+PGF1dGhvcj5EZW5uaXMsIEouPC9hdXRob3I+PGF1dGhvcj5EaWNr
cywgRS48L2F1dGhvcj48YXV0aG9yPllhbmcsIFIuPC9hdXRob3I+PGF1dGhvcj5SdWRvbHBoLCBB
LjwvYXV0aG9yPjxhdXRob3I+U2NoaWxka3JhdXQsIEouPC9hdXRob3I+PGF1dGhvcj5DaGFuZy1D
bGF1ZGUsIEouPC9hdXRob3I+PGF1dGhvcj5CdXJ3aW5rZWwsIEIuPC9hdXRob3I+PGF1dGhvcj5D
aGVuZXZpeC1UcmVuY2gsIEcuPC9hdXRob3I+PGF1dGhvcj5QaGFyb2FoLCBQLiBELjwvYXV0aG9y
PjxhdXRob3I+QmVyY2h1Y2ssIEEuPC9hdXRob3I+PGF1dGhvcj5FZWxlcywgUi4gQS48L2F1dGhv
cj48YXV0aG9yPkVhc3RvbiwgRC4gRi48L2F1dGhvcj48YXV0aG9yPkR1bm5pbmcsIEEuIE0uPC9h
dXRob3I+PGF1dGhvcj5Ob3JkZXN0Z2FhcmQsIEIuIEcuPC9hdXRob3I+PC9hdXRob3JzPjwvY29u
dHJpYnV0b3JzPjxhdXRoLWFkZHJlc3M+Q2VudHJlIGZvciBDYW5jZXIgR2VuZXRpYyBFcGlkZW1p
b2xvZ3ksIERlcGFydG1lbnQgb2YgUHVibGljIEhlYWx0aCBhbmQgUHJpbWFyeSBDYXJlLjwvYXV0
aC1hZGRyZXNzPjx0aXRsZXM+PHRpdGxlPkEgZ2Vub21lLXdpZGUgYXNzb2NpYXRpb24gc2NhbiAo
R1dBUykgZm9yIG1lYW4gdGVsb21lcmUgbGVuZ3RoIHdpdGhpbiB0aGUgQ09HUyBwcm9qZWN0OiBp
ZGVudGlmaWVkIGxvY2kgc2hvdyBsaXR0bGUgYXNzb2NpYXRpb24gd2l0aCBob3Jtb25lLXJlbGF0
ZWQgY2FuY2VyIHJpc2s8L3RpdGxlPjxzZWNvbmRhcnktdGl0bGU+SHVtIE1vbCBHZW5ldDwvc2Vj
b25kYXJ5LXRpdGxlPjwvdGl0bGVzPjxwZXJpb2RpY2FsPjxmdWxsLXRpdGxlPkh1bSBNb2wgR2Vu
ZXQ8L2Z1bGwtdGl0bGU+PC9wZXJpb2RpY2FsPjxwYWdlcz41MDU2LTY0PC9wYWdlcz48dm9sdW1l
PjIyPC92b2x1bWU+PG51bWJlcj4yNDwvbnVtYmVyPjxlZGl0aW9uPjIwMTMvMDgvMDE8L2VkaXRp
b24+PGtleXdvcmRzPjxrZXl3b3JkPkNhc2UtQ29udHJvbCBTdHVkaWVzPC9rZXl3b3JkPjxrZXl3
b3JkPkNocm9tb3NvbWUgTWFwcGluZzwva2V5d29yZD48a2V5d29yZD5GZW1hbGU8L2tleXdvcmQ+
PGtleXdvcmQ+KkdlbmV0aWMgTG9jaTwva2V5d29yZD48a2V5d29yZD5HZW5ldGljIFByZWRpc3Bv
c2l0aW9uIHRvIERpc2Vhc2U8L2tleXdvcmQ+PGtleXdvcmQ+Kkdlbm9tZS1XaWRlIEFzc29jaWF0
aW9uIFN0dWR5PC9rZXl3b3JkPjxrZXl3b3JkPkh1bWFuczwva2V5d29yZD48a2V5d29yZD5NYWxl
PC9rZXl3b3JkPjxrZXl3b3JkPk5lb3BsYXNtcy8qZ2VuZXRpY3MvbWV0YWJvbGlzbTwva2V5d29y
ZD48a2V5d29yZD5Qb2x5bW9ycGhpc20sIFNpbmdsZSBOdWNsZW90aWRlPC9rZXl3b3JkPjxrZXl3
b3JkPlJpc2s8L2tleXdvcmQ+PGtleXdvcmQ+VGVsb21lcmUvKmdlbmV0aWNzL21ldGFib2xpc208
L2tleXdvcmQ+PGtleXdvcmQ+VGVsb21lcmUgSG9tZW9zdGFzaXMvKmdlbmV0aWNzPC9rZXl3b3Jk
Pjwva2V5d29yZHM+PGRhdGVzPjx5ZWFyPjIwMTM8L3llYXI+PHB1Yi1kYXRlcz48ZGF0ZT5EZWMg
MTU8L2RhdGU+PC9wdWItZGF0ZXM+PC9kYXRlcz48aXNibj4xNDYwLTIwODMgKEVsZWN0cm9uaWMp
JiN4RDswOTY0LTY5MDYgKExpbmtpbmcpPC9pc2JuPjxhY2Nlc3Npb24tbnVtPjIzOTAwMDc0PC9h
Y2Nlc3Npb24tbnVtPjx1cmxzPjxyZWxhdGVkLXVybHM+PHVybD5odHRwczovL3d3dy5uY2JpLm5s
bS5uaWguZ292L3B1Ym1lZC8yMzkwMDA3NDwvdXJsPjwvcmVsYXRlZC11cmxzPjwvdXJscz48Y3Vz
dG9tMj5QTUMzODM2NDgxPC9jdXN0b20yPjxlbGVjdHJvbmljLXJlc291cmNlLW51bT4xMC4xMDkz
L2htZy9kZHQzNTU8L2VsZWN0cm9uaWMtcmVzb3VyY2UtbnVtPjwvcmVjb3JkPjwvQ2l0ZT48L0Vu
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Qb29sZXk8L0F1dGhvcj48WWVhcj4yMDEzPC9ZZWFyPjxS
ZWNOdW0+ODwvUmVjTnVtPjxEaXNwbGF5VGV4dD5bM108L0Rpc3BsYXlUZXh0PjxyZWNvcmQ+PHJl
Yy1udW1iZXI+ODwvcmVjLW51bWJlcj48Zm9yZWlnbi1rZXlzPjxrZXkgYXBwPSJFTiIgZGItaWQ9
ImQ1dnRleGU5b2Q5ZnI0ZTJ3enBwOXI1aGZzcHpzd3dweGQyZCIgdGltZXN0YW1wPSIxNTQ4ODc1
NjU5Ij44PC9rZXk+PC9mb3JlaWduLWtleXM+PHJlZi10eXBlIG5hbWU9IkpvdXJuYWwgQXJ0aWNs
ZSI+MTc8L3JlZi10eXBlPjxjb250cmlidXRvcnM+PGF1dGhvcnM+PGF1dGhvcj5Qb29sZXksIEsu
IEEuPC9hdXRob3I+PGF1dGhvcj5Cb2plc2VuLCBTLiBFLjwvYXV0aG9yPjxhdXRob3I+V2Vpc2No
ZXIsIE0uPC9hdXRob3I+PGF1dGhvcj5OaWVsc2VuLCBTLiBGLjwvYXV0aG9yPjxhdXRob3I+VGhv
bXBzb24sIEQuPC9hdXRob3I+PGF1dGhvcj5BbWluIEFsIE9sYW1hLCBBLjwvYXV0aG9yPjxhdXRo
b3I+TWljaGFpbGlkb3UsIEsuPC9hdXRob3I+PGF1dGhvcj5UeXJlciwgSi4gUC48L2F1dGhvcj48
YXV0aG9yPkJlbmxsb2NoLCBTLjwvYXV0aG9yPjxhdXRob3I+QnJvd24sIEouPC9hdXRob3I+PGF1
dGhvcj5BdWRsZXksIFQuPC9hdXRob3I+PGF1dGhvcj5MdWJlbiwgUi48L2F1dGhvcj48YXV0aG9y
PktoYXcsIEsuIFQuPC9hdXRob3I+PGF1dGhvcj5OZWFsLCBELiBFLjwvYXV0aG9yPjxhdXRob3I+
SGFtZHksIEYuIEMuPC9hdXRob3I+PGF1dGhvcj5Eb25vdmFuLCBKLiBMLjwvYXV0aG9yPjxhdXRo
b3I+S290ZS1KYXJhaSwgWi48L2F1dGhvcj48YXV0aG9yPkJheW5lcywgQy48L2F1dGhvcj48YXV0
aG9yPlNoYWgsIE0uPC9hdXRob3I+PGF1dGhvcj5Cb2xsYSwgTS4gSy48L2F1dGhvcj48YXV0aG9y
PldhbmcsIFEuPC9hdXRob3I+PGF1dGhvcj5EZW5uaXMsIEouPC9hdXRob3I+PGF1dGhvcj5EaWNr
cywgRS48L2F1dGhvcj48YXV0aG9yPllhbmcsIFIuPC9hdXRob3I+PGF1dGhvcj5SdWRvbHBoLCBB
LjwvYXV0aG9yPjxhdXRob3I+U2NoaWxka3JhdXQsIEouPC9hdXRob3I+PGF1dGhvcj5DaGFuZy1D
bGF1ZGUsIEouPC9hdXRob3I+PGF1dGhvcj5CdXJ3aW5rZWwsIEIuPC9hdXRob3I+PGF1dGhvcj5D
aGVuZXZpeC1UcmVuY2gsIEcuPC9hdXRob3I+PGF1dGhvcj5QaGFyb2FoLCBQLiBELjwvYXV0aG9y
PjxhdXRob3I+QmVyY2h1Y2ssIEEuPC9hdXRob3I+PGF1dGhvcj5FZWxlcywgUi4gQS48L2F1dGhv
cj48YXV0aG9yPkVhc3RvbiwgRC4gRi48L2F1dGhvcj48YXV0aG9yPkR1bm5pbmcsIEEuIE0uPC9h
dXRob3I+PGF1dGhvcj5Ob3JkZXN0Z2FhcmQsIEIuIEcuPC9hdXRob3I+PC9hdXRob3JzPjwvY29u
dHJpYnV0b3JzPjxhdXRoLWFkZHJlc3M+Q2VudHJlIGZvciBDYW5jZXIgR2VuZXRpYyBFcGlkZW1p
b2xvZ3ksIERlcGFydG1lbnQgb2YgUHVibGljIEhlYWx0aCBhbmQgUHJpbWFyeSBDYXJlLjwvYXV0
aC1hZGRyZXNzPjx0aXRsZXM+PHRpdGxlPkEgZ2Vub21lLXdpZGUgYXNzb2NpYXRpb24gc2NhbiAo
R1dBUykgZm9yIG1lYW4gdGVsb21lcmUgbGVuZ3RoIHdpdGhpbiB0aGUgQ09HUyBwcm9qZWN0OiBp
ZGVudGlmaWVkIGxvY2kgc2hvdyBsaXR0bGUgYXNzb2NpYXRpb24gd2l0aCBob3Jtb25lLXJlbGF0
ZWQgY2FuY2VyIHJpc2s8L3RpdGxlPjxzZWNvbmRhcnktdGl0bGU+SHVtIE1vbCBHZW5ldDwvc2Vj
b25kYXJ5LXRpdGxlPjwvdGl0bGVzPjxwZXJpb2RpY2FsPjxmdWxsLXRpdGxlPkh1bSBNb2wgR2Vu
ZXQ8L2Z1bGwtdGl0bGU+PC9wZXJpb2RpY2FsPjxwYWdlcz41MDU2LTY0PC9wYWdlcz48dm9sdW1l
PjIyPC92b2x1bWU+PG51bWJlcj4yNDwvbnVtYmVyPjxlZGl0aW9uPjIwMTMvMDgvMDE8L2VkaXRp
b24+PGtleXdvcmRzPjxrZXl3b3JkPkNhc2UtQ29udHJvbCBTdHVkaWVzPC9rZXl3b3JkPjxrZXl3
b3JkPkNocm9tb3NvbWUgTWFwcGluZzwva2V5d29yZD48a2V5d29yZD5GZW1hbGU8L2tleXdvcmQ+
PGtleXdvcmQ+KkdlbmV0aWMgTG9jaTwva2V5d29yZD48a2V5d29yZD5HZW5ldGljIFByZWRpc3Bv
c2l0aW9uIHRvIERpc2Vhc2U8L2tleXdvcmQ+PGtleXdvcmQ+Kkdlbm9tZS1XaWRlIEFzc29jaWF0
aW9uIFN0dWR5PC9rZXl3b3JkPjxrZXl3b3JkPkh1bWFuczwva2V5d29yZD48a2V5d29yZD5NYWxl
PC9rZXl3b3JkPjxrZXl3b3JkPk5lb3BsYXNtcy8qZ2VuZXRpY3MvbWV0YWJvbGlzbTwva2V5d29y
ZD48a2V5d29yZD5Qb2x5bW9ycGhpc20sIFNpbmdsZSBOdWNsZW90aWRlPC9rZXl3b3JkPjxrZXl3
b3JkPlJpc2s8L2tleXdvcmQ+PGtleXdvcmQ+VGVsb21lcmUvKmdlbmV0aWNzL21ldGFib2xpc208
L2tleXdvcmQ+PGtleXdvcmQ+VGVsb21lcmUgSG9tZW9zdGFzaXMvKmdlbmV0aWNzPC9rZXl3b3Jk
Pjwva2V5d29yZHM+PGRhdGVzPjx5ZWFyPjIwMTM8L3llYXI+PHB1Yi1kYXRlcz48ZGF0ZT5EZWMg
MTU8L2RhdGU+PC9wdWItZGF0ZXM+PC9kYXRlcz48aXNibj4xNDYwLTIwODMgKEVsZWN0cm9uaWMp
JiN4RDswOTY0LTY5MDYgKExpbmtpbmcpPC9pc2JuPjxhY2Nlc3Npb24tbnVtPjIzOTAwMDc0PC9h
Y2Nlc3Npb24tbnVtPjx1cmxzPjxyZWxhdGVkLXVybHM+PHVybD5odHRwczovL3d3dy5uY2JpLm5s
bS5uaWguZ292L3B1Ym1lZC8yMzkwMDA3NDwvdXJsPjwvcmVsYXRlZC11cmxzPjwvdXJscz48Y3Vz
dG9tMj5QTUMzODM2NDgxPC9jdXN0b20yPjxlbGVjdHJvbmljLXJlc291cmNlLW51bT4xMC4xMDkz
L2htZy9kZHQzNTU8L2VsZWN0cm9uaWMtcmVzb3VyY2UtbnVtPjwvcmVjb3JkPjwvQ2l0ZT48L0Vu
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2B77">
              <w:fldChar w:fldCharType="separate"/>
            </w:r>
            <w:r>
              <w:rPr>
                <w:noProof/>
              </w:rPr>
              <w:t>[3]</w:t>
            </w:r>
            <w:r w:rsidRPr="00842B77">
              <w:fldChar w:fldCharType="end"/>
            </w:r>
          </w:p>
        </w:tc>
        <w:tc>
          <w:tcPr>
            <w:tcW w:w="0" w:type="auto"/>
            <w:vAlign w:val="center"/>
          </w:tcPr>
          <w:p w14:paraId="47288E80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TERT</w:t>
            </w:r>
          </w:p>
        </w:tc>
        <w:tc>
          <w:tcPr>
            <w:tcW w:w="0" w:type="auto"/>
            <w:vAlign w:val="center"/>
          </w:tcPr>
          <w:p w14:paraId="79EF9C2A" w14:textId="77777777" w:rsidR="0043214C" w:rsidRPr="00842B77" w:rsidRDefault="0043214C" w:rsidP="00880B18">
            <w:pPr>
              <w:jc w:val="center"/>
            </w:pPr>
            <w:r w:rsidRPr="00842B77">
              <w:t>C</w:t>
            </w:r>
          </w:p>
        </w:tc>
        <w:tc>
          <w:tcPr>
            <w:tcW w:w="0" w:type="auto"/>
            <w:vAlign w:val="center"/>
          </w:tcPr>
          <w:p w14:paraId="7846E506" w14:textId="77777777" w:rsidR="0043214C" w:rsidRPr="00842B77" w:rsidRDefault="0043214C" w:rsidP="00880B18">
            <w:pPr>
              <w:jc w:val="center"/>
            </w:pPr>
            <w:r w:rsidRPr="00842B77">
              <w:t>A</w:t>
            </w:r>
          </w:p>
        </w:tc>
        <w:tc>
          <w:tcPr>
            <w:tcW w:w="0" w:type="auto"/>
            <w:vAlign w:val="center"/>
          </w:tcPr>
          <w:p w14:paraId="52CD1B6D" w14:textId="77777777" w:rsidR="0043214C" w:rsidRPr="00842B77" w:rsidRDefault="0043214C" w:rsidP="00880B18">
            <w:pPr>
              <w:jc w:val="center"/>
            </w:pPr>
            <w:r w:rsidRPr="00842B77">
              <w:t>73.0</w:t>
            </w:r>
          </w:p>
        </w:tc>
        <w:tc>
          <w:tcPr>
            <w:tcW w:w="0" w:type="auto"/>
            <w:vAlign w:val="center"/>
          </w:tcPr>
          <w:p w14:paraId="21A2155E" w14:textId="77777777" w:rsidR="0043214C" w:rsidRPr="00842B77" w:rsidRDefault="0043214C" w:rsidP="00880B18">
            <w:pPr>
              <w:jc w:val="center"/>
              <w:rPr>
                <w:vertAlign w:val="superscript"/>
              </w:rPr>
            </w:pPr>
            <w:r w:rsidRPr="00842B77">
              <w:t>4.7×10</w:t>
            </w:r>
            <w:r w:rsidRPr="00842B77">
              <w:rPr>
                <w:vertAlign w:val="superscript"/>
              </w:rPr>
              <w:t>-17</w:t>
            </w:r>
          </w:p>
        </w:tc>
        <w:tc>
          <w:tcPr>
            <w:tcW w:w="0" w:type="auto"/>
            <w:vAlign w:val="center"/>
          </w:tcPr>
          <w:p w14:paraId="621A78C9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vAlign w:val="center"/>
          </w:tcPr>
          <w:p w14:paraId="2C98955B" w14:textId="77777777" w:rsidR="0043214C" w:rsidRPr="00842B77" w:rsidRDefault="0043214C" w:rsidP="00880B18">
            <w:pPr>
              <w:jc w:val="center"/>
            </w:pPr>
            <w:r w:rsidRPr="00842B77">
              <w:t>0.323</w:t>
            </w:r>
          </w:p>
        </w:tc>
        <w:tc>
          <w:tcPr>
            <w:tcW w:w="0" w:type="auto"/>
            <w:vAlign w:val="center"/>
          </w:tcPr>
          <w:p w14:paraId="74A691D5" w14:textId="77777777" w:rsidR="0043214C" w:rsidRPr="00842B77" w:rsidRDefault="0043214C" w:rsidP="00880B18">
            <w:pPr>
              <w:jc w:val="center"/>
            </w:pPr>
            <w:r w:rsidRPr="00842B77">
              <w:t>25.48</w:t>
            </w:r>
          </w:p>
        </w:tc>
        <w:tc>
          <w:tcPr>
            <w:tcW w:w="0" w:type="auto"/>
            <w:vAlign w:val="center"/>
          </w:tcPr>
          <w:p w14:paraId="3535870D" w14:textId="77777777" w:rsidR="0043214C" w:rsidRPr="00842B77" w:rsidRDefault="0043214C" w:rsidP="00880B18">
            <w:pPr>
              <w:jc w:val="center"/>
            </w:pPr>
            <w:r w:rsidRPr="00842B77">
              <w:t>0.496</w:t>
            </w:r>
          </w:p>
        </w:tc>
      </w:tr>
      <w:tr w:rsidR="0043214C" w:rsidRPr="00842B77" w14:paraId="2E2E39E3" w14:textId="77777777" w:rsidTr="00880B18">
        <w:tc>
          <w:tcPr>
            <w:tcW w:w="0" w:type="auto"/>
            <w:vAlign w:val="center"/>
          </w:tcPr>
          <w:p w14:paraId="22607052" w14:textId="77777777" w:rsidR="0043214C" w:rsidRPr="00842B77" w:rsidRDefault="0043214C" w:rsidP="00880B18">
            <w:pPr>
              <w:jc w:val="left"/>
            </w:pPr>
            <w:r w:rsidRPr="00842B77">
              <w:t>10</w:t>
            </w:r>
          </w:p>
        </w:tc>
        <w:tc>
          <w:tcPr>
            <w:tcW w:w="0" w:type="auto"/>
          </w:tcPr>
          <w:p w14:paraId="68C1B8F4" w14:textId="77777777" w:rsidR="0043214C" w:rsidRPr="00842B77" w:rsidRDefault="0043214C" w:rsidP="00880B18">
            <w:pPr>
              <w:jc w:val="left"/>
            </w:pPr>
            <w:r w:rsidRPr="00842B77">
              <w:t>105677897</w:t>
            </w:r>
          </w:p>
        </w:tc>
        <w:tc>
          <w:tcPr>
            <w:tcW w:w="0" w:type="auto"/>
            <w:vAlign w:val="center"/>
          </w:tcPr>
          <w:p w14:paraId="6AE14733" w14:textId="0EB8FF95" w:rsidR="0043214C" w:rsidRPr="00842B77" w:rsidRDefault="0043214C" w:rsidP="00880B18">
            <w:pPr>
              <w:jc w:val="left"/>
            </w:pPr>
            <w:r w:rsidRPr="00842B77">
              <w:rPr>
                <w:color w:val="000000"/>
              </w:rPr>
              <w:t>rs2487999</w:t>
            </w:r>
            <w:r>
              <w:rPr>
                <w:color w:val="000000"/>
              </w:rPr>
              <w:t xml:space="preserve"> </w:t>
            </w:r>
            <w:r w:rsidRPr="00842B77">
              <w:rPr>
                <w:color w:val="000000"/>
              </w:rPr>
              <w:fldChar w:fldCharType="begin">
                <w:fldData xml:space="preserve">PEVuZE5vdGU+PENpdGU+PEF1dGhvcj5Qb29sZXk8L0F1dGhvcj48WWVhcj4yMDEzPC9ZZWFyPjxS
ZWNOdW0+ODwvUmVjTnVtPjxEaXNwbGF5VGV4dD5bM108L0Rpc3BsYXlUZXh0PjxyZWNvcmQ+PHJl
Yy1udW1iZXI+ODwvcmVjLW51bWJlcj48Zm9yZWlnbi1rZXlzPjxrZXkgYXBwPSJFTiIgZGItaWQ9
ImQ1dnRleGU5b2Q5ZnI0ZTJ3enBwOXI1aGZzcHpzd3dweGQyZCIgdGltZXN0YW1wPSIxNTQ4ODc1
NjU5Ij44PC9rZXk+PC9mb3JlaWduLWtleXM+PHJlZi10eXBlIG5hbWU9IkpvdXJuYWwgQXJ0aWNs
ZSI+MTc8L3JlZi10eXBlPjxjb250cmlidXRvcnM+PGF1dGhvcnM+PGF1dGhvcj5Qb29sZXksIEsu
IEEuPC9hdXRob3I+PGF1dGhvcj5Cb2plc2VuLCBTLiBFLjwvYXV0aG9yPjxhdXRob3I+V2Vpc2No
ZXIsIE0uPC9hdXRob3I+PGF1dGhvcj5OaWVsc2VuLCBTLiBGLjwvYXV0aG9yPjxhdXRob3I+VGhv
bXBzb24sIEQuPC9hdXRob3I+PGF1dGhvcj5BbWluIEFsIE9sYW1hLCBBLjwvYXV0aG9yPjxhdXRo
b3I+TWljaGFpbGlkb3UsIEsuPC9hdXRob3I+PGF1dGhvcj5UeXJlciwgSi4gUC48L2F1dGhvcj48
YXV0aG9yPkJlbmxsb2NoLCBTLjwvYXV0aG9yPjxhdXRob3I+QnJvd24sIEouPC9hdXRob3I+PGF1
dGhvcj5BdWRsZXksIFQuPC9hdXRob3I+PGF1dGhvcj5MdWJlbiwgUi48L2F1dGhvcj48YXV0aG9y
PktoYXcsIEsuIFQuPC9hdXRob3I+PGF1dGhvcj5OZWFsLCBELiBFLjwvYXV0aG9yPjxhdXRob3I+
SGFtZHksIEYuIEMuPC9hdXRob3I+PGF1dGhvcj5Eb25vdmFuLCBKLiBMLjwvYXV0aG9yPjxhdXRo
b3I+S290ZS1KYXJhaSwgWi48L2F1dGhvcj48YXV0aG9yPkJheW5lcywgQy48L2F1dGhvcj48YXV0
aG9yPlNoYWgsIE0uPC9hdXRob3I+PGF1dGhvcj5Cb2xsYSwgTS4gSy48L2F1dGhvcj48YXV0aG9y
PldhbmcsIFEuPC9hdXRob3I+PGF1dGhvcj5EZW5uaXMsIEouPC9hdXRob3I+PGF1dGhvcj5EaWNr
cywgRS48L2F1dGhvcj48YXV0aG9yPllhbmcsIFIuPC9hdXRob3I+PGF1dGhvcj5SdWRvbHBoLCBB
LjwvYXV0aG9yPjxhdXRob3I+U2NoaWxka3JhdXQsIEouPC9hdXRob3I+PGF1dGhvcj5DaGFuZy1D
bGF1ZGUsIEouPC9hdXRob3I+PGF1dGhvcj5CdXJ3aW5rZWwsIEIuPC9hdXRob3I+PGF1dGhvcj5D
aGVuZXZpeC1UcmVuY2gsIEcuPC9hdXRob3I+PGF1dGhvcj5QaGFyb2FoLCBQLiBELjwvYXV0aG9y
PjxhdXRob3I+QmVyY2h1Y2ssIEEuPC9hdXRob3I+PGF1dGhvcj5FZWxlcywgUi4gQS48L2F1dGhv
cj48YXV0aG9yPkVhc3RvbiwgRC4gRi48L2F1dGhvcj48YXV0aG9yPkR1bm5pbmcsIEEuIE0uPC9h
dXRob3I+PGF1dGhvcj5Ob3JkZXN0Z2FhcmQsIEIuIEcuPC9hdXRob3I+PC9hdXRob3JzPjwvY29u
dHJpYnV0b3JzPjxhdXRoLWFkZHJlc3M+Q2VudHJlIGZvciBDYW5jZXIgR2VuZXRpYyBFcGlkZW1p
b2xvZ3ksIERlcGFydG1lbnQgb2YgUHVibGljIEhlYWx0aCBhbmQgUHJpbWFyeSBDYXJlLjwvYXV0
aC1hZGRyZXNzPjx0aXRsZXM+PHRpdGxlPkEgZ2Vub21lLXdpZGUgYXNzb2NpYXRpb24gc2NhbiAo
R1dBUykgZm9yIG1lYW4gdGVsb21lcmUgbGVuZ3RoIHdpdGhpbiB0aGUgQ09HUyBwcm9qZWN0OiBp
ZGVudGlmaWVkIGxvY2kgc2hvdyBsaXR0bGUgYXNzb2NpYXRpb24gd2l0aCBob3Jtb25lLXJlbGF0
ZWQgY2FuY2VyIHJpc2s8L3RpdGxlPjxzZWNvbmRhcnktdGl0bGU+SHVtIE1vbCBHZW5ldDwvc2Vj
b25kYXJ5LXRpdGxlPjwvdGl0bGVzPjxwZXJpb2RpY2FsPjxmdWxsLXRpdGxlPkh1bSBNb2wgR2Vu
ZXQ8L2Z1bGwtdGl0bGU+PC9wZXJpb2RpY2FsPjxwYWdlcz41MDU2LTY0PC9wYWdlcz48dm9sdW1l
PjIyPC92b2x1bWU+PG51bWJlcj4yNDwvbnVtYmVyPjxlZGl0aW9uPjIwMTMvMDgvMDE8L2VkaXRp
b24+PGtleXdvcmRzPjxrZXl3b3JkPkNhc2UtQ29udHJvbCBTdHVkaWVzPC9rZXl3b3JkPjxrZXl3
b3JkPkNocm9tb3NvbWUgTWFwcGluZzwva2V5d29yZD48a2V5d29yZD5GZW1hbGU8L2tleXdvcmQ+
PGtleXdvcmQ+KkdlbmV0aWMgTG9jaTwva2V5d29yZD48a2V5d29yZD5HZW5ldGljIFByZWRpc3Bv
c2l0aW9uIHRvIERpc2Vhc2U8L2tleXdvcmQ+PGtleXdvcmQ+Kkdlbm9tZS1XaWRlIEFzc29jaWF0
aW9uIFN0dWR5PC9rZXl3b3JkPjxrZXl3b3JkPkh1bWFuczwva2V5d29yZD48a2V5d29yZD5NYWxl
PC9rZXl3b3JkPjxrZXl3b3JkPk5lb3BsYXNtcy8qZ2VuZXRpY3MvbWV0YWJvbGlzbTwva2V5d29y
ZD48a2V5d29yZD5Qb2x5bW9ycGhpc20sIFNpbmdsZSBOdWNsZW90aWRlPC9rZXl3b3JkPjxrZXl3
b3JkPlJpc2s8L2tleXdvcmQ+PGtleXdvcmQ+VGVsb21lcmUvKmdlbmV0aWNzL21ldGFib2xpc208
L2tleXdvcmQ+PGtleXdvcmQ+VGVsb21lcmUgSG9tZW9zdGFzaXMvKmdlbmV0aWNzPC9rZXl3b3Jk
Pjwva2V5d29yZHM+PGRhdGVzPjx5ZWFyPjIwMTM8L3llYXI+PHB1Yi1kYXRlcz48ZGF0ZT5EZWMg
MTU8L2RhdGU+PC9wdWItZGF0ZXM+PC9kYXRlcz48aXNibj4xNDYwLTIwODMgKEVsZWN0cm9uaWMp
JiN4RDswOTY0LTY5MDYgKExpbmtpbmcpPC9pc2JuPjxhY2Nlc3Npb24tbnVtPjIzOTAwMDc0PC9h
Y2Nlc3Npb24tbnVtPjx1cmxzPjxyZWxhdGVkLXVybHM+PHVybD5odHRwczovL3d3dy5uY2JpLm5s
bS5uaWguZ292L3B1Ym1lZC8yMzkwMDA3NDwvdXJsPjwvcmVsYXRlZC11cmxzPjwvdXJscz48Y3Vz
dG9tMj5QTUMzODM2NDgxPC9jdXN0b20yPjxlbGVjdHJvbmljLXJlc291cmNlLW51bT4xMC4xMDkz
L2htZy9kZHQzNTU8L2VsZWN0cm9uaWMtcmVzb3VyY2UtbnVtPjwvcmVjb3JkPjwvQ2l0ZT48L0Vu
ZE5vdGU+AG==
</w:fldData>
              </w:fldChar>
            </w:r>
            <w:r>
              <w:rPr>
                <w:color w:val="000000"/>
              </w:rPr>
              <w:instrText xml:space="preserve"> ADDIN EN.CITE </w:instrText>
            </w:r>
            <w:r>
              <w:rPr>
                <w:color w:val="000000"/>
              </w:rPr>
              <w:fldChar w:fldCharType="begin">
                <w:fldData xml:space="preserve">PEVuZE5vdGU+PENpdGU+PEF1dGhvcj5Qb29sZXk8L0F1dGhvcj48WWVhcj4yMDEzPC9ZZWFyPjxS
ZWNOdW0+ODwvUmVjTnVtPjxEaXNwbGF5VGV4dD5bM108L0Rpc3BsYXlUZXh0PjxyZWNvcmQ+PHJl
Yy1udW1iZXI+ODwvcmVjLW51bWJlcj48Zm9yZWlnbi1rZXlzPjxrZXkgYXBwPSJFTiIgZGItaWQ9
ImQ1dnRleGU5b2Q5ZnI0ZTJ3enBwOXI1aGZzcHpzd3dweGQyZCIgdGltZXN0YW1wPSIxNTQ4ODc1
NjU5Ij44PC9rZXk+PC9mb3JlaWduLWtleXM+PHJlZi10eXBlIG5hbWU9IkpvdXJuYWwgQXJ0aWNs
ZSI+MTc8L3JlZi10eXBlPjxjb250cmlidXRvcnM+PGF1dGhvcnM+PGF1dGhvcj5Qb29sZXksIEsu
IEEuPC9hdXRob3I+PGF1dGhvcj5Cb2plc2VuLCBTLiBFLjwvYXV0aG9yPjxhdXRob3I+V2Vpc2No
ZXIsIE0uPC9hdXRob3I+PGF1dGhvcj5OaWVsc2VuLCBTLiBGLjwvYXV0aG9yPjxhdXRob3I+VGhv
bXBzb24sIEQuPC9hdXRob3I+PGF1dGhvcj5BbWluIEFsIE9sYW1hLCBBLjwvYXV0aG9yPjxhdXRo
b3I+TWljaGFpbGlkb3UsIEsuPC9hdXRob3I+PGF1dGhvcj5UeXJlciwgSi4gUC48L2F1dGhvcj48
YXV0aG9yPkJlbmxsb2NoLCBTLjwvYXV0aG9yPjxhdXRob3I+QnJvd24sIEouPC9hdXRob3I+PGF1
dGhvcj5BdWRsZXksIFQuPC9hdXRob3I+PGF1dGhvcj5MdWJlbiwgUi48L2F1dGhvcj48YXV0aG9y
PktoYXcsIEsuIFQuPC9hdXRob3I+PGF1dGhvcj5OZWFsLCBELiBFLjwvYXV0aG9yPjxhdXRob3I+
SGFtZHksIEYuIEMuPC9hdXRob3I+PGF1dGhvcj5Eb25vdmFuLCBKLiBMLjwvYXV0aG9yPjxhdXRo
b3I+S290ZS1KYXJhaSwgWi48L2F1dGhvcj48YXV0aG9yPkJheW5lcywgQy48L2F1dGhvcj48YXV0
aG9yPlNoYWgsIE0uPC9hdXRob3I+PGF1dGhvcj5Cb2xsYSwgTS4gSy48L2F1dGhvcj48YXV0aG9y
PldhbmcsIFEuPC9hdXRob3I+PGF1dGhvcj5EZW5uaXMsIEouPC9hdXRob3I+PGF1dGhvcj5EaWNr
cywgRS48L2F1dGhvcj48YXV0aG9yPllhbmcsIFIuPC9hdXRob3I+PGF1dGhvcj5SdWRvbHBoLCBB
LjwvYXV0aG9yPjxhdXRob3I+U2NoaWxka3JhdXQsIEouPC9hdXRob3I+PGF1dGhvcj5DaGFuZy1D
bGF1ZGUsIEouPC9hdXRob3I+PGF1dGhvcj5CdXJ3aW5rZWwsIEIuPC9hdXRob3I+PGF1dGhvcj5D
aGVuZXZpeC1UcmVuY2gsIEcuPC9hdXRob3I+PGF1dGhvcj5QaGFyb2FoLCBQLiBELjwvYXV0aG9y
PjxhdXRob3I+QmVyY2h1Y2ssIEEuPC9hdXRob3I+PGF1dGhvcj5FZWxlcywgUi4gQS48L2F1dGhv
cj48YXV0aG9yPkVhc3RvbiwgRC4gRi48L2F1dGhvcj48YXV0aG9yPkR1bm5pbmcsIEEuIE0uPC9h
dXRob3I+PGF1dGhvcj5Ob3JkZXN0Z2FhcmQsIEIuIEcuPC9hdXRob3I+PC9hdXRob3JzPjwvY29u
dHJpYnV0b3JzPjxhdXRoLWFkZHJlc3M+Q2VudHJlIGZvciBDYW5jZXIgR2VuZXRpYyBFcGlkZW1p
b2xvZ3ksIERlcGFydG1lbnQgb2YgUHVibGljIEhlYWx0aCBhbmQgUHJpbWFyeSBDYXJlLjwvYXV0
aC1hZGRyZXNzPjx0aXRsZXM+PHRpdGxlPkEgZ2Vub21lLXdpZGUgYXNzb2NpYXRpb24gc2NhbiAo
R1dBUykgZm9yIG1lYW4gdGVsb21lcmUgbGVuZ3RoIHdpdGhpbiB0aGUgQ09HUyBwcm9qZWN0OiBp
ZGVudGlmaWVkIGxvY2kgc2hvdyBsaXR0bGUgYXNzb2NpYXRpb24gd2l0aCBob3Jtb25lLXJlbGF0
ZWQgY2FuY2VyIHJpc2s8L3RpdGxlPjxzZWNvbmRhcnktdGl0bGU+SHVtIE1vbCBHZW5ldDwvc2Vj
b25kYXJ5LXRpdGxlPjwvdGl0bGVzPjxwZXJpb2RpY2FsPjxmdWxsLXRpdGxlPkh1bSBNb2wgR2Vu
ZXQ8L2Z1bGwtdGl0bGU+PC9wZXJpb2RpY2FsPjxwYWdlcz41MDU2LTY0PC9wYWdlcz48dm9sdW1l
PjIyPC92b2x1bWU+PG51bWJlcj4yNDwvbnVtYmVyPjxlZGl0aW9uPjIwMTMvMDgvMDE8L2VkaXRp
b24+PGtleXdvcmRzPjxrZXl3b3JkPkNhc2UtQ29udHJvbCBTdHVkaWVzPC9rZXl3b3JkPjxrZXl3
b3JkPkNocm9tb3NvbWUgTWFwcGluZzwva2V5d29yZD48a2V5d29yZD5GZW1hbGU8L2tleXdvcmQ+
PGtleXdvcmQ+KkdlbmV0aWMgTG9jaTwva2V5d29yZD48a2V5d29yZD5HZW5ldGljIFByZWRpc3Bv
c2l0aW9uIHRvIERpc2Vhc2U8L2tleXdvcmQ+PGtleXdvcmQ+Kkdlbm9tZS1XaWRlIEFzc29jaWF0
aW9uIFN0dWR5PC9rZXl3b3JkPjxrZXl3b3JkPkh1bWFuczwva2V5d29yZD48a2V5d29yZD5NYWxl
PC9rZXl3b3JkPjxrZXl3b3JkPk5lb3BsYXNtcy8qZ2VuZXRpY3MvbWV0YWJvbGlzbTwva2V5d29y
ZD48a2V5d29yZD5Qb2x5bW9ycGhpc20sIFNpbmdsZSBOdWNsZW90aWRlPC9rZXl3b3JkPjxrZXl3
b3JkPlJpc2s8L2tleXdvcmQ+PGtleXdvcmQ+VGVsb21lcmUvKmdlbmV0aWNzL21ldGFib2xpc208
L2tleXdvcmQ+PGtleXdvcmQ+VGVsb21lcmUgSG9tZW9zdGFzaXMvKmdlbmV0aWNzPC9rZXl3b3Jk
Pjwva2V5d29yZHM+PGRhdGVzPjx5ZWFyPjIwMTM8L3llYXI+PHB1Yi1kYXRlcz48ZGF0ZT5EZWMg
MTU8L2RhdGU+PC9wdWItZGF0ZXM+PC9kYXRlcz48aXNibj4xNDYwLTIwODMgKEVsZWN0cm9uaWMp
JiN4RDswOTY0LTY5MDYgKExpbmtpbmcpPC9pc2JuPjxhY2Nlc3Npb24tbnVtPjIzOTAwMDc0PC9h
Y2Nlc3Npb24tbnVtPjx1cmxzPjxyZWxhdGVkLXVybHM+PHVybD5odHRwczovL3d3dy5uY2JpLm5s
bS5uaWguZ292L3B1Ym1lZC8yMzkwMDA3NDwvdXJsPjwvcmVsYXRlZC11cmxzPjwvdXJscz48Y3Vz
dG9tMj5QTUMzODM2NDgxPC9jdXN0b20yPjxlbGVjdHJvbmljLXJlc291cmNlLW51bT4xMC4xMDkz
L2htZy9kZHQzNTU8L2VsZWN0cm9uaWMtcmVzb3VyY2UtbnVtPjwvcmVjb3JkPjwvQ2l0ZT48L0Vu
ZE5vdGU+AG==
</w:fldData>
              </w:fldChar>
            </w:r>
            <w:r>
              <w:rPr>
                <w:color w:val="000000"/>
              </w:rPr>
              <w:instrText xml:space="preserve"> ADDIN EN.CITE.DATA </w:instrText>
            </w:r>
            <w:r>
              <w:rPr>
                <w:color w:val="000000"/>
              </w:rPr>
            </w:r>
            <w:r>
              <w:rPr>
                <w:color w:val="000000"/>
              </w:rPr>
              <w:fldChar w:fldCharType="end"/>
            </w:r>
            <w:r w:rsidRPr="00842B77">
              <w:rPr>
                <w:color w:val="000000"/>
              </w:rPr>
            </w:r>
            <w:r w:rsidRPr="00842B77">
              <w:rPr>
                <w:color w:val="000000"/>
              </w:rPr>
              <w:fldChar w:fldCharType="separate"/>
            </w:r>
            <w:r>
              <w:rPr>
                <w:noProof/>
                <w:color w:val="000000"/>
              </w:rPr>
              <w:t>[3]</w:t>
            </w:r>
            <w:r w:rsidRPr="00842B77">
              <w:rPr>
                <w:color w:val="000000"/>
              </w:rPr>
              <w:fldChar w:fldCharType="end"/>
            </w:r>
            <w:r w:rsidRPr="00842B77">
              <w:rPr>
                <w:color w:val="000000"/>
              </w:rPr>
              <w:t xml:space="preserve"> *</w:t>
            </w:r>
          </w:p>
        </w:tc>
        <w:tc>
          <w:tcPr>
            <w:tcW w:w="0" w:type="auto"/>
            <w:vAlign w:val="center"/>
          </w:tcPr>
          <w:p w14:paraId="5F755235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OBFC1</w:t>
            </w:r>
          </w:p>
        </w:tc>
        <w:tc>
          <w:tcPr>
            <w:tcW w:w="0" w:type="auto"/>
            <w:vAlign w:val="center"/>
          </w:tcPr>
          <w:p w14:paraId="32DF9DA3" w14:textId="77777777" w:rsidR="0043214C" w:rsidRPr="00842B77" w:rsidRDefault="0043214C" w:rsidP="00880B18">
            <w:pPr>
              <w:jc w:val="center"/>
            </w:pPr>
            <w:r w:rsidRPr="00842B77">
              <w:t>C</w:t>
            </w:r>
          </w:p>
        </w:tc>
        <w:tc>
          <w:tcPr>
            <w:tcW w:w="0" w:type="auto"/>
            <w:vAlign w:val="center"/>
          </w:tcPr>
          <w:p w14:paraId="47AF3CA6" w14:textId="77777777" w:rsidR="0043214C" w:rsidRPr="00842B77" w:rsidRDefault="0043214C" w:rsidP="00880B18">
            <w:pPr>
              <w:jc w:val="center"/>
            </w:pPr>
            <w:r w:rsidRPr="00842B77">
              <w:t>T</w:t>
            </w:r>
          </w:p>
        </w:tc>
        <w:tc>
          <w:tcPr>
            <w:tcW w:w="0" w:type="auto"/>
            <w:vAlign w:val="center"/>
          </w:tcPr>
          <w:p w14:paraId="28B67C41" w14:textId="77777777" w:rsidR="0043214C" w:rsidRPr="00842B77" w:rsidRDefault="0043214C" w:rsidP="00880B18">
            <w:pPr>
              <w:jc w:val="center"/>
            </w:pPr>
            <w:r w:rsidRPr="00842B77">
              <w:t>100.0</w:t>
            </w:r>
          </w:p>
        </w:tc>
        <w:tc>
          <w:tcPr>
            <w:tcW w:w="0" w:type="auto"/>
            <w:vAlign w:val="center"/>
          </w:tcPr>
          <w:p w14:paraId="7BC99C2E" w14:textId="77777777" w:rsidR="0043214C" w:rsidRPr="00842B77" w:rsidRDefault="0043214C" w:rsidP="00880B18">
            <w:pPr>
              <w:jc w:val="center"/>
              <w:rPr>
                <w:vertAlign w:val="superscript"/>
              </w:rPr>
            </w:pPr>
            <w:r w:rsidRPr="00842B77">
              <w:t>4.2×10</w:t>
            </w:r>
            <w:r w:rsidRPr="00842B77">
              <w:rPr>
                <w:vertAlign w:val="superscript"/>
              </w:rPr>
              <w:t>-14</w:t>
            </w:r>
          </w:p>
        </w:tc>
        <w:tc>
          <w:tcPr>
            <w:tcW w:w="0" w:type="auto"/>
            <w:vAlign w:val="center"/>
          </w:tcPr>
          <w:p w14:paraId="0079975C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vAlign w:val="center"/>
          </w:tcPr>
          <w:p w14:paraId="53B067A2" w14:textId="77777777" w:rsidR="0043214C" w:rsidRPr="00842B77" w:rsidRDefault="0043214C" w:rsidP="00880B18">
            <w:pPr>
              <w:jc w:val="center"/>
            </w:pPr>
            <w:r w:rsidRPr="00842B77">
              <w:t>0.105</w:t>
            </w:r>
          </w:p>
        </w:tc>
        <w:tc>
          <w:tcPr>
            <w:tcW w:w="0" w:type="auto"/>
            <w:vAlign w:val="center"/>
          </w:tcPr>
          <w:p w14:paraId="31848912" w14:textId="77777777" w:rsidR="0043214C" w:rsidRPr="00842B77" w:rsidRDefault="0043214C" w:rsidP="00880B18">
            <w:pPr>
              <w:jc w:val="center"/>
            </w:pPr>
            <w:r w:rsidRPr="00842B77">
              <w:t>0</w:t>
            </w:r>
          </w:p>
        </w:tc>
        <w:tc>
          <w:tcPr>
            <w:tcW w:w="0" w:type="auto"/>
            <w:vAlign w:val="center"/>
          </w:tcPr>
          <w:p w14:paraId="448B46F7" w14:textId="77777777" w:rsidR="0043214C" w:rsidRPr="00842B77" w:rsidRDefault="0043214C" w:rsidP="00880B18">
            <w:pPr>
              <w:jc w:val="center"/>
            </w:pPr>
            <w:r w:rsidRPr="00842B77">
              <w:t>0.733</w:t>
            </w:r>
          </w:p>
        </w:tc>
      </w:tr>
      <w:tr w:rsidR="0043214C" w:rsidRPr="00842B77" w14:paraId="1917C261" w14:textId="77777777" w:rsidTr="00880B18">
        <w:tc>
          <w:tcPr>
            <w:tcW w:w="0" w:type="auto"/>
            <w:vAlign w:val="center"/>
          </w:tcPr>
          <w:p w14:paraId="3E6F903B" w14:textId="77777777" w:rsidR="0043214C" w:rsidRPr="00842B77" w:rsidRDefault="0043214C" w:rsidP="00880B18">
            <w:pPr>
              <w:jc w:val="left"/>
            </w:pPr>
            <w:r w:rsidRPr="00842B77">
              <w:t>10</w:t>
            </w:r>
          </w:p>
        </w:tc>
        <w:tc>
          <w:tcPr>
            <w:tcW w:w="0" w:type="auto"/>
          </w:tcPr>
          <w:p w14:paraId="58FD0E4F" w14:textId="77777777" w:rsidR="0043214C" w:rsidRPr="00842B77" w:rsidRDefault="0043214C" w:rsidP="00880B18">
            <w:pPr>
              <w:jc w:val="left"/>
            </w:pPr>
            <w:r w:rsidRPr="00842B77">
              <w:t>105676465</w:t>
            </w:r>
          </w:p>
        </w:tc>
        <w:tc>
          <w:tcPr>
            <w:tcW w:w="0" w:type="auto"/>
            <w:vAlign w:val="center"/>
          </w:tcPr>
          <w:p w14:paraId="7F1AD598" w14:textId="42E359CB" w:rsidR="0043214C" w:rsidRPr="00842B77" w:rsidRDefault="0043214C" w:rsidP="00880B18">
            <w:pPr>
              <w:jc w:val="left"/>
            </w:pPr>
            <w:r w:rsidRPr="00842B77">
              <w:t>rs4387287</w:t>
            </w:r>
            <w:r>
              <w:t xml:space="preserve"> </w:t>
            </w:r>
            <w:r w:rsidRPr="00842B77">
              <w:fldChar w:fldCharType="begin">
                <w:fldData xml:space="preserve">PEVuZE5vdGU+PENpdGU+PEF1dGhvcj5MZXZ5PC9BdXRob3I+PFllYXI+MjAxMDwvWWVhcj48UmVj
TnVtPjg2PC9SZWNOdW0+PERpc3BsYXlUZXh0Pls0XTwvRGlzcGxheVRleHQ+PHJlY29yZD48cmVj
LW51bWJlcj44NjwvcmVjLW51bWJlcj48Zm9yZWlnbi1rZXlzPjxrZXkgYXBwPSJFTiIgZGItaWQ9
ImQ1dnRleGU5b2Q5ZnI0ZTJ3enBwOXI1aGZzcHpzd3dweGQyZCIgdGltZXN0YW1wPSIxNTkxMzYw
MzAzIj44Njwva2V5PjwvZm9yZWlnbi1rZXlzPjxyZWYtdHlwZSBuYW1lPSJKb3VybmFsIEFydGlj
bGUiPjE3PC9yZWYtdHlwZT48Y29udHJpYnV0b3JzPjxhdXRob3JzPjxhdXRob3I+TGV2eSwgRC48
L2F1dGhvcj48YXV0aG9yPk5ldWhhdXNlbiwgUy4gTC48L2F1dGhvcj48YXV0aG9yPkh1bnQsIFMu
IEMuPC9hdXRob3I+PGF1dGhvcj5LaW11cmEsIE0uPC9hdXRob3I+PGF1dGhvcj5Id2FuZywgUy4g
Si48L2F1dGhvcj48YXV0aG9yPkNoZW4sIFcuPC9hdXRob3I+PGF1dGhvcj5CaXMsIEouIEMuPC9h
dXRob3I+PGF1dGhvcj5GaXR6cGF0cmljaywgQS4gTC48L2F1dGhvcj48YXV0aG9yPlNtaXRoLCBF
LjwvYXV0aG9yPjxhdXRob3I+Sm9obnNvbiwgQS4gRC48L2F1dGhvcj48YXV0aG9yPkdhcmRuZXIs
IEouIFAuPC9hdXRob3I+PGF1dGhvcj5TcmluaXZhc2FuLCBTLiBSLjwvYXV0aG9yPjxhdXRob3I+
U2Nob3JrLCBOLjwvYXV0aG9yPjxhdXRob3I+Um90dGVyLCBKLiBJLjwvYXV0aG9yPjxhdXRob3I+
SGVyYmlnLCBVLjwvYXV0aG9yPjxhdXRob3I+UHNhdHksIEIuIE0uPC9hdXRob3I+PGF1dGhvcj5T
YXN0cmFzaW5oLCBNLjwvYXV0aG9yPjxhdXRob3I+TXVycmF5LCBTLiBTLjwvYXV0aG9yPjxhdXRo
b3I+VmFzYW4sIFIuIFMuPC9hdXRob3I+PGF1dGhvcj5Qcm92aW5jZSwgTS4gQS48L2F1dGhvcj48
YXV0aG9yPkdsYXplciwgTi4gTC48L2F1dGhvcj48YXV0aG9yPkx1LCBYLjwvYXV0aG9yPjxhdXRo
b3I+Q2FvLCBYLjwvYXV0aG9yPjxhdXRob3I+S3Jvbm1hbCwgUi48L2F1dGhvcj48YXV0aG9yPk1h
bmdpbm8sIE0uPC9hdXRob3I+PGF1dGhvcj5Tb3JhbnpvLCBOLjwvYXV0aG9yPjxhdXRob3I+U3Bl
Y3RvciwgVC4gRC48L2F1dGhvcj48YXV0aG9yPkJlcmVuc29uLCBHLiBTLjwvYXV0aG9yPjxhdXRo
b3I+QXZpdiwgQS48L2F1dGhvcj48L2F1dGhvcnM+PC9jb250cmlidXRvcnM+PGF1dGgtYWRkcmVz
cz5OYXRpb25hbCBIZWFydCwgTHVuZywgYW5kIEJsb29kIEluc3RpdHV0ZSZhcG9zO3MgRnJhbWlu
Z2hhbSBIZWFydCBTdHVkeSwgRnJhbWluZ2hhbSwgTUEsIFVTQS4gTGV2eWRAbmloLmdvdjwvYXV0
aC1hZGRyZXNzPjx0aXRsZXM+PHRpdGxlPkdlbm9tZS13aWRlIGFzc29jaWF0aW9uIGlkZW50aWZp
ZXMgT0JGQzEgYXMgYSBsb2N1cyBpbnZvbHZlZCBpbiBodW1hbiBsZXVrb2N5dGUgdGVsb21lcmUg
YmlvbG9neTwvdGl0bGU+PHNlY29uZGFyeS10aXRsZT5Qcm9jIE5hdGwgQWNhZCBTY2kgVSBTIEE8
L3NlY29uZGFyeS10aXRsZT48L3RpdGxlcz48cGVyaW9kaWNhbD48ZnVsbC10aXRsZT5Qcm9jIE5h
dGwgQWNhZCBTY2kgVSBTIEE8L2Z1bGwtdGl0bGU+PC9wZXJpb2RpY2FsPjxwYWdlcz45MjkzLTg8
L3BhZ2VzPjx2b2x1bWU+MTA3PC92b2x1bWU+PG51bWJlcj4yMDwvbnVtYmVyPjxlZGl0aW9uPjIw
MTAvMDQvMjg8L2VkaXRpb24+PGtleXdvcmRzPjxrZXl3b3JkPkNvaG9ydCBTdHVkaWVzPC9rZXl3
b3JkPjxrZXl3b3JkPkdlbm9tZS1XaWRlIEFzc29jaWF0aW9uIFN0dWR5PC9rZXl3b3JkPjxrZXl3
b3JkPkdlbm90eXBlPC9rZXl3b3JkPjxrZXl3b3JkPkh1bWFuczwva2V5d29yZD48a2V5d29yZD5M
ZXVrb2N5dGVzL2NoZW1pc3RyeS8qcGh5c2lvbG9neTwva2V5d29yZD48a2V5d29yZD5Qb2x5bW9y
cGhpc20sIFNpbmdsZSBOdWNsZW90aWRlL2dlbmV0aWNzPC9rZXl3b3JkPjxrZXl3b3JkPlJlY2Vw
dG9ycywgQ1hDUjQvZ2VuZXRpY3MvKnBoeXNpb2xvZ3k8L2tleXdvcmQ+PGtleXdvcmQ+VGVsb21l
cmUvZ2VuZXRpY3MvKnBoeXNpb2xvZ3k8L2tleXdvcmQ+PGtleXdvcmQ+VGVsb21lcmUtQmluZGlu
ZyBQcm90ZWlucy9nZW5ldGljcy8qcGh5c2lvbG9neTwva2V5d29yZD48L2tleXdvcmRzPjxkYXRl
cz48eWVhcj4yMDEwPC95ZWFyPjxwdWItZGF0ZXM+PGRhdGU+TWF5IDE4PC9kYXRlPjwvcHViLWRh
dGVzPjwvZGF0ZXM+PGlzYm4+MDAyNy04NDI0IChQcmludCkmI3hEOzAwMjctODQyNDwvaXNibj48
YWNjZXNzaW9uLW51bT4yMDQyMTQ5OTwvYWNjZXNzaW9uLW51bT48dXJscz48L3VybHM+PGN1c3Rv
bTI+UE1DMjg4OTA0NzwvY3VzdG9tMj48ZWxlY3Ryb25pYy1yZXNvdXJjZS1udW0+MTAuMTA3My9w
bmFzLjA5MTE0OTQxMDc8L2VsZWN0cm9uaWMtcmVzb3VyY2UtbnVt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MZXZ5PC9BdXRob3I+PFllYXI+MjAxMDwvWWVhcj48UmVj
TnVtPjg2PC9SZWNOdW0+PERpc3BsYXlUZXh0Pls0XTwvRGlzcGxheVRleHQ+PHJlY29yZD48cmVj
LW51bWJlcj44NjwvcmVjLW51bWJlcj48Zm9yZWlnbi1rZXlzPjxrZXkgYXBwPSJFTiIgZGItaWQ9
ImQ1dnRleGU5b2Q5ZnI0ZTJ3enBwOXI1aGZzcHpzd3dweGQyZCIgdGltZXN0YW1wPSIxNTkxMzYw
MzAzIj44Njwva2V5PjwvZm9yZWlnbi1rZXlzPjxyZWYtdHlwZSBuYW1lPSJKb3VybmFsIEFydGlj
bGUiPjE3PC9yZWYtdHlwZT48Y29udHJpYnV0b3JzPjxhdXRob3JzPjxhdXRob3I+TGV2eSwgRC48
L2F1dGhvcj48YXV0aG9yPk5ldWhhdXNlbiwgUy4gTC48L2F1dGhvcj48YXV0aG9yPkh1bnQsIFMu
IEMuPC9hdXRob3I+PGF1dGhvcj5LaW11cmEsIE0uPC9hdXRob3I+PGF1dGhvcj5Id2FuZywgUy4g
Si48L2F1dGhvcj48YXV0aG9yPkNoZW4sIFcuPC9hdXRob3I+PGF1dGhvcj5CaXMsIEouIEMuPC9h
dXRob3I+PGF1dGhvcj5GaXR6cGF0cmljaywgQS4gTC48L2F1dGhvcj48YXV0aG9yPlNtaXRoLCBF
LjwvYXV0aG9yPjxhdXRob3I+Sm9obnNvbiwgQS4gRC48L2F1dGhvcj48YXV0aG9yPkdhcmRuZXIs
IEouIFAuPC9hdXRob3I+PGF1dGhvcj5TcmluaXZhc2FuLCBTLiBSLjwvYXV0aG9yPjxhdXRob3I+
U2Nob3JrLCBOLjwvYXV0aG9yPjxhdXRob3I+Um90dGVyLCBKLiBJLjwvYXV0aG9yPjxhdXRob3I+
SGVyYmlnLCBVLjwvYXV0aG9yPjxhdXRob3I+UHNhdHksIEIuIE0uPC9hdXRob3I+PGF1dGhvcj5T
YXN0cmFzaW5oLCBNLjwvYXV0aG9yPjxhdXRob3I+TXVycmF5LCBTLiBTLjwvYXV0aG9yPjxhdXRo
b3I+VmFzYW4sIFIuIFMuPC9hdXRob3I+PGF1dGhvcj5Qcm92aW5jZSwgTS4gQS48L2F1dGhvcj48
YXV0aG9yPkdsYXplciwgTi4gTC48L2F1dGhvcj48YXV0aG9yPkx1LCBYLjwvYXV0aG9yPjxhdXRo
b3I+Q2FvLCBYLjwvYXV0aG9yPjxhdXRob3I+S3Jvbm1hbCwgUi48L2F1dGhvcj48YXV0aG9yPk1h
bmdpbm8sIE0uPC9hdXRob3I+PGF1dGhvcj5Tb3JhbnpvLCBOLjwvYXV0aG9yPjxhdXRob3I+U3Bl
Y3RvciwgVC4gRC48L2F1dGhvcj48YXV0aG9yPkJlcmVuc29uLCBHLiBTLjwvYXV0aG9yPjxhdXRo
b3I+QXZpdiwgQS48L2F1dGhvcj48L2F1dGhvcnM+PC9jb250cmlidXRvcnM+PGF1dGgtYWRkcmVz
cz5OYXRpb25hbCBIZWFydCwgTHVuZywgYW5kIEJsb29kIEluc3RpdHV0ZSZhcG9zO3MgRnJhbWlu
Z2hhbSBIZWFydCBTdHVkeSwgRnJhbWluZ2hhbSwgTUEsIFVTQS4gTGV2eWRAbmloLmdvdjwvYXV0
aC1hZGRyZXNzPjx0aXRsZXM+PHRpdGxlPkdlbm9tZS13aWRlIGFzc29jaWF0aW9uIGlkZW50aWZp
ZXMgT0JGQzEgYXMgYSBsb2N1cyBpbnZvbHZlZCBpbiBodW1hbiBsZXVrb2N5dGUgdGVsb21lcmUg
YmlvbG9neTwvdGl0bGU+PHNlY29uZGFyeS10aXRsZT5Qcm9jIE5hdGwgQWNhZCBTY2kgVSBTIEE8
L3NlY29uZGFyeS10aXRsZT48L3RpdGxlcz48cGVyaW9kaWNhbD48ZnVsbC10aXRsZT5Qcm9jIE5h
dGwgQWNhZCBTY2kgVSBTIEE8L2Z1bGwtdGl0bGU+PC9wZXJpb2RpY2FsPjxwYWdlcz45MjkzLTg8
L3BhZ2VzPjx2b2x1bWU+MTA3PC92b2x1bWU+PG51bWJlcj4yMDwvbnVtYmVyPjxlZGl0aW9uPjIw
MTAvMDQvMjg8L2VkaXRpb24+PGtleXdvcmRzPjxrZXl3b3JkPkNvaG9ydCBTdHVkaWVzPC9rZXl3
b3JkPjxrZXl3b3JkPkdlbm9tZS1XaWRlIEFzc29jaWF0aW9uIFN0dWR5PC9rZXl3b3JkPjxrZXl3
b3JkPkdlbm90eXBlPC9rZXl3b3JkPjxrZXl3b3JkPkh1bWFuczwva2V5d29yZD48a2V5d29yZD5M
ZXVrb2N5dGVzL2NoZW1pc3RyeS8qcGh5c2lvbG9neTwva2V5d29yZD48a2V5d29yZD5Qb2x5bW9y
cGhpc20sIFNpbmdsZSBOdWNsZW90aWRlL2dlbmV0aWNzPC9rZXl3b3JkPjxrZXl3b3JkPlJlY2Vw
dG9ycywgQ1hDUjQvZ2VuZXRpY3MvKnBoeXNpb2xvZ3k8L2tleXdvcmQ+PGtleXdvcmQ+VGVsb21l
cmUvZ2VuZXRpY3MvKnBoeXNpb2xvZ3k8L2tleXdvcmQ+PGtleXdvcmQ+VGVsb21lcmUtQmluZGlu
ZyBQcm90ZWlucy9nZW5ldGljcy8qcGh5c2lvbG9neTwva2V5d29yZD48L2tleXdvcmRzPjxkYXRl
cz48eWVhcj4yMDEwPC95ZWFyPjxwdWItZGF0ZXM+PGRhdGU+TWF5IDE4PC9kYXRlPjwvcHViLWRh
dGVzPjwvZGF0ZXM+PGlzYm4+MDAyNy04NDI0IChQcmludCkmI3hEOzAwMjctODQyNDwvaXNibj48
YWNjZXNzaW9uLW51bT4yMDQyMTQ5OTwvYWNjZXNzaW9uLW51bT48dXJscz48L3VybHM+PGN1c3Rv
bTI+UE1DMjg4OTA0NzwvY3VzdG9tMj48ZWxlY3Ryb25pYy1yZXNvdXJjZS1udW0+MTAuMTA3My9w
bmFzLjA5MTE0OTQxMDc8L2VsZWN0cm9uaWMtcmVzb3VyY2UtbnVtPjxyZW1vdGUtZGF0YWJhc2Ut
cHJvdmlkZXI+TkxNPC9yZW1vdGUtZGF0YWJhc2UtcHJvdmlkZXI+PGxhbmd1YWdlPmVuZzwvbGFu
Z3VhZ2U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2B77">
              <w:fldChar w:fldCharType="separate"/>
            </w:r>
            <w:r>
              <w:rPr>
                <w:noProof/>
              </w:rPr>
              <w:t>[4]</w:t>
            </w:r>
            <w:r w:rsidRPr="00842B77">
              <w:fldChar w:fldCharType="end"/>
            </w:r>
            <w:r w:rsidRPr="00842B77">
              <w:t xml:space="preserve"> *</w:t>
            </w:r>
          </w:p>
        </w:tc>
        <w:tc>
          <w:tcPr>
            <w:tcW w:w="0" w:type="auto"/>
            <w:vAlign w:val="center"/>
          </w:tcPr>
          <w:p w14:paraId="438133CF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OBFC1</w:t>
            </w:r>
          </w:p>
        </w:tc>
        <w:tc>
          <w:tcPr>
            <w:tcW w:w="0" w:type="auto"/>
            <w:vAlign w:val="center"/>
          </w:tcPr>
          <w:p w14:paraId="4EAD7553" w14:textId="77777777" w:rsidR="0043214C" w:rsidRPr="00842B77" w:rsidRDefault="0043214C" w:rsidP="00880B18">
            <w:pPr>
              <w:jc w:val="center"/>
            </w:pPr>
            <w:r w:rsidRPr="00842B77">
              <w:t>C</w:t>
            </w:r>
          </w:p>
        </w:tc>
        <w:tc>
          <w:tcPr>
            <w:tcW w:w="0" w:type="auto"/>
            <w:vAlign w:val="center"/>
          </w:tcPr>
          <w:p w14:paraId="6F7AC4EB" w14:textId="77777777" w:rsidR="0043214C" w:rsidRPr="00842B77" w:rsidRDefault="0043214C" w:rsidP="00880B18">
            <w:pPr>
              <w:jc w:val="center"/>
            </w:pPr>
            <w:r w:rsidRPr="00842B77">
              <w:t>A</w:t>
            </w:r>
          </w:p>
        </w:tc>
        <w:tc>
          <w:tcPr>
            <w:tcW w:w="0" w:type="auto"/>
            <w:vAlign w:val="center"/>
          </w:tcPr>
          <w:p w14:paraId="53E16E6B" w14:textId="77777777" w:rsidR="0043214C" w:rsidRPr="00842B77" w:rsidRDefault="0043214C" w:rsidP="00880B18">
            <w:pPr>
              <w:jc w:val="center"/>
            </w:pPr>
            <w:r w:rsidRPr="00842B77">
              <w:t>100.0</w:t>
            </w:r>
          </w:p>
        </w:tc>
        <w:tc>
          <w:tcPr>
            <w:tcW w:w="0" w:type="auto"/>
            <w:vAlign w:val="center"/>
          </w:tcPr>
          <w:p w14:paraId="0A55F33D" w14:textId="77777777" w:rsidR="0043214C" w:rsidRPr="00842B77" w:rsidRDefault="0043214C" w:rsidP="00880B18">
            <w:pPr>
              <w:jc w:val="center"/>
              <w:rPr>
                <w:vertAlign w:val="superscript"/>
              </w:rPr>
            </w:pPr>
            <w:r w:rsidRPr="00842B77">
              <w:t>2.3×10</w:t>
            </w:r>
            <w:r w:rsidRPr="00842B77">
              <w:rPr>
                <w:vertAlign w:val="superscript"/>
              </w:rPr>
              <w:t>-11</w:t>
            </w:r>
          </w:p>
        </w:tc>
        <w:tc>
          <w:tcPr>
            <w:tcW w:w="0" w:type="auto"/>
            <w:vAlign w:val="center"/>
          </w:tcPr>
          <w:p w14:paraId="1E612203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vAlign w:val="center"/>
          </w:tcPr>
          <w:p w14:paraId="0F627F12" w14:textId="77777777" w:rsidR="0043214C" w:rsidRPr="00842B77" w:rsidRDefault="0043214C" w:rsidP="00880B18">
            <w:pPr>
              <w:jc w:val="center"/>
            </w:pPr>
            <w:r w:rsidRPr="00842B77">
              <w:t>0.176</w:t>
            </w:r>
          </w:p>
        </w:tc>
        <w:tc>
          <w:tcPr>
            <w:tcW w:w="0" w:type="auto"/>
            <w:vAlign w:val="center"/>
          </w:tcPr>
          <w:p w14:paraId="50B18EEF" w14:textId="77777777" w:rsidR="0043214C" w:rsidRPr="00842B77" w:rsidRDefault="0043214C" w:rsidP="00880B18">
            <w:pPr>
              <w:jc w:val="center"/>
            </w:pPr>
            <w:r w:rsidRPr="00842B77">
              <w:t>0</w:t>
            </w:r>
          </w:p>
        </w:tc>
        <w:tc>
          <w:tcPr>
            <w:tcW w:w="0" w:type="auto"/>
            <w:vAlign w:val="center"/>
          </w:tcPr>
          <w:p w14:paraId="46C545E8" w14:textId="77777777" w:rsidR="0043214C" w:rsidRPr="00842B77" w:rsidRDefault="0043214C" w:rsidP="00880B18">
            <w:pPr>
              <w:jc w:val="center"/>
            </w:pPr>
            <w:r w:rsidRPr="00842B77">
              <w:t>0.471</w:t>
            </w:r>
          </w:p>
        </w:tc>
      </w:tr>
      <w:tr w:rsidR="0043214C" w:rsidRPr="00842B77" w14:paraId="71657222" w14:textId="77777777" w:rsidTr="00880B18">
        <w:tc>
          <w:tcPr>
            <w:tcW w:w="0" w:type="auto"/>
            <w:vAlign w:val="center"/>
          </w:tcPr>
          <w:p w14:paraId="3F88C8B2" w14:textId="77777777" w:rsidR="0043214C" w:rsidRPr="00842B77" w:rsidRDefault="0043214C" w:rsidP="00880B18">
            <w:pPr>
              <w:jc w:val="left"/>
            </w:pPr>
            <w:r w:rsidRPr="00842B77">
              <w:t>10</w:t>
            </w:r>
          </w:p>
        </w:tc>
        <w:tc>
          <w:tcPr>
            <w:tcW w:w="0" w:type="auto"/>
          </w:tcPr>
          <w:p w14:paraId="7D883D1C" w14:textId="77777777" w:rsidR="0043214C" w:rsidRPr="00842B77" w:rsidRDefault="0043214C" w:rsidP="00880B18">
            <w:pPr>
              <w:jc w:val="left"/>
            </w:pPr>
            <w:r w:rsidRPr="00842B77">
              <w:t>105675946</w:t>
            </w:r>
          </w:p>
        </w:tc>
        <w:tc>
          <w:tcPr>
            <w:tcW w:w="0" w:type="auto"/>
            <w:vAlign w:val="center"/>
          </w:tcPr>
          <w:p w14:paraId="6E9D6350" w14:textId="470FC9E7" w:rsidR="0043214C" w:rsidRPr="00842B77" w:rsidRDefault="0043214C" w:rsidP="00880B18">
            <w:pPr>
              <w:jc w:val="left"/>
            </w:pPr>
            <w:r w:rsidRPr="00842B77">
              <w:t>rs9420907</w:t>
            </w:r>
            <w:r>
              <w:t xml:space="preserve"> </w:t>
            </w:r>
            <w:r w:rsidRPr="00842B77">
              <w:fldChar w:fldCharType="begin">
                <w:fldData xml:space="preserve">PEVuZE5vdGU+PENpdGU+PEF1dGhvcj5Db2RkPC9BdXRob3I+PFllYXI+MjAxMzwvWWVhcj48UmVj
TnVtPjE8L1JlY051bT48RGlzcGxheVRleHQ+WzFdPC9EaXNwbGF5VGV4dD48cmVjb3JkPjxyZWMt
bnVtYmVyPjE8L3JlYy1udW1iZXI+PGZvcmVpZ24ta2V5cz48a2V5IGFwcD0iRU4iIGRiLWlkPSJk
NXZ0ZXhlOW9kOWZyNGUyd3pwcDlyNWhmc3B6c3d3cHhkMmQiIHRpbWVzdGFtcD0iMTU0ODg1MzIz
NCI+MTwva2V5PjwvZm9yZWlnbi1rZXlzPjxyZWYtdHlwZSBuYW1lPSJKb3VybmFsIEFydGljbGUi
PjE3PC9yZWYtdHlwZT48Y29udHJpYnV0b3JzPjxhdXRob3JzPjxhdXRob3I+Q29kZCwgVi48L2F1
dGhvcj48YXV0aG9yPk5lbHNvbiwgQy4gUC48L2F1dGhvcj48YXV0aG9yPkFsYnJlY2h0LCBFLjwv
YXV0aG9yPjxhdXRob3I+TWFuZ2lubywgTS48L2F1dGhvcj48YXV0aG9yPkRlZWxlbiwgSi48L2F1
dGhvcj48YXV0aG9yPkJ1eHRvbiwgSi4gTC48L2F1dGhvcj48YXV0aG9yPkhvdHRlbmdhLCBKLiBK
LjwvYXV0aG9yPjxhdXRob3I+RmlzY2hlciwgSy48L2F1dGhvcj48YXV0aG9yPkVza28sIFQuPC9h
dXRob3I+PGF1dGhvcj5TdXJha2thLCBJLjwvYXV0aG9yPjxhdXRob3I+QnJvZXIsIEwuPC9hdXRo
b3I+PGF1dGhvcj5OeWhvbHQsIEQuIFIuPC9hdXRob3I+PGF1dGhvcj5NYXRlbyBMZWFjaCwgSS48
L2F1dGhvcj48YXV0aG9yPlNhbG8sIFAuPC9hdXRob3I+PGF1dGhvcj5IYWdnLCBTLjwvYXV0aG9y
PjxhdXRob3I+TWF0dGhld3MsIE0uIEsuPC9hdXRob3I+PGF1dGhvcj5QYWxtZW4sIEouPC9hdXRo
b3I+PGF1dGhvcj5Ob3JhdGEsIEcuIEQuPC9hdXRob3I+PGF1dGhvcj5PJmFwb3M7UmVpbGx5LCBQ
LiBGLjwvYXV0aG9yPjxhdXRob3I+U2FsZWhlZW4sIEQuPC9hdXRob3I+PGF1dGhvcj5BbWluLCBO
LjwvYXV0aG9yPjxhdXRob3I+QmFsbWZvcnRoLCBBLiBKLjwvYXV0aG9yPjxhdXRob3I+QmVla21h
biwgTS48L2F1dGhvcj48YXV0aG9yPmRlIEJvZXIsIFIuIEEuPC9hdXRob3I+PGF1dGhvcj5Cb2hy
aW5nZXIsIFMuPC9hdXRob3I+PGF1dGhvcj5CcmF1bmQsIFAuIFMuPC9hdXRob3I+PGF1dGhvcj5C
dXJ0b24sIFAuIFIuPC9hdXRob3I+PGF1dGhvcj5kZSBDcmFlbiwgQS4gSi48L2F1dGhvcj48YXV0
aG9yPkRlbm5pZmYsIE0uPC9hdXRob3I+PGF1dGhvcj5Eb25nLCBZLjwvYXV0aG9yPjxhdXRob3I+
RG91cm91ZGlzLCBLLjwvYXV0aG9yPjxhdXRob3I+RHViaW5pbmEsIEUuPC9hdXRob3I+PGF1dGhv
cj5Fcmlrc3NvbiwgSi4gRy48L2F1dGhvcj48YXV0aG9yPkdhcmxhc2NoZWxsaSwgSy48L2F1dGhv
cj48YXV0aG9yPkd1bywgRC48L2F1dGhvcj48YXV0aG9yPkhhcnRpa2FpbmVuLCBBLiBMLjwvYXV0
aG9yPjxhdXRob3I+SGVuZGVycywgQS4gSy48L2F1dGhvcj48YXV0aG9yPkhvdXdpbmctRHVpc3Rl
cm1hYXQsIEouIEouPC9hdXRob3I+PGF1dGhvcj5LYW5hbmVuLCBMLjwvYXV0aG9yPjxhdXRob3I+
S2Fyc3NlbiwgTC4gQy48L2F1dGhvcj48YXV0aG9yPktldHR1bmVuLCBKLjwvYXV0aG9yPjxhdXRo
b3I+S2xvcHAsIE4uPC9hdXRob3I+PGF1dGhvcj5MYWdvdSwgVi48L2F1dGhvcj48YXV0aG9yPnZh
biBMZWV1d2VuLCBFLiBNLjwvYXV0aG9yPjxhdXRob3I+TWFkZGVuLCBQLiBBLjwvYXV0aG9yPjxh
dXRob3I+TWFnaSwgUi48L2F1dGhvcj48YXV0aG9yPk1hZ251c3NvbiwgUC4gSy48L2F1dGhvcj48
YXV0aG9yPk1hbm5pc3RvLCBTLjwvYXV0aG9yPjxhdXRob3I+TWNDYXJ0aHksIE0uIEkuPC9hdXRo
b3I+PGF1dGhvcj5NZWRsYW5kLCBTLiBFLjwvYXV0aG9yPjxhdXRob3I+TWloYWlsb3YsIEUuPC9h
dXRob3I+PGF1dGhvcj5Nb250Z29tZXJ5LCBHLiBXLjwvYXV0aG9yPjxhdXRob3I+T29zdHJhLCBC
LiBBLjwvYXV0aG9yPjxhdXRob3I+UGFsb3RpZSwgQS48L2F1dGhvcj48YXV0aG9yPlBldGVycywg
QS48L2F1dGhvcj48YXV0aG9yPlBvbGxhcmQsIEguPC9hdXRob3I+PGF1dGhvcj5Qb3V0YSwgQS48
L2F1dGhvcj48YXV0aG9yPlByb2tvcGVua28sIEkuPC9hdXRob3I+PGF1dGhvcj5SaXBhdHRpLCBT
LjwvYXV0aG9yPjxhdXRob3I+U2Fsb21hYSwgVi48L2F1dGhvcj48YXV0aG9yPlN1Y2hpbWFuLCBI
LiBFLjwvYXV0aG9yPjxhdXRob3I+VmFsZGVzLCBBLiBNLjwvYXV0aG9yPjxhdXRob3I+VmVyd2Vp
aiwgTi48L2F1dGhvcj48YXV0aG9yPlZpbnVlbGEsIEEuPC9hdXRob3I+PGF1dGhvcj5XYW5nLCBY
LjwvYXV0aG9yPjxhdXRob3I+V2ljaG1hbm4sIEguIEUuPC9hdXRob3I+PGF1dGhvcj5XaWRlbiwg
RS48L2F1dGhvcj48YXV0aG9yPldpbGxlbXNlbiwgRy48L2F1dGhvcj48YXV0aG9yPldyaWdodCwg
TS4gSi48L2F1dGhvcj48YXV0aG9yPlhpYSwgSy48L2F1dGhvcj48YXV0aG9yPlhpYW8sIFguPC9h
dXRob3I+PGF1dGhvcj52YW4gVmVsZGh1aXNlbiwgRC4gSi48L2F1dGhvcj48YXV0aG9yPkNhdGFw
YW5vLCBBLiBMLjwvYXV0aG9yPjxhdXRob3I+VG9iaW4sIE0uIEQuPC9hdXRob3I+PGF1dGhvcj5I
YWxsLCBBLiBTLjwvYXV0aG9yPjxhdXRob3I+Qmxha2Vtb3JlLCBBLiBJLjwvYXV0aG9yPjxhdXRo
b3I+dmFuIEdpbHN0LCBXLiBILjwvYXV0aG9yPjxhdXRob3I+Wmh1LCBILjwvYXV0aG9yPjxhdXRo
b3I+Qy4gQVJESW9HUkFNIGNvbnNvcnRpdW08L2F1dGhvcj48YXV0aG9yPkVyZG1hbm4sIEouPC9h
dXRob3I+PGF1dGhvcj5SZWlsbHksIE0uIFAuPC9hdXRob3I+PGF1dGhvcj5LYXRoaXJlc2FuLCBT
LjwvYXV0aG9yPjxhdXRob3I+U2NodW5rZXJ0LCBILjwvYXV0aG9yPjxhdXRob3I+VGFsbXVkLCBQ
LiBKLjwvYXV0aG9yPjxhdXRob3I+UGVkZXJzZW4sIE4uIEwuPC9hdXRob3I+PGF1dGhvcj5QZXJv
bGEsIE0uPC9hdXRob3I+PGF1dGhvcj5PdXdlaGFuZCwgVy48L2F1dGhvcj48YXV0aG9yPkthcHJp
bywgSi48L2F1dGhvcj48YXV0aG9yPk1hcnRpbiwgTi4gRy48L2F1dGhvcj48YXV0aG9yPnZhbiBE
dWlqbiwgQy4gTS48L2F1dGhvcj48YXV0aG9yPkhvdmF0dGEsIEkuPC9hdXRob3I+PGF1dGhvcj5H
aWVnZXIsIEMuPC9hdXRob3I+PGF1dGhvcj5NZXRzcGFsdSwgQS48L2F1dGhvcj48YXV0aG9yPkJv
b21zbWEsIEQuIEkuPC9hdXRob3I+PGF1dGhvcj5KYXJ2ZWxpbiwgTS4gUi48L2F1dGhvcj48YXV0
aG9yPlNsYWdib29tLCBQLiBFLjwvYXV0aG9yPjxhdXRob3I+VGhvbXBzb24sIEouIFIuPC9hdXRo
b3I+PGF1dGhvcj5TcGVjdG9yLCBULiBELjwvYXV0aG9yPjxhdXRob3I+dmFuIGRlciBIYXJzdCwg
UC48L2F1dGhvcj48YXV0aG9yPlNhbWFuaSwgTi4gSi48L2F1dGhvcj48L2F1dGhvcnM+PC9jb250
cmlidXRvcnM+PGF1dGgtYWRkcmVzcz5EZXBhcnRtZW50IG9mIENhcmRpb3Zhc2N1bGFyIFNjaWVu
Y2VzLCBVbml2ZXJzaXR5IG9mIExlaWNlc3RlciwgTGVpY2VzdGVyLCBVSy48L2F1dGgtYWRkcmVz
cz48dGl0bGVzPjx0aXRsZT5JZGVudGlmaWNhdGlvbiBvZiBzZXZlbiBsb2NpIGFmZmVjdGluZyBt
ZWFuIHRlbG9tZXJlIGxlbmd0aCBhbmQgdGhlaXIgYXNzb2NpYXRpb24gd2l0aCBkaXNlYXNlPC90
aXRsZT48c2Vjb25kYXJ5LXRpdGxlPk5hdCBHZW5ldDwvc2Vjb25kYXJ5LXRpdGxlPjwvdGl0bGVz
PjxwZXJpb2RpY2FsPjxmdWxsLXRpdGxlPk5hdCBHZW5ldDwvZnVsbC10aXRsZT48L3BlcmlvZGlj
YWw+PHBhZ2VzPjQyMi03LCA0MjdlMS0yPC9wYWdlcz48dm9sdW1lPjQ1PC92b2x1bWU+PG51bWJl
cj40PC9udW1iZXI+PGVkaXRpb24+MjAxMy8wMy8yOTwvZWRpdGlvbj48a2V5d29yZHM+PGtleXdv
cmQ+QmlvbWFya2VycywgVHVtb3IvKmdlbmV0aWNzPC9rZXl3b3JkPjxrZXl3b3JkPkNhc2UtQ29u
dHJvbCBTdHVkaWVzPC9rZXl3b3JkPjxrZXl3b3JkPkRpc2Vhc2UvKmdlbmV0aWNzPC9rZXl3b3Jk
PjxrZXl3b3JkPkZlbWFsZTwva2V5d29yZD48a2V5d29yZD5HZW5ldGljIExvY2kvKmdlbmV0aWNz
PC9rZXl3b3JkPjxrZXl3b3JkPkdlbmV0aWMgUHJlZGlzcG9zaXRpb24gdG8gRGlzZWFzZTwva2V5
d29yZD48a2V5d29yZD5HZW5vbWUtV2lkZSBBc3NvY2lhdGlvbiBTdHVkeTwva2V5d29yZD48a2V5
d29yZD5IdW1hbnM8L2tleXdvcmQ+PGtleXdvcmQ+TGV1a29jeXRlcy8qbWV0YWJvbGlzbTwva2V5
d29yZD48a2V5d29yZD5NYWxlPC9rZXl3b3JkPjxrZXl3b3JkPk1ldGEtQW5hbHlzaXMgYXMgVG9w
aWM8L2tleXdvcmQ+PGtleXdvcmQ+UmlzayBGYWN0b3JzPC9rZXl3b3JkPjxrZXl3b3JkPlRlbG9t
ZXJhc2UvKmdlbmV0aWNzPC9rZXl3b3JkPjxrZXl3b3JkPlRlbG9tZXJlLypnZW5ldGljczwva2V5
d29yZD48L2tleXdvcmRzPjxkYXRlcz48eWVhcj4yMDEzPC95ZWFyPjxwdWItZGF0ZXM+PGRhdGU+
QXByPC9kYXRlPjwvcHViLWRhdGVzPjwvZGF0ZXM+PGlzYm4+MTU0Ni0xNzE4IChFbGVjdHJvbmlj
KSYjeEQ7MTA2MS00MDM2IChMaW5raW5nKTwvaXNibj48YWNjZXNzaW9uLW51bT4yMzUzNTczNDwv
YWNjZXNzaW9uLW51bT48dXJscz48cmVsYXRlZC11cmxzPjx1cmw+aHR0cHM6Ly93d3cubmNiaS5u
bG0ubmloLmdvdi9wdWJtZWQvMjM1MzU3MzQ8L3VybD48L3JlbGF0ZWQtdXJscz48L3VybHM+PGN1
c3RvbTI+UE1DNDAwNjI3MDwvY3VzdG9tMj48ZWxlY3Ryb25pYy1yZXNvdXJjZS1udW0+MTAuMTAz
OC9uZy4yNTI4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RkPC9BdXRob3I+PFllYXI+MjAxMzwvWWVhcj48UmVj
TnVtPjE8L1JlY051bT48RGlzcGxheVRleHQ+WzFdPC9EaXNwbGF5VGV4dD48cmVjb3JkPjxyZWMt
bnVtYmVyPjE8L3JlYy1udW1iZXI+PGZvcmVpZ24ta2V5cz48a2V5IGFwcD0iRU4iIGRiLWlkPSJk
NXZ0ZXhlOW9kOWZyNGUyd3pwcDlyNWhmc3B6c3d3cHhkMmQiIHRpbWVzdGFtcD0iMTU0ODg1MzIz
NCI+MTwva2V5PjwvZm9yZWlnbi1rZXlzPjxyZWYtdHlwZSBuYW1lPSJKb3VybmFsIEFydGljbGUi
PjE3PC9yZWYtdHlwZT48Y29udHJpYnV0b3JzPjxhdXRob3JzPjxhdXRob3I+Q29kZCwgVi48L2F1
dGhvcj48YXV0aG9yPk5lbHNvbiwgQy4gUC48L2F1dGhvcj48YXV0aG9yPkFsYnJlY2h0LCBFLjwv
YXV0aG9yPjxhdXRob3I+TWFuZ2lubywgTS48L2F1dGhvcj48YXV0aG9yPkRlZWxlbiwgSi48L2F1
dGhvcj48YXV0aG9yPkJ1eHRvbiwgSi4gTC48L2F1dGhvcj48YXV0aG9yPkhvdHRlbmdhLCBKLiBK
LjwvYXV0aG9yPjxhdXRob3I+RmlzY2hlciwgSy48L2F1dGhvcj48YXV0aG9yPkVza28sIFQuPC9h
dXRob3I+PGF1dGhvcj5TdXJha2thLCBJLjwvYXV0aG9yPjxhdXRob3I+QnJvZXIsIEwuPC9hdXRo
b3I+PGF1dGhvcj5OeWhvbHQsIEQuIFIuPC9hdXRob3I+PGF1dGhvcj5NYXRlbyBMZWFjaCwgSS48
L2F1dGhvcj48YXV0aG9yPlNhbG8sIFAuPC9hdXRob3I+PGF1dGhvcj5IYWdnLCBTLjwvYXV0aG9y
PjxhdXRob3I+TWF0dGhld3MsIE0uIEsuPC9hdXRob3I+PGF1dGhvcj5QYWxtZW4sIEouPC9hdXRo
b3I+PGF1dGhvcj5Ob3JhdGEsIEcuIEQuPC9hdXRob3I+PGF1dGhvcj5PJmFwb3M7UmVpbGx5LCBQ
LiBGLjwvYXV0aG9yPjxhdXRob3I+U2FsZWhlZW4sIEQuPC9hdXRob3I+PGF1dGhvcj5BbWluLCBO
LjwvYXV0aG9yPjxhdXRob3I+QmFsbWZvcnRoLCBBLiBKLjwvYXV0aG9yPjxhdXRob3I+QmVla21h
biwgTS48L2F1dGhvcj48YXV0aG9yPmRlIEJvZXIsIFIuIEEuPC9hdXRob3I+PGF1dGhvcj5Cb2hy
aW5nZXIsIFMuPC9hdXRob3I+PGF1dGhvcj5CcmF1bmQsIFAuIFMuPC9hdXRob3I+PGF1dGhvcj5C
dXJ0b24sIFAuIFIuPC9hdXRob3I+PGF1dGhvcj5kZSBDcmFlbiwgQS4gSi48L2F1dGhvcj48YXV0
aG9yPkRlbm5pZmYsIE0uPC9hdXRob3I+PGF1dGhvcj5Eb25nLCBZLjwvYXV0aG9yPjxhdXRob3I+
RG91cm91ZGlzLCBLLjwvYXV0aG9yPjxhdXRob3I+RHViaW5pbmEsIEUuPC9hdXRob3I+PGF1dGhv
cj5Fcmlrc3NvbiwgSi4gRy48L2F1dGhvcj48YXV0aG9yPkdhcmxhc2NoZWxsaSwgSy48L2F1dGhv
cj48YXV0aG9yPkd1bywgRC48L2F1dGhvcj48YXV0aG9yPkhhcnRpa2FpbmVuLCBBLiBMLjwvYXV0
aG9yPjxhdXRob3I+SGVuZGVycywgQS4gSy48L2F1dGhvcj48YXV0aG9yPkhvdXdpbmctRHVpc3Rl
cm1hYXQsIEouIEouPC9hdXRob3I+PGF1dGhvcj5LYW5hbmVuLCBMLjwvYXV0aG9yPjxhdXRob3I+
S2Fyc3NlbiwgTC4gQy48L2F1dGhvcj48YXV0aG9yPktldHR1bmVuLCBKLjwvYXV0aG9yPjxhdXRo
b3I+S2xvcHAsIE4uPC9hdXRob3I+PGF1dGhvcj5MYWdvdSwgVi48L2F1dGhvcj48YXV0aG9yPnZh
biBMZWV1d2VuLCBFLiBNLjwvYXV0aG9yPjxhdXRob3I+TWFkZGVuLCBQLiBBLjwvYXV0aG9yPjxh
dXRob3I+TWFnaSwgUi48L2F1dGhvcj48YXV0aG9yPk1hZ251c3NvbiwgUC4gSy48L2F1dGhvcj48
YXV0aG9yPk1hbm5pc3RvLCBTLjwvYXV0aG9yPjxhdXRob3I+TWNDYXJ0aHksIE0uIEkuPC9hdXRo
b3I+PGF1dGhvcj5NZWRsYW5kLCBTLiBFLjwvYXV0aG9yPjxhdXRob3I+TWloYWlsb3YsIEUuPC9h
dXRob3I+PGF1dGhvcj5Nb250Z29tZXJ5LCBHLiBXLjwvYXV0aG9yPjxhdXRob3I+T29zdHJhLCBC
LiBBLjwvYXV0aG9yPjxhdXRob3I+UGFsb3RpZSwgQS48L2F1dGhvcj48YXV0aG9yPlBldGVycywg
QS48L2F1dGhvcj48YXV0aG9yPlBvbGxhcmQsIEguPC9hdXRob3I+PGF1dGhvcj5Qb3V0YSwgQS48
L2F1dGhvcj48YXV0aG9yPlByb2tvcGVua28sIEkuPC9hdXRob3I+PGF1dGhvcj5SaXBhdHRpLCBT
LjwvYXV0aG9yPjxhdXRob3I+U2Fsb21hYSwgVi48L2F1dGhvcj48YXV0aG9yPlN1Y2hpbWFuLCBI
LiBFLjwvYXV0aG9yPjxhdXRob3I+VmFsZGVzLCBBLiBNLjwvYXV0aG9yPjxhdXRob3I+VmVyd2Vp
aiwgTi48L2F1dGhvcj48YXV0aG9yPlZpbnVlbGEsIEEuPC9hdXRob3I+PGF1dGhvcj5XYW5nLCBY
LjwvYXV0aG9yPjxhdXRob3I+V2ljaG1hbm4sIEguIEUuPC9hdXRob3I+PGF1dGhvcj5XaWRlbiwg
RS48L2F1dGhvcj48YXV0aG9yPldpbGxlbXNlbiwgRy48L2F1dGhvcj48YXV0aG9yPldyaWdodCwg
TS4gSi48L2F1dGhvcj48YXV0aG9yPlhpYSwgSy48L2F1dGhvcj48YXV0aG9yPlhpYW8sIFguPC9h
dXRob3I+PGF1dGhvcj52YW4gVmVsZGh1aXNlbiwgRC4gSi48L2F1dGhvcj48YXV0aG9yPkNhdGFw
YW5vLCBBLiBMLjwvYXV0aG9yPjxhdXRob3I+VG9iaW4sIE0uIEQuPC9hdXRob3I+PGF1dGhvcj5I
YWxsLCBBLiBTLjwvYXV0aG9yPjxhdXRob3I+Qmxha2Vtb3JlLCBBLiBJLjwvYXV0aG9yPjxhdXRo
b3I+dmFuIEdpbHN0LCBXLiBILjwvYXV0aG9yPjxhdXRob3I+Wmh1LCBILjwvYXV0aG9yPjxhdXRo
b3I+Qy4gQVJESW9HUkFNIGNvbnNvcnRpdW08L2F1dGhvcj48YXV0aG9yPkVyZG1hbm4sIEouPC9h
dXRob3I+PGF1dGhvcj5SZWlsbHksIE0uIFAuPC9hdXRob3I+PGF1dGhvcj5LYXRoaXJlc2FuLCBT
LjwvYXV0aG9yPjxhdXRob3I+U2NodW5rZXJ0LCBILjwvYXV0aG9yPjxhdXRob3I+VGFsbXVkLCBQ
LiBKLjwvYXV0aG9yPjxhdXRob3I+UGVkZXJzZW4sIE4uIEwuPC9hdXRob3I+PGF1dGhvcj5QZXJv
bGEsIE0uPC9hdXRob3I+PGF1dGhvcj5PdXdlaGFuZCwgVy48L2F1dGhvcj48YXV0aG9yPkthcHJp
bywgSi48L2F1dGhvcj48YXV0aG9yPk1hcnRpbiwgTi4gRy48L2F1dGhvcj48YXV0aG9yPnZhbiBE
dWlqbiwgQy4gTS48L2F1dGhvcj48YXV0aG9yPkhvdmF0dGEsIEkuPC9hdXRob3I+PGF1dGhvcj5H
aWVnZXIsIEMuPC9hdXRob3I+PGF1dGhvcj5NZXRzcGFsdSwgQS48L2F1dGhvcj48YXV0aG9yPkJv
b21zbWEsIEQuIEkuPC9hdXRob3I+PGF1dGhvcj5KYXJ2ZWxpbiwgTS4gUi48L2F1dGhvcj48YXV0
aG9yPlNsYWdib29tLCBQLiBFLjwvYXV0aG9yPjxhdXRob3I+VGhvbXBzb24sIEouIFIuPC9hdXRo
b3I+PGF1dGhvcj5TcGVjdG9yLCBULiBELjwvYXV0aG9yPjxhdXRob3I+dmFuIGRlciBIYXJzdCwg
UC48L2F1dGhvcj48YXV0aG9yPlNhbWFuaSwgTi4gSi48L2F1dGhvcj48L2F1dGhvcnM+PC9jb250
cmlidXRvcnM+PGF1dGgtYWRkcmVzcz5EZXBhcnRtZW50IG9mIENhcmRpb3Zhc2N1bGFyIFNjaWVu
Y2VzLCBVbml2ZXJzaXR5IG9mIExlaWNlc3RlciwgTGVpY2VzdGVyLCBVSy48L2F1dGgtYWRkcmVz
cz48dGl0bGVzPjx0aXRsZT5JZGVudGlmaWNhdGlvbiBvZiBzZXZlbiBsb2NpIGFmZmVjdGluZyBt
ZWFuIHRlbG9tZXJlIGxlbmd0aCBhbmQgdGhlaXIgYXNzb2NpYXRpb24gd2l0aCBkaXNlYXNlPC90
aXRsZT48c2Vjb25kYXJ5LXRpdGxlPk5hdCBHZW5ldDwvc2Vjb25kYXJ5LXRpdGxlPjwvdGl0bGVz
PjxwZXJpb2RpY2FsPjxmdWxsLXRpdGxlPk5hdCBHZW5ldDwvZnVsbC10aXRsZT48L3BlcmlvZGlj
YWw+PHBhZ2VzPjQyMi03LCA0MjdlMS0yPC9wYWdlcz48dm9sdW1lPjQ1PC92b2x1bWU+PG51bWJl
cj40PC9udW1iZXI+PGVkaXRpb24+MjAxMy8wMy8yOTwvZWRpdGlvbj48a2V5d29yZHM+PGtleXdv
cmQ+QmlvbWFya2VycywgVHVtb3IvKmdlbmV0aWNzPC9rZXl3b3JkPjxrZXl3b3JkPkNhc2UtQ29u
dHJvbCBTdHVkaWVzPC9rZXl3b3JkPjxrZXl3b3JkPkRpc2Vhc2UvKmdlbmV0aWNzPC9rZXl3b3Jk
PjxrZXl3b3JkPkZlbWFsZTwva2V5d29yZD48a2V5d29yZD5HZW5ldGljIExvY2kvKmdlbmV0aWNz
PC9rZXl3b3JkPjxrZXl3b3JkPkdlbmV0aWMgUHJlZGlzcG9zaXRpb24gdG8gRGlzZWFzZTwva2V5
d29yZD48a2V5d29yZD5HZW5vbWUtV2lkZSBBc3NvY2lhdGlvbiBTdHVkeTwva2V5d29yZD48a2V5
d29yZD5IdW1hbnM8L2tleXdvcmQ+PGtleXdvcmQ+TGV1a29jeXRlcy8qbWV0YWJvbGlzbTwva2V5
d29yZD48a2V5d29yZD5NYWxlPC9rZXl3b3JkPjxrZXl3b3JkPk1ldGEtQW5hbHlzaXMgYXMgVG9w
aWM8L2tleXdvcmQ+PGtleXdvcmQ+UmlzayBGYWN0b3JzPC9rZXl3b3JkPjxrZXl3b3JkPlRlbG9t
ZXJhc2UvKmdlbmV0aWNzPC9rZXl3b3JkPjxrZXl3b3JkPlRlbG9tZXJlLypnZW5ldGljczwva2V5
d29yZD48L2tleXdvcmRzPjxkYXRlcz48eWVhcj4yMDEzPC95ZWFyPjxwdWItZGF0ZXM+PGRhdGU+
QXByPC9kYXRlPjwvcHViLWRhdGVzPjwvZGF0ZXM+PGlzYm4+MTU0Ni0xNzE4IChFbGVjdHJvbmlj
KSYjeEQ7MTA2MS00MDM2IChMaW5raW5nKTwvaXNibj48YWNjZXNzaW9uLW51bT4yMzUzNTczNDwv
YWNjZXNzaW9uLW51bT48dXJscz48cmVsYXRlZC11cmxzPjx1cmw+aHR0cHM6Ly93d3cubmNiaS5u
bG0ubmloLmdvdi9wdWJtZWQvMjM1MzU3MzQ8L3VybD48L3JlbGF0ZWQtdXJscz48L3VybHM+PGN1
c3RvbTI+UE1DNDAwNjI3MDwvY3VzdG9tMj48ZWxlY3Ryb25pYy1yZXNvdXJjZS1udW0+MTAuMTAz
OC9uZy4yNTI4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2B77">
              <w:fldChar w:fldCharType="separate"/>
            </w:r>
            <w:r>
              <w:rPr>
                <w:noProof/>
              </w:rPr>
              <w:t>[1]</w:t>
            </w:r>
            <w:r w:rsidRPr="00842B77">
              <w:fldChar w:fldCharType="end"/>
            </w:r>
          </w:p>
        </w:tc>
        <w:tc>
          <w:tcPr>
            <w:tcW w:w="0" w:type="auto"/>
            <w:vAlign w:val="center"/>
          </w:tcPr>
          <w:p w14:paraId="26F7F5EA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OBFC1</w:t>
            </w:r>
          </w:p>
        </w:tc>
        <w:tc>
          <w:tcPr>
            <w:tcW w:w="0" w:type="auto"/>
            <w:vAlign w:val="center"/>
          </w:tcPr>
          <w:p w14:paraId="11A1E39C" w14:textId="77777777" w:rsidR="0043214C" w:rsidRPr="00842B77" w:rsidRDefault="0043214C" w:rsidP="00880B18">
            <w:pPr>
              <w:jc w:val="center"/>
            </w:pPr>
            <w:r w:rsidRPr="00842B77">
              <w:t>A</w:t>
            </w:r>
          </w:p>
        </w:tc>
        <w:tc>
          <w:tcPr>
            <w:tcW w:w="0" w:type="auto"/>
            <w:vAlign w:val="center"/>
          </w:tcPr>
          <w:p w14:paraId="0AA583BC" w14:textId="77777777" w:rsidR="0043214C" w:rsidRPr="00842B77" w:rsidRDefault="0043214C" w:rsidP="00880B18">
            <w:pPr>
              <w:jc w:val="center"/>
            </w:pPr>
            <w:r w:rsidRPr="00842B77">
              <w:t>C</w:t>
            </w:r>
          </w:p>
        </w:tc>
        <w:tc>
          <w:tcPr>
            <w:tcW w:w="0" w:type="auto"/>
            <w:vAlign w:val="center"/>
          </w:tcPr>
          <w:p w14:paraId="0ABB6F49" w14:textId="77777777" w:rsidR="0043214C" w:rsidRPr="00842B77" w:rsidRDefault="0043214C" w:rsidP="00880B18">
            <w:pPr>
              <w:jc w:val="center"/>
            </w:pPr>
            <w:r w:rsidRPr="00842B77">
              <w:t>82.8</w:t>
            </w:r>
          </w:p>
        </w:tc>
        <w:tc>
          <w:tcPr>
            <w:tcW w:w="0" w:type="auto"/>
            <w:vAlign w:val="center"/>
          </w:tcPr>
          <w:p w14:paraId="53A8E889" w14:textId="77777777" w:rsidR="0043214C" w:rsidRPr="00842B77" w:rsidRDefault="0043214C" w:rsidP="00880B18">
            <w:pPr>
              <w:jc w:val="center"/>
              <w:rPr>
                <w:vertAlign w:val="superscript"/>
              </w:rPr>
            </w:pPr>
            <w:r w:rsidRPr="00842B77">
              <w:t>6.9×10</w:t>
            </w:r>
            <w:r w:rsidRPr="00842B77">
              <w:rPr>
                <w:vertAlign w:val="superscript"/>
              </w:rPr>
              <w:t>-11</w:t>
            </w:r>
          </w:p>
        </w:tc>
        <w:tc>
          <w:tcPr>
            <w:tcW w:w="0" w:type="auto"/>
            <w:vAlign w:val="center"/>
          </w:tcPr>
          <w:p w14:paraId="11ED9F46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vAlign w:val="center"/>
          </w:tcPr>
          <w:p w14:paraId="6403E930" w14:textId="77777777" w:rsidR="0043214C" w:rsidRPr="00842B77" w:rsidRDefault="0043214C" w:rsidP="00880B18">
            <w:pPr>
              <w:jc w:val="center"/>
            </w:pPr>
            <w:r w:rsidRPr="00842B77">
              <w:t>0.146</w:t>
            </w:r>
          </w:p>
        </w:tc>
        <w:tc>
          <w:tcPr>
            <w:tcW w:w="0" w:type="auto"/>
            <w:vAlign w:val="center"/>
          </w:tcPr>
          <w:p w14:paraId="0515CF73" w14:textId="77777777" w:rsidR="0043214C" w:rsidRPr="00842B77" w:rsidRDefault="0043214C" w:rsidP="00880B18">
            <w:pPr>
              <w:jc w:val="center"/>
            </w:pPr>
            <w:r w:rsidRPr="00842B77">
              <w:t>0.26</w:t>
            </w:r>
          </w:p>
        </w:tc>
        <w:tc>
          <w:tcPr>
            <w:tcW w:w="0" w:type="auto"/>
            <w:vAlign w:val="center"/>
          </w:tcPr>
          <w:p w14:paraId="30C42FAB" w14:textId="77777777" w:rsidR="0043214C" w:rsidRPr="00842B77" w:rsidRDefault="0043214C" w:rsidP="00880B18">
            <w:pPr>
              <w:jc w:val="center"/>
            </w:pPr>
            <w:r w:rsidRPr="00842B77">
              <w:t>0.245</w:t>
            </w:r>
          </w:p>
        </w:tc>
      </w:tr>
      <w:tr w:rsidR="0043214C" w:rsidRPr="00842B77" w14:paraId="3AFA8E99" w14:textId="77777777" w:rsidTr="00880B18">
        <w:tc>
          <w:tcPr>
            <w:tcW w:w="0" w:type="auto"/>
            <w:vAlign w:val="center"/>
          </w:tcPr>
          <w:p w14:paraId="5BD87956" w14:textId="77777777" w:rsidR="0043214C" w:rsidRPr="00842B77" w:rsidRDefault="0043214C" w:rsidP="00880B18">
            <w:pPr>
              <w:jc w:val="left"/>
            </w:pPr>
            <w:r w:rsidRPr="00842B77">
              <w:t>10</w:t>
            </w:r>
          </w:p>
        </w:tc>
        <w:tc>
          <w:tcPr>
            <w:tcW w:w="0" w:type="auto"/>
          </w:tcPr>
          <w:p w14:paraId="1AB3C32B" w14:textId="77777777" w:rsidR="0043214C" w:rsidRPr="00842B77" w:rsidRDefault="0043214C" w:rsidP="00880B18">
            <w:pPr>
              <w:jc w:val="left"/>
            </w:pPr>
            <w:r w:rsidRPr="00842B77">
              <w:t>105659826</w:t>
            </w:r>
          </w:p>
        </w:tc>
        <w:tc>
          <w:tcPr>
            <w:tcW w:w="0" w:type="auto"/>
            <w:vAlign w:val="center"/>
          </w:tcPr>
          <w:p w14:paraId="7D5303D0" w14:textId="328A30F9" w:rsidR="0043214C" w:rsidRPr="00842B77" w:rsidRDefault="0043214C" w:rsidP="00880B18">
            <w:pPr>
              <w:jc w:val="left"/>
            </w:pPr>
            <w:r w:rsidRPr="00842B77">
              <w:t>rs9419958</w:t>
            </w:r>
            <w:r>
              <w:t xml:space="preserve"> </w:t>
            </w:r>
            <w:r w:rsidRPr="00842B77">
              <w:fldChar w:fldCharType="begin">
                <w:fldData xml:space="preserve">PEVuZE5vdGU+PENpdGU+PEF1dGhvcj5NYW5naW5vPC9BdXRob3I+PFllYXI+MjAxMjwvWWVhcj48
UmVjTnVtPjg0PC9SZWNOdW0+PERpc3BsYXlUZXh0Pls1XTwvRGlzcGxheVRleHQ+PHJlY29yZD48
cmVjLW51bWJlcj44NDwvcmVjLW51bWJlcj48Zm9yZWlnbi1rZXlzPjxrZXkgYXBwPSJFTiIgZGIt
aWQ9ImQ1dnRleGU5b2Q5ZnI0ZTJ3enBwOXI1aGZzcHpzd3dweGQyZCIgdGltZXN0YW1wPSIxNTkx
MzQ3Njc4Ij44NDwva2V5PjwvZm9yZWlnbi1rZXlzPjxyZWYtdHlwZSBuYW1lPSJKb3VybmFsIEFy
dGljbGUiPjE3PC9yZWYtdHlwZT48Y29udHJpYnV0b3JzPjxhdXRob3JzPjxhdXRob3I+TWFuZ2lu
bywgTS48L2F1dGhvcj48YXV0aG9yPkh3YW5nLCBTLiBKLjwvYXV0aG9yPjxhdXRob3I+U3BlY3Rv
ciwgVC4gRC48L2F1dGhvcj48YXV0aG9yPkh1bnQsIFMuIEMuPC9hdXRob3I+PGF1dGhvcj5LaW11
cmEsIE0uPC9hdXRob3I+PGF1dGhvcj5GaXR6cGF0cmljaywgQS4gTC48L2F1dGhvcj48YXV0aG9y
PkNocmlzdGlhbnNlbiwgTC48L2F1dGhvcj48YXV0aG9yPlBldGVyc2VuLCBJLjwvYXV0aG9yPjxh
dXRob3I+RWxiZXJzLCBDLiBDLjwvYXV0aG9yPjxhdXRob3I+SGFycmlzLCBULjwvYXV0aG9yPjxh
dXRob3I+Q2hlbiwgVy48L2F1dGhvcj48YXV0aG9yPlNyaW5pdmFzYW4sIFMuIFIuPC9hdXRob3I+
PGF1dGhvcj5LYXJrLCBKLiBELjwvYXV0aG9yPjxhdXRob3I+QmVuZXRvcywgQS48L2F1dGhvcj48
YXV0aG9yPkVsIFNoYW1pZWgsIFMuPC9hdXRob3I+PGF1dGhvcj5WaXN2aWtpcy1TaWVzdCwgUy48
L2F1dGhvcj48YXV0aG9yPkNocmlzdGVuc2VuLCBLLjwvYXV0aG9yPjxhdXRob3I+QmVyZW5zb24s
IEcuIFMuPC9hdXRob3I+PGF1dGhvcj5WYWxkZXMsIEEuIE0uPC9hdXRob3I+PGF1dGhvcj5WacOx
dWVsYSwgQS48L2F1dGhvcj48YXV0aG9yPkdhcmNpYSwgTS48L2F1dGhvcj48YXV0aG9yPkFybmV0
dCwgRC4gSy48L2F1dGhvcj48YXV0aG9yPkJyb2Vja2VsLCBVLjwvYXV0aG9yPjxhdXRob3I+UHJv
dmluY2UsIE0uIEEuPC9hdXRob3I+PGF1dGhvcj5QYW5rb3csIEouIFMuPC9hdXRob3I+PGF1dGhv
cj5LYW1tZXJlciwgQy48L2F1dGhvcj48YXV0aG9yPkxpdSwgWS48L2F1dGhvcj48YXV0aG9yPk5h
bGxzLCBNLjwvYXV0aG9yPjxhdXRob3I+VGlzaGtvZmYsIFMuPC9hdXRob3I+PGF1dGhvcj5UaG9t
YXMsIEYuPC9hdXRob3I+PGF1dGhvcj5aaXYsIEUuPC9hdXRob3I+PGF1dGhvcj5Qc2F0eSwgQi4g
TS48L2F1dGhvcj48YXV0aG9yPkJpcywgSi4gQy48L2F1dGhvcj48YXV0aG9yPlJvdHRlciwgSi4g
SS48L2F1dGhvcj48YXV0aG9yPlRheWxvciwgSy4gRC48L2F1dGhvcj48YXV0aG9yPlNtaXRoLCBF
LjwvYXV0aG9yPjxhdXRob3I+U2Nob3JrLCBOLiBKLjwvYXV0aG9yPjxhdXRob3I+TGV2eSwgRC48
L2F1dGhvcj48YXV0aG9yPkF2aXYsIEEuPC9hdXRob3I+PC9hdXRob3JzPjwvY29udHJpYnV0b3Jz
PjxhdXRoLWFkZHJlc3M+RGVwYXJ0bWVudCBvZiBUd2luIFJlc2VhcmNoIGFuZCBHZW5ldGljIEVw
aWRlbWlvbG9neSwgS2luZyZhcG9zO3MgQ29sbGVnZSBMb25kb24sIExvbmRvbiwgVUsuPC9hdXRo
LWFkZHJlc3M+PHRpdGxlcz48dGl0bGU+R2Vub21lLXdpZGUgbWV0YS1hbmFseXNpcyBwb2ludHMg
dG8gQ1RDMSBhbmQgWk5GNjc2IGFzIGdlbmVzIHJlZ3VsYXRpbmcgdGVsb21lcmUgaG9tZW9zdGFz
aXMgaW4gaHVtYW5zPC90aXRsZT48c2Vjb25kYXJ5LXRpdGxlPkh1bSBNb2wgR2VuZXQ8L3NlY29u
ZGFyeS10aXRsZT48L3RpdGxlcz48cGVyaW9kaWNhbD48ZnVsbC10aXRsZT5IdW0gTW9sIEdlbmV0
PC9mdWxsLXRpdGxlPjwvcGVyaW9kaWNhbD48cGFnZXM+NTM4NS05NDwvcGFnZXM+PHZvbHVtZT4y
MTwvdm9sdW1lPjxudW1iZXI+MjQ8L251bWJlcj48ZWRpdGlvbj4yMDEyLzA5LzI1PC9lZGl0aW9u
PjxrZXl3b3Jkcz48a2V5d29yZD5HZW5vbWUtV2lkZSBBc3NvY2lhdGlvbiBTdHVkeTwva2V5d29y
ZD48a2V5d29yZD5IdW1hbnM8L2tleXdvcmQ+PGtleXdvcmQ+S3J1cHBlbC1MaWtlIFRyYW5zY3Jp
cHRpb24gRmFjdG9yczwva2V5d29yZD48a2V5d29yZD5UZWxvbWVyZS9tZXRhYm9saXNtPC9rZXl3
b3JkPjxrZXl3b3JkPlRlbG9tZXJlIEhvbWVvc3Rhc2lzLypnZW5ldGljczwva2V5d29yZD48a2V5
d29yZD5UZWxvbWVyZS1CaW5kaW5nIFByb3RlaW5zLypnZW5ldGljczwva2V5d29yZD48L2tleXdv
cmRzPjxkYXRlcz48eWVhcj4yMDEyPC95ZWFyPjxwdWItZGF0ZXM+PGRhdGU+RGVjIDE1PC9kYXRl
PjwvcHViLWRhdGVzPjwvZGF0ZXM+PGlzYm4+MDk2NC02OTA2IChQcmludCkmI3hEOzA5NjQtNjkw
NjwvaXNibj48YWNjZXNzaW9uLW51bT4yMzAwMTU2NDwvYWNjZXNzaW9uLW51bT48dXJscz48L3Vy
bHM+PGN1c3RvbTI+UE1DMzUxMDc1ODwvY3VzdG9tMj48ZWxlY3Ryb25pYy1yZXNvdXJjZS1udW0+
MTAuMTA5My9obWcvZGRzMzgy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5naW5vPC9BdXRob3I+PFllYXI+MjAxMjwvWWVhcj48
UmVjTnVtPjg0PC9SZWNOdW0+PERpc3BsYXlUZXh0Pls1XTwvRGlzcGxheVRleHQ+PHJlY29yZD48
cmVjLW51bWJlcj44NDwvcmVjLW51bWJlcj48Zm9yZWlnbi1rZXlzPjxrZXkgYXBwPSJFTiIgZGIt
aWQ9ImQ1dnRleGU5b2Q5ZnI0ZTJ3enBwOXI1aGZzcHpzd3dweGQyZCIgdGltZXN0YW1wPSIxNTkx
MzQ3Njc4Ij44NDwva2V5PjwvZm9yZWlnbi1rZXlzPjxyZWYtdHlwZSBuYW1lPSJKb3VybmFsIEFy
dGljbGUiPjE3PC9yZWYtdHlwZT48Y29udHJpYnV0b3JzPjxhdXRob3JzPjxhdXRob3I+TWFuZ2lu
bywgTS48L2F1dGhvcj48YXV0aG9yPkh3YW5nLCBTLiBKLjwvYXV0aG9yPjxhdXRob3I+U3BlY3Rv
ciwgVC4gRC48L2F1dGhvcj48YXV0aG9yPkh1bnQsIFMuIEMuPC9hdXRob3I+PGF1dGhvcj5LaW11
cmEsIE0uPC9hdXRob3I+PGF1dGhvcj5GaXR6cGF0cmljaywgQS4gTC48L2F1dGhvcj48YXV0aG9y
PkNocmlzdGlhbnNlbiwgTC48L2F1dGhvcj48YXV0aG9yPlBldGVyc2VuLCBJLjwvYXV0aG9yPjxh
dXRob3I+RWxiZXJzLCBDLiBDLjwvYXV0aG9yPjxhdXRob3I+SGFycmlzLCBULjwvYXV0aG9yPjxh
dXRob3I+Q2hlbiwgVy48L2F1dGhvcj48YXV0aG9yPlNyaW5pdmFzYW4sIFMuIFIuPC9hdXRob3I+
PGF1dGhvcj5LYXJrLCBKLiBELjwvYXV0aG9yPjxhdXRob3I+QmVuZXRvcywgQS48L2F1dGhvcj48
YXV0aG9yPkVsIFNoYW1pZWgsIFMuPC9hdXRob3I+PGF1dGhvcj5WaXN2aWtpcy1TaWVzdCwgUy48
L2F1dGhvcj48YXV0aG9yPkNocmlzdGVuc2VuLCBLLjwvYXV0aG9yPjxhdXRob3I+QmVyZW5zb24s
IEcuIFMuPC9hdXRob3I+PGF1dGhvcj5WYWxkZXMsIEEuIE0uPC9hdXRob3I+PGF1dGhvcj5WacOx
dWVsYSwgQS48L2F1dGhvcj48YXV0aG9yPkdhcmNpYSwgTS48L2F1dGhvcj48YXV0aG9yPkFybmV0
dCwgRC4gSy48L2F1dGhvcj48YXV0aG9yPkJyb2Vja2VsLCBVLjwvYXV0aG9yPjxhdXRob3I+UHJv
dmluY2UsIE0uIEEuPC9hdXRob3I+PGF1dGhvcj5QYW5rb3csIEouIFMuPC9hdXRob3I+PGF1dGhv
cj5LYW1tZXJlciwgQy48L2F1dGhvcj48YXV0aG9yPkxpdSwgWS48L2F1dGhvcj48YXV0aG9yPk5h
bGxzLCBNLjwvYXV0aG9yPjxhdXRob3I+VGlzaGtvZmYsIFMuPC9hdXRob3I+PGF1dGhvcj5UaG9t
YXMsIEYuPC9hdXRob3I+PGF1dGhvcj5aaXYsIEUuPC9hdXRob3I+PGF1dGhvcj5Qc2F0eSwgQi4g
TS48L2F1dGhvcj48YXV0aG9yPkJpcywgSi4gQy48L2F1dGhvcj48YXV0aG9yPlJvdHRlciwgSi4g
SS48L2F1dGhvcj48YXV0aG9yPlRheWxvciwgSy4gRC48L2F1dGhvcj48YXV0aG9yPlNtaXRoLCBF
LjwvYXV0aG9yPjxhdXRob3I+U2Nob3JrLCBOLiBKLjwvYXV0aG9yPjxhdXRob3I+TGV2eSwgRC48
L2F1dGhvcj48YXV0aG9yPkF2aXYsIEEuPC9hdXRob3I+PC9hdXRob3JzPjwvY29udHJpYnV0b3Jz
PjxhdXRoLWFkZHJlc3M+RGVwYXJ0bWVudCBvZiBUd2luIFJlc2VhcmNoIGFuZCBHZW5ldGljIEVw
aWRlbWlvbG9neSwgS2luZyZhcG9zO3MgQ29sbGVnZSBMb25kb24sIExvbmRvbiwgVUsuPC9hdXRo
LWFkZHJlc3M+PHRpdGxlcz48dGl0bGU+R2Vub21lLXdpZGUgbWV0YS1hbmFseXNpcyBwb2ludHMg
dG8gQ1RDMSBhbmQgWk5GNjc2IGFzIGdlbmVzIHJlZ3VsYXRpbmcgdGVsb21lcmUgaG9tZW9zdGFz
aXMgaW4gaHVtYW5zPC90aXRsZT48c2Vjb25kYXJ5LXRpdGxlPkh1bSBNb2wgR2VuZXQ8L3NlY29u
ZGFyeS10aXRsZT48L3RpdGxlcz48cGVyaW9kaWNhbD48ZnVsbC10aXRsZT5IdW0gTW9sIEdlbmV0
PC9mdWxsLXRpdGxlPjwvcGVyaW9kaWNhbD48cGFnZXM+NTM4NS05NDwvcGFnZXM+PHZvbHVtZT4y
MTwvdm9sdW1lPjxudW1iZXI+MjQ8L251bWJlcj48ZWRpdGlvbj4yMDEyLzA5LzI1PC9lZGl0aW9u
PjxrZXl3b3Jkcz48a2V5d29yZD5HZW5vbWUtV2lkZSBBc3NvY2lhdGlvbiBTdHVkeTwva2V5d29y
ZD48a2V5d29yZD5IdW1hbnM8L2tleXdvcmQ+PGtleXdvcmQ+S3J1cHBlbC1MaWtlIFRyYW5zY3Jp
cHRpb24gRmFjdG9yczwva2V5d29yZD48a2V5d29yZD5UZWxvbWVyZS9tZXRhYm9saXNtPC9rZXl3
b3JkPjxrZXl3b3JkPlRlbG9tZXJlIEhvbWVvc3Rhc2lzLypnZW5ldGljczwva2V5d29yZD48a2V5
d29yZD5UZWxvbWVyZS1CaW5kaW5nIFByb3RlaW5zLypnZW5ldGljczwva2V5d29yZD48L2tleXdv
cmRzPjxkYXRlcz48eWVhcj4yMDEyPC95ZWFyPjxwdWItZGF0ZXM+PGRhdGU+RGVjIDE1PC9kYXRl
PjwvcHViLWRhdGVzPjwvZGF0ZXM+PGlzYm4+MDk2NC02OTA2IChQcmludCkmI3hEOzA5NjQtNjkw
NjwvaXNibj48YWNjZXNzaW9uLW51bT4yMzAwMTU2NDwvYWNjZXNzaW9uLW51bT48dXJscz48L3Vy
bHM+PGN1c3RvbTI+UE1DMzUxMDc1ODwvY3VzdG9tMj48ZWxlY3Ryb25pYy1yZXNvdXJjZS1udW0+
MTAuMTA5My9obWcvZGRzMzgy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2B77">
              <w:fldChar w:fldCharType="separate"/>
            </w:r>
            <w:r>
              <w:rPr>
                <w:noProof/>
              </w:rPr>
              <w:t>[5]</w:t>
            </w:r>
            <w:r w:rsidRPr="00842B77">
              <w:fldChar w:fldCharType="end"/>
            </w:r>
          </w:p>
        </w:tc>
        <w:tc>
          <w:tcPr>
            <w:tcW w:w="0" w:type="auto"/>
            <w:vAlign w:val="center"/>
          </w:tcPr>
          <w:p w14:paraId="74C62F6E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OBFC1</w:t>
            </w:r>
          </w:p>
        </w:tc>
        <w:tc>
          <w:tcPr>
            <w:tcW w:w="0" w:type="auto"/>
            <w:vAlign w:val="center"/>
          </w:tcPr>
          <w:p w14:paraId="72168C50" w14:textId="77777777" w:rsidR="0043214C" w:rsidRPr="00842B77" w:rsidRDefault="0043214C" w:rsidP="00880B18">
            <w:pPr>
              <w:jc w:val="center"/>
            </w:pPr>
            <w:r w:rsidRPr="00842B77">
              <w:t>C</w:t>
            </w:r>
          </w:p>
        </w:tc>
        <w:tc>
          <w:tcPr>
            <w:tcW w:w="0" w:type="auto"/>
            <w:vAlign w:val="center"/>
          </w:tcPr>
          <w:p w14:paraId="6611D4EB" w14:textId="77777777" w:rsidR="0043214C" w:rsidRPr="00842B77" w:rsidRDefault="0043214C" w:rsidP="00880B18">
            <w:pPr>
              <w:jc w:val="center"/>
            </w:pPr>
            <w:r w:rsidRPr="00842B77">
              <w:t>T</w:t>
            </w:r>
          </w:p>
        </w:tc>
        <w:tc>
          <w:tcPr>
            <w:tcW w:w="0" w:type="auto"/>
            <w:vAlign w:val="center"/>
          </w:tcPr>
          <w:p w14:paraId="55221EF3" w14:textId="77777777" w:rsidR="0043214C" w:rsidRPr="00842B77" w:rsidRDefault="0043214C" w:rsidP="00880B18">
            <w:pPr>
              <w:jc w:val="center"/>
            </w:pPr>
            <w:r w:rsidRPr="00842B77">
              <w:t>82.9</w:t>
            </w:r>
          </w:p>
        </w:tc>
        <w:tc>
          <w:tcPr>
            <w:tcW w:w="0" w:type="auto"/>
            <w:vAlign w:val="center"/>
          </w:tcPr>
          <w:p w14:paraId="190A397B" w14:textId="77777777" w:rsidR="0043214C" w:rsidRPr="00842B77" w:rsidRDefault="0043214C" w:rsidP="00880B18">
            <w:pPr>
              <w:jc w:val="center"/>
              <w:rPr>
                <w:vertAlign w:val="superscript"/>
              </w:rPr>
            </w:pPr>
            <w:r w:rsidRPr="00842B77">
              <w:t>9.1×10</w:t>
            </w:r>
            <w:r w:rsidRPr="00842B77">
              <w:rPr>
                <w:vertAlign w:val="superscript"/>
              </w:rPr>
              <w:t>-11</w:t>
            </w:r>
          </w:p>
        </w:tc>
        <w:tc>
          <w:tcPr>
            <w:tcW w:w="0" w:type="auto"/>
            <w:vAlign w:val="center"/>
          </w:tcPr>
          <w:p w14:paraId="384BD80F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vAlign w:val="center"/>
          </w:tcPr>
          <w:p w14:paraId="50AC9004" w14:textId="77777777" w:rsidR="0043214C" w:rsidRPr="00842B77" w:rsidRDefault="0043214C" w:rsidP="00880B18">
            <w:pPr>
              <w:jc w:val="center"/>
            </w:pPr>
            <w:r w:rsidRPr="00842B77">
              <w:t>0.146</w:t>
            </w:r>
          </w:p>
        </w:tc>
        <w:tc>
          <w:tcPr>
            <w:tcW w:w="0" w:type="auto"/>
            <w:vAlign w:val="center"/>
          </w:tcPr>
          <w:p w14:paraId="071DB7C2" w14:textId="77777777" w:rsidR="0043214C" w:rsidRPr="00842B77" w:rsidRDefault="0043214C" w:rsidP="00880B18">
            <w:pPr>
              <w:jc w:val="center"/>
            </w:pPr>
            <w:r w:rsidRPr="00842B77">
              <w:t>0.18</w:t>
            </w:r>
          </w:p>
        </w:tc>
        <w:tc>
          <w:tcPr>
            <w:tcW w:w="0" w:type="auto"/>
            <w:vAlign w:val="center"/>
          </w:tcPr>
          <w:p w14:paraId="1A1F39D6" w14:textId="77777777" w:rsidR="0043214C" w:rsidRPr="00842B77" w:rsidRDefault="0043214C" w:rsidP="00880B18">
            <w:pPr>
              <w:jc w:val="center"/>
            </w:pPr>
            <w:r w:rsidRPr="00842B77">
              <w:t>0.246</w:t>
            </w:r>
          </w:p>
        </w:tc>
      </w:tr>
      <w:tr w:rsidR="0043214C" w:rsidRPr="00842B77" w14:paraId="19230FAF" w14:textId="77777777" w:rsidTr="00880B18">
        <w:tc>
          <w:tcPr>
            <w:tcW w:w="0" w:type="auto"/>
            <w:vAlign w:val="center"/>
          </w:tcPr>
          <w:p w14:paraId="393D64D7" w14:textId="77777777" w:rsidR="0043214C" w:rsidRPr="00842B77" w:rsidRDefault="0043214C" w:rsidP="00880B18">
            <w:pPr>
              <w:jc w:val="left"/>
            </w:pPr>
            <w:r w:rsidRPr="00842B77">
              <w:t>19</w:t>
            </w:r>
          </w:p>
        </w:tc>
        <w:tc>
          <w:tcPr>
            <w:tcW w:w="0" w:type="auto"/>
          </w:tcPr>
          <w:p w14:paraId="03525D1B" w14:textId="77777777" w:rsidR="0043214C" w:rsidRPr="00842B77" w:rsidRDefault="0043214C" w:rsidP="00880B18">
            <w:pPr>
              <w:jc w:val="left"/>
            </w:pPr>
            <w:r w:rsidRPr="00842B77">
              <w:t>22215441</w:t>
            </w:r>
          </w:p>
        </w:tc>
        <w:tc>
          <w:tcPr>
            <w:tcW w:w="0" w:type="auto"/>
            <w:vAlign w:val="center"/>
          </w:tcPr>
          <w:p w14:paraId="09CA95DA" w14:textId="126BDDCA" w:rsidR="0043214C" w:rsidRPr="00842B77" w:rsidRDefault="0043214C" w:rsidP="00880B18">
            <w:pPr>
              <w:jc w:val="left"/>
            </w:pPr>
            <w:r w:rsidRPr="00842B77">
              <w:t>rs8105767</w:t>
            </w:r>
            <w:r>
              <w:t xml:space="preserve"> </w:t>
            </w:r>
            <w:r w:rsidRPr="00842B77">
              <w:fldChar w:fldCharType="begin">
                <w:fldData xml:space="preserve">PEVuZE5vdGU+PENpdGU+PEF1dGhvcj5Db2RkPC9BdXRob3I+PFllYXI+MjAxMzwvWWVhcj48UmVj
TnVtPjE8L1JlY051bT48RGlzcGxheVRleHQ+WzFdPC9EaXNwbGF5VGV4dD48cmVjb3JkPjxyZWMt
bnVtYmVyPjE8L3JlYy1udW1iZXI+PGZvcmVpZ24ta2V5cz48a2V5IGFwcD0iRU4iIGRiLWlkPSJk
NXZ0ZXhlOW9kOWZyNGUyd3pwcDlyNWhmc3B6c3d3cHhkMmQiIHRpbWVzdGFtcD0iMTU0ODg1MzIz
NCI+MTwva2V5PjwvZm9yZWlnbi1rZXlzPjxyZWYtdHlwZSBuYW1lPSJKb3VybmFsIEFydGljbGUi
PjE3PC9yZWYtdHlwZT48Y29udHJpYnV0b3JzPjxhdXRob3JzPjxhdXRob3I+Q29kZCwgVi48L2F1
dGhvcj48YXV0aG9yPk5lbHNvbiwgQy4gUC48L2F1dGhvcj48YXV0aG9yPkFsYnJlY2h0LCBFLjwv
YXV0aG9yPjxhdXRob3I+TWFuZ2lubywgTS48L2F1dGhvcj48YXV0aG9yPkRlZWxlbiwgSi48L2F1
dGhvcj48YXV0aG9yPkJ1eHRvbiwgSi4gTC48L2F1dGhvcj48YXV0aG9yPkhvdHRlbmdhLCBKLiBK
LjwvYXV0aG9yPjxhdXRob3I+RmlzY2hlciwgSy48L2F1dGhvcj48YXV0aG9yPkVza28sIFQuPC9h
dXRob3I+PGF1dGhvcj5TdXJha2thLCBJLjwvYXV0aG9yPjxhdXRob3I+QnJvZXIsIEwuPC9hdXRo
b3I+PGF1dGhvcj5OeWhvbHQsIEQuIFIuPC9hdXRob3I+PGF1dGhvcj5NYXRlbyBMZWFjaCwgSS48
L2F1dGhvcj48YXV0aG9yPlNhbG8sIFAuPC9hdXRob3I+PGF1dGhvcj5IYWdnLCBTLjwvYXV0aG9y
PjxhdXRob3I+TWF0dGhld3MsIE0uIEsuPC9hdXRob3I+PGF1dGhvcj5QYWxtZW4sIEouPC9hdXRo
b3I+PGF1dGhvcj5Ob3JhdGEsIEcuIEQuPC9hdXRob3I+PGF1dGhvcj5PJmFwb3M7UmVpbGx5LCBQ
LiBGLjwvYXV0aG9yPjxhdXRob3I+U2FsZWhlZW4sIEQuPC9hdXRob3I+PGF1dGhvcj5BbWluLCBO
LjwvYXV0aG9yPjxhdXRob3I+QmFsbWZvcnRoLCBBLiBKLjwvYXV0aG9yPjxhdXRob3I+QmVla21h
biwgTS48L2F1dGhvcj48YXV0aG9yPmRlIEJvZXIsIFIuIEEuPC9hdXRob3I+PGF1dGhvcj5Cb2hy
aW5nZXIsIFMuPC9hdXRob3I+PGF1dGhvcj5CcmF1bmQsIFAuIFMuPC9hdXRob3I+PGF1dGhvcj5C
dXJ0b24sIFAuIFIuPC9hdXRob3I+PGF1dGhvcj5kZSBDcmFlbiwgQS4gSi48L2F1dGhvcj48YXV0
aG9yPkRlbm5pZmYsIE0uPC9hdXRob3I+PGF1dGhvcj5Eb25nLCBZLjwvYXV0aG9yPjxhdXRob3I+
RG91cm91ZGlzLCBLLjwvYXV0aG9yPjxhdXRob3I+RHViaW5pbmEsIEUuPC9hdXRob3I+PGF1dGhv
cj5Fcmlrc3NvbiwgSi4gRy48L2F1dGhvcj48YXV0aG9yPkdhcmxhc2NoZWxsaSwgSy48L2F1dGhv
cj48YXV0aG9yPkd1bywgRC48L2F1dGhvcj48YXV0aG9yPkhhcnRpa2FpbmVuLCBBLiBMLjwvYXV0
aG9yPjxhdXRob3I+SGVuZGVycywgQS4gSy48L2F1dGhvcj48YXV0aG9yPkhvdXdpbmctRHVpc3Rl
cm1hYXQsIEouIEouPC9hdXRob3I+PGF1dGhvcj5LYW5hbmVuLCBMLjwvYXV0aG9yPjxhdXRob3I+
S2Fyc3NlbiwgTC4gQy48L2F1dGhvcj48YXV0aG9yPktldHR1bmVuLCBKLjwvYXV0aG9yPjxhdXRo
b3I+S2xvcHAsIE4uPC9hdXRob3I+PGF1dGhvcj5MYWdvdSwgVi48L2F1dGhvcj48YXV0aG9yPnZh
biBMZWV1d2VuLCBFLiBNLjwvYXV0aG9yPjxhdXRob3I+TWFkZGVuLCBQLiBBLjwvYXV0aG9yPjxh
dXRob3I+TWFnaSwgUi48L2F1dGhvcj48YXV0aG9yPk1hZ251c3NvbiwgUC4gSy48L2F1dGhvcj48
YXV0aG9yPk1hbm5pc3RvLCBTLjwvYXV0aG9yPjxhdXRob3I+TWNDYXJ0aHksIE0uIEkuPC9hdXRo
b3I+PGF1dGhvcj5NZWRsYW5kLCBTLiBFLjwvYXV0aG9yPjxhdXRob3I+TWloYWlsb3YsIEUuPC9h
dXRob3I+PGF1dGhvcj5Nb250Z29tZXJ5LCBHLiBXLjwvYXV0aG9yPjxhdXRob3I+T29zdHJhLCBC
LiBBLjwvYXV0aG9yPjxhdXRob3I+UGFsb3RpZSwgQS48L2F1dGhvcj48YXV0aG9yPlBldGVycywg
QS48L2F1dGhvcj48YXV0aG9yPlBvbGxhcmQsIEguPC9hdXRob3I+PGF1dGhvcj5Qb3V0YSwgQS48
L2F1dGhvcj48YXV0aG9yPlByb2tvcGVua28sIEkuPC9hdXRob3I+PGF1dGhvcj5SaXBhdHRpLCBT
LjwvYXV0aG9yPjxhdXRob3I+U2Fsb21hYSwgVi48L2F1dGhvcj48YXV0aG9yPlN1Y2hpbWFuLCBI
LiBFLjwvYXV0aG9yPjxhdXRob3I+VmFsZGVzLCBBLiBNLjwvYXV0aG9yPjxhdXRob3I+VmVyd2Vp
aiwgTi48L2F1dGhvcj48YXV0aG9yPlZpbnVlbGEsIEEuPC9hdXRob3I+PGF1dGhvcj5XYW5nLCBY
LjwvYXV0aG9yPjxhdXRob3I+V2ljaG1hbm4sIEguIEUuPC9hdXRob3I+PGF1dGhvcj5XaWRlbiwg
RS48L2F1dGhvcj48YXV0aG9yPldpbGxlbXNlbiwgRy48L2F1dGhvcj48YXV0aG9yPldyaWdodCwg
TS4gSi48L2F1dGhvcj48YXV0aG9yPlhpYSwgSy48L2F1dGhvcj48YXV0aG9yPlhpYW8sIFguPC9h
dXRob3I+PGF1dGhvcj52YW4gVmVsZGh1aXNlbiwgRC4gSi48L2F1dGhvcj48YXV0aG9yPkNhdGFw
YW5vLCBBLiBMLjwvYXV0aG9yPjxhdXRob3I+VG9iaW4sIE0uIEQuPC9hdXRob3I+PGF1dGhvcj5I
YWxsLCBBLiBTLjwvYXV0aG9yPjxhdXRob3I+Qmxha2Vtb3JlLCBBLiBJLjwvYXV0aG9yPjxhdXRo
b3I+dmFuIEdpbHN0LCBXLiBILjwvYXV0aG9yPjxhdXRob3I+Wmh1LCBILjwvYXV0aG9yPjxhdXRo
b3I+Qy4gQVJESW9HUkFNIGNvbnNvcnRpdW08L2F1dGhvcj48YXV0aG9yPkVyZG1hbm4sIEouPC9h
dXRob3I+PGF1dGhvcj5SZWlsbHksIE0uIFAuPC9hdXRob3I+PGF1dGhvcj5LYXRoaXJlc2FuLCBT
LjwvYXV0aG9yPjxhdXRob3I+U2NodW5rZXJ0LCBILjwvYXV0aG9yPjxhdXRob3I+VGFsbXVkLCBQ
LiBKLjwvYXV0aG9yPjxhdXRob3I+UGVkZXJzZW4sIE4uIEwuPC9hdXRob3I+PGF1dGhvcj5QZXJv
bGEsIE0uPC9hdXRob3I+PGF1dGhvcj5PdXdlaGFuZCwgVy48L2F1dGhvcj48YXV0aG9yPkthcHJp
bywgSi48L2F1dGhvcj48YXV0aG9yPk1hcnRpbiwgTi4gRy48L2F1dGhvcj48YXV0aG9yPnZhbiBE
dWlqbiwgQy4gTS48L2F1dGhvcj48YXV0aG9yPkhvdmF0dGEsIEkuPC9hdXRob3I+PGF1dGhvcj5H
aWVnZXIsIEMuPC9hdXRob3I+PGF1dGhvcj5NZXRzcGFsdSwgQS48L2F1dGhvcj48YXV0aG9yPkJv
b21zbWEsIEQuIEkuPC9hdXRob3I+PGF1dGhvcj5KYXJ2ZWxpbiwgTS4gUi48L2F1dGhvcj48YXV0
aG9yPlNsYWdib29tLCBQLiBFLjwvYXV0aG9yPjxhdXRob3I+VGhvbXBzb24sIEouIFIuPC9hdXRo
b3I+PGF1dGhvcj5TcGVjdG9yLCBULiBELjwvYXV0aG9yPjxhdXRob3I+dmFuIGRlciBIYXJzdCwg
UC48L2F1dGhvcj48YXV0aG9yPlNhbWFuaSwgTi4gSi48L2F1dGhvcj48L2F1dGhvcnM+PC9jb250
cmlidXRvcnM+PGF1dGgtYWRkcmVzcz5EZXBhcnRtZW50IG9mIENhcmRpb3Zhc2N1bGFyIFNjaWVu
Y2VzLCBVbml2ZXJzaXR5IG9mIExlaWNlc3RlciwgTGVpY2VzdGVyLCBVSy48L2F1dGgtYWRkcmVz
cz48dGl0bGVzPjx0aXRsZT5JZGVudGlmaWNhdGlvbiBvZiBzZXZlbiBsb2NpIGFmZmVjdGluZyBt
ZWFuIHRlbG9tZXJlIGxlbmd0aCBhbmQgdGhlaXIgYXNzb2NpYXRpb24gd2l0aCBkaXNlYXNlPC90
aXRsZT48c2Vjb25kYXJ5LXRpdGxlPk5hdCBHZW5ldDwvc2Vjb25kYXJ5LXRpdGxlPjwvdGl0bGVz
PjxwZXJpb2RpY2FsPjxmdWxsLXRpdGxlPk5hdCBHZW5ldDwvZnVsbC10aXRsZT48L3BlcmlvZGlj
YWw+PHBhZ2VzPjQyMi03LCA0MjdlMS0yPC9wYWdlcz48dm9sdW1lPjQ1PC92b2x1bWU+PG51bWJl
cj40PC9udW1iZXI+PGVkaXRpb24+MjAxMy8wMy8yOTwvZWRpdGlvbj48a2V5d29yZHM+PGtleXdv
cmQ+QmlvbWFya2VycywgVHVtb3IvKmdlbmV0aWNzPC9rZXl3b3JkPjxrZXl3b3JkPkNhc2UtQ29u
dHJvbCBTdHVkaWVzPC9rZXl3b3JkPjxrZXl3b3JkPkRpc2Vhc2UvKmdlbmV0aWNzPC9rZXl3b3Jk
PjxrZXl3b3JkPkZlbWFsZTwva2V5d29yZD48a2V5d29yZD5HZW5ldGljIExvY2kvKmdlbmV0aWNz
PC9rZXl3b3JkPjxrZXl3b3JkPkdlbmV0aWMgUHJlZGlzcG9zaXRpb24gdG8gRGlzZWFzZTwva2V5
d29yZD48a2V5d29yZD5HZW5vbWUtV2lkZSBBc3NvY2lhdGlvbiBTdHVkeTwva2V5d29yZD48a2V5
d29yZD5IdW1hbnM8L2tleXdvcmQ+PGtleXdvcmQ+TGV1a29jeXRlcy8qbWV0YWJvbGlzbTwva2V5
d29yZD48a2V5d29yZD5NYWxlPC9rZXl3b3JkPjxrZXl3b3JkPk1ldGEtQW5hbHlzaXMgYXMgVG9w
aWM8L2tleXdvcmQ+PGtleXdvcmQ+UmlzayBGYWN0b3JzPC9rZXl3b3JkPjxrZXl3b3JkPlRlbG9t
ZXJhc2UvKmdlbmV0aWNzPC9rZXl3b3JkPjxrZXl3b3JkPlRlbG9tZXJlLypnZW5ldGljczwva2V5
d29yZD48L2tleXdvcmRzPjxkYXRlcz48eWVhcj4yMDEzPC95ZWFyPjxwdWItZGF0ZXM+PGRhdGU+
QXByPC9kYXRlPjwvcHViLWRhdGVzPjwvZGF0ZXM+PGlzYm4+MTU0Ni0xNzE4IChFbGVjdHJvbmlj
KSYjeEQ7MTA2MS00MDM2IChMaW5raW5nKTwvaXNibj48YWNjZXNzaW9uLW51bT4yMzUzNTczNDwv
YWNjZXNzaW9uLW51bT48dXJscz48cmVsYXRlZC11cmxzPjx1cmw+aHR0cHM6Ly93d3cubmNiaS5u
bG0ubmloLmdvdi9wdWJtZWQvMjM1MzU3MzQ8L3VybD48L3JlbGF0ZWQtdXJscz48L3VybHM+PGN1
c3RvbTI+UE1DNDAwNjI3MDwvY3VzdG9tMj48ZWxlY3Ryb25pYy1yZXNvdXJjZS1udW0+MTAuMTAz
OC9uZy4yNTI4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RkPC9BdXRob3I+PFllYXI+MjAxMzwvWWVhcj48UmVj
TnVtPjE8L1JlY051bT48RGlzcGxheVRleHQ+WzFdPC9EaXNwbGF5VGV4dD48cmVjb3JkPjxyZWMt
bnVtYmVyPjE8L3JlYy1udW1iZXI+PGZvcmVpZ24ta2V5cz48a2V5IGFwcD0iRU4iIGRiLWlkPSJk
NXZ0ZXhlOW9kOWZyNGUyd3pwcDlyNWhmc3B6c3d3cHhkMmQiIHRpbWVzdGFtcD0iMTU0ODg1MzIz
NCI+MTwva2V5PjwvZm9yZWlnbi1rZXlzPjxyZWYtdHlwZSBuYW1lPSJKb3VybmFsIEFydGljbGUi
PjE3PC9yZWYtdHlwZT48Y29udHJpYnV0b3JzPjxhdXRob3JzPjxhdXRob3I+Q29kZCwgVi48L2F1
dGhvcj48YXV0aG9yPk5lbHNvbiwgQy4gUC48L2F1dGhvcj48YXV0aG9yPkFsYnJlY2h0LCBFLjwv
YXV0aG9yPjxhdXRob3I+TWFuZ2lubywgTS48L2F1dGhvcj48YXV0aG9yPkRlZWxlbiwgSi48L2F1
dGhvcj48YXV0aG9yPkJ1eHRvbiwgSi4gTC48L2F1dGhvcj48YXV0aG9yPkhvdHRlbmdhLCBKLiBK
LjwvYXV0aG9yPjxhdXRob3I+RmlzY2hlciwgSy48L2F1dGhvcj48YXV0aG9yPkVza28sIFQuPC9h
dXRob3I+PGF1dGhvcj5TdXJha2thLCBJLjwvYXV0aG9yPjxhdXRob3I+QnJvZXIsIEwuPC9hdXRo
b3I+PGF1dGhvcj5OeWhvbHQsIEQuIFIuPC9hdXRob3I+PGF1dGhvcj5NYXRlbyBMZWFjaCwgSS48
L2F1dGhvcj48YXV0aG9yPlNhbG8sIFAuPC9hdXRob3I+PGF1dGhvcj5IYWdnLCBTLjwvYXV0aG9y
PjxhdXRob3I+TWF0dGhld3MsIE0uIEsuPC9hdXRob3I+PGF1dGhvcj5QYWxtZW4sIEouPC9hdXRo
b3I+PGF1dGhvcj5Ob3JhdGEsIEcuIEQuPC9hdXRob3I+PGF1dGhvcj5PJmFwb3M7UmVpbGx5LCBQ
LiBGLjwvYXV0aG9yPjxhdXRob3I+U2FsZWhlZW4sIEQuPC9hdXRob3I+PGF1dGhvcj5BbWluLCBO
LjwvYXV0aG9yPjxhdXRob3I+QmFsbWZvcnRoLCBBLiBKLjwvYXV0aG9yPjxhdXRob3I+QmVla21h
biwgTS48L2F1dGhvcj48YXV0aG9yPmRlIEJvZXIsIFIuIEEuPC9hdXRob3I+PGF1dGhvcj5Cb2hy
aW5nZXIsIFMuPC9hdXRob3I+PGF1dGhvcj5CcmF1bmQsIFAuIFMuPC9hdXRob3I+PGF1dGhvcj5C
dXJ0b24sIFAuIFIuPC9hdXRob3I+PGF1dGhvcj5kZSBDcmFlbiwgQS4gSi48L2F1dGhvcj48YXV0
aG9yPkRlbm5pZmYsIE0uPC9hdXRob3I+PGF1dGhvcj5Eb25nLCBZLjwvYXV0aG9yPjxhdXRob3I+
RG91cm91ZGlzLCBLLjwvYXV0aG9yPjxhdXRob3I+RHViaW5pbmEsIEUuPC9hdXRob3I+PGF1dGhv
cj5Fcmlrc3NvbiwgSi4gRy48L2F1dGhvcj48YXV0aG9yPkdhcmxhc2NoZWxsaSwgSy48L2F1dGhv
cj48YXV0aG9yPkd1bywgRC48L2F1dGhvcj48YXV0aG9yPkhhcnRpa2FpbmVuLCBBLiBMLjwvYXV0
aG9yPjxhdXRob3I+SGVuZGVycywgQS4gSy48L2F1dGhvcj48YXV0aG9yPkhvdXdpbmctRHVpc3Rl
cm1hYXQsIEouIEouPC9hdXRob3I+PGF1dGhvcj5LYW5hbmVuLCBMLjwvYXV0aG9yPjxhdXRob3I+
S2Fyc3NlbiwgTC4gQy48L2F1dGhvcj48YXV0aG9yPktldHR1bmVuLCBKLjwvYXV0aG9yPjxhdXRo
b3I+S2xvcHAsIE4uPC9hdXRob3I+PGF1dGhvcj5MYWdvdSwgVi48L2F1dGhvcj48YXV0aG9yPnZh
biBMZWV1d2VuLCBFLiBNLjwvYXV0aG9yPjxhdXRob3I+TWFkZGVuLCBQLiBBLjwvYXV0aG9yPjxh
dXRob3I+TWFnaSwgUi48L2F1dGhvcj48YXV0aG9yPk1hZ251c3NvbiwgUC4gSy48L2F1dGhvcj48
YXV0aG9yPk1hbm5pc3RvLCBTLjwvYXV0aG9yPjxhdXRob3I+TWNDYXJ0aHksIE0uIEkuPC9hdXRo
b3I+PGF1dGhvcj5NZWRsYW5kLCBTLiBFLjwvYXV0aG9yPjxhdXRob3I+TWloYWlsb3YsIEUuPC9h
dXRob3I+PGF1dGhvcj5Nb250Z29tZXJ5LCBHLiBXLjwvYXV0aG9yPjxhdXRob3I+T29zdHJhLCBC
LiBBLjwvYXV0aG9yPjxhdXRob3I+UGFsb3RpZSwgQS48L2F1dGhvcj48YXV0aG9yPlBldGVycywg
QS48L2F1dGhvcj48YXV0aG9yPlBvbGxhcmQsIEguPC9hdXRob3I+PGF1dGhvcj5Qb3V0YSwgQS48
L2F1dGhvcj48YXV0aG9yPlByb2tvcGVua28sIEkuPC9hdXRob3I+PGF1dGhvcj5SaXBhdHRpLCBT
LjwvYXV0aG9yPjxhdXRob3I+U2Fsb21hYSwgVi48L2F1dGhvcj48YXV0aG9yPlN1Y2hpbWFuLCBI
LiBFLjwvYXV0aG9yPjxhdXRob3I+VmFsZGVzLCBBLiBNLjwvYXV0aG9yPjxhdXRob3I+VmVyd2Vp
aiwgTi48L2F1dGhvcj48YXV0aG9yPlZpbnVlbGEsIEEuPC9hdXRob3I+PGF1dGhvcj5XYW5nLCBY
LjwvYXV0aG9yPjxhdXRob3I+V2ljaG1hbm4sIEguIEUuPC9hdXRob3I+PGF1dGhvcj5XaWRlbiwg
RS48L2F1dGhvcj48YXV0aG9yPldpbGxlbXNlbiwgRy48L2F1dGhvcj48YXV0aG9yPldyaWdodCwg
TS4gSi48L2F1dGhvcj48YXV0aG9yPlhpYSwgSy48L2F1dGhvcj48YXV0aG9yPlhpYW8sIFguPC9h
dXRob3I+PGF1dGhvcj52YW4gVmVsZGh1aXNlbiwgRC4gSi48L2F1dGhvcj48YXV0aG9yPkNhdGFw
YW5vLCBBLiBMLjwvYXV0aG9yPjxhdXRob3I+VG9iaW4sIE0uIEQuPC9hdXRob3I+PGF1dGhvcj5I
YWxsLCBBLiBTLjwvYXV0aG9yPjxhdXRob3I+Qmxha2Vtb3JlLCBBLiBJLjwvYXV0aG9yPjxhdXRo
b3I+dmFuIEdpbHN0LCBXLiBILjwvYXV0aG9yPjxhdXRob3I+Wmh1LCBILjwvYXV0aG9yPjxhdXRo
b3I+Qy4gQVJESW9HUkFNIGNvbnNvcnRpdW08L2F1dGhvcj48YXV0aG9yPkVyZG1hbm4sIEouPC9h
dXRob3I+PGF1dGhvcj5SZWlsbHksIE0uIFAuPC9hdXRob3I+PGF1dGhvcj5LYXRoaXJlc2FuLCBT
LjwvYXV0aG9yPjxhdXRob3I+U2NodW5rZXJ0LCBILjwvYXV0aG9yPjxhdXRob3I+VGFsbXVkLCBQ
LiBKLjwvYXV0aG9yPjxhdXRob3I+UGVkZXJzZW4sIE4uIEwuPC9hdXRob3I+PGF1dGhvcj5QZXJv
bGEsIE0uPC9hdXRob3I+PGF1dGhvcj5PdXdlaGFuZCwgVy48L2F1dGhvcj48YXV0aG9yPkthcHJp
bywgSi48L2F1dGhvcj48YXV0aG9yPk1hcnRpbiwgTi4gRy48L2F1dGhvcj48YXV0aG9yPnZhbiBE
dWlqbiwgQy4gTS48L2F1dGhvcj48YXV0aG9yPkhvdmF0dGEsIEkuPC9hdXRob3I+PGF1dGhvcj5H
aWVnZXIsIEMuPC9hdXRob3I+PGF1dGhvcj5NZXRzcGFsdSwgQS48L2F1dGhvcj48YXV0aG9yPkJv
b21zbWEsIEQuIEkuPC9hdXRob3I+PGF1dGhvcj5KYXJ2ZWxpbiwgTS4gUi48L2F1dGhvcj48YXV0
aG9yPlNsYWdib29tLCBQLiBFLjwvYXV0aG9yPjxhdXRob3I+VGhvbXBzb24sIEouIFIuPC9hdXRo
b3I+PGF1dGhvcj5TcGVjdG9yLCBULiBELjwvYXV0aG9yPjxhdXRob3I+dmFuIGRlciBIYXJzdCwg
UC48L2F1dGhvcj48YXV0aG9yPlNhbWFuaSwgTi4gSi48L2F1dGhvcj48L2F1dGhvcnM+PC9jb250
cmlidXRvcnM+PGF1dGgtYWRkcmVzcz5EZXBhcnRtZW50IG9mIENhcmRpb3Zhc2N1bGFyIFNjaWVu
Y2VzLCBVbml2ZXJzaXR5IG9mIExlaWNlc3RlciwgTGVpY2VzdGVyLCBVSy48L2F1dGgtYWRkcmVz
cz48dGl0bGVzPjx0aXRsZT5JZGVudGlmaWNhdGlvbiBvZiBzZXZlbiBsb2NpIGFmZmVjdGluZyBt
ZWFuIHRlbG9tZXJlIGxlbmd0aCBhbmQgdGhlaXIgYXNzb2NpYXRpb24gd2l0aCBkaXNlYXNlPC90
aXRsZT48c2Vjb25kYXJ5LXRpdGxlPk5hdCBHZW5ldDwvc2Vjb25kYXJ5LXRpdGxlPjwvdGl0bGVz
PjxwZXJpb2RpY2FsPjxmdWxsLXRpdGxlPk5hdCBHZW5ldDwvZnVsbC10aXRsZT48L3BlcmlvZGlj
YWw+PHBhZ2VzPjQyMi03LCA0MjdlMS0yPC9wYWdlcz48dm9sdW1lPjQ1PC92b2x1bWU+PG51bWJl
cj40PC9udW1iZXI+PGVkaXRpb24+MjAxMy8wMy8yOTwvZWRpdGlvbj48a2V5d29yZHM+PGtleXdv
cmQ+QmlvbWFya2VycywgVHVtb3IvKmdlbmV0aWNzPC9rZXl3b3JkPjxrZXl3b3JkPkNhc2UtQ29u
dHJvbCBTdHVkaWVzPC9rZXl3b3JkPjxrZXl3b3JkPkRpc2Vhc2UvKmdlbmV0aWNzPC9rZXl3b3Jk
PjxrZXl3b3JkPkZlbWFsZTwva2V5d29yZD48a2V5d29yZD5HZW5ldGljIExvY2kvKmdlbmV0aWNz
PC9rZXl3b3JkPjxrZXl3b3JkPkdlbmV0aWMgUHJlZGlzcG9zaXRpb24gdG8gRGlzZWFzZTwva2V5
d29yZD48a2V5d29yZD5HZW5vbWUtV2lkZSBBc3NvY2lhdGlvbiBTdHVkeTwva2V5d29yZD48a2V5
d29yZD5IdW1hbnM8L2tleXdvcmQ+PGtleXdvcmQ+TGV1a29jeXRlcy8qbWV0YWJvbGlzbTwva2V5
d29yZD48a2V5d29yZD5NYWxlPC9rZXl3b3JkPjxrZXl3b3JkPk1ldGEtQW5hbHlzaXMgYXMgVG9w
aWM8L2tleXdvcmQ+PGtleXdvcmQ+UmlzayBGYWN0b3JzPC9rZXl3b3JkPjxrZXl3b3JkPlRlbG9t
ZXJhc2UvKmdlbmV0aWNzPC9rZXl3b3JkPjxrZXl3b3JkPlRlbG9tZXJlLypnZW5ldGljczwva2V5
d29yZD48L2tleXdvcmRzPjxkYXRlcz48eWVhcj4yMDEzPC95ZWFyPjxwdWItZGF0ZXM+PGRhdGU+
QXByPC9kYXRlPjwvcHViLWRhdGVzPjwvZGF0ZXM+PGlzYm4+MTU0Ni0xNzE4IChFbGVjdHJvbmlj
KSYjeEQ7MTA2MS00MDM2IChMaW5raW5nKTwvaXNibj48YWNjZXNzaW9uLW51bT4yMzUzNTczNDwv
YWNjZXNzaW9uLW51bT48dXJscz48cmVsYXRlZC11cmxzPjx1cmw+aHR0cHM6Ly93d3cubmNiaS5u
bG0ubmloLmdvdi9wdWJtZWQvMjM1MzU3MzQ8L3VybD48L3JlbGF0ZWQtdXJscz48L3VybHM+PGN1
c3RvbTI+UE1DNDAwNjI3MDwvY3VzdG9tMj48ZWxlY3Ryb25pYy1yZXNvdXJjZS1udW0+MTAuMTAz
OC9uZy4yNTI4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2B77">
              <w:fldChar w:fldCharType="separate"/>
            </w:r>
            <w:r>
              <w:rPr>
                <w:noProof/>
              </w:rPr>
              <w:t>[1]</w:t>
            </w:r>
            <w:r w:rsidRPr="00842B77">
              <w:fldChar w:fldCharType="end"/>
            </w:r>
            <w:r w:rsidRPr="00842B77">
              <w:t xml:space="preserve"> *</w:t>
            </w:r>
          </w:p>
        </w:tc>
        <w:tc>
          <w:tcPr>
            <w:tcW w:w="0" w:type="auto"/>
            <w:vAlign w:val="center"/>
          </w:tcPr>
          <w:p w14:paraId="3BE372C9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ZNF208</w:t>
            </w:r>
          </w:p>
        </w:tc>
        <w:tc>
          <w:tcPr>
            <w:tcW w:w="0" w:type="auto"/>
            <w:vAlign w:val="center"/>
          </w:tcPr>
          <w:p w14:paraId="1FB76865" w14:textId="77777777" w:rsidR="0043214C" w:rsidRPr="00842B77" w:rsidRDefault="0043214C" w:rsidP="00880B18">
            <w:pPr>
              <w:jc w:val="center"/>
            </w:pPr>
            <w:r w:rsidRPr="00842B77">
              <w:t>A</w:t>
            </w:r>
          </w:p>
        </w:tc>
        <w:tc>
          <w:tcPr>
            <w:tcW w:w="0" w:type="auto"/>
            <w:vAlign w:val="center"/>
          </w:tcPr>
          <w:p w14:paraId="5A2CBE03" w14:textId="77777777" w:rsidR="0043214C" w:rsidRPr="00842B77" w:rsidRDefault="0043214C" w:rsidP="00880B18">
            <w:pPr>
              <w:jc w:val="center"/>
            </w:pPr>
            <w:r w:rsidRPr="00842B77">
              <w:t>G</w:t>
            </w:r>
          </w:p>
        </w:tc>
        <w:tc>
          <w:tcPr>
            <w:tcW w:w="0" w:type="auto"/>
            <w:vAlign w:val="center"/>
          </w:tcPr>
          <w:p w14:paraId="01825255" w14:textId="77777777" w:rsidR="0043214C" w:rsidRPr="00842B77" w:rsidRDefault="0043214C" w:rsidP="00880B18">
            <w:pPr>
              <w:jc w:val="center"/>
            </w:pPr>
            <w:r w:rsidRPr="00842B77">
              <w:t>58.0</w:t>
            </w:r>
          </w:p>
        </w:tc>
        <w:tc>
          <w:tcPr>
            <w:tcW w:w="0" w:type="auto"/>
            <w:vAlign w:val="center"/>
          </w:tcPr>
          <w:p w14:paraId="7F9D472A" w14:textId="77777777" w:rsidR="0043214C" w:rsidRPr="00842B77" w:rsidRDefault="0043214C" w:rsidP="00880B18">
            <w:pPr>
              <w:jc w:val="center"/>
              <w:rPr>
                <w:vertAlign w:val="superscript"/>
              </w:rPr>
            </w:pPr>
            <w:r w:rsidRPr="00842B77">
              <w:t>1.1×10</w:t>
            </w:r>
            <w:r w:rsidRPr="00842B77">
              <w:rPr>
                <w:vertAlign w:val="superscript"/>
              </w:rPr>
              <w:t>-09</w:t>
            </w:r>
          </w:p>
        </w:tc>
        <w:tc>
          <w:tcPr>
            <w:tcW w:w="0" w:type="auto"/>
            <w:vAlign w:val="center"/>
          </w:tcPr>
          <w:p w14:paraId="4FC0109E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vAlign w:val="center"/>
          </w:tcPr>
          <w:p w14:paraId="164A543E" w14:textId="77777777" w:rsidR="0043214C" w:rsidRPr="00842B77" w:rsidRDefault="0043214C" w:rsidP="00880B18">
            <w:pPr>
              <w:jc w:val="center"/>
            </w:pPr>
            <w:r w:rsidRPr="00842B77">
              <w:t>0.279</w:t>
            </w:r>
          </w:p>
        </w:tc>
        <w:tc>
          <w:tcPr>
            <w:tcW w:w="0" w:type="auto"/>
            <w:vAlign w:val="center"/>
          </w:tcPr>
          <w:p w14:paraId="3C8E9601" w14:textId="77777777" w:rsidR="0043214C" w:rsidRPr="00842B77" w:rsidRDefault="0043214C" w:rsidP="00880B18">
            <w:pPr>
              <w:jc w:val="center"/>
            </w:pPr>
            <w:r w:rsidRPr="00842B77">
              <w:t>0.44</w:t>
            </w:r>
          </w:p>
        </w:tc>
        <w:tc>
          <w:tcPr>
            <w:tcW w:w="0" w:type="auto"/>
            <w:vAlign w:val="center"/>
          </w:tcPr>
          <w:p w14:paraId="451D8924" w14:textId="77777777" w:rsidR="0043214C" w:rsidRPr="00842B77" w:rsidRDefault="0043214C" w:rsidP="00880B18">
            <w:pPr>
              <w:jc w:val="center"/>
            </w:pPr>
            <w:r w:rsidRPr="00842B77">
              <w:t>0.262</w:t>
            </w:r>
          </w:p>
        </w:tc>
      </w:tr>
      <w:tr w:rsidR="0043214C" w:rsidRPr="00842B77" w14:paraId="6A799DA0" w14:textId="77777777" w:rsidTr="00880B18">
        <w:tc>
          <w:tcPr>
            <w:tcW w:w="0" w:type="auto"/>
            <w:vAlign w:val="center"/>
          </w:tcPr>
          <w:p w14:paraId="711D6BBC" w14:textId="77777777" w:rsidR="0043214C" w:rsidRPr="00842B77" w:rsidRDefault="0043214C" w:rsidP="00880B18">
            <w:pPr>
              <w:jc w:val="left"/>
            </w:pPr>
            <w:r w:rsidRPr="00842B77">
              <w:t>19</w:t>
            </w:r>
          </w:p>
        </w:tc>
        <w:tc>
          <w:tcPr>
            <w:tcW w:w="0" w:type="auto"/>
          </w:tcPr>
          <w:p w14:paraId="10BB1039" w14:textId="77777777" w:rsidR="0043214C" w:rsidRPr="00842B77" w:rsidRDefault="0043214C" w:rsidP="00880B18">
            <w:pPr>
              <w:jc w:val="left"/>
            </w:pPr>
            <w:r w:rsidRPr="00842B77">
              <w:t>22359440</w:t>
            </w:r>
          </w:p>
        </w:tc>
        <w:tc>
          <w:tcPr>
            <w:tcW w:w="0" w:type="auto"/>
            <w:vAlign w:val="center"/>
          </w:tcPr>
          <w:p w14:paraId="736A172C" w14:textId="6893A6E0" w:rsidR="0043214C" w:rsidRPr="00842B77" w:rsidRDefault="0043214C" w:rsidP="00880B18">
            <w:pPr>
              <w:jc w:val="left"/>
            </w:pPr>
            <w:r w:rsidRPr="00842B77">
              <w:t>rs412658</w:t>
            </w:r>
            <w:r>
              <w:t xml:space="preserve"> </w:t>
            </w:r>
            <w:r w:rsidRPr="00842B77">
              <w:fldChar w:fldCharType="begin">
                <w:fldData xml:space="preserve">PEVuZE5vdGU+PENpdGU+PEF1dGhvcj5NYW5naW5vPC9BdXRob3I+PFllYXI+MjAxMjwvWWVhcj48
UmVjTnVtPjg0PC9SZWNOdW0+PERpc3BsYXlUZXh0Pls1XTwvRGlzcGxheVRleHQ+PHJlY29yZD48
cmVjLW51bWJlcj44NDwvcmVjLW51bWJlcj48Zm9yZWlnbi1rZXlzPjxrZXkgYXBwPSJFTiIgZGIt
aWQ9ImQ1dnRleGU5b2Q5ZnI0ZTJ3enBwOXI1aGZzcHpzd3dweGQyZCIgdGltZXN0YW1wPSIxNTkx
MzQ3Njc4Ij44NDwva2V5PjwvZm9yZWlnbi1rZXlzPjxyZWYtdHlwZSBuYW1lPSJKb3VybmFsIEFy
dGljbGUiPjE3PC9yZWYtdHlwZT48Y29udHJpYnV0b3JzPjxhdXRob3JzPjxhdXRob3I+TWFuZ2lu
bywgTS48L2F1dGhvcj48YXV0aG9yPkh3YW5nLCBTLiBKLjwvYXV0aG9yPjxhdXRob3I+U3BlY3Rv
ciwgVC4gRC48L2F1dGhvcj48YXV0aG9yPkh1bnQsIFMuIEMuPC9hdXRob3I+PGF1dGhvcj5LaW11
cmEsIE0uPC9hdXRob3I+PGF1dGhvcj5GaXR6cGF0cmljaywgQS4gTC48L2F1dGhvcj48YXV0aG9y
PkNocmlzdGlhbnNlbiwgTC48L2F1dGhvcj48YXV0aG9yPlBldGVyc2VuLCBJLjwvYXV0aG9yPjxh
dXRob3I+RWxiZXJzLCBDLiBDLjwvYXV0aG9yPjxhdXRob3I+SGFycmlzLCBULjwvYXV0aG9yPjxh
dXRob3I+Q2hlbiwgVy48L2F1dGhvcj48YXV0aG9yPlNyaW5pdmFzYW4sIFMuIFIuPC9hdXRob3I+
PGF1dGhvcj5LYXJrLCBKLiBELjwvYXV0aG9yPjxhdXRob3I+QmVuZXRvcywgQS48L2F1dGhvcj48
YXV0aG9yPkVsIFNoYW1pZWgsIFMuPC9hdXRob3I+PGF1dGhvcj5WaXN2aWtpcy1TaWVzdCwgUy48
L2F1dGhvcj48YXV0aG9yPkNocmlzdGVuc2VuLCBLLjwvYXV0aG9yPjxhdXRob3I+QmVyZW5zb24s
IEcuIFMuPC9hdXRob3I+PGF1dGhvcj5WYWxkZXMsIEEuIE0uPC9hdXRob3I+PGF1dGhvcj5WacOx
dWVsYSwgQS48L2F1dGhvcj48YXV0aG9yPkdhcmNpYSwgTS48L2F1dGhvcj48YXV0aG9yPkFybmV0
dCwgRC4gSy48L2F1dGhvcj48YXV0aG9yPkJyb2Vja2VsLCBVLjwvYXV0aG9yPjxhdXRob3I+UHJv
dmluY2UsIE0uIEEuPC9hdXRob3I+PGF1dGhvcj5QYW5rb3csIEouIFMuPC9hdXRob3I+PGF1dGhv
cj5LYW1tZXJlciwgQy48L2F1dGhvcj48YXV0aG9yPkxpdSwgWS48L2F1dGhvcj48YXV0aG9yPk5h
bGxzLCBNLjwvYXV0aG9yPjxhdXRob3I+VGlzaGtvZmYsIFMuPC9hdXRob3I+PGF1dGhvcj5UaG9t
YXMsIEYuPC9hdXRob3I+PGF1dGhvcj5aaXYsIEUuPC9hdXRob3I+PGF1dGhvcj5Qc2F0eSwgQi4g
TS48L2F1dGhvcj48YXV0aG9yPkJpcywgSi4gQy48L2F1dGhvcj48YXV0aG9yPlJvdHRlciwgSi4g
SS48L2F1dGhvcj48YXV0aG9yPlRheWxvciwgSy4gRC48L2F1dGhvcj48YXV0aG9yPlNtaXRoLCBF
LjwvYXV0aG9yPjxhdXRob3I+U2Nob3JrLCBOLiBKLjwvYXV0aG9yPjxhdXRob3I+TGV2eSwgRC48
L2F1dGhvcj48YXV0aG9yPkF2aXYsIEEuPC9hdXRob3I+PC9hdXRob3JzPjwvY29udHJpYnV0b3Jz
PjxhdXRoLWFkZHJlc3M+RGVwYXJ0bWVudCBvZiBUd2luIFJlc2VhcmNoIGFuZCBHZW5ldGljIEVw
aWRlbWlvbG9neSwgS2luZyZhcG9zO3MgQ29sbGVnZSBMb25kb24sIExvbmRvbiwgVUsuPC9hdXRo
LWFkZHJlc3M+PHRpdGxlcz48dGl0bGU+R2Vub21lLXdpZGUgbWV0YS1hbmFseXNpcyBwb2ludHMg
dG8gQ1RDMSBhbmQgWk5GNjc2IGFzIGdlbmVzIHJlZ3VsYXRpbmcgdGVsb21lcmUgaG9tZW9zdGFz
aXMgaW4gaHVtYW5zPC90aXRsZT48c2Vjb25kYXJ5LXRpdGxlPkh1bSBNb2wgR2VuZXQ8L3NlY29u
ZGFyeS10aXRsZT48L3RpdGxlcz48cGVyaW9kaWNhbD48ZnVsbC10aXRsZT5IdW0gTW9sIEdlbmV0
PC9mdWxsLXRpdGxlPjwvcGVyaW9kaWNhbD48cGFnZXM+NTM4NS05NDwvcGFnZXM+PHZvbHVtZT4y
MTwvdm9sdW1lPjxudW1iZXI+MjQ8L251bWJlcj48ZWRpdGlvbj4yMDEyLzA5LzI1PC9lZGl0aW9u
PjxrZXl3b3Jkcz48a2V5d29yZD5HZW5vbWUtV2lkZSBBc3NvY2lhdGlvbiBTdHVkeTwva2V5d29y
ZD48a2V5d29yZD5IdW1hbnM8L2tleXdvcmQ+PGtleXdvcmQ+S3J1cHBlbC1MaWtlIFRyYW5zY3Jp
cHRpb24gRmFjdG9yczwva2V5d29yZD48a2V5d29yZD5UZWxvbWVyZS9tZXRhYm9saXNtPC9rZXl3
b3JkPjxrZXl3b3JkPlRlbG9tZXJlIEhvbWVvc3Rhc2lzLypnZW5ldGljczwva2V5d29yZD48a2V5
d29yZD5UZWxvbWVyZS1CaW5kaW5nIFByb3RlaW5zLypnZW5ldGljczwva2V5d29yZD48L2tleXdv
cmRzPjxkYXRlcz48eWVhcj4yMDEyPC95ZWFyPjxwdWItZGF0ZXM+PGRhdGU+RGVjIDE1PC9kYXRl
PjwvcHViLWRhdGVzPjwvZGF0ZXM+PGlzYm4+MDk2NC02OTA2IChQcmludCkmI3hEOzA5NjQtNjkw
NjwvaXNibj48YWNjZXNzaW9uLW51bT4yMzAwMTU2NDwvYWNjZXNzaW9uLW51bT48dXJscz48L3Vy
bHM+PGN1c3RvbTI+UE1DMzUxMDc1ODwvY3VzdG9tMj48ZWxlY3Ryb25pYy1yZXNvdXJjZS1udW0+
MTAuMTA5My9obWcvZGRzMzgy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NYW5naW5vPC9BdXRob3I+PFllYXI+MjAxMjwvWWVhcj48
UmVjTnVtPjg0PC9SZWNOdW0+PERpc3BsYXlUZXh0Pls1XTwvRGlzcGxheVRleHQ+PHJlY29yZD48
cmVjLW51bWJlcj44NDwvcmVjLW51bWJlcj48Zm9yZWlnbi1rZXlzPjxrZXkgYXBwPSJFTiIgZGIt
aWQ9ImQ1dnRleGU5b2Q5ZnI0ZTJ3enBwOXI1aGZzcHpzd3dweGQyZCIgdGltZXN0YW1wPSIxNTkx
MzQ3Njc4Ij44NDwva2V5PjwvZm9yZWlnbi1rZXlzPjxyZWYtdHlwZSBuYW1lPSJKb3VybmFsIEFy
dGljbGUiPjE3PC9yZWYtdHlwZT48Y29udHJpYnV0b3JzPjxhdXRob3JzPjxhdXRob3I+TWFuZ2lu
bywgTS48L2F1dGhvcj48YXV0aG9yPkh3YW5nLCBTLiBKLjwvYXV0aG9yPjxhdXRob3I+U3BlY3Rv
ciwgVC4gRC48L2F1dGhvcj48YXV0aG9yPkh1bnQsIFMuIEMuPC9hdXRob3I+PGF1dGhvcj5LaW11
cmEsIE0uPC9hdXRob3I+PGF1dGhvcj5GaXR6cGF0cmljaywgQS4gTC48L2F1dGhvcj48YXV0aG9y
PkNocmlzdGlhbnNlbiwgTC48L2F1dGhvcj48YXV0aG9yPlBldGVyc2VuLCBJLjwvYXV0aG9yPjxh
dXRob3I+RWxiZXJzLCBDLiBDLjwvYXV0aG9yPjxhdXRob3I+SGFycmlzLCBULjwvYXV0aG9yPjxh
dXRob3I+Q2hlbiwgVy48L2F1dGhvcj48YXV0aG9yPlNyaW5pdmFzYW4sIFMuIFIuPC9hdXRob3I+
PGF1dGhvcj5LYXJrLCBKLiBELjwvYXV0aG9yPjxhdXRob3I+QmVuZXRvcywgQS48L2F1dGhvcj48
YXV0aG9yPkVsIFNoYW1pZWgsIFMuPC9hdXRob3I+PGF1dGhvcj5WaXN2aWtpcy1TaWVzdCwgUy48
L2F1dGhvcj48YXV0aG9yPkNocmlzdGVuc2VuLCBLLjwvYXV0aG9yPjxhdXRob3I+QmVyZW5zb24s
IEcuIFMuPC9hdXRob3I+PGF1dGhvcj5WYWxkZXMsIEEuIE0uPC9hdXRob3I+PGF1dGhvcj5WacOx
dWVsYSwgQS48L2F1dGhvcj48YXV0aG9yPkdhcmNpYSwgTS48L2F1dGhvcj48YXV0aG9yPkFybmV0
dCwgRC4gSy48L2F1dGhvcj48YXV0aG9yPkJyb2Vja2VsLCBVLjwvYXV0aG9yPjxhdXRob3I+UHJv
dmluY2UsIE0uIEEuPC9hdXRob3I+PGF1dGhvcj5QYW5rb3csIEouIFMuPC9hdXRob3I+PGF1dGhv
cj5LYW1tZXJlciwgQy48L2F1dGhvcj48YXV0aG9yPkxpdSwgWS48L2F1dGhvcj48YXV0aG9yPk5h
bGxzLCBNLjwvYXV0aG9yPjxhdXRob3I+VGlzaGtvZmYsIFMuPC9hdXRob3I+PGF1dGhvcj5UaG9t
YXMsIEYuPC9hdXRob3I+PGF1dGhvcj5aaXYsIEUuPC9hdXRob3I+PGF1dGhvcj5Qc2F0eSwgQi4g
TS48L2F1dGhvcj48YXV0aG9yPkJpcywgSi4gQy48L2F1dGhvcj48YXV0aG9yPlJvdHRlciwgSi4g
SS48L2F1dGhvcj48YXV0aG9yPlRheWxvciwgSy4gRC48L2F1dGhvcj48YXV0aG9yPlNtaXRoLCBF
LjwvYXV0aG9yPjxhdXRob3I+U2Nob3JrLCBOLiBKLjwvYXV0aG9yPjxhdXRob3I+TGV2eSwgRC48
L2F1dGhvcj48YXV0aG9yPkF2aXYsIEEuPC9hdXRob3I+PC9hdXRob3JzPjwvY29udHJpYnV0b3Jz
PjxhdXRoLWFkZHJlc3M+RGVwYXJ0bWVudCBvZiBUd2luIFJlc2VhcmNoIGFuZCBHZW5ldGljIEVw
aWRlbWlvbG9neSwgS2luZyZhcG9zO3MgQ29sbGVnZSBMb25kb24sIExvbmRvbiwgVUsuPC9hdXRo
LWFkZHJlc3M+PHRpdGxlcz48dGl0bGU+R2Vub21lLXdpZGUgbWV0YS1hbmFseXNpcyBwb2ludHMg
dG8gQ1RDMSBhbmQgWk5GNjc2IGFzIGdlbmVzIHJlZ3VsYXRpbmcgdGVsb21lcmUgaG9tZW9zdGFz
aXMgaW4gaHVtYW5zPC90aXRsZT48c2Vjb25kYXJ5LXRpdGxlPkh1bSBNb2wgR2VuZXQ8L3NlY29u
ZGFyeS10aXRsZT48L3RpdGxlcz48cGVyaW9kaWNhbD48ZnVsbC10aXRsZT5IdW0gTW9sIEdlbmV0
PC9mdWxsLXRpdGxlPjwvcGVyaW9kaWNhbD48cGFnZXM+NTM4NS05NDwvcGFnZXM+PHZvbHVtZT4y
MTwvdm9sdW1lPjxudW1iZXI+MjQ8L251bWJlcj48ZWRpdGlvbj4yMDEyLzA5LzI1PC9lZGl0aW9u
PjxrZXl3b3Jkcz48a2V5d29yZD5HZW5vbWUtV2lkZSBBc3NvY2lhdGlvbiBTdHVkeTwva2V5d29y
ZD48a2V5d29yZD5IdW1hbnM8L2tleXdvcmQ+PGtleXdvcmQ+S3J1cHBlbC1MaWtlIFRyYW5zY3Jp
cHRpb24gRmFjdG9yczwva2V5d29yZD48a2V5d29yZD5UZWxvbWVyZS9tZXRhYm9saXNtPC9rZXl3
b3JkPjxrZXl3b3JkPlRlbG9tZXJlIEhvbWVvc3Rhc2lzLypnZW5ldGljczwva2V5d29yZD48a2V5
d29yZD5UZWxvbWVyZS1CaW5kaW5nIFByb3RlaW5zLypnZW5ldGljczwva2V5d29yZD48L2tleXdv
cmRzPjxkYXRlcz48eWVhcj4yMDEyPC95ZWFyPjxwdWItZGF0ZXM+PGRhdGU+RGVjIDE1PC9kYXRl
PjwvcHViLWRhdGVzPjwvZGF0ZXM+PGlzYm4+MDk2NC02OTA2IChQcmludCkmI3hEOzA5NjQtNjkw
NjwvaXNibj48YWNjZXNzaW9uLW51bT4yMzAwMTU2NDwvYWNjZXNzaW9uLW51bT48dXJscz48L3Vy
bHM+PGN1c3RvbTI+UE1DMzUxMDc1ODwvY3VzdG9tMj48ZWxlY3Ryb25pYy1yZXNvdXJjZS1udW0+
MTAuMTA5My9obWcvZGRzMzgyPC9lbGVjdHJvbmljLXJlc291cmNlLW51bT48cmVtb3RlLWRhdGFi
YXNlLXByb3ZpZGVyPk5MTTwvcmVtb3RlLWRhdGFiYXNlLXByb3ZpZGVyPjxsYW5ndWFnZT5lbmc8
L2xhbmd1YWdlPjwvcmVjb3JkPjwvQ2l0ZT48L0VuZE5vdGU+AG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2B77">
              <w:fldChar w:fldCharType="separate"/>
            </w:r>
            <w:r>
              <w:rPr>
                <w:noProof/>
              </w:rPr>
              <w:t>[5]</w:t>
            </w:r>
            <w:r w:rsidRPr="00842B77">
              <w:fldChar w:fldCharType="end"/>
            </w:r>
            <w:r w:rsidRPr="00842B77">
              <w:t xml:space="preserve"> *</w:t>
            </w:r>
          </w:p>
        </w:tc>
        <w:tc>
          <w:tcPr>
            <w:tcW w:w="0" w:type="auto"/>
            <w:vAlign w:val="center"/>
          </w:tcPr>
          <w:p w14:paraId="4807E33A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ZNF676</w:t>
            </w:r>
          </w:p>
        </w:tc>
        <w:tc>
          <w:tcPr>
            <w:tcW w:w="0" w:type="auto"/>
            <w:vAlign w:val="center"/>
          </w:tcPr>
          <w:p w14:paraId="71A505CE" w14:textId="77777777" w:rsidR="0043214C" w:rsidRPr="00842B77" w:rsidRDefault="0043214C" w:rsidP="00880B18">
            <w:pPr>
              <w:jc w:val="center"/>
            </w:pPr>
            <w:r w:rsidRPr="00842B77">
              <w:t>C</w:t>
            </w:r>
          </w:p>
        </w:tc>
        <w:tc>
          <w:tcPr>
            <w:tcW w:w="0" w:type="auto"/>
            <w:vAlign w:val="center"/>
          </w:tcPr>
          <w:p w14:paraId="62DC9297" w14:textId="77777777" w:rsidR="0043214C" w:rsidRPr="00842B77" w:rsidRDefault="0043214C" w:rsidP="00880B18">
            <w:pPr>
              <w:jc w:val="center"/>
            </w:pPr>
            <w:r w:rsidRPr="00842B77">
              <w:t>T</w:t>
            </w:r>
          </w:p>
        </w:tc>
        <w:tc>
          <w:tcPr>
            <w:tcW w:w="0" w:type="auto"/>
            <w:vAlign w:val="center"/>
          </w:tcPr>
          <w:p w14:paraId="42F09448" w14:textId="77777777" w:rsidR="0043214C" w:rsidRPr="00842B77" w:rsidRDefault="0043214C" w:rsidP="00880B18">
            <w:pPr>
              <w:jc w:val="center"/>
            </w:pPr>
            <w:r w:rsidRPr="00842B77">
              <w:t>49.7</w:t>
            </w:r>
          </w:p>
        </w:tc>
        <w:tc>
          <w:tcPr>
            <w:tcW w:w="0" w:type="auto"/>
            <w:vAlign w:val="center"/>
          </w:tcPr>
          <w:p w14:paraId="22755770" w14:textId="77777777" w:rsidR="0043214C" w:rsidRPr="00842B77" w:rsidRDefault="0043214C" w:rsidP="00880B18">
            <w:pPr>
              <w:jc w:val="center"/>
              <w:rPr>
                <w:vertAlign w:val="superscript"/>
              </w:rPr>
            </w:pPr>
            <w:r w:rsidRPr="00842B77">
              <w:t>9.8×10</w:t>
            </w:r>
            <w:r w:rsidRPr="00842B77">
              <w:rPr>
                <w:vertAlign w:val="superscript"/>
              </w:rPr>
              <w:t>-09</w:t>
            </w:r>
          </w:p>
        </w:tc>
        <w:tc>
          <w:tcPr>
            <w:tcW w:w="0" w:type="auto"/>
            <w:vAlign w:val="center"/>
          </w:tcPr>
          <w:p w14:paraId="0AA82FE5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vAlign w:val="center"/>
          </w:tcPr>
          <w:p w14:paraId="71420D40" w14:textId="77777777" w:rsidR="0043214C" w:rsidRPr="00842B77" w:rsidRDefault="0043214C" w:rsidP="00880B18">
            <w:pPr>
              <w:jc w:val="center"/>
            </w:pPr>
            <w:r w:rsidRPr="00842B77">
              <w:t>0.354</w:t>
            </w:r>
          </w:p>
        </w:tc>
        <w:tc>
          <w:tcPr>
            <w:tcW w:w="0" w:type="auto"/>
            <w:vAlign w:val="center"/>
          </w:tcPr>
          <w:p w14:paraId="0E033EC6" w14:textId="77777777" w:rsidR="0043214C" w:rsidRPr="00842B77" w:rsidRDefault="0043214C" w:rsidP="00880B18">
            <w:pPr>
              <w:jc w:val="center"/>
            </w:pPr>
            <w:r w:rsidRPr="00842B77">
              <w:t>0</w:t>
            </w:r>
          </w:p>
        </w:tc>
        <w:tc>
          <w:tcPr>
            <w:tcW w:w="0" w:type="auto"/>
            <w:vAlign w:val="center"/>
          </w:tcPr>
          <w:p w14:paraId="2D8BE269" w14:textId="77777777" w:rsidR="0043214C" w:rsidRPr="00842B77" w:rsidRDefault="0043214C" w:rsidP="00880B18">
            <w:pPr>
              <w:jc w:val="center"/>
            </w:pPr>
            <w:r w:rsidRPr="00842B77">
              <w:t>0.106</w:t>
            </w:r>
          </w:p>
        </w:tc>
      </w:tr>
      <w:tr w:rsidR="0043214C" w:rsidRPr="00842B77" w14:paraId="682CEB15" w14:textId="77777777" w:rsidTr="00880B18"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6A0E7E7" w14:textId="77777777" w:rsidR="0043214C" w:rsidRPr="00842B77" w:rsidRDefault="0043214C" w:rsidP="00880B18">
            <w:pPr>
              <w:jc w:val="left"/>
            </w:pPr>
            <w:r w:rsidRPr="00842B77">
              <w:t>20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14:paraId="75ED6E85" w14:textId="77777777" w:rsidR="0043214C" w:rsidRPr="00842B77" w:rsidRDefault="0043214C" w:rsidP="00880B18">
            <w:pPr>
              <w:jc w:val="left"/>
            </w:pPr>
            <w:r w:rsidRPr="00842B77">
              <w:t>6242162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30B5C9D8" w14:textId="7BF42654" w:rsidR="0043214C" w:rsidRPr="00842B77" w:rsidRDefault="0043214C" w:rsidP="00880B18">
            <w:pPr>
              <w:jc w:val="left"/>
            </w:pPr>
            <w:r w:rsidRPr="00842B77">
              <w:t>rs755017</w:t>
            </w:r>
            <w:r>
              <w:t xml:space="preserve"> </w:t>
            </w:r>
            <w:r w:rsidRPr="00842B77">
              <w:fldChar w:fldCharType="begin">
                <w:fldData xml:space="preserve">PEVuZE5vdGU+PENpdGU+PEF1dGhvcj5Db2RkPC9BdXRob3I+PFllYXI+MjAxMzwvWWVhcj48UmVj
TnVtPjE8L1JlY051bT48RGlzcGxheVRleHQ+WzFdPC9EaXNwbGF5VGV4dD48cmVjb3JkPjxyZWMt
bnVtYmVyPjE8L3JlYy1udW1iZXI+PGZvcmVpZ24ta2V5cz48a2V5IGFwcD0iRU4iIGRiLWlkPSJk
NXZ0ZXhlOW9kOWZyNGUyd3pwcDlyNWhmc3B6c3d3cHhkMmQiIHRpbWVzdGFtcD0iMTU0ODg1MzIz
NCI+MTwva2V5PjwvZm9yZWlnbi1rZXlzPjxyZWYtdHlwZSBuYW1lPSJKb3VybmFsIEFydGljbGUi
PjE3PC9yZWYtdHlwZT48Y29udHJpYnV0b3JzPjxhdXRob3JzPjxhdXRob3I+Q29kZCwgVi48L2F1
dGhvcj48YXV0aG9yPk5lbHNvbiwgQy4gUC48L2F1dGhvcj48YXV0aG9yPkFsYnJlY2h0LCBFLjwv
YXV0aG9yPjxhdXRob3I+TWFuZ2lubywgTS48L2F1dGhvcj48YXV0aG9yPkRlZWxlbiwgSi48L2F1
dGhvcj48YXV0aG9yPkJ1eHRvbiwgSi4gTC48L2F1dGhvcj48YXV0aG9yPkhvdHRlbmdhLCBKLiBK
LjwvYXV0aG9yPjxhdXRob3I+RmlzY2hlciwgSy48L2F1dGhvcj48YXV0aG9yPkVza28sIFQuPC9h
dXRob3I+PGF1dGhvcj5TdXJha2thLCBJLjwvYXV0aG9yPjxhdXRob3I+QnJvZXIsIEwuPC9hdXRo
b3I+PGF1dGhvcj5OeWhvbHQsIEQuIFIuPC9hdXRob3I+PGF1dGhvcj5NYXRlbyBMZWFjaCwgSS48
L2F1dGhvcj48YXV0aG9yPlNhbG8sIFAuPC9hdXRob3I+PGF1dGhvcj5IYWdnLCBTLjwvYXV0aG9y
PjxhdXRob3I+TWF0dGhld3MsIE0uIEsuPC9hdXRob3I+PGF1dGhvcj5QYWxtZW4sIEouPC9hdXRo
b3I+PGF1dGhvcj5Ob3JhdGEsIEcuIEQuPC9hdXRob3I+PGF1dGhvcj5PJmFwb3M7UmVpbGx5LCBQ
LiBGLjwvYXV0aG9yPjxhdXRob3I+U2FsZWhlZW4sIEQuPC9hdXRob3I+PGF1dGhvcj5BbWluLCBO
LjwvYXV0aG9yPjxhdXRob3I+QmFsbWZvcnRoLCBBLiBKLjwvYXV0aG9yPjxhdXRob3I+QmVla21h
biwgTS48L2F1dGhvcj48YXV0aG9yPmRlIEJvZXIsIFIuIEEuPC9hdXRob3I+PGF1dGhvcj5Cb2hy
aW5nZXIsIFMuPC9hdXRob3I+PGF1dGhvcj5CcmF1bmQsIFAuIFMuPC9hdXRob3I+PGF1dGhvcj5C
dXJ0b24sIFAuIFIuPC9hdXRob3I+PGF1dGhvcj5kZSBDcmFlbiwgQS4gSi48L2F1dGhvcj48YXV0
aG9yPkRlbm5pZmYsIE0uPC9hdXRob3I+PGF1dGhvcj5Eb25nLCBZLjwvYXV0aG9yPjxhdXRob3I+
RG91cm91ZGlzLCBLLjwvYXV0aG9yPjxhdXRob3I+RHViaW5pbmEsIEUuPC9hdXRob3I+PGF1dGhv
cj5Fcmlrc3NvbiwgSi4gRy48L2F1dGhvcj48YXV0aG9yPkdhcmxhc2NoZWxsaSwgSy48L2F1dGhv
cj48YXV0aG9yPkd1bywgRC48L2F1dGhvcj48YXV0aG9yPkhhcnRpa2FpbmVuLCBBLiBMLjwvYXV0
aG9yPjxhdXRob3I+SGVuZGVycywgQS4gSy48L2F1dGhvcj48YXV0aG9yPkhvdXdpbmctRHVpc3Rl
cm1hYXQsIEouIEouPC9hdXRob3I+PGF1dGhvcj5LYW5hbmVuLCBMLjwvYXV0aG9yPjxhdXRob3I+
S2Fyc3NlbiwgTC4gQy48L2F1dGhvcj48YXV0aG9yPktldHR1bmVuLCBKLjwvYXV0aG9yPjxhdXRo
b3I+S2xvcHAsIE4uPC9hdXRob3I+PGF1dGhvcj5MYWdvdSwgVi48L2F1dGhvcj48YXV0aG9yPnZh
biBMZWV1d2VuLCBFLiBNLjwvYXV0aG9yPjxhdXRob3I+TWFkZGVuLCBQLiBBLjwvYXV0aG9yPjxh
dXRob3I+TWFnaSwgUi48L2F1dGhvcj48YXV0aG9yPk1hZ251c3NvbiwgUC4gSy48L2F1dGhvcj48
YXV0aG9yPk1hbm5pc3RvLCBTLjwvYXV0aG9yPjxhdXRob3I+TWNDYXJ0aHksIE0uIEkuPC9hdXRo
b3I+PGF1dGhvcj5NZWRsYW5kLCBTLiBFLjwvYXV0aG9yPjxhdXRob3I+TWloYWlsb3YsIEUuPC9h
dXRob3I+PGF1dGhvcj5Nb250Z29tZXJ5LCBHLiBXLjwvYXV0aG9yPjxhdXRob3I+T29zdHJhLCBC
LiBBLjwvYXV0aG9yPjxhdXRob3I+UGFsb3RpZSwgQS48L2F1dGhvcj48YXV0aG9yPlBldGVycywg
QS48L2F1dGhvcj48YXV0aG9yPlBvbGxhcmQsIEguPC9hdXRob3I+PGF1dGhvcj5Qb3V0YSwgQS48
L2F1dGhvcj48YXV0aG9yPlByb2tvcGVua28sIEkuPC9hdXRob3I+PGF1dGhvcj5SaXBhdHRpLCBT
LjwvYXV0aG9yPjxhdXRob3I+U2Fsb21hYSwgVi48L2F1dGhvcj48YXV0aG9yPlN1Y2hpbWFuLCBI
LiBFLjwvYXV0aG9yPjxhdXRob3I+VmFsZGVzLCBBLiBNLjwvYXV0aG9yPjxhdXRob3I+VmVyd2Vp
aiwgTi48L2F1dGhvcj48YXV0aG9yPlZpbnVlbGEsIEEuPC9hdXRob3I+PGF1dGhvcj5XYW5nLCBY
LjwvYXV0aG9yPjxhdXRob3I+V2ljaG1hbm4sIEguIEUuPC9hdXRob3I+PGF1dGhvcj5XaWRlbiwg
RS48L2F1dGhvcj48YXV0aG9yPldpbGxlbXNlbiwgRy48L2F1dGhvcj48YXV0aG9yPldyaWdodCwg
TS4gSi48L2F1dGhvcj48YXV0aG9yPlhpYSwgSy48L2F1dGhvcj48YXV0aG9yPlhpYW8sIFguPC9h
dXRob3I+PGF1dGhvcj52YW4gVmVsZGh1aXNlbiwgRC4gSi48L2F1dGhvcj48YXV0aG9yPkNhdGFw
YW5vLCBBLiBMLjwvYXV0aG9yPjxhdXRob3I+VG9iaW4sIE0uIEQuPC9hdXRob3I+PGF1dGhvcj5I
YWxsLCBBLiBTLjwvYXV0aG9yPjxhdXRob3I+Qmxha2Vtb3JlLCBBLiBJLjwvYXV0aG9yPjxhdXRo
b3I+dmFuIEdpbHN0LCBXLiBILjwvYXV0aG9yPjxhdXRob3I+Wmh1LCBILjwvYXV0aG9yPjxhdXRo
b3I+Qy4gQVJESW9HUkFNIGNvbnNvcnRpdW08L2F1dGhvcj48YXV0aG9yPkVyZG1hbm4sIEouPC9h
dXRob3I+PGF1dGhvcj5SZWlsbHksIE0uIFAuPC9hdXRob3I+PGF1dGhvcj5LYXRoaXJlc2FuLCBT
LjwvYXV0aG9yPjxhdXRob3I+U2NodW5rZXJ0LCBILjwvYXV0aG9yPjxhdXRob3I+VGFsbXVkLCBQ
LiBKLjwvYXV0aG9yPjxhdXRob3I+UGVkZXJzZW4sIE4uIEwuPC9hdXRob3I+PGF1dGhvcj5QZXJv
bGEsIE0uPC9hdXRob3I+PGF1dGhvcj5PdXdlaGFuZCwgVy48L2F1dGhvcj48YXV0aG9yPkthcHJp
bywgSi48L2F1dGhvcj48YXV0aG9yPk1hcnRpbiwgTi4gRy48L2F1dGhvcj48YXV0aG9yPnZhbiBE
dWlqbiwgQy4gTS48L2F1dGhvcj48YXV0aG9yPkhvdmF0dGEsIEkuPC9hdXRob3I+PGF1dGhvcj5H
aWVnZXIsIEMuPC9hdXRob3I+PGF1dGhvcj5NZXRzcGFsdSwgQS48L2F1dGhvcj48YXV0aG9yPkJv
b21zbWEsIEQuIEkuPC9hdXRob3I+PGF1dGhvcj5KYXJ2ZWxpbiwgTS4gUi48L2F1dGhvcj48YXV0
aG9yPlNsYWdib29tLCBQLiBFLjwvYXV0aG9yPjxhdXRob3I+VGhvbXBzb24sIEouIFIuPC9hdXRo
b3I+PGF1dGhvcj5TcGVjdG9yLCBULiBELjwvYXV0aG9yPjxhdXRob3I+dmFuIGRlciBIYXJzdCwg
UC48L2F1dGhvcj48YXV0aG9yPlNhbWFuaSwgTi4gSi48L2F1dGhvcj48L2F1dGhvcnM+PC9jb250
cmlidXRvcnM+PGF1dGgtYWRkcmVzcz5EZXBhcnRtZW50IG9mIENhcmRpb3Zhc2N1bGFyIFNjaWVu
Y2VzLCBVbml2ZXJzaXR5IG9mIExlaWNlc3RlciwgTGVpY2VzdGVyLCBVSy48L2F1dGgtYWRkcmVz
cz48dGl0bGVzPjx0aXRsZT5JZGVudGlmaWNhdGlvbiBvZiBzZXZlbiBsb2NpIGFmZmVjdGluZyBt
ZWFuIHRlbG9tZXJlIGxlbmd0aCBhbmQgdGhlaXIgYXNzb2NpYXRpb24gd2l0aCBkaXNlYXNlPC90
aXRsZT48c2Vjb25kYXJ5LXRpdGxlPk5hdCBHZW5ldDwvc2Vjb25kYXJ5LXRpdGxlPjwvdGl0bGVz
PjxwZXJpb2RpY2FsPjxmdWxsLXRpdGxlPk5hdCBHZW5ldDwvZnVsbC10aXRsZT48L3BlcmlvZGlj
YWw+PHBhZ2VzPjQyMi03LCA0MjdlMS0yPC9wYWdlcz48dm9sdW1lPjQ1PC92b2x1bWU+PG51bWJl
cj40PC9udW1iZXI+PGVkaXRpb24+MjAxMy8wMy8yOTwvZWRpdGlvbj48a2V5d29yZHM+PGtleXdv
cmQ+QmlvbWFya2VycywgVHVtb3IvKmdlbmV0aWNzPC9rZXl3b3JkPjxrZXl3b3JkPkNhc2UtQ29u
dHJvbCBTdHVkaWVzPC9rZXl3b3JkPjxrZXl3b3JkPkRpc2Vhc2UvKmdlbmV0aWNzPC9rZXl3b3Jk
PjxrZXl3b3JkPkZlbWFsZTwva2V5d29yZD48a2V5d29yZD5HZW5ldGljIExvY2kvKmdlbmV0aWNz
PC9rZXl3b3JkPjxrZXl3b3JkPkdlbmV0aWMgUHJlZGlzcG9zaXRpb24gdG8gRGlzZWFzZTwva2V5
d29yZD48a2V5d29yZD5HZW5vbWUtV2lkZSBBc3NvY2lhdGlvbiBTdHVkeTwva2V5d29yZD48a2V5
d29yZD5IdW1hbnM8L2tleXdvcmQ+PGtleXdvcmQ+TGV1a29jeXRlcy8qbWV0YWJvbGlzbTwva2V5
d29yZD48a2V5d29yZD5NYWxlPC9rZXl3b3JkPjxrZXl3b3JkPk1ldGEtQW5hbHlzaXMgYXMgVG9w
aWM8L2tleXdvcmQ+PGtleXdvcmQ+UmlzayBGYWN0b3JzPC9rZXl3b3JkPjxrZXl3b3JkPlRlbG9t
ZXJhc2UvKmdlbmV0aWNzPC9rZXl3b3JkPjxrZXl3b3JkPlRlbG9tZXJlLypnZW5ldGljczwva2V5
d29yZD48L2tleXdvcmRzPjxkYXRlcz48eWVhcj4yMDEzPC95ZWFyPjxwdWItZGF0ZXM+PGRhdGU+
QXByPC9kYXRlPjwvcHViLWRhdGVzPjwvZGF0ZXM+PGlzYm4+MTU0Ni0xNzE4IChFbGVjdHJvbmlj
KSYjeEQ7MTA2MS00MDM2IChMaW5raW5nKTwvaXNibj48YWNjZXNzaW9uLW51bT4yMzUzNTczNDwv
YWNjZXNzaW9uLW51bT48dXJscz48cmVsYXRlZC11cmxzPjx1cmw+aHR0cHM6Ly93d3cubmNiaS5u
bG0ubmloLmdvdi9wdWJtZWQvMjM1MzU3MzQ8L3VybD48L3JlbGF0ZWQtdXJscz48L3VybHM+PGN1
c3RvbTI+UE1DNDAwNjI3MDwvY3VzdG9tMj48ZWxlY3Ryb25pYy1yZXNvdXJjZS1udW0+MTAuMTAz
OC9uZy4yNTI4PC9lbGVjdHJvbmljLXJlc291cmNlLW51bT48L3JlY29yZD48L0NpdGU+PC9FbmRO
b3RlPn==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b2RkPC9BdXRob3I+PFllYXI+MjAxMzwvWWVhcj48UmVj
TnVtPjE8L1JlY051bT48RGlzcGxheVRleHQ+WzFdPC9EaXNwbGF5VGV4dD48cmVjb3JkPjxyZWMt
bnVtYmVyPjE8L3JlYy1udW1iZXI+PGZvcmVpZ24ta2V5cz48a2V5IGFwcD0iRU4iIGRiLWlkPSJk
NXZ0ZXhlOW9kOWZyNGUyd3pwcDlyNWhmc3B6c3d3cHhkMmQiIHRpbWVzdGFtcD0iMTU0ODg1MzIz
NCI+MTwva2V5PjwvZm9yZWlnbi1rZXlzPjxyZWYtdHlwZSBuYW1lPSJKb3VybmFsIEFydGljbGUi
PjE3PC9yZWYtdHlwZT48Y29udHJpYnV0b3JzPjxhdXRob3JzPjxhdXRob3I+Q29kZCwgVi48L2F1
dGhvcj48YXV0aG9yPk5lbHNvbiwgQy4gUC48L2F1dGhvcj48YXV0aG9yPkFsYnJlY2h0LCBFLjwv
YXV0aG9yPjxhdXRob3I+TWFuZ2lubywgTS48L2F1dGhvcj48YXV0aG9yPkRlZWxlbiwgSi48L2F1
dGhvcj48YXV0aG9yPkJ1eHRvbiwgSi4gTC48L2F1dGhvcj48YXV0aG9yPkhvdHRlbmdhLCBKLiBK
LjwvYXV0aG9yPjxhdXRob3I+RmlzY2hlciwgSy48L2F1dGhvcj48YXV0aG9yPkVza28sIFQuPC9h
dXRob3I+PGF1dGhvcj5TdXJha2thLCBJLjwvYXV0aG9yPjxhdXRob3I+QnJvZXIsIEwuPC9hdXRo
b3I+PGF1dGhvcj5OeWhvbHQsIEQuIFIuPC9hdXRob3I+PGF1dGhvcj5NYXRlbyBMZWFjaCwgSS48
L2F1dGhvcj48YXV0aG9yPlNhbG8sIFAuPC9hdXRob3I+PGF1dGhvcj5IYWdnLCBTLjwvYXV0aG9y
PjxhdXRob3I+TWF0dGhld3MsIE0uIEsuPC9hdXRob3I+PGF1dGhvcj5QYWxtZW4sIEouPC9hdXRo
b3I+PGF1dGhvcj5Ob3JhdGEsIEcuIEQuPC9hdXRob3I+PGF1dGhvcj5PJmFwb3M7UmVpbGx5LCBQ
LiBGLjwvYXV0aG9yPjxhdXRob3I+U2FsZWhlZW4sIEQuPC9hdXRob3I+PGF1dGhvcj5BbWluLCBO
LjwvYXV0aG9yPjxhdXRob3I+QmFsbWZvcnRoLCBBLiBKLjwvYXV0aG9yPjxhdXRob3I+QmVla21h
biwgTS48L2F1dGhvcj48YXV0aG9yPmRlIEJvZXIsIFIuIEEuPC9hdXRob3I+PGF1dGhvcj5Cb2hy
aW5nZXIsIFMuPC9hdXRob3I+PGF1dGhvcj5CcmF1bmQsIFAuIFMuPC9hdXRob3I+PGF1dGhvcj5C
dXJ0b24sIFAuIFIuPC9hdXRob3I+PGF1dGhvcj5kZSBDcmFlbiwgQS4gSi48L2F1dGhvcj48YXV0
aG9yPkRlbm5pZmYsIE0uPC9hdXRob3I+PGF1dGhvcj5Eb25nLCBZLjwvYXV0aG9yPjxhdXRob3I+
RG91cm91ZGlzLCBLLjwvYXV0aG9yPjxhdXRob3I+RHViaW5pbmEsIEUuPC9hdXRob3I+PGF1dGhv
cj5Fcmlrc3NvbiwgSi4gRy48L2F1dGhvcj48YXV0aG9yPkdhcmxhc2NoZWxsaSwgSy48L2F1dGhv
cj48YXV0aG9yPkd1bywgRC48L2F1dGhvcj48YXV0aG9yPkhhcnRpa2FpbmVuLCBBLiBMLjwvYXV0
aG9yPjxhdXRob3I+SGVuZGVycywgQS4gSy48L2F1dGhvcj48YXV0aG9yPkhvdXdpbmctRHVpc3Rl
cm1hYXQsIEouIEouPC9hdXRob3I+PGF1dGhvcj5LYW5hbmVuLCBMLjwvYXV0aG9yPjxhdXRob3I+
S2Fyc3NlbiwgTC4gQy48L2F1dGhvcj48YXV0aG9yPktldHR1bmVuLCBKLjwvYXV0aG9yPjxhdXRo
b3I+S2xvcHAsIE4uPC9hdXRob3I+PGF1dGhvcj5MYWdvdSwgVi48L2F1dGhvcj48YXV0aG9yPnZh
biBMZWV1d2VuLCBFLiBNLjwvYXV0aG9yPjxhdXRob3I+TWFkZGVuLCBQLiBBLjwvYXV0aG9yPjxh
dXRob3I+TWFnaSwgUi48L2F1dGhvcj48YXV0aG9yPk1hZ251c3NvbiwgUC4gSy48L2F1dGhvcj48
YXV0aG9yPk1hbm5pc3RvLCBTLjwvYXV0aG9yPjxhdXRob3I+TWNDYXJ0aHksIE0uIEkuPC9hdXRo
b3I+PGF1dGhvcj5NZWRsYW5kLCBTLiBFLjwvYXV0aG9yPjxhdXRob3I+TWloYWlsb3YsIEUuPC9h
dXRob3I+PGF1dGhvcj5Nb250Z29tZXJ5LCBHLiBXLjwvYXV0aG9yPjxhdXRob3I+T29zdHJhLCBC
LiBBLjwvYXV0aG9yPjxhdXRob3I+UGFsb3RpZSwgQS48L2F1dGhvcj48YXV0aG9yPlBldGVycywg
QS48L2F1dGhvcj48YXV0aG9yPlBvbGxhcmQsIEguPC9hdXRob3I+PGF1dGhvcj5Qb3V0YSwgQS48
L2F1dGhvcj48YXV0aG9yPlByb2tvcGVua28sIEkuPC9hdXRob3I+PGF1dGhvcj5SaXBhdHRpLCBT
LjwvYXV0aG9yPjxhdXRob3I+U2Fsb21hYSwgVi48L2F1dGhvcj48YXV0aG9yPlN1Y2hpbWFuLCBI
LiBFLjwvYXV0aG9yPjxhdXRob3I+VmFsZGVzLCBBLiBNLjwvYXV0aG9yPjxhdXRob3I+VmVyd2Vp
aiwgTi48L2F1dGhvcj48YXV0aG9yPlZpbnVlbGEsIEEuPC9hdXRob3I+PGF1dGhvcj5XYW5nLCBY
LjwvYXV0aG9yPjxhdXRob3I+V2ljaG1hbm4sIEguIEUuPC9hdXRob3I+PGF1dGhvcj5XaWRlbiwg
RS48L2F1dGhvcj48YXV0aG9yPldpbGxlbXNlbiwgRy48L2F1dGhvcj48YXV0aG9yPldyaWdodCwg
TS4gSi48L2F1dGhvcj48YXV0aG9yPlhpYSwgSy48L2F1dGhvcj48YXV0aG9yPlhpYW8sIFguPC9h
dXRob3I+PGF1dGhvcj52YW4gVmVsZGh1aXNlbiwgRC4gSi48L2F1dGhvcj48YXV0aG9yPkNhdGFw
YW5vLCBBLiBMLjwvYXV0aG9yPjxhdXRob3I+VG9iaW4sIE0uIEQuPC9hdXRob3I+PGF1dGhvcj5I
YWxsLCBBLiBTLjwvYXV0aG9yPjxhdXRob3I+Qmxha2Vtb3JlLCBBLiBJLjwvYXV0aG9yPjxhdXRo
b3I+dmFuIEdpbHN0LCBXLiBILjwvYXV0aG9yPjxhdXRob3I+Wmh1LCBILjwvYXV0aG9yPjxhdXRo
b3I+Qy4gQVJESW9HUkFNIGNvbnNvcnRpdW08L2F1dGhvcj48YXV0aG9yPkVyZG1hbm4sIEouPC9h
dXRob3I+PGF1dGhvcj5SZWlsbHksIE0uIFAuPC9hdXRob3I+PGF1dGhvcj5LYXRoaXJlc2FuLCBT
LjwvYXV0aG9yPjxhdXRob3I+U2NodW5rZXJ0LCBILjwvYXV0aG9yPjxhdXRob3I+VGFsbXVkLCBQ
LiBKLjwvYXV0aG9yPjxhdXRob3I+UGVkZXJzZW4sIE4uIEwuPC9hdXRob3I+PGF1dGhvcj5QZXJv
bGEsIE0uPC9hdXRob3I+PGF1dGhvcj5PdXdlaGFuZCwgVy48L2F1dGhvcj48YXV0aG9yPkthcHJp
bywgSi48L2F1dGhvcj48YXV0aG9yPk1hcnRpbiwgTi4gRy48L2F1dGhvcj48YXV0aG9yPnZhbiBE
dWlqbiwgQy4gTS48L2F1dGhvcj48YXV0aG9yPkhvdmF0dGEsIEkuPC9hdXRob3I+PGF1dGhvcj5H
aWVnZXIsIEMuPC9hdXRob3I+PGF1dGhvcj5NZXRzcGFsdSwgQS48L2F1dGhvcj48YXV0aG9yPkJv
b21zbWEsIEQuIEkuPC9hdXRob3I+PGF1dGhvcj5KYXJ2ZWxpbiwgTS4gUi48L2F1dGhvcj48YXV0
aG9yPlNsYWdib29tLCBQLiBFLjwvYXV0aG9yPjxhdXRob3I+VGhvbXBzb24sIEouIFIuPC9hdXRo
b3I+PGF1dGhvcj5TcGVjdG9yLCBULiBELjwvYXV0aG9yPjxhdXRob3I+dmFuIGRlciBIYXJzdCwg
UC48L2F1dGhvcj48YXV0aG9yPlNhbWFuaSwgTi4gSi48L2F1dGhvcj48L2F1dGhvcnM+PC9jb250
cmlidXRvcnM+PGF1dGgtYWRkcmVzcz5EZXBhcnRtZW50IG9mIENhcmRpb3Zhc2N1bGFyIFNjaWVu
Y2VzLCBVbml2ZXJzaXR5IG9mIExlaWNlc3RlciwgTGVpY2VzdGVyLCBVSy48L2F1dGgtYWRkcmVz
cz48dGl0bGVzPjx0aXRsZT5JZGVudGlmaWNhdGlvbiBvZiBzZXZlbiBsb2NpIGFmZmVjdGluZyBt
ZWFuIHRlbG9tZXJlIGxlbmd0aCBhbmQgdGhlaXIgYXNzb2NpYXRpb24gd2l0aCBkaXNlYXNlPC90
aXRsZT48c2Vjb25kYXJ5LXRpdGxlPk5hdCBHZW5ldDwvc2Vjb25kYXJ5LXRpdGxlPjwvdGl0bGVz
PjxwZXJpb2RpY2FsPjxmdWxsLXRpdGxlPk5hdCBHZW5ldDwvZnVsbC10aXRsZT48L3BlcmlvZGlj
YWw+PHBhZ2VzPjQyMi03LCA0MjdlMS0yPC9wYWdlcz48dm9sdW1lPjQ1PC92b2x1bWU+PG51bWJl
cj40PC9udW1iZXI+PGVkaXRpb24+MjAxMy8wMy8yOTwvZWRpdGlvbj48a2V5d29yZHM+PGtleXdv
cmQ+QmlvbWFya2VycywgVHVtb3IvKmdlbmV0aWNzPC9rZXl3b3JkPjxrZXl3b3JkPkNhc2UtQ29u
dHJvbCBTdHVkaWVzPC9rZXl3b3JkPjxrZXl3b3JkPkRpc2Vhc2UvKmdlbmV0aWNzPC9rZXl3b3Jk
PjxrZXl3b3JkPkZlbWFsZTwva2V5d29yZD48a2V5d29yZD5HZW5ldGljIExvY2kvKmdlbmV0aWNz
PC9rZXl3b3JkPjxrZXl3b3JkPkdlbmV0aWMgUHJlZGlzcG9zaXRpb24gdG8gRGlzZWFzZTwva2V5
d29yZD48a2V5d29yZD5HZW5vbWUtV2lkZSBBc3NvY2lhdGlvbiBTdHVkeTwva2V5d29yZD48a2V5
d29yZD5IdW1hbnM8L2tleXdvcmQ+PGtleXdvcmQ+TGV1a29jeXRlcy8qbWV0YWJvbGlzbTwva2V5
d29yZD48a2V5d29yZD5NYWxlPC9rZXl3b3JkPjxrZXl3b3JkPk1ldGEtQW5hbHlzaXMgYXMgVG9w
aWM8L2tleXdvcmQ+PGtleXdvcmQ+UmlzayBGYWN0b3JzPC9rZXl3b3JkPjxrZXl3b3JkPlRlbG9t
ZXJhc2UvKmdlbmV0aWNzPC9rZXl3b3JkPjxrZXl3b3JkPlRlbG9tZXJlLypnZW5ldGljczwva2V5
d29yZD48L2tleXdvcmRzPjxkYXRlcz48eWVhcj4yMDEzPC95ZWFyPjxwdWItZGF0ZXM+PGRhdGU+
QXByPC9kYXRlPjwvcHViLWRhdGVzPjwvZGF0ZXM+PGlzYm4+MTU0Ni0xNzE4IChFbGVjdHJvbmlj
KSYjeEQ7MTA2MS00MDM2IChMaW5raW5nKTwvaXNibj48YWNjZXNzaW9uLW51bT4yMzUzNTczNDwv
YWNjZXNzaW9uLW51bT48dXJscz48cmVsYXRlZC11cmxzPjx1cmw+aHR0cHM6Ly93d3cubmNiaS5u
bG0ubmloLmdvdi9wdWJtZWQvMjM1MzU3MzQ8L3VybD48L3JlbGF0ZWQtdXJscz48L3VybHM+PGN1
c3RvbTI+UE1DNDAwNjI3MDwvY3VzdG9tMj48ZWxlY3Ryb25pYy1yZXNvdXJjZS1udW0+MTAuMTAz
OC9uZy4yNTI4PC9lbGVjdHJvbmljLXJlc291cmNlLW51bT48L3JlY29yZD48L0NpdGU+PC9FbmRO
b3RlPn==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 w:rsidRPr="00842B77">
              <w:fldChar w:fldCharType="separate"/>
            </w:r>
            <w:r>
              <w:rPr>
                <w:noProof/>
              </w:rPr>
              <w:t>[1]</w:t>
            </w:r>
            <w:r w:rsidRPr="00842B77">
              <w:fldChar w:fldCharType="end"/>
            </w:r>
            <w:r w:rsidRPr="00842B77">
              <w:t xml:space="preserve"> *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90D421A" w14:textId="77777777" w:rsidR="0043214C" w:rsidRPr="00842B77" w:rsidRDefault="0043214C" w:rsidP="00880B18">
            <w:pPr>
              <w:jc w:val="left"/>
              <w:rPr>
                <w:i/>
                <w:iCs/>
                <w:color w:val="000000"/>
              </w:rPr>
            </w:pPr>
            <w:r w:rsidRPr="00842B77">
              <w:rPr>
                <w:i/>
                <w:iCs/>
                <w:color w:val="000000"/>
              </w:rPr>
              <w:t>RTEL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CADC919" w14:textId="77777777" w:rsidR="0043214C" w:rsidRPr="00842B77" w:rsidRDefault="0043214C" w:rsidP="00880B18">
            <w:pPr>
              <w:jc w:val="center"/>
            </w:pPr>
            <w:r w:rsidRPr="00842B77">
              <w:t>A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2087BE7" w14:textId="77777777" w:rsidR="0043214C" w:rsidRPr="00842B77" w:rsidRDefault="0043214C" w:rsidP="00880B18">
            <w:pPr>
              <w:jc w:val="center"/>
            </w:pPr>
            <w:r w:rsidRPr="00842B77">
              <w:t>G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A86331F" w14:textId="77777777" w:rsidR="0043214C" w:rsidRPr="00842B77" w:rsidRDefault="0043214C" w:rsidP="00880B18">
            <w:pPr>
              <w:jc w:val="center"/>
            </w:pPr>
            <w:r w:rsidRPr="00842B77">
              <w:t>74.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7963FCCE" w14:textId="77777777" w:rsidR="0043214C" w:rsidRPr="00842B77" w:rsidRDefault="0043214C" w:rsidP="00880B18">
            <w:pPr>
              <w:jc w:val="center"/>
              <w:rPr>
                <w:vertAlign w:val="superscript"/>
              </w:rPr>
            </w:pPr>
            <w:r w:rsidRPr="00842B77">
              <w:t>6.7×10</w:t>
            </w:r>
            <w:r w:rsidRPr="00842B77">
              <w:rPr>
                <w:vertAlign w:val="superscript"/>
              </w:rPr>
              <w:t>-0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BE67528" w14:textId="77777777" w:rsidR="0043214C" w:rsidRPr="00842B77" w:rsidRDefault="0043214C" w:rsidP="00880B18">
            <w:pPr>
              <w:jc w:val="center"/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23293EFF" w14:textId="77777777" w:rsidR="0043214C" w:rsidRPr="00842B77" w:rsidRDefault="0043214C" w:rsidP="00880B18">
            <w:pPr>
              <w:jc w:val="center"/>
            </w:pPr>
            <w:r w:rsidRPr="00842B77">
              <w:t>0.1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006290B6" w14:textId="77777777" w:rsidR="0043214C" w:rsidRPr="00842B77" w:rsidRDefault="0043214C" w:rsidP="00880B18">
            <w:pPr>
              <w:jc w:val="center"/>
            </w:pPr>
            <w:r w:rsidRPr="00842B77">
              <w:t>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605641F3" w14:textId="77777777" w:rsidR="0043214C" w:rsidRPr="00842B77" w:rsidRDefault="0043214C" w:rsidP="00880B18">
            <w:pPr>
              <w:jc w:val="center"/>
            </w:pPr>
            <w:r w:rsidRPr="00842B77">
              <w:t>0.229</w:t>
            </w:r>
          </w:p>
        </w:tc>
      </w:tr>
    </w:tbl>
    <w:p w14:paraId="2BAE81A5" w14:textId="77777777" w:rsidR="0043214C" w:rsidRDefault="0043214C" w:rsidP="0043214C"/>
    <w:p w14:paraId="6A1A6EE3" w14:textId="77777777" w:rsidR="0043214C" w:rsidRDefault="0043214C" w:rsidP="0043214C"/>
    <w:p w14:paraId="138A9192" w14:textId="77777777" w:rsidR="0043214C" w:rsidRPr="0043214C" w:rsidRDefault="0043214C" w:rsidP="0043214C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43214C">
        <w:t>1.</w:t>
      </w:r>
      <w:r w:rsidRPr="0043214C">
        <w:tab/>
        <w:t>Codd V, Nelson CP, Albrecht E, Mangino M, Deelen J, Buxton JL, et al. Identification of seven loci affecting mean telomere length and their association with disease. Nat Genet. 2013;45(4):422-7, 7e1-2.</w:t>
      </w:r>
    </w:p>
    <w:p w14:paraId="5F282DFD" w14:textId="77777777" w:rsidR="0043214C" w:rsidRPr="0043214C" w:rsidRDefault="0043214C" w:rsidP="0043214C">
      <w:pPr>
        <w:pStyle w:val="EndNoteBibliography"/>
        <w:spacing w:after="0"/>
      </w:pPr>
      <w:r w:rsidRPr="0043214C">
        <w:t>2.</w:t>
      </w:r>
      <w:r w:rsidRPr="0043214C">
        <w:tab/>
        <w:t>Codd V, Mangino M, van der Harst P, Braund PS, Kaiser M, Beveridge AJ, et al. Common variants near TERC are associated with mean telomere length. Nat Genet. 2010;42(3):197-9.</w:t>
      </w:r>
    </w:p>
    <w:p w14:paraId="418012D0" w14:textId="77777777" w:rsidR="0043214C" w:rsidRPr="0043214C" w:rsidRDefault="0043214C" w:rsidP="0043214C">
      <w:pPr>
        <w:pStyle w:val="EndNoteBibliography"/>
        <w:spacing w:after="0"/>
      </w:pPr>
      <w:r w:rsidRPr="0043214C">
        <w:t>3.</w:t>
      </w:r>
      <w:r w:rsidRPr="0043214C">
        <w:tab/>
        <w:t>Pooley KA, Bojesen SE, Weischer M, Nielsen SF, Thompson D, Amin Al Olama A, et al. A genome-wide association scan (GWAS) for mean telomere length within the COGS project: identified loci show little association with hormone-related cancer risk. Hum Mol Genet. 2013;22(24):5056-64.</w:t>
      </w:r>
    </w:p>
    <w:p w14:paraId="4FF27C87" w14:textId="77777777" w:rsidR="0043214C" w:rsidRPr="0043214C" w:rsidRDefault="0043214C" w:rsidP="0043214C">
      <w:pPr>
        <w:pStyle w:val="EndNoteBibliography"/>
        <w:spacing w:after="0"/>
      </w:pPr>
      <w:r w:rsidRPr="0043214C">
        <w:t>4.</w:t>
      </w:r>
      <w:r w:rsidRPr="0043214C">
        <w:tab/>
        <w:t>Levy D, Neuhausen SL, Hunt SC, Kimura M, Hwang SJ, Chen W, et al. Genome-wide association identifies OBFC1 as a locus involved in human leukocyte telomere biology. Proc Natl Acad Sci U S A. 2010;107(20):9293-8.</w:t>
      </w:r>
    </w:p>
    <w:p w14:paraId="12DC0514" w14:textId="77777777" w:rsidR="0043214C" w:rsidRPr="0043214C" w:rsidRDefault="0043214C" w:rsidP="0043214C">
      <w:pPr>
        <w:pStyle w:val="EndNoteBibliography"/>
      </w:pPr>
      <w:r w:rsidRPr="0043214C">
        <w:t>5.</w:t>
      </w:r>
      <w:r w:rsidRPr="0043214C">
        <w:tab/>
        <w:t>Mangino M, Hwang SJ, Spector TD, Hunt SC, Kimura M, Fitzpatrick AL, et al. Genome-wide meta-analysis points to CTC1 and ZNF676 as genes regulating telomere homeostasis in humans. Hum Mol Genet. 2012;21(24):5385-94.</w:t>
      </w:r>
    </w:p>
    <w:p w14:paraId="05D6827F" w14:textId="30143903" w:rsidR="00DD5BA8" w:rsidRPr="0043214C" w:rsidRDefault="0043214C" w:rsidP="0043214C">
      <w:r>
        <w:fldChar w:fldCharType="end"/>
      </w:r>
    </w:p>
    <w:sectPr w:rsidR="00DD5BA8" w:rsidRPr="0043214C" w:rsidSect="0043214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squa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5vtexe9od9fr4e2wzpp9r5hfspzswwpxd2d&quot;&gt;Doktorarbeit-Converted&lt;record-ids&gt;&lt;item&gt;1&lt;/item&gt;&lt;item&gt;8&lt;/item&gt;&lt;item&gt;84&lt;/item&gt;&lt;item&gt;86&lt;/item&gt;&lt;item&gt;87&lt;/item&gt;&lt;/record-ids&gt;&lt;/item&gt;&lt;/Libraries&gt;"/>
  </w:docVars>
  <w:rsids>
    <w:rsidRoot w:val="00DD5BA8"/>
    <w:rsid w:val="002F7869"/>
    <w:rsid w:val="00355723"/>
    <w:rsid w:val="004055C1"/>
    <w:rsid w:val="0043214C"/>
    <w:rsid w:val="00724F36"/>
    <w:rsid w:val="00A05BF2"/>
    <w:rsid w:val="00BC5FDF"/>
    <w:rsid w:val="00CA387A"/>
    <w:rsid w:val="00DC4C41"/>
    <w:rsid w:val="00DD5BA8"/>
    <w:rsid w:val="00E32419"/>
    <w:rsid w:val="00E9274D"/>
    <w:rsid w:val="00ED7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71F520"/>
  <w15:chartTrackingRefBased/>
  <w15:docId w15:val="{4B354DD3-6CC0-4F10-9C58-6B0D0FACA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D5BA8"/>
    <w:rPr>
      <w:rFonts w:ascii="Calibri" w:eastAsia="Calibri" w:hAnsi="Calibri" w:cs="Times New Roma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E32419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E32419"/>
    <w:rPr>
      <w:rFonts w:ascii="Calibri" w:eastAsia="Calibri" w:hAnsi="Calibri" w:cs="Calibri"/>
      <w:noProof/>
      <w:lang w:val="en-US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E32419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E32419"/>
    <w:rPr>
      <w:rFonts w:ascii="Calibri" w:eastAsia="Calibri" w:hAnsi="Calibri" w:cs="Calibri"/>
      <w:noProof/>
      <w:lang w:val="en-US"/>
      <w14:ligatures w14:val="none"/>
    </w:rPr>
  </w:style>
  <w:style w:type="table" w:styleId="Tabellenraster">
    <w:name w:val="Table Grid"/>
    <w:basedOn w:val="NormaleTabelle"/>
    <w:rsid w:val="0043214C"/>
    <w:pPr>
      <w:spacing w:after="0" w:line="360" w:lineRule="auto"/>
      <w:jc w:val="both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2</Words>
  <Characters>253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 Tannemann</dc:creator>
  <cp:keywords/>
  <dc:description/>
  <cp:lastModifiedBy>Nico Tannemann</cp:lastModifiedBy>
  <cp:revision>4</cp:revision>
  <dcterms:created xsi:type="dcterms:W3CDTF">2024-02-19T17:08:00Z</dcterms:created>
  <dcterms:modified xsi:type="dcterms:W3CDTF">2024-02-20T17:31:00Z</dcterms:modified>
</cp:coreProperties>
</file>